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55355" w14:textId="2BCD48E9" w:rsidR="00A57103" w:rsidRPr="00A57103" w:rsidRDefault="00A57103" w:rsidP="00A57103">
      <w:pPr>
        <w:spacing w:line="240" w:lineRule="auto"/>
        <w:rPr>
          <w:i/>
          <w:iCs/>
        </w:rPr>
      </w:pPr>
      <w:bookmarkStart w:id="0" w:name="_Ref54887404"/>
      <w:bookmarkStart w:id="1" w:name="_Ref62681270"/>
      <w:bookmarkStart w:id="2" w:name="_Ref68784525"/>
      <w:r w:rsidRPr="00A57103">
        <w:rPr>
          <w:i/>
          <w:iCs/>
        </w:rPr>
        <w:t>Annals of Botany</w:t>
      </w:r>
    </w:p>
    <w:p w14:paraId="40AADC51" w14:textId="164CCD3E" w:rsidR="00A57103" w:rsidRPr="00A57103" w:rsidRDefault="00A57103" w:rsidP="00A57103">
      <w:pPr>
        <w:spacing w:line="240" w:lineRule="auto"/>
        <w:rPr>
          <w:i/>
          <w:iCs/>
        </w:rPr>
      </w:pPr>
      <w:r w:rsidRPr="00A57103">
        <w:rPr>
          <w:i/>
          <w:iCs/>
        </w:rPr>
        <w:t>Strategies of diaspore dispersal investment in Compositae: the case of the Andean highlands</w:t>
      </w:r>
      <w:r w:rsidRPr="00A57103">
        <w:rPr>
          <w:i/>
          <w:iCs/>
        </w:rPr>
        <w:t>. Tovar et al. 2023</w:t>
      </w:r>
    </w:p>
    <w:p w14:paraId="5F628579" w14:textId="6BAB4776" w:rsidR="0048155C" w:rsidRPr="00CA09E5" w:rsidRDefault="009B0D69" w:rsidP="00AD49A5">
      <w:pPr>
        <w:pStyle w:val="Heading1"/>
        <w:spacing w:line="240" w:lineRule="auto"/>
      </w:pPr>
      <w:r>
        <w:t>S</w:t>
      </w:r>
      <w:r w:rsidR="0048155C" w:rsidRPr="00CA09E5">
        <w:t>UPPLEMENTARY MATERIAL</w:t>
      </w:r>
      <w:r w:rsidR="00D326BD">
        <w:t xml:space="preserve"> FIGURES</w:t>
      </w:r>
    </w:p>
    <w:p w14:paraId="5CB6EE48" w14:textId="39A185EB" w:rsidR="004947B4" w:rsidRDefault="0048155C" w:rsidP="00AD49A5">
      <w:pPr>
        <w:spacing w:line="240" w:lineRule="auto"/>
      </w:pPr>
      <w:bookmarkStart w:id="3" w:name="_Ref89935002"/>
      <w:bookmarkStart w:id="4" w:name="_Ref89934888"/>
      <w:r w:rsidRPr="00CA09E5">
        <w:rPr>
          <w:szCs w:val="24"/>
        </w:rPr>
        <w:t>Supplementary data Fig. S</w:t>
      </w:r>
      <w:r w:rsidRPr="00CA09E5">
        <w:rPr>
          <w:i/>
          <w:iCs/>
          <w:szCs w:val="24"/>
        </w:rPr>
        <w:fldChar w:fldCharType="begin"/>
      </w:r>
      <w:r w:rsidRPr="00CA09E5">
        <w:rPr>
          <w:szCs w:val="24"/>
        </w:rPr>
        <w:instrText xml:space="preserve"> SEQ Supplementary_data_Fig._S \* ARABIC </w:instrText>
      </w:r>
      <w:r w:rsidRPr="00CA09E5">
        <w:rPr>
          <w:i/>
          <w:iCs/>
          <w:szCs w:val="24"/>
        </w:rPr>
        <w:fldChar w:fldCharType="separate"/>
      </w:r>
      <w:r w:rsidR="00C23FB0">
        <w:rPr>
          <w:noProof/>
          <w:szCs w:val="24"/>
        </w:rPr>
        <w:t>1</w:t>
      </w:r>
      <w:r w:rsidRPr="00CA09E5">
        <w:rPr>
          <w:i/>
          <w:iCs/>
          <w:szCs w:val="24"/>
        </w:rPr>
        <w:fldChar w:fldCharType="end"/>
      </w:r>
      <w:bookmarkEnd w:id="3"/>
      <w:r w:rsidRPr="00CA09E5">
        <w:rPr>
          <w:szCs w:val="24"/>
        </w:rPr>
        <w:t xml:space="preserve"> </w:t>
      </w:r>
      <w:r w:rsidR="004947B4" w:rsidRPr="007B605C">
        <w:t xml:space="preserve">Histograms showing </w:t>
      </w:r>
      <w:r w:rsidR="004947B4">
        <w:t xml:space="preserve">diaspore morphological </w:t>
      </w:r>
      <w:r w:rsidR="004947B4" w:rsidRPr="007B605C">
        <w:t>trait values for high-Andean Compositae. A total of 1</w:t>
      </w:r>
      <w:r w:rsidR="004947B4">
        <w:t>22</w:t>
      </w:r>
      <w:r w:rsidR="004947B4" w:rsidRPr="007B605C">
        <w:t xml:space="preserve"> species were used in the achene </w:t>
      </w:r>
      <w:r w:rsidR="004947B4" w:rsidRPr="00C05DB0">
        <w:t xml:space="preserve">length histogram, 104 for achene width, 125 for pappus length, </w:t>
      </w:r>
      <w:r w:rsidR="004524C5" w:rsidRPr="00C05DB0">
        <w:t xml:space="preserve">and </w:t>
      </w:r>
      <w:r w:rsidR="00C05DB0" w:rsidRPr="00C05DB0">
        <w:t>123</w:t>
      </w:r>
      <w:r w:rsidR="004524C5" w:rsidRPr="00C05DB0">
        <w:t xml:space="preserve"> for </w:t>
      </w:r>
      <w:r w:rsidR="00A06009" w:rsidRPr="00C05DB0">
        <w:t>dispersal investment measured as the pappus-to-achene length ratio (PL/AL)</w:t>
      </w:r>
      <w:r w:rsidR="004947B4" w:rsidRPr="00C05DB0">
        <w:t>.</w:t>
      </w:r>
      <w:r w:rsidR="004947B4" w:rsidRPr="007B605C">
        <w:t xml:space="preserve"> </w:t>
      </w:r>
    </w:p>
    <w:p w14:paraId="18E828C4" w14:textId="06803EAA" w:rsidR="00891A15" w:rsidRDefault="00891A15" w:rsidP="00891A15">
      <w:pPr>
        <w:spacing w:line="240" w:lineRule="auto"/>
        <w:jc w:val="center"/>
      </w:pPr>
      <w:r>
        <w:rPr>
          <w:noProof/>
        </w:rPr>
        <w:drawing>
          <wp:inline distT="0" distB="0" distL="0" distR="0" wp14:anchorId="00F0BA22" wp14:editId="20C879EE">
            <wp:extent cx="3669799" cy="4127000"/>
            <wp:effectExtent l="0" t="0" r="6985" b="698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9799" cy="4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E02468" w14:textId="48B070FC" w:rsidR="004947B4" w:rsidRDefault="004947B4" w:rsidP="00AD49A5">
      <w:pPr>
        <w:spacing w:line="240" w:lineRule="auto"/>
        <w:jc w:val="center"/>
        <w:rPr>
          <w:b/>
          <w:bCs/>
        </w:rPr>
      </w:pPr>
    </w:p>
    <w:p w14:paraId="384F3BFA" w14:textId="77777777" w:rsidR="00A57103" w:rsidRDefault="00A57103">
      <w:pPr>
        <w:spacing w:after="160" w:line="259" w:lineRule="auto"/>
        <w:jc w:val="left"/>
        <w:rPr>
          <w:szCs w:val="24"/>
        </w:rPr>
      </w:pPr>
      <w:bookmarkStart w:id="5" w:name="_Ref125635661"/>
      <w:r>
        <w:rPr>
          <w:i/>
          <w:iCs/>
          <w:szCs w:val="24"/>
        </w:rPr>
        <w:br w:type="page"/>
      </w:r>
    </w:p>
    <w:p w14:paraId="55B52205" w14:textId="34C302CD" w:rsidR="0067352B" w:rsidRDefault="0067352B" w:rsidP="00AD49A5">
      <w:pPr>
        <w:pStyle w:val="Caption"/>
        <w:rPr>
          <w:i w:val="0"/>
          <w:iCs w:val="0"/>
          <w:color w:val="auto"/>
          <w:sz w:val="24"/>
          <w:szCs w:val="24"/>
        </w:rPr>
      </w:pPr>
      <w:r w:rsidRPr="00BC772F">
        <w:rPr>
          <w:i w:val="0"/>
          <w:iCs w:val="0"/>
          <w:color w:val="auto"/>
          <w:sz w:val="24"/>
          <w:szCs w:val="24"/>
        </w:rPr>
        <w:lastRenderedPageBreak/>
        <w:t>Supplementary data Fig. S</w:t>
      </w:r>
      <w:r w:rsidRPr="00BC772F">
        <w:rPr>
          <w:i w:val="0"/>
          <w:iCs w:val="0"/>
          <w:color w:val="auto"/>
          <w:sz w:val="24"/>
          <w:szCs w:val="24"/>
        </w:rPr>
        <w:fldChar w:fldCharType="begin"/>
      </w:r>
      <w:r w:rsidRPr="00BC772F">
        <w:rPr>
          <w:i w:val="0"/>
          <w:iCs w:val="0"/>
          <w:color w:val="auto"/>
          <w:sz w:val="24"/>
          <w:szCs w:val="24"/>
        </w:rPr>
        <w:instrText xml:space="preserve"> SEQ Supplementary_data_Fig._S \* ARABIC </w:instrText>
      </w:r>
      <w:r w:rsidRPr="00BC772F">
        <w:rPr>
          <w:i w:val="0"/>
          <w:iCs w:val="0"/>
          <w:color w:val="auto"/>
          <w:sz w:val="24"/>
          <w:szCs w:val="24"/>
        </w:rPr>
        <w:fldChar w:fldCharType="separate"/>
      </w:r>
      <w:r w:rsidR="00C23FB0">
        <w:rPr>
          <w:i w:val="0"/>
          <w:iCs w:val="0"/>
          <w:noProof/>
          <w:color w:val="auto"/>
          <w:sz w:val="24"/>
          <w:szCs w:val="24"/>
        </w:rPr>
        <w:t>2</w:t>
      </w:r>
      <w:r w:rsidRPr="00BC772F">
        <w:rPr>
          <w:i w:val="0"/>
          <w:iCs w:val="0"/>
          <w:color w:val="auto"/>
          <w:sz w:val="24"/>
          <w:szCs w:val="24"/>
        </w:rPr>
        <w:fldChar w:fldCharType="end"/>
      </w:r>
      <w:bookmarkEnd w:id="5"/>
      <w:r w:rsidRPr="00BC772F">
        <w:rPr>
          <w:i w:val="0"/>
          <w:iCs w:val="0"/>
          <w:color w:val="auto"/>
          <w:sz w:val="24"/>
          <w:szCs w:val="24"/>
        </w:rPr>
        <w:t xml:space="preserve"> </w:t>
      </w:r>
      <w:r w:rsidR="00195F96">
        <w:rPr>
          <w:i w:val="0"/>
          <w:iCs w:val="0"/>
          <w:color w:val="auto"/>
          <w:sz w:val="24"/>
          <w:szCs w:val="24"/>
        </w:rPr>
        <w:t xml:space="preserve">Comparison of achene length </w:t>
      </w:r>
      <w:r w:rsidR="00571BD0">
        <w:rPr>
          <w:i w:val="0"/>
          <w:iCs w:val="0"/>
          <w:color w:val="auto"/>
          <w:sz w:val="24"/>
          <w:szCs w:val="24"/>
        </w:rPr>
        <w:t>data between Compositae from this study (Compositae GLORIA</w:t>
      </w:r>
      <w:r w:rsidR="00AB3664">
        <w:rPr>
          <w:i w:val="0"/>
          <w:iCs w:val="0"/>
          <w:color w:val="auto"/>
          <w:sz w:val="24"/>
          <w:szCs w:val="24"/>
        </w:rPr>
        <w:t xml:space="preserve">, n = </w:t>
      </w:r>
      <w:r w:rsidR="001B2877">
        <w:rPr>
          <w:i w:val="0"/>
          <w:iCs w:val="0"/>
          <w:color w:val="auto"/>
          <w:sz w:val="24"/>
          <w:szCs w:val="24"/>
        </w:rPr>
        <w:t>122</w:t>
      </w:r>
      <w:r w:rsidR="00571BD0">
        <w:rPr>
          <w:i w:val="0"/>
          <w:iCs w:val="0"/>
          <w:color w:val="auto"/>
          <w:sz w:val="24"/>
          <w:szCs w:val="24"/>
        </w:rPr>
        <w:t>) and</w:t>
      </w:r>
      <w:r w:rsidR="006145F0">
        <w:rPr>
          <w:i w:val="0"/>
          <w:iCs w:val="0"/>
          <w:color w:val="auto"/>
          <w:sz w:val="24"/>
          <w:szCs w:val="24"/>
        </w:rPr>
        <w:t xml:space="preserve"> Compositae from other studies around the world (other Compositae</w:t>
      </w:r>
      <w:r w:rsidR="002266AA">
        <w:rPr>
          <w:i w:val="0"/>
          <w:iCs w:val="0"/>
          <w:color w:val="auto"/>
          <w:sz w:val="24"/>
          <w:szCs w:val="24"/>
        </w:rPr>
        <w:t>, n = 155</w:t>
      </w:r>
      <w:r w:rsidR="006145F0">
        <w:rPr>
          <w:i w:val="0"/>
          <w:iCs w:val="0"/>
          <w:color w:val="auto"/>
          <w:sz w:val="24"/>
          <w:szCs w:val="24"/>
        </w:rPr>
        <w:t xml:space="preserve">). a) Histograms of achene length </w:t>
      </w:r>
      <w:r w:rsidR="00BE46E5">
        <w:rPr>
          <w:i w:val="0"/>
          <w:iCs w:val="0"/>
          <w:color w:val="auto"/>
          <w:sz w:val="24"/>
          <w:szCs w:val="24"/>
        </w:rPr>
        <w:t xml:space="preserve">for each dataset showing the median value (Other Compositae = 3.3 mm, Compositae GLORIA </w:t>
      </w:r>
      <w:r w:rsidR="00AB3664">
        <w:rPr>
          <w:i w:val="0"/>
          <w:iCs w:val="0"/>
          <w:color w:val="auto"/>
          <w:sz w:val="24"/>
          <w:szCs w:val="24"/>
        </w:rPr>
        <w:t>=</w:t>
      </w:r>
      <w:r w:rsidR="00067A03">
        <w:rPr>
          <w:i w:val="0"/>
          <w:iCs w:val="0"/>
          <w:color w:val="auto"/>
          <w:sz w:val="24"/>
          <w:szCs w:val="24"/>
        </w:rPr>
        <w:t xml:space="preserve"> </w:t>
      </w:r>
      <w:r w:rsidR="00AB3664">
        <w:rPr>
          <w:i w:val="0"/>
          <w:iCs w:val="0"/>
          <w:color w:val="auto"/>
          <w:sz w:val="24"/>
          <w:szCs w:val="24"/>
        </w:rPr>
        <w:t xml:space="preserve">2.4 mm). </w:t>
      </w:r>
      <w:r w:rsidR="002266AA">
        <w:rPr>
          <w:i w:val="0"/>
          <w:iCs w:val="0"/>
          <w:color w:val="auto"/>
          <w:sz w:val="24"/>
          <w:szCs w:val="24"/>
        </w:rPr>
        <w:t xml:space="preserve">b) Boxplot comparing achene length between the two datasets. Wilcoxon test </w:t>
      </w:r>
      <w:r w:rsidR="00AE5B14">
        <w:rPr>
          <w:i w:val="0"/>
          <w:iCs w:val="0"/>
          <w:color w:val="auto"/>
          <w:sz w:val="24"/>
          <w:szCs w:val="24"/>
        </w:rPr>
        <w:t>was significant (*** indicates p-value &lt; 0.001).</w:t>
      </w:r>
    </w:p>
    <w:p w14:paraId="7858D897" w14:textId="74D04172" w:rsidR="00C179B9" w:rsidRPr="00C179B9" w:rsidRDefault="00C179B9" w:rsidP="00AD49A5">
      <w:pPr>
        <w:spacing w:line="240" w:lineRule="auto"/>
      </w:pPr>
      <w:r>
        <w:rPr>
          <w:noProof/>
        </w:rPr>
        <w:drawing>
          <wp:inline distT="0" distB="0" distL="0" distR="0" wp14:anchorId="746BA99F" wp14:editId="550843F6">
            <wp:extent cx="5889418" cy="2781300"/>
            <wp:effectExtent l="0" t="0" r="0" b="0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4670" cy="278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D92AD8" w14:textId="32692118" w:rsidR="00C93330" w:rsidRPr="00C93330" w:rsidRDefault="00C93330" w:rsidP="00AD49A5">
      <w:pPr>
        <w:spacing w:line="240" w:lineRule="auto"/>
      </w:pPr>
    </w:p>
    <w:p w14:paraId="6E482D72" w14:textId="77777777" w:rsidR="00F21226" w:rsidRDefault="00F21226" w:rsidP="00AD49A5">
      <w:pPr>
        <w:pStyle w:val="Caption"/>
        <w:rPr>
          <w:i w:val="0"/>
          <w:iCs w:val="0"/>
          <w:color w:val="auto"/>
          <w:sz w:val="24"/>
          <w:szCs w:val="24"/>
        </w:rPr>
        <w:sectPr w:rsidR="00F21226" w:rsidSect="00D326BD">
          <w:headerReference w:type="default" r:id="rId13"/>
          <w:footerReference w:type="default" r:id="rId1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405AB8C" w14:textId="5F26107F" w:rsidR="00A52C4F" w:rsidRDefault="0048155C" w:rsidP="00AD49A5">
      <w:pPr>
        <w:pStyle w:val="Caption"/>
        <w:rPr>
          <w:rFonts w:cs="Times New Roman"/>
          <w:i w:val="0"/>
          <w:iCs w:val="0"/>
          <w:color w:val="auto"/>
          <w:sz w:val="24"/>
          <w:szCs w:val="24"/>
        </w:rPr>
      </w:pPr>
      <w:r w:rsidRPr="00CA09E5">
        <w:rPr>
          <w:i w:val="0"/>
          <w:iCs w:val="0"/>
          <w:color w:val="auto"/>
          <w:sz w:val="24"/>
          <w:szCs w:val="24"/>
        </w:rPr>
        <w:lastRenderedPageBreak/>
        <w:t>Supplementary data Fig. S</w:t>
      </w:r>
      <w:r w:rsidRPr="00CA09E5">
        <w:rPr>
          <w:i w:val="0"/>
          <w:iCs w:val="0"/>
          <w:color w:val="auto"/>
          <w:sz w:val="24"/>
          <w:szCs w:val="24"/>
        </w:rPr>
        <w:fldChar w:fldCharType="begin"/>
      </w:r>
      <w:r w:rsidRPr="00CA09E5">
        <w:rPr>
          <w:i w:val="0"/>
          <w:iCs w:val="0"/>
          <w:color w:val="auto"/>
          <w:sz w:val="24"/>
          <w:szCs w:val="24"/>
        </w:rPr>
        <w:instrText xml:space="preserve"> SEQ Supplementary_data_Fig._S \* ARABIC </w:instrText>
      </w:r>
      <w:r w:rsidRPr="00CA09E5">
        <w:rPr>
          <w:i w:val="0"/>
          <w:iCs w:val="0"/>
          <w:color w:val="auto"/>
          <w:sz w:val="24"/>
          <w:szCs w:val="24"/>
        </w:rPr>
        <w:fldChar w:fldCharType="separate"/>
      </w:r>
      <w:r w:rsidR="00C23FB0">
        <w:rPr>
          <w:i w:val="0"/>
          <w:iCs w:val="0"/>
          <w:noProof/>
          <w:color w:val="auto"/>
          <w:sz w:val="24"/>
          <w:szCs w:val="24"/>
        </w:rPr>
        <w:t>3</w:t>
      </w:r>
      <w:r w:rsidRPr="00CA09E5">
        <w:rPr>
          <w:i w:val="0"/>
          <w:iCs w:val="0"/>
          <w:color w:val="auto"/>
          <w:sz w:val="24"/>
          <w:szCs w:val="24"/>
        </w:rPr>
        <w:fldChar w:fldCharType="end"/>
      </w:r>
      <w:bookmarkStart w:id="6" w:name="_Ref56007176"/>
      <w:bookmarkEnd w:id="4"/>
      <w:r w:rsidRPr="00CA09E5">
        <w:rPr>
          <w:i w:val="0"/>
          <w:iCs w:val="0"/>
          <w:color w:val="auto"/>
          <w:sz w:val="24"/>
          <w:szCs w:val="24"/>
        </w:rPr>
        <w:t xml:space="preserve"> </w:t>
      </w:r>
      <w:r w:rsidRPr="00CA09E5">
        <w:rPr>
          <w:rFonts w:cs="Times New Roman"/>
          <w:i w:val="0"/>
          <w:iCs w:val="0"/>
          <w:color w:val="auto"/>
          <w:sz w:val="24"/>
          <w:szCs w:val="24"/>
        </w:rPr>
        <w:t>Phyloge</w:t>
      </w:r>
      <w:r w:rsidR="00AC0796">
        <w:rPr>
          <w:rFonts w:cs="Times New Roman"/>
          <w:i w:val="0"/>
          <w:iCs w:val="0"/>
          <w:color w:val="auto"/>
          <w:sz w:val="24"/>
          <w:szCs w:val="24"/>
        </w:rPr>
        <w:t xml:space="preserve">nomic </w:t>
      </w:r>
      <w:r w:rsidRPr="00CA09E5">
        <w:rPr>
          <w:rFonts w:cs="Times New Roman"/>
          <w:i w:val="0"/>
          <w:iCs w:val="0"/>
          <w:color w:val="auto"/>
          <w:sz w:val="24"/>
          <w:szCs w:val="24"/>
        </w:rPr>
        <w:t xml:space="preserve">tree </w:t>
      </w:r>
      <w:r w:rsidR="00A52C4F">
        <w:rPr>
          <w:rFonts w:cs="Times New Roman"/>
          <w:i w:val="0"/>
          <w:iCs w:val="0"/>
          <w:color w:val="auto"/>
          <w:sz w:val="24"/>
          <w:szCs w:val="24"/>
        </w:rPr>
        <w:t>re</w:t>
      </w:r>
      <w:r w:rsidRPr="00CA09E5">
        <w:rPr>
          <w:rFonts w:cs="Times New Roman"/>
          <w:i w:val="0"/>
          <w:iCs w:val="0"/>
          <w:color w:val="auto"/>
          <w:sz w:val="24"/>
          <w:szCs w:val="24"/>
        </w:rPr>
        <w:t xml:space="preserve">constructed </w:t>
      </w:r>
      <w:r w:rsidR="00A52C4F">
        <w:rPr>
          <w:rFonts w:cs="Times New Roman"/>
          <w:i w:val="0"/>
          <w:iCs w:val="0"/>
          <w:color w:val="auto"/>
          <w:sz w:val="24"/>
          <w:szCs w:val="24"/>
        </w:rPr>
        <w:t xml:space="preserve">for Andean Compositae using </w:t>
      </w:r>
      <w:r w:rsidR="000A253D" w:rsidRPr="000A253D">
        <w:rPr>
          <w:rFonts w:cs="Times New Roman"/>
          <w:i w:val="0"/>
          <w:iCs w:val="0"/>
          <w:color w:val="auto"/>
          <w:sz w:val="24"/>
          <w:szCs w:val="24"/>
        </w:rPr>
        <w:t>IQT</w:t>
      </w:r>
      <w:r w:rsidR="004D0B27">
        <w:rPr>
          <w:rFonts w:cs="Times New Roman"/>
          <w:i w:val="0"/>
          <w:iCs w:val="0"/>
          <w:color w:val="auto"/>
          <w:sz w:val="24"/>
          <w:szCs w:val="24"/>
        </w:rPr>
        <w:t>REE</w:t>
      </w:r>
      <w:r w:rsidR="000A253D" w:rsidRPr="000A253D">
        <w:rPr>
          <w:rFonts w:cs="Times New Roman"/>
          <w:i w:val="0"/>
          <w:iCs w:val="0"/>
          <w:color w:val="auto"/>
          <w:sz w:val="24"/>
          <w:szCs w:val="24"/>
        </w:rPr>
        <w:t xml:space="preserve"> with the concatenated and partitioned nuclear dataset, with </w:t>
      </w:r>
      <w:r w:rsidR="004D0B27">
        <w:rPr>
          <w:rFonts w:cs="Times New Roman"/>
          <w:i w:val="0"/>
          <w:iCs w:val="0"/>
          <w:color w:val="auto"/>
          <w:sz w:val="24"/>
          <w:szCs w:val="24"/>
        </w:rPr>
        <w:t xml:space="preserve">their respective </w:t>
      </w:r>
      <w:r w:rsidR="000A253D" w:rsidRPr="000A253D">
        <w:rPr>
          <w:rFonts w:cs="Times New Roman"/>
          <w:i w:val="0"/>
          <w:iCs w:val="0"/>
          <w:color w:val="auto"/>
          <w:sz w:val="24"/>
          <w:szCs w:val="24"/>
        </w:rPr>
        <w:t xml:space="preserve">bootstrap support values shown </w:t>
      </w:r>
      <w:r w:rsidR="004D0B27">
        <w:rPr>
          <w:rFonts w:cs="Times New Roman"/>
          <w:i w:val="0"/>
          <w:iCs w:val="0"/>
          <w:color w:val="auto"/>
          <w:sz w:val="24"/>
          <w:szCs w:val="24"/>
        </w:rPr>
        <w:t>at the nodes</w:t>
      </w:r>
      <w:r w:rsidR="000439C6">
        <w:rPr>
          <w:rFonts w:cs="Times New Roman"/>
          <w:i w:val="0"/>
          <w:iCs w:val="0"/>
          <w:color w:val="auto"/>
          <w:sz w:val="24"/>
          <w:szCs w:val="24"/>
        </w:rPr>
        <w:t>.</w:t>
      </w:r>
    </w:p>
    <w:p w14:paraId="2347B2AD" w14:textId="479BC244" w:rsidR="006E1454" w:rsidRPr="006E1454" w:rsidRDefault="006E1454" w:rsidP="006E1454">
      <w:r>
        <w:rPr>
          <w:noProof/>
        </w:rPr>
        <w:drawing>
          <wp:inline distT="0" distB="0" distL="0" distR="0" wp14:anchorId="3D787AE0" wp14:editId="4D88151D">
            <wp:extent cx="8863330" cy="4948555"/>
            <wp:effectExtent l="0" t="0" r="0" b="4445"/>
            <wp:docPr id="889167522" name="Picture 2" descr="A black and white image of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9167522" name="Picture 2" descr="A black and white image of lines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4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08D72" w14:textId="77777777" w:rsidR="006E1454" w:rsidRDefault="0048155C" w:rsidP="00077EC8">
      <w:pPr>
        <w:pStyle w:val="Caption"/>
        <w:rPr>
          <w:rFonts w:cs="Times New Roman"/>
          <w:i w:val="0"/>
          <w:iCs w:val="0"/>
          <w:color w:val="auto"/>
          <w:sz w:val="24"/>
          <w:szCs w:val="24"/>
        </w:rPr>
      </w:pPr>
      <w:r w:rsidRPr="00CA09E5">
        <w:rPr>
          <w:i w:val="0"/>
          <w:iCs w:val="0"/>
          <w:color w:val="auto"/>
          <w:sz w:val="24"/>
          <w:szCs w:val="24"/>
        </w:rPr>
        <w:lastRenderedPageBreak/>
        <w:t>Supplementary data Fig. S</w:t>
      </w:r>
      <w:r w:rsidRPr="00CA09E5">
        <w:rPr>
          <w:i w:val="0"/>
          <w:iCs w:val="0"/>
          <w:color w:val="auto"/>
          <w:sz w:val="24"/>
          <w:szCs w:val="24"/>
        </w:rPr>
        <w:fldChar w:fldCharType="begin"/>
      </w:r>
      <w:r w:rsidRPr="00CA09E5">
        <w:rPr>
          <w:i w:val="0"/>
          <w:iCs w:val="0"/>
          <w:color w:val="auto"/>
          <w:sz w:val="24"/>
          <w:szCs w:val="24"/>
        </w:rPr>
        <w:instrText xml:space="preserve"> SEQ Supplementary_data_Fig._S \* ARABIC </w:instrText>
      </w:r>
      <w:r w:rsidRPr="00CA09E5">
        <w:rPr>
          <w:i w:val="0"/>
          <w:iCs w:val="0"/>
          <w:color w:val="auto"/>
          <w:sz w:val="24"/>
          <w:szCs w:val="24"/>
        </w:rPr>
        <w:fldChar w:fldCharType="separate"/>
      </w:r>
      <w:r w:rsidR="00C23FB0">
        <w:rPr>
          <w:i w:val="0"/>
          <w:iCs w:val="0"/>
          <w:noProof/>
          <w:color w:val="auto"/>
          <w:sz w:val="24"/>
          <w:szCs w:val="24"/>
        </w:rPr>
        <w:t>4</w:t>
      </w:r>
      <w:r w:rsidRPr="00CA09E5">
        <w:rPr>
          <w:i w:val="0"/>
          <w:iCs w:val="0"/>
          <w:color w:val="auto"/>
          <w:sz w:val="24"/>
          <w:szCs w:val="24"/>
        </w:rPr>
        <w:fldChar w:fldCharType="end"/>
      </w:r>
      <w:r w:rsidRPr="00CA09E5">
        <w:rPr>
          <w:i w:val="0"/>
          <w:iCs w:val="0"/>
          <w:color w:val="auto"/>
          <w:sz w:val="24"/>
          <w:szCs w:val="24"/>
        </w:rPr>
        <w:t xml:space="preserve"> </w:t>
      </w:r>
      <w:bookmarkStart w:id="7" w:name="_Hlk128922834"/>
      <w:r w:rsidR="000439C6" w:rsidRPr="00CA09E5">
        <w:rPr>
          <w:rFonts w:cs="Times New Roman"/>
          <w:i w:val="0"/>
          <w:iCs w:val="0"/>
          <w:color w:val="auto"/>
          <w:sz w:val="24"/>
          <w:szCs w:val="24"/>
        </w:rPr>
        <w:t>Phyloge</w:t>
      </w:r>
      <w:r w:rsidR="000439C6">
        <w:rPr>
          <w:rFonts w:cs="Times New Roman"/>
          <w:i w:val="0"/>
          <w:iCs w:val="0"/>
          <w:color w:val="auto"/>
          <w:sz w:val="24"/>
          <w:szCs w:val="24"/>
        </w:rPr>
        <w:t xml:space="preserve">nomic </w:t>
      </w:r>
      <w:r w:rsidR="000439C6" w:rsidRPr="00CA09E5">
        <w:rPr>
          <w:rFonts w:cs="Times New Roman"/>
          <w:i w:val="0"/>
          <w:iCs w:val="0"/>
          <w:color w:val="auto"/>
          <w:sz w:val="24"/>
          <w:szCs w:val="24"/>
        </w:rPr>
        <w:t xml:space="preserve">tree </w:t>
      </w:r>
      <w:r w:rsidR="000439C6">
        <w:rPr>
          <w:rFonts w:cs="Times New Roman"/>
          <w:i w:val="0"/>
          <w:iCs w:val="0"/>
          <w:color w:val="auto"/>
          <w:sz w:val="24"/>
          <w:szCs w:val="24"/>
        </w:rPr>
        <w:t>re</w:t>
      </w:r>
      <w:r w:rsidR="000439C6" w:rsidRPr="00CA09E5">
        <w:rPr>
          <w:rFonts w:cs="Times New Roman"/>
          <w:i w:val="0"/>
          <w:iCs w:val="0"/>
          <w:color w:val="auto"/>
          <w:sz w:val="24"/>
          <w:szCs w:val="24"/>
        </w:rPr>
        <w:t xml:space="preserve">constructed </w:t>
      </w:r>
      <w:r w:rsidR="000439C6">
        <w:rPr>
          <w:rFonts w:cs="Times New Roman"/>
          <w:i w:val="0"/>
          <w:iCs w:val="0"/>
          <w:color w:val="auto"/>
          <w:sz w:val="24"/>
          <w:szCs w:val="24"/>
        </w:rPr>
        <w:t xml:space="preserve">for Andean Compositae </w:t>
      </w:r>
      <w:bookmarkEnd w:id="7"/>
      <w:r w:rsidR="000439C6" w:rsidRPr="000439C6">
        <w:rPr>
          <w:rFonts w:cs="Times New Roman"/>
          <w:i w:val="0"/>
          <w:iCs w:val="0"/>
          <w:color w:val="auto"/>
          <w:sz w:val="24"/>
          <w:szCs w:val="24"/>
        </w:rPr>
        <w:t xml:space="preserve">using ASTRAL-III for the </w:t>
      </w:r>
      <w:r w:rsidR="00AE3076">
        <w:rPr>
          <w:rFonts w:cs="Times New Roman"/>
          <w:i w:val="0"/>
          <w:iCs w:val="0"/>
          <w:color w:val="auto"/>
          <w:sz w:val="24"/>
          <w:szCs w:val="24"/>
        </w:rPr>
        <w:t xml:space="preserve">individual </w:t>
      </w:r>
      <w:r w:rsidR="000439C6" w:rsidRPr="000439C6">
        <w:rPr>
          <w:rFonts w:cs="Times New Roman"/>
          <w:i w:val="0"/>
          <w:iCs w:val="0"/>
          <w:color w:val="auto"/>
          <w:sz w:val="24"/>
          <w:szCs w:val="24"/>
        </w:rPr>
        <w:t xml:space="preserve">gene trees reconstructed with IQTREE, showing </w:t>
      </w:r>
      <w:r w:rsidR="004D0B27">
        <w:rPr>
          <w:rFonts w:cs="Times New Roman"/>
          <w:i w:val="0"/>
          <w:iCs w:val="0"/>
          <w:color w:val="auto"/>
          <w:sz w:val="24"/>
          <w:szCs w:val="24"/>
        </w:rPr>
        <w:t xml:space="preserve">local posterior probability </w:t>
      </w:r>
      <w:r w:rsidR="000439C6" w:rsidRPr="000439C6">
        <w:rPr>
          <w:rFonts w:cs="Times New Roman"/>
          <w:i w:val="0"/>
          <w:iCs w:val="0"/>
          <w:color w:val="auto"/>
          <w:sz w:val="24"/>
          <w:szCs w:val="24"/>
        </w:rPr>
        <w:t xml:space="preserve">values </w:t>
      </w:r>
      <w:r w:rsidR="004D0B27">
        <w:rPr>
          <w:rFonts w:cs="Times New Roman"/>
          <w:i w:val="0"/>
          <w:iCs w:val="0"/>
          <w:color w:val="auto"/>
          <w:sz w:val="24"/>
          <w:szCs w:val="24"/>
        </w:rPr>
        <w:t>at nodes</w:t>
      </w:r>
      <w:r w:rsidRPr="00CA09E5">
        <w:rPr>
          <w:rFonts w:cs="Times New Roman"/>
          <w:i w:val="0"/>
          <w:iCs w:val="0"/>
          <w:color w:val="auto"/>
          <w:sz w:val="24"/>
          <w:szCs w:val="24"/>
        </w:rPr>
        <w:t xml:space="preserve">. </w:t>
      </w:r>
    </w:p>
    <w:p w14:paraId="27A31E9E" w14:textId="5FE74099" w:rsidR="00FB737E" w:rsidRPr="00077EC8" w:rsidRDefault="006E1454" w:rsidP="00077EC8">
      <w:pPr>
        <w:pStyle w:val="Caption"/>
        <w:rPr>
          <w:rFonts w:cs="Times New Roman"/>
          <w:i w:val="0"/>
          <w:iCs w:val="0"/>
          <w:color w:val="auto"/>
          <w:sz w:val="24"/>
          <w:szCs w:val="24"/>
        </w:rPr>
      </w:pPr>
      <w:r>
        <w:rPr>
          <w:noProof/>
        </w:rPr>
        <w:drawing>
          <wp:inline distT="0" distB="0" distL="0" distR="0" wp14:anchorId="348EFCAD" wp14:editId="72C8F452">
            <wp:extent cx="7624244" cy="5196046"/>
            <wp:effectExtent l="0" t="0" r="0" b="5080"/>
            <wp:docPr id="1573103610" name="Picture 3" descr="Black lines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3103610" name="Picture 3" descr="Black lines on a white background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50996" cy="5214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A52D0" w14:textId="3EB8D1D2" w:rsidR="0048155C" w:rsidRDefault="0048155C" w:rsidP="00AD49A5">
      <w:pPr>
        <w:pStyle w:val="Caption"/>
        <w:rPr>
          <w:rFonts w:cs="Times New Roman"/>
          <w:i w:val="0"/>
          <w:iCs w:val="0"/>
          <w:color w:val="auto"/>
          <w:sz w:val="24"/>
          <w:szCs w:val="24"/>
        </w:rPr>
      </w:pPr>
      <w:bookmarkStart w:id="8" w:name="_Ref125647734"/>
      <w:r w:rsidRPr="00CA09E5">
        <w:rPr>
          <w:i w:val="0"/>
          <w:iCs w:val="0"/>
          <w:color w:val="auto"/>
          <w:sz w:val="24"/>
          <w:szCs w:val="24"/>
        </w:rPr>
        <w:lastRenderedPageBreak/>
        <w:t>Supplementary data Fig. S</w:t>
      </w:r>
      <w:r w:rsidRPr="00CA09E5">
        <w:rPr>
          <w:i w:val="0"/>
          <w:iCs w:val="0"/>
          <w:color w:val="auto"/>
          <w:sz w:val="24"/>
          <w:szCs w:val="24"/>
        </w:rPr>
        <w:fldChar w:fldCharType="begin"/>
      </w:r>
      <w:r w:rsidRPr="00CA09E5">
        <w:rPr>
          <w:i w:val="0"/>
          <w:iCs w:val="0"/>
          <w:color w:val="auto"/>
          <w:sz w:val="24"/>
          <w:szCs w:val="24"/>
        </w:rPr>
        <w:instrText xml:space="preserve"> SEQ Supplementary_data_Fig._S \* ARABIC </w:instrText>
      </w:r>
      <w:r w:rsidRPr="00CA09E5">
        <w:rPr>
          <w:i w:val="0"/>
          <w:iCs w:val="0"/>
          <w:color w:val="auto"/>
          <w:sz w:val="24"/>
          <w:szCs w:val="24"/>
        </w:rPr>
        <w:fldChar w:fldCharType="separate"/>
      </w:r>
      <w:r w:rsidR="00C23FB0">
        <w:rPr>
          <w:i w:val="0"/>
          <w:iCs w:val="0"/>
          <w:noProof/>
          <w:color w:val="auto"/>
          <w:sz w:val="24"/>
          <w:szCs w:val="24"/>
        </w:rPr>
        <w:t>5</w:t>
      </w:r>
      <w:r w:rsidRPr="00CA09E5">
        <w:rPr>
          <w:i w:val="0"/>
          <w:iCs w:val="0"/>
          <w:color w:val="auto"/>
          <w:sz w:val="24"/>
          <w:szCs w:val="24"/>
        </w:rPr>
        <w:fldChar w:fldCharType="end"/>
      </w:r>
      <w:bookmarkEnd w:id="8"/>
      <w:r w:rsidRPr="00CA09E5">
        <w:rPr>
          <w:i w:val="0"/>
          <w:iCs w:val="0"/>
          <w:color w:val="auto"/>
          <w:sz w:val="24"/>
          <w:szCs w:val="24"/>
        </w:rPr>
        <w:t xml:space="preserve"> </w:t>
      </w:r>
      <w:r w:rsidR="00C47535" w:rsidRPr="00CA09E5">
        <w:rPr>
          <w:rFonts w:cs="Times New Roman"/>
          <w:i w:val="0"/>
          <w:iCs w:val="0"/>
          <w:color w:val="auto"/>
          <w:sz w:val="24"/>
          <w:szCs w:val="24"/>
        </w:rPr>
        <w:t>Phyloge</w:t>
      </w:r>
      <w:r w:rsidR="00C47535">
        <w:rPr>
          <w:rFonts w:cs="Times New Roman"/>
          <w:i w:val="0"/>
          <w:iCs w:val="0"/>
          <w:color w:val="auto"/>
          <w:sz w:val="24"/>
          <w:szCs w:val="24"/>
        </w:rPr>
        <w:t xml:space="preserve">nomic </w:t>
      </w:r>
      <w:r w:rsidR="00C47535" w:rsidRPr="00CA09E5">
        <w:rPr>
          <w:rFonts w:cs="Times New Roman"/>
          <w:i w:val="0"/>
          <w:iCs w:val="0"/>
          <w:color w:val="auto"/>
          <w:sz w:val="24"/>
          <w:szCs w:val="24"/>
        </w:rPr>
        <w:t xml:space="preserve">tree </w:t>
      </w:r>
      <w:r w:rsidR="00C47535">
        <w:rPr>
          <w:rFonts w:cs="Times New Roman"/>
          <w:i w:val="0"/>
          <w:iCs w:val="0"/>
          <w:color w:val="auto"/>
          <w:sz w:val="24"/>
          <w:szCs w:val="24"/>
        </w:rPr>
        <w:t>re</w:t>
      </w:r>
      <w:r w:rsidR="00C47535" w:rsidRPr="00CA09E5">
        <w:rPr>
          <w:rFonts w:cs="Times New Roman"/>
          <w:i w:val="0"/>
          <w:iCs w:val="0"/>
          <w:color w:val="auto"/>
          <w:sz w:val="24"/>
          <w:szCs w:val="24"/>
        </w:rPr>
        <w:t xml:space="preserve">constructed </w:t>
      </w:r>
      <w:r w:rsidR="00C47535">
        <w:rPr>
          <w:rFonts w:cs="Times New Roman"/>
          <w:i w:val="0"/>
          <w:iCs w:val="0"/>
          <w:color w:val="auto"/>
          <w:sz w:val="24"/>
          <w:szCs w:val="24"/>
        </w:rPr>
        <w:t xml:space="preserve">for Andean Compositae </w:t>
      </w:r>
      <w:r w:rsidR="005E481D" w:rsidRPr="005E481D">
        <w:rPr>
          <w:rFonts w:cs="Times New Roman"/>
          <w:i w:val="0"/>
          <w:iCs w:val="0"/>
          <w:color w:val="auto"/>
          <w:sz w:val="24"/>
          <w:szCs w:val="24"/>
        </w:rPr>
        <w:t xml:space="preserve">using </w:t>
      </w:r>
      <w:proofErr w:type="spellStart"/>
      <w:r w:rsidR="005E481D" w:rsidRPr="005E481D">
        <w:rPr>
          <w:rFonts w:cs="Times New Roman"/>
          <w:i w:val="0"/>
          <w:iCs w:val="0"/>
          <w:color w:val="auto"/>
          <w:sz w:val="24"/>
          <w:szCs w:val="24"/>
        </w:rPr>
        <w:t>RAxML</w:t>
      </w:r>
      <w:proofErr w:type="spellEnd"/>
      <w:r w:rsidR="005E481D" w:rsidRPr="005E481D">
        <w:rPr>
          <w:rFonts w:cs="Times New Roman"/>
          <w:i w:val="0"/>
          <w:iCs w:val="0"/>
          <w:color w:val="auto"/>
          <w:sz w:val="24"/>
          <w:szCs w:val="24"/>
        </w:rPr>
        <w:t xml:space="preserve">-ng with the concatenated and partitioned nuclear dataset, with bootstrap support values shown </w:t>
      </w:r>
      <w:r w:rsidR="004D0B27">
        <w:rPr>
          <w:rFonts w:cs="Times New Roman"/>
          <w:i w:val="0"/>
          <w:iCs w:val="0"/>
          <w:color w:val="auto"/>
          <w:sz w:val="24"/>
          <w:szCs w:val="24"/>
        </w:rPr>
        <w:t>at nodes</w:t>
      </w:r>
      <w:r w:rsidRPr="00CA09E5">
        <w:rPr>
          <w:rFonts w:cs="Times New Roman"/>
          <w:i w:val="0"/>
          <w:iCs w:val="0"/>
          <w:color w:val="auto"/>
          <w:sz w:val="24"/>
          <w:szCs w:val="24"/>
        </w:rPr>
        <w:t>.</w:t>
      </w:r>
    </w:p>
    <w:p w14:paraId="6B800E80" w14:textId="4C13FBA0" w:rsidR="006E1454" w:rsidRPr="006E1454" w:rsidRDefault="00D6521E" w:rsidP="006E1454">
      <w:r>
        <w:rPr>
          <w:noProof/>
        </w:rPr>
        <w:drawing>
          <wp:inline distT="0" distB="0" distL="0" distR="0" wp14:anchorId="35A8F75A" wp14:editId="0AFEBAA6">
            <wp:extent cx="8368277" cy="5203345"/>
            <wp:effectExtent l="0" t="0" r="0" b="0"/>
            <wp:docPr id="979049886" name="Picture 6" descr="A black and white image of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9049886" name="Picture 6" descr="A black and white image of a white background&#10;&#10;Description automatically generated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04616" cy="5225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60CDA3" w14:textId="020BC830" w:rsidR="00AE3076" w:rsidRDefault="001C4A6A" w:rsidP="001C4A6A">
      <w:pPr>
        <w:pStyle w:val="Caption"/>
        <w:rPr>
          <w:rFonts w:cs="Times New Roman"/>
          <w:i w:val="0"/>
          <w:iCs w:val="0"/>
          <w:color w:val="auto"/>
          <w:sz w:val="24"/>
          <w:szCs w:val="24"/>
        </w:rPr>
      </w:pPr>
      <w:r w:rsidRPr="000C2E6E">
        <w:rPr>
          <w:i w:val="0"/>
          <w:iCs w:val="0"/>
          <w:color w:val="auto"/>
          <w:sz w:val="24"/>
          <w:szCs w:val="24"/>
        </w:rPr>
        <w:lastRenderedPageBreak/>
        <w:t>Supplementary data Fig. S</w:t>
      </w:r>
      <w:r w:rsidRPr="000C2E6E">
        <w:rPr>
          <w:i w:val="0"/>
          <w:iCs w:val="0"/>
          <w:color w:val="auto"/>
          <w:sz w:val="24"/>
          <w:szCs w:val="24"/>
        </w:rPr>
        <w:fldChar w:fldCharType="begin"/>
      </w:r>
      <w:r w:rsidRPr="000C2E6E">
        <w:rPr>
          <w:i w:val="0"/>
          <w:iCs w:val="0"/>
          <w:color w:val="auto"/>
          <w:sz w:val="24"/>
          <w:szCs w:val="24"/>
        </w:rPr>
        <w:instrText xml:space="preserve"> SEQ Supplementary_data_Fig._S \* ARABIC </w:instrText>
      </w:r>
      <w:r w:rsidRPr="000C2E6E">
        <w:rPr>
          <w:i w:val="0"/>
          <w:iCs w:val="0"/>
          <w:color w:val="auto"/>
          <w:sz w:val="24"/>
          <w:szCs w:val="24"/>
        </w:rPr>
        <w:fldChar w:fldCharType="separate"/>
      </w:r>
      <w:r w:rsidR="00C23FB0">
        <w:rPr>
          <w:i w:val="0"/>
          <w:iCs w:val="0"/>
          <w:noProof/>
          <w:color w:val="auto"/>
          <w:sz w:val="24"/>
          <w:szCs w:val="24"/>
        </w:rPr>
        <w:t>6</w:t>
      </w:r>
      <w:r w:rsidRPr="000C2E6E">
        <w:rPr>
          <w:i w:val="0"/>
          <w:iCs w:val="0"/>
          <w:color w:val="auto"/>
          <w:sz w:val="24"/>
          <w:szCs w:val="24"/>
        </w:rPr>
        <w:fldChar w:fldCharType="end"/>
      </w:r>
      <w:r w:rsidRPr="000C2E6E">
        <w:rPr>
          <w:i w:val="0"/>
          <w:iCs w:val="0"/>
          <w:color w:val="auto"/>
          <w:sz w:val="24"/>
          <w:szCs w:val="24"/>
        </w:rPr>
        <w:t xml:space="preserve"> </w:t>
      </w:r>
      <w:r w:rsidR="000C2E6E" w:rsidRPr="000C2E6E">
        <w:rPr>
          <w:rFonts w:cs="Times New Roman"/>
          <w:i w:val="0"/>
          <w:iCs w:val="0"/>
          <w:color w:val="auto"/>
          <w:sz w:val="24"/>
          <w:szCs w:val="24"/>
        </w:rPr>
        <w:t xml:space="preserve">Phylogenomic tree reconstructed for Andean Compositae using ASTRAL-III for the </w:t>
      </w:r>
      <w:r w:rsidR="00E44C70" w:rsidRPr="000C2E6E">
        <w:rPr>
          <w:rFonts w:cs="Times New Roman"/>
          <w:i w:val="0"/>
          <w:iCs w:val="0"/>
          <w:color w:val="auto"/>
          <w:sz w:val="24"/>
          <w:szCs w:val="24"/>
        </w:rPr>
        <w:t>individual</w:t>
      </w:r>
      <w:r w:rsidR="000C2E6E" w:rsidRPr="000C2E6E">
        <w:rPr>
          <w:rFonts w:cs="Times New Roman"/>
          <w:i w:val="0"/>
          <w:iCs w:val="0"/>
          <w:color w:val="auto"/>
          <w:sz w:val="24"/>
          <w:szCs w:val="24"/>
        </w:rPr>
        <w:t xml:space="preserve"> gene trees reconstructed with </w:t>
      </w:r>
      <w:proofErr w:type="spellStart"/>
      <w:r w:rsidR="000C2E6E" w:rsidRPr="000C2E6E">
        <w:rPr>
          <w:rFonts w:cs="Times New Roman"/>
          <w:i w:val="0"/>
          <w:iCs w:val="0"/>
          <w:color w:val="auto"/>
          <w:sz w:val="24"/>
          <w:szCs w:val="24"/>
        </w:rPr>
        <w:t>RAxML</w:t>
      </w:r>
      <w:proofErr w:type="spellEnd"/>
      <w:r w:rsidR="000C2E6E" w:rsidRPr="000C2E6E">
        <w:rPr>
          <w:rFonts w:cs="Times New Roman"/>
          <w:i w:val="0"/>
          <w:iCs w:val="0"/>
          <w:color w:val="auto"/>
          <w:sz w:val="24"/>
          <w:szCs w:val="24"/>
        </w:rPr>
        <w:t xml:space="preserve">-ng, showing </w:t>
      </w:r>
      <w:r w:rsidR="004D0B27">
        <w:rPr>
          <w:rFonts w:cs="Times New Roman"/>
          <w:i w:val="0"/>
          <w:iCs w:val="0"/>
          <w:color w:val="auto"/>
          <w:sz w:val="24"/>
          <w:szCs w:val="24"/>
        </w:rPr>
        <w:t xml:space="preserve">local posterior probability </w:t>
      </w:r>
      <w:r w:rsidR="000C2E6E" w:rsidRPr="000C2E6E">
        <w:rPr>
          <w:rFonts w:cs="Times New Roman"/>
          <w:i w:val="0"/>
          <w:iCs w:val="0"/>
          <w:color w:val="auto"/>
          <w:sz w:val="24"/>
          <w:szCs w:val="24"/>
        </w:rPr>
        <w:t xml:space="preserve">values </w:t>
      </w:r>
      <w:r w:rsidR="004D0B27">
        <w:rPr>
          <w:rFonts w:cs="Times New Roman"/>
          <w:i w:val="0"/>
          <w:iCs w:val="0"/>
          <w:color w:val="auto"/>
          <w:sz w:val="24"/>
          <w:szCs w:val="24"/>
        </w:rPr>
        <w:t>shown at the nodes</w:t>
      </w:r>
      <w:r w:rsidR="0036594D">
        <w:rPr>
          <w:rFonts w:cs="Times New Roman"/>
          <w:i w:val="0"/>
          <w:iCs w:val="0"/>
          <w:color w:val="auto"/>
          <w:sz w:val="24"/>
          <w:szCs w:val="24"/>
        </w:rPr>
        <w:t>.</w:t>
      </w:r>
    </w:p>
    <w:p w14:paraId="23EE8E37" w14:textId="17EFF6C5" w:rsidR="00D6521E" w:rsidRPr="00D6521E" w:rsidRDefault="00D6521E" w:rsidP="00D6521E">
      <w:r>
        <w:rPr>
          <w:noProof/>
        </w:rPr>
        <w:drawing>
          <wp:inline distT="0" distB="0" distL="0" distR="0" wp14:anchorId="6BDAAD12" wp14:editId="55E654B2">
            <wp:extent cx="8648493" cy="5209047"/>
            <wp:effectExtent l="0" t="0" r="635" b="0"/>
            <wp:docPr id="217524195" name="Picture 7" descr="A black and white image of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524195" name="Picture 7" descr="A black and white image of lines&#10;&#10;Description automatically generated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67107" cy="5220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42DF44" w14:textId="3AF91807" w:rsidR="00F21226" w:rsidRDefault="0048155C" w:rsidP="00697E0F">
      <w:pPr>
        <w:pStyle w:val="Caption"/>
        <w:rPr>
          <w:rFonts w:cs="Times New Roman"/>
          <w:i w:val="0"/>
          <w:iCs w:val="0"/>
          <w:color w:val="auto"/>
          <w:sz w:val="24"/>
          <w:szCs w:val="24"/>
        </w:rPr>
      </w:pPr>
      <w:r w:rsidRPr="00CA09E5">
        <w:rPr>
          <w:i w:val="0"/>
          <w:iCs w:val="0"/>
          <w:color w:val="auto"/>
          <w:sz w:val="24"/>
          <w:szCs w:val="24"/>
        </w:rPr>
        <w:lastRenderedPageBreak/>
        <w:t>Supplementary data Fig. S</w:t>
      </w:r>
      <w:r w:rsidRPr="00CA09E5">
        <w:rPr>
          <w:i w:val="0"/>
          <w:iCs w:val="0"/>
          <w:color w:val="auto"/>
          <w:sz w:val="24"/>
          <w:szCs w:val="24"/>
        </w:rPr>
        <w:fldChar w:fldCharType="begin"/>
      </w:r>
      <w:r w:rsidRPr="00CA09E5">
        <w:rPr>
          <w:i w:val="0"/>
          <w:iCs w:val="0"/>
          <w:color w:val="auto"/>
          <w:sz w:val="24"/>
          <w:szCs w:val="24"/>
        </w:rPr>
        <w:instrText xml:space="preserve"> SEQ Supplementary_data_Fig._S \* ARABIC </w:instrText>
      </w:r>
      <w:r w:rsidRPr="00CA09E5">
        <w:rPr>
          <w:i w:val="0"/>
          <w:iCs w:val="0"/>
          <w:color w:val="auto"/>
          <w:sz w:val="24"/>
          <w:szCs w:val="24"/>
        </w:rPr>
        <w:fldChar w:fldCharType="separate"/>
      </w:r>
      <w:r w:rsidR="00C23FB0">
        <w:rPr>
          <w:i w:val="0"/>
          <w:iCs w:val="0"/>
          <w:noProof/>
          <w:color w:val="auto"/>
          <w:sz w:val="24"/>
          <w:szCs w:val="24"/>
        </w:rPr>
        <w:t>7</w:t>
      </w:r>
      <w:r w:rsidRPr="00CA09E5">
        <w:rPr>
          <w:i w:val="0"/>
          <w:iCs w:val="0"/>
          <w:color w:val="auto"/>
          <w:sz w:val="24"/>
          <w:szCs w:val="24"/>
        </w:rPr>
        <w:fldChar w:fldCharType="end"/>
      </w:r>
      <w:r w:rsidRPr="00CA09E5">
        <w:rPr>
          <w:i w:val="0"/>
          <w:iCs w:val="0"/>
          <w:color w:val="auto"/>
          <w:sz w:val="24"/>
          <w:szCs w:val="24"/>
        </w:rPr>
        <w:t xml:space="preserve"> </w:t>
      </w:r>
      <w:r w:rsidR="00C47535" w:rsidRPr="00CA09E5">
        <w:rPr>
          <w:rFonts w:cs="Times New Roman"/>
          <w:i w:val="0"/>
          <w:iCs w:val="0"/>
          <w:color w:val="auto"/>
          <w:sz w:val="24"/>
          <w:szCs w:val="24"/>
        </w:rPr>
        <w:t>Phyloge</w:t>
      </w:r>
      <w:r w:rsidR="00C47535">
        <w:rPr>
          <w:rFonts w:cs="Times New Roman"/>
          <w:i w:val="0"/>
          <w:iCs w:val="0"/>
          <w:color w:val="auto"/>
          <w:sz w:val="24"/>
          <w:szCs w:val="24"/>
        </w:rPr>
        <w:t xml:space="preserve">nomic </w:t>
      </w:r>
      <w:r w:rsidR="00C47535" w:rsidRPr="00CA09E5">
        <w:rPr>
          <w:rFonts w:cs="Times New Roman"/>
          <w:i w:val="0"/>
          <w:iCs w:val="0"/>
          <w:color w:val="auto"/>
          <w:sz w:val="24"/>
          <w:szCs w:val="24"/>
        </w:rPr>
        <w:t xml:space="preserve">tree </w:t>
      </w:r>
      <w:r w:rsidR="00C47535">
        <w:rPr>
          <w:rFonts w:cs="Times New Roman"/>
          <w:i w:val="0"/>
          <w:iCs w:val="0"/>
          <w:color w:val="auto"/>
          <w:sz w:val="24"/>
          <w:szCs w:val="24"/>
        </w:rPr>
        <w:t>re</w:t>
      </w:r>
      <w:r w:rsidR="00C47535" w:rsidRPr="00CA09E5">
        <w:rPr>
          <w:rFonts w:cs="Times New Roman"/>
          <w:i w:val="0"/>
          <w:iCs w:val="0"/>
          <w:color w:val="auto"/>
          <w:sz w:val="24"/>
          <w:szCs w:val="24"/>
        </w:rPr>
        <w:t xml:space="preserve">constructed </w:t>
      </w:r>
      <w:r w:rsidR="00C47535">
        <w:rPr>
          <w:rFonts w:cs="Times New Roman"/>
          <w:i w:val="0"/>
          <w:iCs w:val="0"/>
          <w:color w:val="auto"/>
          <w:sz w:val="24"/>
          <w:szCs w:val="24"/>
        </w:rPr>
        <w:t xml:space="preserve">for Andean Compositae </w:t>
      </w:r>
      <w:r w:rsidRPr="00CA09E5">
        <w:rPr>
          <w:rFonts w:cs="Times New Roman"/>
          <w:i w:val="0"/>
          <w:iCs w:val="0"/>
          <w:color w:val="auto"/>
          <w:sz w:val="24"/>
          <w:szCs w:val="24"/>
        </w:rPr>
        <w:t xml:space="preserve">using SVDQUARTETS </w:t>
      </w:r>
      <w:r w:rsidR="00697E0F">
        <w:rPr>
          <w:rFonts w:cs="Times New Roman"/>
          <w:i w:val="0"/>
          <w:iCs w:val="0"/>
          <w:color w:val="auto"/>
          <w:sz w:val="24"/>
          <w:szCs w:val="24"/>
        </w:rPr>
        <w:t xml:space="preserve">approach showing bootstrap values </w:t>
      </w:r>
      <w:r w:rsidR="00742A26">
        <w:rPr>
          <w:rFonts w:cs="Times New Roman"/>
          <w:i w:val="0"/>
          <w:iCs w:val="0"/>
          <w:color w:val="auto"/>
          <w:sz w:val="24"/>
          <w:szCs w:val="24"/>
        </w:rPr>
        <w:t>at nodes</w:t>
      </w:r>
      <w:r w:rsidRPr="00CA09E5">
        <w:rPr>
          <w:rFonts w:cs="Times New Roman"/>
          <w:i w:val="0"/>
          <w:iCs w:val="0"/>
          <w:color w:val="auto"/>
          <w:sz w:val="24"/>
          <w:szCs w:val="24"/>
        </w:rPr>
        <w:t xml:space="preserve">. </w:t>
      </w:r>
      <w:bookmarkStart w:id="9" w:name="_Ref89935052"/>
      <w:bookmarkEnd w:id="6"/>
    </w:p>
    <w:p w14:paraId="28685EC0" w14:textId="48E052A6" w:rsidR="00091B06" w:rsidRPr="00091B06" w:rsidRDefault="00091B06" w:rsidP="00091B06">
      <w:r>
        <w:rPr>
          <w:noProof/>
        </w:rPr>
        <w:drawing>
          <wp:inline distT="0" distB="0" distL="0" distR="0" wp14:anchorId="60CF7F32" wp14:editId="4BC6B145">
            <wp:extent cx="7822064" cy="5204713"/>
            <wp:effectExtent l="0" t="0" r="7620" b="0"/>
            <wp:docPr id="1447260979" name="Picture 8" descr="A black lines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7260979" name="Picture 8" descr="A black lines on a white background&#10;&#10;Description automatically generated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37128" cy="5214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35529" w14:textId="1FF4245F" w:rsidR="008832D9" w:rsidRPr="008832D9" w:rsidRDefault="008832D9" w:rsidP="008832D9">
      <w:pPr>
        <w:sectPr w:rsidR="008832D9" w:rsidRPr="008832D9" w:rsidSect="00F21226">
          <w:pgSz w:w="16838" w:h="11906" w:orient="landscape"/>
          <w:pgMar w:top="1440" w:right="1440" w:bottom="1440" w:left="1440" w:header="708" w:footer="708" w:gutter="0"/>
          <w:lnNumType w:countBy="1"/>
          <w:cols w:space="708"/>
          <w:docGrid w:linePitch="360"/>
        </w:sectPr>
      </w:pPr>
    </w:p>
    <w:p w14:paraId="22366233" w14:textId="1059474C" w:rsidR="004947B4" w:rsidRDefault="0048155C" w:rsidP="00AD49A5">
      <w:pPr>
        <w:spacing w:line="240" w:lineRule="auto"/>
      </w:pPr>
      <w:r w:rsidRPr="00CA09E5">
        <w:rPr>
          <w:szCs w:val="24"/>
        </w:rPr>
        <w:lastRenderedPageBreak/>
        <w:t>Supplementary data Fig. S</w:t>
      </w:r>
      <w:r w:rsidRPr="00CA09E5">
        <w:rPr>
          <w:i/>
          <w:iCs/>
          <w:szCs w:val="24"/>
        </w:rPr>
        <w:fldChar w:fldCharType="begin"/>
      </w:r>
      <w:r w:rsidRPr="00CA09E5">
        <w:rPr>
          <w:szCs w:val="24"/>
        </w:rPr>
        <w:instrText xml:space="preserve"> SEQ Supplementary_data_Fig._S \* ARABIC </w:instrText>
      </w:r>
      <w:r w:rsidRPr="00CA09E5">
        <w:rPr>
          <w:i/>
          <w:iCs/>
          <w:szCs w:val="24"/>
        </w:rPr>
        <w:fldChar w:fldCharType="separate"/>
      </w:r>
      <w:r w:rsidR="00C23FB0">
        <w:rPr>
          <w:noProof/>
          <w:szCs w:val="24"/>
        </w:rPr>
        <w:t>8</w:t>
      </w:r>
      <w:r w:rsidRPr="00CA09E5">
        <w:rPr>
          <w:i/>
          <w:iCs/>
          <w:szCs w:val="24"/>
        </w:rPr>
        <w:fldChar w:fldCharType="end"/>
      </w:r>
      <w:bookmarkEnd w:id="9"/>
      <w:r w:rsidRPr="00CA09E5">
        <w:rPr>
          <w:rFonts w:cs="Times New Roman"/>
          <w:szCs w:val="24"/>
        </w:rPr>
        <w:t xml:space="preserve"> </w:t>
      </w:r>
      <w:r w:rsidR="004947B4" w:rsidRPr="00FE34B3">
        <w:t>Boxplots comparing trait values of species whose distribution range is restricted to the high Andes (n=84) and those non-restricted with broader distributions (n=41). No significant differences were found using a Wilcoxon rank sum test.</w:t>
      </w:r>
      <w:r w:rsidR="004947B4" w:rsidRPr="007B605C">
        <w:rPr>
          <w:b/>
          <w:bCs/>
        </w:rPr>
        <w:t xml:space="preserve"> </w:t>
      </w:r>
      <w:r w:rsidR="004947B4" w:rsidRPr="00FE34B3">
        <w:t>PL/AL</w:t>
      </w:r>
      <w:r w:rsidR="004947B4">
        <w:t xml:space="preserve"> = pappus</w:t>
      </w:r>
      <w:r w:rsidR="008A5EF5">
        <w:t>-</w:t>
      </w:r>
      <w:r w:rsidR="004947B4">
        <w:t>to</w:t>
      </w:r>
      <w:r w:rsidR="0056113B">
        <w:t>-</w:t>
      </w:r>
      <w:r w:rsidR="004947B4">
        <w:t>achene length ratio</w:t>
      </w:r>
      <w:r w:rsidR="002A323A">
        <w:t xml:space="preserve"> used as a proxy for dispersal investment</w:t>
      </w:r>
      <w:r w:rsidR="004947B4">
        <w:t>.</w:t>
      </w:r>
    </w:p>
    <w:p w14:paraId="1B61FAC6" w14:textId="77777777" w:rsidR="004947B4" w:rsidRPr="007B605C" w:rsidRDefault="004947B4" w:rsidP="00AD49A5">
      <w:pPr>
        <w:spacing w:line="240" w:lineRule="auto"/>
        <w:jc w:val="center"/>
      </w:pPr>
      <w:r>
        <w:rPr>
          <w:noProof/>
        </w:rPr>
        <w:drawing>
          <wp:inline distT="0" distB="0" distL="0" distR="0" wp14:anchorId="1F53B1DE" wp14:editId="68DB6557">
            <wp:extent cx="3938024" cy="4127000"/>
            <wp:effectExtent l="0" t="0" r="5715" b="6985"/>
            <wp:docPr id="8" name="Picture 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8024" cy="4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bookmarkEnd w:id="1"/>
      <w:bookmarkEnd w:id="2"/>
    </w:p>
    <w:sectPr w:rsidR="004947B4" w:rsidRPr="007B605C" w:rsidSect="00A571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7B06B8" w14:textId="77777777" w:rsidR="0011476F" w:rsidRDefault="0011476F" w:rsidP="004570B0">
      <w:pPr>
        <w:spacing w:line="240" w:lineRule="auto"/>
      </w:pPr>
      <w:r>
        <w:separator/>
      </w:r>
    </w:p>
  </w:endnote>
  <w:endnote w:type="continuationSeparator" w:id="0">
    <w:p w14:paraId="1EA4C018" w14:textId="77777777" w:rsidR="0011476F" w:rsidRDefault="0011476F" w:rsidP="004570B0">
      <w:pPr>
        <w:spacing w:line="240" w:lineRule="auto"/>
      </w:pPr>
      <w:r>
        <w:continuationSeparator/>
      </w:r>
    </w:p>
  </w:endnote>
  <w:endnote w:type="continuationNotice" w:id="1">
    <w:p w14:paraId="4E68148F" w14:textId="77777777" w:rsidR="0011476F" w:rsidRDefault="0011476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779027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B810DA" w14:textId="2A92E178" w:rsidR="00C523E2" w:rsidRDefault="00C523E2">
        <w:pPr>
          <w:pStyle w:val="Footer"/>
          <w:jc w:val="center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>
          <w:rPr>
            <w:noProof/>
          </w:rPr>
          <w:t>1</w:t>
        </w:r>
        <w:r>
          <w:rPr>
            <w:noProof/>
            <w:color w:val="2B579A"/>
            <w:shd w:val="clear" w:color="auto" w:fill="E6E6E6"/>
          </w:rPr>
          <w:fldChar w:fldCharType="end"/>
        </w:r>
      </w:p>
    </w:sdtContent>
  </w:sdt>
  <w:p w14:paraId="2EC10D29" w14:textId="240F1FF2" w:rsidR="00C523E2" w:rsidRDefault="00C523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370CCB" w14:textId="77777777" w:rsidR="0011476F" w:rsidRDefault="0011476F" w:rsidP="004570B0">
      <w:pPr>
        <w:spacing w:line="240" w:lineRule="auto"/>
      </w:pPr>
      <w:r>
        <w:separator/>
      </w:r>
    </w:p>
  </w:footnote>
  <w:footnote w:type="continuationSeparator" w:id="0">
    <w:p w14:paraId="22845C4E" w14:textId="77777777" w:rsidR="0011476F" w:rsidRDefault="0011476F" w:rsidP="004570B0">
      <w:pPr>
        <w:spacing w:line="240" w:lineRule="auto"/>
      </w:pPr>
      <w:r>
        <w:continuationSeparator/>
      </w:r>
    </w:p>
  </w:footnote>
  <w:footnote w:type="continuationNotice" w:id="1">
    <w:p w14:paraId="0CAB3586" w14:textId="77777777" w:rsidR="0011476F" w:rsidRDefault="0011476F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6B1BAE" w14:textId="737EA2BB" w:rsidR="00C523E2" w:rsidRDefault="00C523E2">
    <w:pPr>
      <w:pStyle w:val="Header"/>
    </w:pPr>
    <w:r>
      <w:tab/>
    </w:r>
    <w:r>
      <w:tab/>
    </w:r>
  </w:p>
  <w:p w14:paraId="25EE7CB4" w14:textId="77777777" w:rsidR="00C523E2" w:rsidRDefault="00C523E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F0F00"/>
    <w:multiLevelType w:val="hybridMultilevel"/>
    <w:tmpl w:val="56E0325E"/>
    <w:lvl w:ilvl="0" w:tplc="314A6E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6E0A47"/>
    <w:multiLevelType w:val="hybridMultilevel"/>
    <w:tmpl w:val="D76CDE90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9722F3"/>
    <w:multiLevelType w:val="hybridMultilevel"/>
    <w:tmpl w:val="2C24D398"/>
    <w:lvl w:ilvl="0" w:tplc="D6FAEBFE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E57080"/>
    <w:multiLevelType w:val="hybridMultilevel"/>
    <w:tmpl w:val="5C36F10E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270A52"/>
    <w:multiLevelType w:val="hybridMultilevel"/>
    <w:tmpl w:val="47F600C6"/>
    <w:lvl w:ilvl="0" w:tplc="2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DA43DC"/>
    <w:multiLevelType w:val="hybridMultilevel"/>
    <w:tmpl w:val="A3FA16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181AC6"/>
    <w:multiLevelType w:val="hybridMultilevel"/>
    <w:tmpl w:val="7C902110"/>
    <w:lvl w:ilvl="0" w:tplc="B28EA652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B13CFC"/>
    <w:multiLevelType w:val="hybridMultilevel"/>
    <w:tmpl w:val="4DAC3D36"/>
    <w:lvl w:ilvl="0" w:tplc="E0D862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3094832">
    <w:abstractNumId w:val="4"/>
  </w:num>
  <w:num w:numId="2" w16cid:durableId="1608612847">
    <w:abstractNumId w:val="0"/>
  </w:num>
  <w:num w:numId="3" w16cid:durableId="5907108">
    <w:abstractNumId w:val="7"/>
  </w:num>
  <w:num w:numId="4" w16cid:durableId="521019353">
    <w:abstractNumId w:val="5"/>
  </w:num>
  <w:num w:numId="5" w16cid:durableId="675422377">
    <w:abstractNumId w:val="6"/>
  </w:num>
  <w:num w:numId="6" w16cid:durableId="617106804">
    <w:abstractNumId w:val="1"/>
  </w:num>
  <w:num w:numId="7" w16cid:durableId="1670672429">
    <w:abstractNumId w:val="3"/>
  </w:num>
  <w:num w:numId="8" w16cid:durableId="141269996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70B0"/>
    <w:rsid w:val="00000786"/>
    <w:rsid w:val="00000AC4"/>
    <w:rsid w:val="00000BDD"/>
    <w:rsid w:val="00000C71"/>
    <w:rsid w:val="00000E5C"/>
    <w:rsid w:val="00001241"/>
    <w:rsid w:val="00001881"/>
    <w:rsid w:val="00001D2D"/>
    <w:rsid w:val="00001DAD"/>
    <w:rsid w:val="00001EBB"/>
    <w:rsid w:val="0000221E"/>
    <w:rsid w:val="000023B1"/>
    <w:rsid w:val="00002B93"/>
    <w:rsid w:val="000031F3"/>
    <w:rsid w:val="00003380"/>
    <w:rsid w:val="0000401C"/>
    <w:rsid w:val="000040B8"/>
    <w:rsid w:val="000043FC"/>
    <w:rsid w:val="00004442"/>
    <w:rsid w:val="0000462B"/>
    <w:rsid w:val="00004B75"/>
    <w:rsid w:val="000063F3"/>
    <w:rsid w:val="0000698A"/>
    <w:rsid w:val="00006A38"/>
    <w:rsid w:val="00006B51"/>
    <w:rsid w:val="00006BD5"/>
    <w:rsid w:val="00006EDA"/>
    <w:rsid w:val="00007356"/>
    <w:rsid w:val="00007712"/>
    <w:rsid w:val="00010B06"/>
    <w:rsid w:val="00010B14"/>
    <w:rsid w:val="00010CA6"/>
    <w:rsid w:val="00010DF6"/>
    <w:rsid w:val="00011936"/>
    <w:rsid w:val="00011CFA"/>
    <w:rsid w:val="00011D57"/>
    <w:rsid w:val="00012243"/>
    <w:rsid w:val="0001253D"/>
    <w:rsid w:val="00012612"/>
    <w:rsid w:val="00012D7C"/>
    <w:rsid w:val="00012FB8"/>
    <w:rsid w:val="000142C8"/>
    <w:rsid w:val="000148D6"/>
    <w:rsid w:val="00014D46"/>
    <w:rsid w:val="00015085"/>
    <w:rsid w:val="00015351"/>
    <w:rsid w:val="000159F1"/>
    <w:rsid w:val="00015DF1"/>
    <w:rsid w:val="0001611D"/>
    <w:rsid w:val="000167B3"/>
    <w:rsid w:val="00016937"/>
    <w:rsid w:val="00017232"/>
    <w:rsid w:val="0001724F"/>
    <w:rsid w:val="0001747B"/>
    <w:rsid w:val="00017882"/>
    <w:rsid w:val="00020004"/>
    <w:rsid w:val="000200AB"/>
    <w:rsid w:val="00020404"/>
    <w:rsid w:val="0002062F"/>
    <w:rsid w:val="00020870"/>
    <w:rsid w:val="00020E7A"/>
    <w:rsid w:val="000210A0"/>
    <w:rsid w:val="00021445"/>
    <w:rsid w:val="000214F8"/>
    <w:rsid w:val="000222D6"/>
    <w:rsid w:val="00022902"/>
    <w:rsid w:val="00022A23"/>
    <w:rsid w:val="00022F5E"/>
    <w:rsid w:val="00023659"/>
    <w:rsid w:val="00023FBC"/>
    <w:rsid w:val="00024260"/>
    <w:rsid w:val="0002436A"/>
    <w:rsid w:val="000244C3"/>
    <w:rsid w:val="000245E2"/>
    <w:rsid w:val="000249E5"/>
    <w:rsid w:val="00024A66"/>
    <w:rsid w:val="0002509B"/>
    <w:rsid w:val="00025616"/>
    <w:rsid w:val="00025BA6"/>
    <w:rsid w:val="000263FA"/>
    <w:rsid w:val="000265F7"/>
    <w:rsid w:val="00026FC4"/>
    <w:rsid w:val="00030168"/>
    <w:rsid w:val="00030B9C"/>
    <w:rsid w:val="00031568"/>
    <w:rsid w:val="0003182E"/>
    <w:rsid w:val="000319DF"/>
    <w:rsid w:val="00031AB8"/>
    <w:rsid w:val="00031E2C"/>
    <w:rsid w:val="00032151"/>
    <w:rsid w:val="00032F65"/>
    <w:rsid w:val="000332C6"/>
    <w:rsid w:val="00033491"/>
    <w:rsid w:val="000334EA"/>
    <w:rsid w:val="00033A53"/>
    <w:rsid w:val="00033BD8"/>
    <w:rsid w:val="0003444A"/>
    <w:rsid w:val="00034A08"/>
    <w:rsid w:val="00035B74"/>
    <w:rsid w:val="0003654C"/>
    <w:rsid w:val="00036C09"/>
    <w:rsid w:val="00036C13"/>
    <w:rsid w:val="00037CE8"/>
    <w:rsid w:val="00040186"/>
    <w:rsid w:val="000414F0"/>
    <w:rsid w:val="00041608"/>
    <w:rsid w:val="00041B06"/>
    <w:rsid w:val="000423E6"/>
    <w:rsid w:val="00042434"/>
    <w:rsid w:val="0004276A"/>
    <w:rsid w:val="00043494"/>
    <w:rsid w:val="000435BC"/>
    <w:rsid w:val="00043699"/>
    <w:rsid w:val="000439C6"/>
    <w:rsid w:val="00044B70"/>
    <w:rsid w:val="0004529C"/>
    <w:rsid w:val="000453B4"/>
    <w:rsid w:val="000457E5"/>
    <w:rsid w:val="000469E2"/>
    <w:rsid w:val="00046B74"/>
    <w:rsid w:val="00046F9F"/>
    <w:rsid w:val="000477B3"/>
    <w:rsid w:val="00047A64"/>
    <w:rsid w:val="000501EE"/>
    <w:rsid w:val="00050A5D"/>
    <w:rsid w:val="00050FC7"/>
    <w:rsid w:val="000515E6"/>
    <w:rsid w:val="00051F35"/>
    <w:rsid w:val="00052A3A"/>
    <w:rsid w:val="00052B57"/>
    <w:rsid w:val="00052E08"/>
    <w:rsid w:val="00053B07"/>
    <w:rsid w:val="00053D3A"/>
    <w:rsid w:val="00053FD0"/>
    <w:rsid w:val="000550A9"/>
    <w:rsid w:val="00055468"/>
    <w:rsid w:val="00055C81"/>
    <w:rsid w:val="00055F5A"/>
    <w:rsid w:val="000562EE"/>
    <w:rsid w:val="000571D8"/>
    <w:rsid w:val="00057308"/>
    <w:rsid w:val="00057C76"/>
    <w:rsid w:val="00057D93"/>
    <w:rsid w:val="00060051"/>
    <w:rsid w:val="00060948"/>
    <w:rsid w:val="00060A95"/>
    <w:rsid w:val="00061468"/>
    <w:rsid w:val="000614AB"/>
    <w:rsid w:val="000615F8"/>
    <w:rsid w:val="00061BA7"/>
    <w:rsid w:val="00061DD9"/>
    <w:rsid w:val="00062975"/>
    <w:rsid w:val="00062F8F"/>
    <w:rsid w:val="00062FED"/>
    <w:rsid w:val="000634A1"/>
    <w:rsid w:val="00063A44"/>
    <w:rsid w:val="00063B11"/>
    <w:rsid w:val="00063D8A"/>
    <w:rsid w:val="00064144"/>
    <w:rsid w:val="00064AD8"/>
    <w:rsid w:val="000654C2"/>
    <w:rsid w:val="0006595C"/>
    <w:rsid w:val="000661BB"/>
    <w:rsid w:val="0006641D"/>
    <w:rsid w:val="000666EA"/>
    <w:rsid w:val="000667B1"/>
    <w:rsid w:val="000679AA"/>
    <w:rsid w:val="000679EF"/>
    <w:rsid w:val="00067A03"/>
    <w:rsid w:val="00067BF1"/>
    <w:rsid w:val="00067F40"/>
    <w:rsid w:val="000705C1"/>
    <w:rsid w:val="00070E55"/>
    <w:rsid w:val="0007150F"/>
    <w:rsid w:val="000716D0"/>
    <w:rsid w:val="00072AFD"/>
    <w:rsid w:val="00072C57"/>
    <w:rsid w:val="00072F65"/>
    <w:rsid w:val="000738EB"/>
    <w:rsid w:val="000748F0"/>
    <w:rsid w:val="0007497F"/>
    <w:rsid w:val="00074B5A"/>
    <w:rsid w:val="00074D16"/>
    <w:rsid w:val="000750D4"/>
    <w:rsid w:val="0007537E"/>
    <w:rsid w:val="00075513"/>
    <w:rsid w:val="0007574B"/>
    <w:rsid w:val="00075D01"/>
    <w:rsid w:val="00076275"/>
    <w:rsid w:val="00076B3E"/>
    <w:rsid w:val="00076E88"/>
    <w:rsid w:val="00076EFB"/>
    <w:rsid w:val="00077122"/>
    <w:rsid w:val="00077C38"/>
    <w:rsid w:val="00077EC8"/>
    <w:rsid w:val="00080D3A"/>
    <w:rsid w:val="00080FA4"/>
    <w:rsid w:val="00081AD1"/>
    <w:rsid w:val="00081E7E"/>
    <w:rsid w:val="000824AA"/>
    <w:rsid w:val="00082614"/>
    <w:rsid w:val="00082A25"/>
    <w:rsid w:val="00083EE9"/>
    <w:rsid w:val="00083F3D"/>
    <w:rsid w:val="000846B9"/>
    <w:rsid w:val="00084A2D"/>
    <w:rsid w:val="00084E36"/>
    <w:rsid w:val="00085081"/>
    <w:rsid w:val="000850CD"/>
    <w:rsid w:val="0008518F"/>
    <w:rsid w:val="00085944"/>
    <w:rsid w:val="00085EE0"/>
    <w:rsid w:val="000861E3"/>
    <w:rsid w:val="000867AD"/>
    <w:rsid w:val="00086C63"/>
    <w:rsid w:val="00087EB0"/>
    <w:rsid w:val="000901EA"/>
    <w:rsid w:val="00090424"/>
    <w:rsid w:val="000905E4"/>
    <w:rsid w:val="00090994"/>
    <w:rsid w:val="00090E33"/>
    <w:rsid w:val="00091350"/>
    <w:rsid w:val="0009135E"/>
    <w:rsid w:val="0009142F"/>
    <w:rsid w:val="00091883"/>
    <w:rsid w:val="00091B06"/>
    <w:rsid w:val="00091B3B"/>
    <w:rsid w:val="00091DE3"/>
    <w:rsid w:val="00092221"/>
    <w:rsid w:val="00092283"/>
    <w:rsid w:val="000927C1"/>
    <w:rsid w:val="00092A35"/>
    <w:rsid w:val="0009307B"/>
    <w:rsid w:val="000933A8"/>
    <w:rsid w:val="00093A6F"/>
    <w:rsid w:val="00093B70"/>
    <w:rsid w:val="00093FA7"/>
    <w:rsid w:val="000949DE"/>
    <w:rsid w:val="00094A1C"/>
    <w:rsid w:val="00094CCC"/>
    <w:rsid w:val="00095620"/>
    <w:rsid w:val="00095918"/>
    <w:rsid w:val="00096831"/>
    <w:rsid w:val="00096893"/>
    <w:rsid w:val="00096BE9"/>
    <w:rsid w:val="00096C67"/>
    <w:rsid w:val="000977F3"/>
    <w:rsid w:val="000979C9"/>
    <w:rsid w:val="00097A86"/>
    <w:rsid w:val="00097B73"/>
    <w:rsid w:val="00097D26"/>
    <w:rsid w:val="000A0946"/>
    <w:rsid w:val="000A1073"/>
    <w:rsid w:val="000A1BD1"/>
    <w:rsid w:val="000A2135"/>
    <w:rsid w:val="000A214D"/>
    <w:rsid w:val="000A253D"/>
    <w:rsid w:val="000A3025"/>
    <w:rsid w:val="000A376C"/>
    <w:rsid w:val="000A3AA1"/>
    <w:rsid w:val="000A3B6E"/>
    <w:rsid w:val="000A4208"/>
    <w:rsid w:val="000A5EB2"/>
    <w:rsid w:val="000A602B"/>
    <w:rsid w:val="000A6A04"/>
    <w:rsid w:val="000A6C98"/>
    <w:rsid w:val="000A712E"/>
    <w:rsid w:val="000A7498"/>
    <w:rsid w:val="000A759C"/>
    <w:rsid w:val="000A76E6"/>
    <w:rsid w:val="000A788F"/>
    <w:rsid w:val="000A78D0"/>
    <w:rsid w:val="000A7CAB"/>
    <w:rsid w:val="000B0361"/>
    <w:rsid w:val="000B04DF"/>
    <w:rsid w:val="000B0FF7"/>
    <w:rsid w:val="000B140B"/>
    <w:rsid w:val="000B1793"/>
    <w:rsid w:val="000B2240"/>
    <w:rsid w:val="000B2454"/>
    <w:rsid w:val="000B2CD6"/>
    <w:rsid w:val="000B2DF9"/>
    <w:rsid w:val="000B33A0"/>
    <w:rsid w:val="000B38A7"/>
    <w:rsid w:val="000B421B"/>
    <w:rsid w:val="000B4A45"/>
    <w:rsid w:val="000B4B92"/>
    <w:rsid w:val="000B4C34"/>
    <w:rsid w:val="000B4DA4"/>
    <w:rsid w:val="000B5BA7"/>
    <w:rsid w:val="000B5C3A"/>
    <w:rsid w:val="000B5DCD"/>
    <w:rsid w:val="000B630D"/>
    <w:rsid w:val="000B690E"/>
    <w:rsid w:val="000B6B14"/>
    <w:rsid w:val="000B75C2"/>
    <w:rsid w:val="000B7E80"/>
    <w:rsid w:val="000C05DA"/>
    <w:rsid w:val="000C073F"/>
    <w:rsid w:val="000C119D"/>
    <w:rsid w:val="000C1789"/>
    <w:rsid w:val="000C1DED"/>
    <w:rsid w:val="000C1ED3"/>
    <w:rsid w:val="000C2149"/>
    <w:rsid w:val="000C23BF"/>
    <w:rsid w:val="000C2E05"/>
    <w:rsid w:val="000C2E0E"/>
    <w:rsid w:val="000C2E6E"/>
    <w:rsid w:val="000C2F59"/>
    <w:rsid w:val="000C31BE"/>
    <w:rsid w:val="000C36C5"/>
    <w:rsid w:val="000C389A"/>
    <w:rsid w:val="000C3D74"/>
    <w:rsid w:val="000C3F90"/>
    <w:rsid w:val="000C40FB"/>
    <w:rsid w:val="000C46C7"/>
    <w:rsid w:val="000C4893"/>
    <w:rsid w:val="000C48DB"/>
    <w:rsid w:val="000C4D33"/>
    <w:rsid w:val="000C590E"/>
    <w:rsid w:val="000C592C"/>
    <w:rsid w:val="000C5EF5"/>
    <w:rsid w:val="000C5FCE"/>
    <w:rsid w:val="000C6841"/>
    <w:rsid w:val="000C70D0"/>
    <w:rsid w:val="000C7225"/>
    <w:rsid w:val="000C7716"/>
    <w:rsid w:val="000C7870"/>
    <w:rsid w:val="000C789A"/>
    <w:rsid w:val="000D0034"/>
    <w:rsid w:val="000D0236"/>
    <w:rsid w:val="000D06D1"/>
    <w:rsid w:val="000D12AB"/>
    <w:rsid w:val="000D1B2A"/>
    <w:rsid w:val="000D1E99"/>
    <w:rsid w:val="000D1F55"/>
    <w:rsid w:val="000D1FE0"/>
    <w:rsid w:val="000D397F"/>
    <w:rsid w:val="000D3C29"/>
    <w:rsid w:val="000D3EB2"/>
    <w:rsid w:val="000D3FE6"/>
    <w:rsid w:val="000D40A5"/>
    <w:rsid w:val="000D433B"/>
    <w:rsid w:val="000D46C6"/>
    <w:rsid w:val="000D4C3B"/>
    <w:rsid w:val="000D4CE7"/>
    <w:rsid w:val="000D4E69"/>
    <w:rsid w:val="000D4FEB"/>
    <w:rsid w:val="000D50BC"/>
    <w:rsid w:val="000D5704"/>
    <w:rsid w:val="000D5940"/>
    <w:rsid w:val="000D6059"/>
    <w:rsid w:val="000D62A2"/>
    <w:rsid w:val="000D63FF"/>
    <w:rsid w:val="000D6848"/>
    <w:rsid w:val="000D6C1C"/>
    <w:rsid w:val="000D77C6"/>
    <w:rsid w:val="000D7CDF"/>
    <w:rsid w:val="000D7D0C"/>
    <w:rsid w:val="000E024A"/>
    <w:rsid w:val="000E0BBD"/>
    <w:rsid w:val="000E1511"/>
    <w:rsid w:val="000E19F3"/>
    <w:rsid w:val="000E295D"/>
    <w:rsid w:val="000E2B8B"/>
    <w:rsid w:val="000E2F9E"/>
    <w:rsid w:val="000E33F0"/>
    <w:rsid w:val="000E426C"/>
    <w:rsid w:val="000E449C"/>
    <w:rsid w:val="000E44F8"/>
    <w:rsid w:val="000E59CC"/>
    <w:rsid w:val="000E6129"/>
    <w:rsid w:val="000E6420"/>
    <w:rsid w:val="000E64EE"/>
    <w:rsid w:val="000E6910"/>
    <w:rsid w:val="000E6992"/>
    <w:rsid w:val="000E6E26"/>
    <w:rsid w:val="000E7067"/>
    <w:rsid w:val="000E70B3"/>
    <w:rsid w:val="000E7539"/>
    <w:rsid w:val="000E760E"/>
    <w:rsid w:val="000E767E"/>
    <w:rsid w:val="000E7D27"/>
    <w:rsid w:val="000E7E2B"/>
    <w:rsid w:val="000E7FCB"/>
    <w:rsid w:val="000F0B1A"/>
    <w:rsid w:val="000F1067"/>
    <w:rsid w:val="000F1A25"/>
    <w:rsid w:val="000F1C42"/>
    <w:rsid w:val="000F1D4F"/>
    <w:rsid w:val="000F2451"/>
    <w:rsid w:val="000F2619"/>
    <w:rsid w:val="000F319F"/>
    <w:rsid w:val="000F3218"/>
    <w:rsid w:val="000F34BD"/>
    <w:rsid w:val="000F36EA"/>
    <w:rsid w:val="000F4116"/>
    <w:rsid w:val="000F421A"/>
    <w:rsid w:val="000F46C8"/>
    <w:rsid w:val="000F475E"/>
    <w:rsid w:val="000F48F0"/>
    <w:rsid w:val="000F491A"/>
    <w:rsid w:val="000F4FD4"/>
    <w:rsid w:val="000F57B9"/>
    <w:rsid w:val="000F5E2C"/>
    <w:rsid w:val="000F658A"/>
    <w:rsid w:val="000F6E07"/>
    <w:rsid w:val="000F6F07"/>
    <w:rsid w:val="000F7120"/>
    <w:rsid w:val="000F745E"/>
    <w:rsid w:val="000F7C7F"/>
    <w:rsid w:val="00100659"/>
    <w:rsid w:val="001006E0"/>
    <w:rsid w:val="001009A6"/>
    <w:rsid w:val="001009E9"/>
    <w:rsid w:val="0010151B"/>
    <w:rsid w:val="00101A32"/>
    <w:rsid w:val="00101B51"/>
    <w:rsid w:val="00101C6A"/>
    <w:rsid w:val="00101FBF"/>
    <w:rsid w:val="001027C5"/>
    <w:rsid w:val="001027D6"/>
    <w:rsid w:val="00102A1D"/>
    <w:rsid w:val="00102AF4"/>
    <w:rsid w:val="00103190"/>
    <w:rsid w:val="00103353"/>
    <w:rsid w:val="001034EA"/>
    <w:rsid w:val="00103553"/>
    <w:rsid w:val="00103647"/>
    <w:rsid w:val="00103727"/>
    <w:rsid w:val="00103977"/>
    <w:rsid w:val="00103A6F"/>
    <w:rsid w:val="00104063"/>
    <w:rsid w:val="00104284"/>
    <w:rsid w:val="00104482"/>
    <w:rsid w:val="001048AE"/>
    <w:rsid w:val="00105463"/>
    <w:rsid w:val="0010549D"/>
    <w:rsid w:val="00105FF7"/>
    <w:rsid w:val="00106192"/>
    <w:rsid w:val="001061F8"/>
    <w:rsid w:val="00106713"/>
    <w:rsid w:val="00106D74"/>
    <w:rsid w:val="00106DEB"/>
    <w:rsid w:val="00106E1D"/>
    <w:rsid w:val="00106E6F"/>
    <w:rsid w:val="00106F55"/>
    <w:rsid w:val="001073F5"/>
    <w:rsid w:val="001077CF"/>
    <w:rsid w:val="00107C5E"/>
    <w:rsid w:val="00110196"/>
    <w:rsid w:val="00110492"/>
    <w:rsid w:val="001108D3"/>
    <w:rsid w:val="00110B7B"/>
    <w:rsid w:val="00110FFE"/>
    <w:rsid w:val="00111B96"/>
    <w:rsid w:val="00111CA9"/>
    <w:rsid w:val="00111D33"/>
    <w:rsid w:val="00111D4A"/>
    <w:rsid w:val="00111E29"/>
    <w:rsid w:val="001122FE"/>
    <w:rsid w:val="00112C5A"/>
    <w:rsid w:val="00113027"/>
    <w:rsid w:val="001138AB"/>
    <w:rsid w:val="00113CDC"/>
    <w:rsid w:val="00114644"/>
    <w:rsid w:val="0011471E"/>
    <w:rsid w:val="0011476F"/>
    <w:rsid w:val="00114B23"/>
    <w:rsid w:val="00114E5B"/>
    <w:rsid w:val="00114ED8"/>
    <w:rsid w:val="00115156"/>
    <w:rsid w:val="00115560"/>
    <w:rsid w:val="001158FF"/>
    <w:rsid w:val="001159B6"/>
    <w:rsid w:val="00116096"/>
    <w:rsid w:val="001160E1"/>
    <w:rsid w:val="0011617C"/>
    <w:rsid w:val="001164E1"/>
    <w:rsid w:val="001175B6"/>
    <w:rsid w:val="00117745"/>
    <w:rsid w:val="00117C71"/>
    <w:rsid w:val="00117F50"/>
    <w:rsid w:val="001200A4"/>
    <w:rsid w:val="001204AC"/>
    <w:rsid w:val="00120B81"/>
    <w:rsid w:val="00120BE3"/>
    <w:rsid w:val="00121004"/>
    <w:rsid w:val="0012171D"/>
    <w:rsid w:val="0012200E"/>
    <w:rsid w:val="001224D2"/>
    <w:rsid w:val="00122E3E"/>
    <w:rsid w:val="00122F7F"/>
    <w:rsid w:val="00123366"/>
    <w:rsid w:val="001238C1"/>
    <w:rsid w:val="0012392B"/>
    <w:rsid w:val="00123A10"/>
    <w:rsid w:val="00123A35"/>
    <w:rsid w:val="00123E78"/>
    <w:rsid w:val="00123F75"/>
    <w:rsid w:val="00124A08"/>
    <w:rsid w:val="00124A7B"/>
    <w:rsid w:val="00124AB6"/>
    <w:rsid w:val="001256F1"/>
    <w:rsid w:val="00125A84"/>
    <w:rsid w:val="00125A87"/>
    <w:rsid w:val="0012665B"/>
    <w:rsid w:val="0012670D"/>
    <w:rsid w:val="001269BD"/>
    <w:rsid w:val="00126F55"/>
    <w:rsid w:val="001273BD"/>
    <w:rsid w:val="00127819"/>
    <w:rsid w:val="00127D62"/>
    <w:rsid w:val="00127E0D"/>
    <w:rsid w:val="00130081"/>
    <w:rsid w:val="0013034B"/>
    <w:rsid w:val="001308AD"/>
    <w:rsid w:val="0013099B"/>
    <w:rsid w:val="00130A8B"/>
    <w:rsid w:val="00131211"/>
    <w:rsid w:val="001312DD"/>
    <w:rsid w:val="00131525"/>
    <w:rsid w:val="00131EC9"/>
    <w:rsid w:val="001321E5"/>
    <w:rsid w:val="00132371"/>
    <w:rsid w:val="0013239F"/>
    <w:rsid w:val="00132F88"/>
    <w:rsid w:val="001331AF"/>
    <w:rsid w:val="001331C7"/>
    <w:rsid w:val="00133B6B"/>
    <w:rsid w:val="00133F06"/>
    <w:rsid w:val="00134296"/>
    <w:rsid w:val="001342B1"/>
    <w:rsid w:val="001349CE"/>
    <w:rsid w:val="001349EF"/>
    <w:rsid w:val="00134A28"/>
    <w:rsid w:val="00134BB2"/>
    <w:rsid w:val="001356EA"/>
    <w:rsid w:val="0013585B"/>
    <w:rsid w:val="001358BC"/>
    <w:rsid w:val="00135F0D"/>
    <w:rsid w:val="001364BD"/>
    <w:rsid w:val="00136939"/>
    <w:rsid w:val="00136C19"/>
    <w:rsid w:val="00136D57"/>
    <w:rsid w:val="001372D3"/>
    <w:rsid w:val="00137597"/>
    <w:rsid w:val="00137844"/>
    <w:rsid w:val="0013796C"/>
    <w:rsid w:val="00137AB8"/>
    <w:rsid w:val="00140571"/>
    <w:rsid w:val="0014076C"/>
    <w:rsid w:val="00140AB1"/>
    <w:rsid w:val="00140AB2"/>
    <w:rsid w:val="00140BB3"/>
    <w:rsid w:val="00140BD1"/>
    <w:rsid w:val="00140BF6"/>
    <w:rsid w:val="00140F23"/>
    <w:rsid w:val="00141252"/>
    <w:rsid w:val="00141366"/>
    <w:rsid w:val="00141367"/>
    <w:rsid w:val="001417AD"/>
    <w:rsid w:val="00141CCB"/>
    <w:rsid w:val="00141FC5"/>
    <w:rsid w:val="001420CC"/>
    <w:rsid w:val="0014247D"/>
    <w:rsid w:val="0014249F"/>
    <w:rsid w:val="0014256E"/>
    <w:rsid w:val="001429DE"/>
    <w:rsid w:val="0014301F"/>
    <w:rsid w:val="00144689"/>
    <w:rsid w:val="0014478F"/>
    <w:rsid w:val="00144AD8"/>
    <w:rsid w:val="00144D41"/>
    <w:rsid w:val="00144F73"/>
    <w:rsid w:val="00145DFE"/>
    <w:rsid w:val="00145F25"/>
    <w:rsid w:val="001467D9"/>
    <w:rsid w:val="00146967"/>
    <w:rsid w:val="00146A1F"/>
    <w:rsid w:val="00146A54"/>
    <w:rsid w:val="00146FAF"/>
    <w:rsid w:val="00147028"/>
    <w:rsid w:val="0014743B"/>
    <w:rsid w:val="001479FA"/>
    <w:rsid w:val="00149C9D"/>
    <w:rsid w:val="0015031B"/>
    <w:rsid w:val="001507AF"/>
    <w:rsid w:val="00150D02"/>
    <w:rsid w:val="0015134B"/>
    <w:rsid w:val="00151504"/>
    <w:rsid w:val="001521FC"/>
    <w:rsid w:val="0015270B"/>
    <w:rsid w:val="00152C45"/>
    <w:rsid w:val="00152E8C"/>
    <w:rsid w:val="001539BF"/>
    <w:rsid w:val="00155786"/>
    <w:rsid w:val="001560D5"/>
    <w:rsid w:val="001563E4"/>
    <w:rsid w:val="0015656C"/>
    <w:rsid w:val="001565CA"/>
    <w:rsid w:val="00156F53"/>
    <w:rsid w:val="00157501"/>
    <w:rsid w:val="00157757"/>
    <w:rsid w:val="001578B7"/>
    <w:rsid w:val="00157ABF"/>
    <w:rsid w:val="00157ACF"/>
    <w:rsid w:val="00157E7B"/>
    <w:rsid w:val="001604B3"/>
    <w:rsid w:val="00160661"/>
    <w:rsid w:val="001608F4"/>
    <w:rsid w:val="00160DF8"/>
    <w:rsid w:val="0016129A"/>
    <w:rsid w:val="001613D4"/>
    <w:rsid w:val="0016161B"/>
    <w:rsid w:val="00161D31"/>
    <w:rsid w:val="00161E67"/>
    <w:rsid w:val="00162056"/>
    <w:rsid w:val="00162913"/>
    <w:rsid w:val="00163628"/>
    <w:rsid w:val="00164587"/>
    <w:rsid w:val="00164655"/>
    <w:rsid w:val="0016501C"/>
    <w:rsid w:val="001658F0"/>
    <w:rsid w:val="00165C3D"/>
    <w:rsid w:val="00166494"/>
    <w:rsid w:val="001667A7"/>
    <w:rsid w:val="0016793B"/>
    <w:rsid w:val="00167ACC"/>
    <w:rsid w:val="00167E9F"/>
    <w:rsid w:val="0017028E"/>
    <w:rsid w:val="00170375"/>
    <w:rsid w:val="001708E5"/>
    <w:rsid w:val="001709F4"/>
    <w:rsid w:val="0017132D"/>
    <w:rsid w:val="0017135B"/>
    <w:rsid w:val="001714F0"/>
    <w:rsid w:val="001722B7"/>
    <w:rsid w:val="0017234D"/>
    <w:rsid w:val="00172A23"/>
    <w:rsid w:val="00172C9E"/>
    <w:rsid w:val="00172D1F"/>
    <w:rsid w:val="00172FC1"/>
    <w:rsid w:val="00173197"/>
    <w:rsid w:val="0017332B"/>
    <w:rsid w:val="00173AB1"/>
    <w:rsid w:val="00173C75"/>
    <w:rsid w:val="00173D94"/>
    <w:rsid w:val="00174201"/>
    <w:rsid w:val="00174366"/>
    <w:rsid w:val="00174841"/>
    <w:rsid w:val="00174C93"/>
    <w:rsid w:val="0017548F"/>
    <w:rsid w:val="00175729"/>
    <w:rsid w:val="00176C0B"/>
    <w:rsid w:val="001772A2"/>
    <w:rsid w:val="00177639"/>
    <w:rsid w:val="001778E6"/>
    <w:rsid w:val="0018003F"/>
    <w:rsid w:val="0018030D"/>
    <w:rsid w:val="0018056B"/>
    <w:rsid w:val="001806F9"/>
    <w:rsid w:val="00180921"/>
    <w:rsid w:val="001812C5"/>
    <w:rsid w:val="00181617"/>
    <w:rsid w:val="00181A8F"/>
    <w:rsid w:val="00181B42"/>
    <w:rsid w:val="00181C71"/>
    <w:rsid w:val="00181CFE"/>
    <w:rsid w:val="001820AB"/>
    <w:rsid w:val="0018224C"/>
    <w:rsid w:val="0018243C"/>
    <w:rsid w:val="0018262D"/>
    <w:rsid w:val="0018272E"/>
    <w:rsid w:val="0018292D"/>
    <w:rsid w:val="00182C2D"/>
    <w:rsid w:val="00183619"/>
    <w:rsid w:val="00183BAA"/>
    <w:rsid w:val="00183D7D"/>
    <w:rsid w:val="00183EEA"/>
    <w:rsid w:val="0018453F"/>
    <w:rsid w:val="001845AB"/>
    <w:rsid w:val="001847CE"/>
    <w:rsid w:val="00184E29"/>
    <w:rsid w:val="00184EF1"/>
    <w:rsid w:val="00185122"/>
    <w:rsid w:val="0018573E"/>
    <w:rsid w:val="001859F2"/>
    <w:rsid w:val="00185A42"/>
    <w:rsid w:val="00186E5C"/>
    <w:rsid w:val="00186FB9"/>
    <w:rsid w:val="001872F2"/>
    <w:rsid w:val="00187E2B"/>
    <w:rsid w:val="00190036"/>
    <w:rsid w:val="001904A2"/>
    <w:rsid w:val="001907D4"/>
    <w:rsid w:val="00190FC3"/>
    <w:rsid w:val="00190FF0"/>
    <w:rsid w:val="00191893"/>
    <w:rsid w:val="001919CA"/>
    <w:rsid w:val="00191BF8"/>
    <w:rsid w:val="00191D4F"/>
    <w:rsid w:val="001923FE"/>
    <w:rsid w:val="0019241F"/>
    <w:rsid w:val="00192796"/>
    <w:rsid w:val="00192A79"/>
    <w:rsid w:val="0019328B"/>
    <w:rsid w:val="00193C06"/>
    <w:rsid w:val="00193C24"/>
    <w:rsid w:val="001945C8"/>
    <w:rsid w:val="00194B9A"/>
    <w:rsid w:val="00194BAF"/>
    <w:rsid w:val="00195862"/>
    <w:rsid w:val="00195CB7"/>
    <w:rsid w:val="00195D7F"/>
    <w:rsid w:val="00195F96"/>
    <w:rsid w:val="001962F8"/>
    <w:rsid w:val="001965AB"/>
    <w:rsid w:val="0019686C"/>
    <w:rsid w:val="00196C09"/>
    <w:rsid w:val="0019755D"/>
    <w:rsid w:val="001976A0"/>
    <w:rsid w:val="0019784B"/>
    <w:rsid w:val="00197A9D"/>
    <w:rsid w:val="00197FF9"/>
    <w:rsid w:val="001A0189"/>
    <w:rsid w:val="001A0983"/>
    <w:rsid w:val="001A126F"/>
    <w:rsid w:val="001A1A43"/>
    <w:rsid w:val="001A1EBA"/>
    <w:rsid w:val="001A21D9"/>
    <w:rsid w:val="001A2543"/>
    <w:rsid w:val="001A27A0"/>
    <w:rsid w:val="001A2EBC"/>
    <w:rsid w:val="001A3340"/>
    <w:rsid w:val="001A37E5"/>
    <w:rsid w:val="001A3857"/>
    <w:rsid w:val="001A3900"/>
    <w:rsid w:val="001A3BA9"/>
    <w:rsid w:val="001A45B9"/>
    <w:rsid w:val="001A4679"/>
    <w:rsid w:val="001A475A"/>
    <w:rsid w:val="001A4DED"/>
    <w:rsid w:val="001A5254"/>
    <w:rsid w:val="001A5271"/>
    <w:rsid w:val="001A53D1"/>
    <w:rsid w:val="001A5896"/>
    <w:rsid w:val="001A5A39"/>
    <w:rsid w:val="001A60FE"/>
    <w:rsid w:val="001A62B2"/>
    <w:rsid w:val="001A68AA"/>
    <w:rsid w:val="001A696A"/>
    <w:rsid w:val="001A79FF"/>
    <w:rsid w:val="001A7DA6"/>
    <w:rsid w:val="001B0B49"/>
    <w:rsid w:val="001B0E51"/>
    <w:rsid w:val="001B12AD"/>
    <w:rsid w:val="001B1360"/>
    <w:rsid w:val="001B1F19"/>
    <w:rsid w:val="001B213C"/>
    <w:rsid w:val="001B2877"/>
    <w:rsid w:val="001B30F1"/>
    <w:rsid w:val="001B3135"/>
    <w:rsid w:val="001B315A"/>
    <w:rsid w:val="001B327B"/>
    <w:rsid w:val="001B3469"/>
    <w:rsid w:val="001B375F"/>
    <w:rsid w:val="001B3FAF"/>
    <w:rsid w:val="001B3FFD"/>
    <w:rsid w:val="001B4093"/>
    <w:rsid w:val="001B40CF"/>
    <w:rsid w:val="001B4251"/>
    <w:rsid w:val="001B4D6B"/>
    <w:rsid w:val="001B4E16"/>
    <w:rsid w:val="001B4F64"/>
    <w:rsid w:val="001B5472"/>
    <w:rsid w:val="001B5B95"/>
    <w:rsid w:val="001B616E"/>
    <w:rsid w:val="001B6526"/>
    <w:rsid w:val="001B6846"/>
    <w:rsid w:val="001B6CCE"/>
    <w:rsid w:val="001B7877"/>
    <w:rsid w:val="001B7A16"/>
    <w:rsid w:val="001B7C18"/>
    <w:rsid w:val="001B7EA4"/>
    <w:rsid w:val="001C0235"/>
    <w:rsid w:val="001C0507"/>
    <w:rsid w:val="001C056F"/>
    <w:rsid w:val="001C1060"/>
    <w:rsid w:val="001C2050"/>
    <w:rsid w:val="001C2541"/>
    <w:rsid w:val="001C25D8"/>
    <w:rsid w:val="001C3415"/>
    <w:rsid w:val="001C3706"/>
    <w:rsid w:val="001C3AF8"/>
    <w:rsid w:val="001C3C39"/>
    <w:rsid w:val="001C3D6D"/>
    <w:rsid w:val="001C3D71"/>
    <w:rsid w:val="001C3DE8"/>
    <w:rsid w:val="001C4341"/>
    <w:rsid w:val="001C439B"/>
    <w:rsid w:val="001C44F7"/>
    <w:rsid w:val="001C4A6A"/>
    <w:rsid w:val="001C54F6"/>
    <w:rsid w:val="001C5A7A"/>
    <w:rsid w:val="001C5BDC"/>
    <w:rsid w:val="001C5CA5"/>
    <w:rsid w:val="001C5F1D"/>
    <w:rsid w:val="001C669B"/>
    <w:rsid w:val="001C681B"/>
    <w:rsid w:val="001C6836"/>
    <w:rsid w:val="001C68F6"/>
    <w:rsid w:val="001C6B88"/>
    <w:rsid w:val="001C7638"/>
    <w:rsid w:val="001C779A"/>
    <w:rsid w:val="001D0201"/>
    <w:rsid w:val="001D0552"/>
    <w:rsid w:val="001D0895"/>
    <w:rsid w:val="001D0AD9"/>
    <w:rsid w:val="001D17BC"/>
    <w:rsid w:val="001D198D"/>
    <w:rsid w:val="001D19E9"/>
    <w:rsid w:val="001D1AC6"/>
    <w:rsid w:val="001D1ECA"/>
    <w:rsid w:val="001D2350"/>
    <w:rsid w:val="001D2642"/>
    <w:rsid w:val="001D28FC"/>
    <w:rsid w:val="001D2B25"/>
    <w:rsid w:val="001D2D6C"/>
    <w:rsid w:val="001D45E3"/>
    <w:rsid w:val="001D48CF"/>
    <w:rsid w:val="001D53EA"/>
    <w:rsid w:val="001D57AB"/>
    <w:rsid w:val="001D5BEB"/>
    <w:rsid w:val="001D62FF"/>
    <w:rsid w:val="001D66B1"/>
    <w:rsid w:val="001D6B31"/>
    <w:rsid w:val="001D73CB"/>
    <w:rsid w:val="001D7597"/>
    <w:rsid w:val="001E09DE"/>
    <w:rsid w:val="001E0F21"/>
    <w:rsid w:val="001E1338"/>
    <w:rsid w:val="001E13D2"/>
    <w:rsid w:val="001E14C1"/>
    <w:rsid w:val="001E17B3"/>
    <w:rsid w:val="001E1B60"/>
    <w:rsid w:val="001E1C9A"/>
    <w:rsid w:val="001E1CCA"/>
    <w:rsid w:val="001E231D"/>
    <w:rsid w:val="001E2D56"/>
    <w:rsid w:val="001E310B"/>
    <w:rsid w:val="001E341C"/>
    <w:rsid w:val="001E3AC4"/>
    <w:rsid w:val="001E3BEE"/>
    <w:rsid w:val="001E4017"/>
    <w:rsid w:val="001E44FC"/>
    <w:rsid w:val="001E4F31"/>
    <w:rsid w:val="001E509A"/>
    <w:rsid w:val="001E5102"/>
    <w:rsid w:val="001E5390"/>
    <w:rsid w:val="001E542D"/>
    <w:rsid w:val="001E55BF"/>
    <w:rsid w:val="001E5E8B"/>
    <w:rsid w:val="001E65B0"/>
    <w:rsid w:val="001E674D"/>
    <w:rsid w:val="001E6771"/>
    <w:rsid w:val="001E6912"/>
    <w:rsid w:val="001E7035"/>
    <w:rsid w:val="001E70AB"/>
    <w:rsid w:val="001E70F5"/>
    <w:rsid w:val="001E76D5"/>
    <w:rsid w:val="001E7A0F"/>
    <w:rsid w:val="001E7A9A"/>
    <w:rsid w:val="001E7FFA"/>
    <w:rsid w:val="001F0325"/>
    <w:rsid w:val="001F094E"/>
    <w:rsid w:val="001F0B0E"/>
    <w:rsid w:val="001F14B5"/>
    <w:rsid w:val="001F1601"/>
    <w:rsid w:val="001F1A91"/>
    <w:rsid w:val="001F1CDA"/>
    <w:rsid w:val="001F27B9"/>
    <w:rsid w:val="001F2807"/>
    <w:rsid w:val="001F2824"/>
    <w:rsid w:val="001F363D"/>
    <w:rsid w:val="001F3641"/>
    <w:rsid w:val="001F3835"/>
    <w:rsid w:val="001F395E"/>
    <w:rsid w:val="001F4B84"/>
    <w:rsid w:val="001F4C63"/>
    <w:rsid w:val="001F4D90"/>
    <w:rsid w:val="001F5278"/>
    <w:rsid w:val="001F5C1A"/>
    <w:rsid w:val="001F60E5"/>
    <w:rsid w:val="001F621D"/>
    <w:rsid w:val="001F6285"/>
    <w:rsid w:val="001F68B4"/>
    <w:rsid w:val="001F6A0C"/>
    <w:rsid w:val="001F7577"/>
    <w:rsid w:val="001F79C5"/>
    <w:rsid w:val="001F7AAF"/>
    <w:rsid w:val="001F7EFC"/>
    <w:rsid w:val="00200536"/>
    <w:rsid w:val="002008E5"/>
    <w:rsid w:val="002009C2"/>
    <w:rsid w:val="0020103B"/>
    <w:rsid w:val="00201191"/>
    <w:rsid w:val="00201C03"/>
    <w:rsid w:val="00201CBC"/>
    <w:rsid w:val="002022B8"/>
    <w:rsid w:val="00202564"/>
    <w:rsid w:val="00202B79"/>
    <w:rsid w:val="00202CD1"/>
    <w:rsid w:val="0020301A"/>
    <w:rsid w:val="0020364E"/>
    <w:rsid w:val="0020379F"/>
    <w:rsid w:val="00203920"/>
    <w:rsid w:val="00204D9C"/>
    <w:rsid w:val="00205993"/>
    <w:rsid w:val="00205D51"/>
    <w:rsid w:val="00205E2E"/>
    <w:rsid w:val="00206170"/>
    <w:rsid w:val="00206520"/>
    <w:rsid w:val="0020681D"/>
    <w:rsid w:val="00206E9B"/>
    <w:rsid w:val="00207BDB"/>
    <w:rsid w:val="00207D7D"/>
    <w:rsid w:val="002103E1"/>
    <w:rsid w:val="0021048E"/>
    <w:rsid w:val="00210580"/>
    <w:rsid w:val="00210783"/>
    <w:rsid w:val="00210936"/>
    <w:rsid w:val="0021109A"/>
    <w:rsid w:val="00211251"/>
    <w:rsid w:val="00211CE4"/>
    <w:rsid w:val="0021275D"/>
    <w:rsid w:val="002127F5"/>
    <w:rsid w:val="00212F56"/>
    <w:rsid w:val="00213DFE"/>
    <w:rsid w:val="00214B5D"/>
    <w:rsid w:val="002159FB"/>
    <w:rsid w:val="00215B63"/>
    <w:rsid w:val="00216190"/>
    <w:rsid w:val="002162CB"/>
    <w:rsid w:val="002164DB"/>
    <w:rsid w:val="002166CC"/>
    <w:rsid w:val="002167ED"/>
    <w:rsid w:val="00216C51"/>
    <w:rsid w:val="00216D1F"/>
    <w:rsid w:val="00217343"/>
    <w:rsid w:val="00220541"/>
    <w:rsid w:val="00220A34"/>
    <w:rsid w:val="00221141"/>
    <w:rsid w:val="002211FC"/>
    <w:rsid w:val="00221684"/>
    <w:rsid w:val="002217D3"/>
    <w:rsid w:val="00221906"/>
    <w:rsid w:val="00221937"/>
    <w:rsid w:val="0022193D"/>
    <w:rsid w:val="00221AF5"/>
    <w:rsid w:val="00221B54"/>
    <w:rsid w:val="00221C52"/>
    <w:rsid w:val="002220BC"/>
    <w:rsid w:val="00222BE3"/>
    <w:rsid w:val="00223225"/>
    <w:rsid w:val="00223459"/>
    <w:rsid w:val="002237DA"/>
    <w:rsid w:val="002238D6"/>
    <w:rsid w:val="002245C8"/>
    <w:rsid w:val="00224759"/>
    <w:rsid w:val="00224E4B"/>
    <w:rsid w:val="002250A5"/>
    <w:rsid w:val="00225783"/>
    <w:rsid w:val="00225831"/>
    <w:rsid w:val="00225938"/>
    <w:rsid w:val="00225ACB"/>
    <w:rsid w:val="0022628D"/>
    <w:rsid w:val="002265F4"/>
    <w:rsid w:val="002266AA"/>
    <w:rsid w:val="00227073"/>
    <w:rsid w:val="002270A9"/>
    <w:rsid w:val="002272DE"/>
    <w:rsid w:val="00227A42"/>
    <w:rsid w:val="00230272"/>
    <w:rsid w:val="00230A7B"/>
    <w:rsid w:val="00230AB2"/>
    <w:rsid w:val="00230C4A"/>
    <w:rsid w:val="002314DE"/>
    <w:rsid w:val="00231BDC"/>
    <w:rsid w:val="00231D33"/>
    <w:rsid w:val="00231FF2"/>
    <w:rsid w:val="0023238F"/>
    <w:rsid w:val="0023244B"/>
    <w:rsid w:val="0023283D"/>
    <w:rsid w:val="00232EB4"/>
    <w:rsid w:val="00232EC5"/>
    <w:rsid w:val="00233053"/>
    <w:rsid w:val="002333FF"/>
    <w:rsid w:val="002338CF"/>
    <w:rsid w:val="00233D1E"/>
    <w:rsid w:val="00234077"/>
    <w:rsid w:val="00234236"/>
    <w:rsid w:val="00234458"/>
    <w:rsid w:val="0023477F"/>
    <w:rsid w:val="00234AC5"/>
    <w:rsid w:val="0023501D"/>
    <w:rsid w:val="002357E1"/>
    <w:rsid w:val="00235803"/>
    <w:rsid w:val="0023595A"/>
    <w:rsid w:val="002361B0"/>
    <w:rsid w:val="002365D2"/>
    <w:rsid w:val="00236679"/>
    <w:rsid w:val="00236BA3"/>
    <w:rsid w:val="00236C38"/>
    <w:rsid w:val="00236F98"/>
    <w:rsid w:val="00236FA1"/>
    <w:rsid w:val="00237097"/>
    <w:rsid w:val="00237219"/>
    <w:rsid w:val="0023723E"/>
    <w:rsid w:val="002372CD"/>
    <w:rsid w:val="002373F9"/>
    <w:rsid w:val="002376F8"/>
    <w:rsid w:val="00237A4E"/>
    <w:rsid w:val="00237A9D"/>
    <w:rsid w:val="00237DA1"/>
    <w:rsid w:val="00237DC8"/>
    <w:rsid w:val="0024074A"/>
    <w:rsid w:val="00240D9D"/>
    <w:rsid w:val="002414D1"/>
    <w:rsid w:val="00241B8E"/>
    <w:rsid w:val="00241C14"/>
    <w:rsid w:val="00242125"/>
    <w:rsid w:val="002428EE"/>
    <w:rsid w:val="002430CB"/>
    <w:rsid w:val="00243137"/>
    <w:rsid w:val="00243329"/>
    <w:rsid w:val="00243F7D"/>
    <w:rsid w:val="00244053"/>
    <w:rsid w:val="00244247"/>
    <w:rsid w:val="00244424"/>
    <w:rsid w:val="00244757"/>
    <w:rsid w:val="00245100"/>
    <w:rsid w:val="002452BD"/>
    <w:rsid w:val="002459BB"/>
    <w:rsid w:val="00245E0F"/>
    <w:rsid w:val="00246962"/>
    <w:rsid w:val="002469F8"/>
    <w:rsid w:val="00247356"/>
    <w:rsid w:val="00247B18"/>
    <w:rsid w:val="00250988"/>
    <w:rsid w:val="002510FA"/>
    <w:rsid w:val="00251580"/>
    <w:rsid w:val="00252116"/>
    <w:rsid w:val="00252716"/>
    <w:rsid w:val="00252843"/>
    <w:rsid w:val="00252C0E"/>
    <w:rsid w:val="00252F65"/>
    <w:rsid w:val="00252FFD"/>
    <w:rsid w:val="00253786"/>
    <w:rsid w:val="0025393A"/>
    <w:rsid w:val="002540BA"/>
    <w:rsid w:val="002544A8"/>
    <w:rsid w:val="00254EBC"/>
    <w:rsid w:val="00255885"/>
    <w:rsid w:val="00255E10"/>
    <w:rsid w:val="00255F28"/>
    <w:rsid w:val="00256067"/>
    <w:rsid w:val="002562B0"/>
    <w:rsid w:val="00256994"/>
    <w:rsid w:val="00256B9B"/>
    <w:rsid w:val="00257E96"/>
    <w:rsid w:val="00257F0A"/>
    <w:rsid w:val="002609F1"/>
    <w:rsid w:val="002613EC"/>
    <w:rsid w:val="00261C2D"/>
    <w:rsid w:val="00261CAA"/>
    <w:rsid w:val="00261D6C"/>
    <w:rsid w:val="002626F8"/>
    <w:rsid w:val="0026313B"/>
    <w:rsid w:val="00263408"/>
    <w:rsid w:val="0026352B"/>
    <w:rsid w:val="00263596"/>
    <w:rsid w:val="0026362A"/>
    <w:rsid w:val="0026381F"/>
    <w:rsid w:val="00263DDB"/>
    <w:rsid w:val="00263F06"/>
    <w:rsid w:val="0026403E"/>
    <w:rsid w:val="002645B8"/>
    <w:rsid w:val="0026482D"/>
    <w:rsid w:val="002649A9"/>
    <w:rsid w:val="00265024"/>
    <w:rsid w:val="002651EB"/>
    <w:rsid w:val="00265D65"/>
    <w:rsid w:val="002662D8"/>
    <w:rsid w:val="00266A36"/>
    <w:rsid w:val="00266A9E"/>
    <w:rsid w:val="00267073"/>
    <w:rsid w:val="002670AD"/>
    <w:rsid w:val="00267B0B"/>
    <w:rsid w:val="00267BD6"/>
    <w:rsid w:val="002705FD"/>
    <w:rsid w:val="00270939"/>
    <w:rsid w:val="002713A4"/>
    <w:rsid w:val="002715FE"/>
    <w:rsid w:val="002716BB"/>
    <w:rsid w:val="002719CD"/>
    <w:rsid w:val="002725BA"/>
    <w:rsid w:val="00272809"/>
    <w:rsid w:val="00272892"/>
    <w:rsid w:val="00272ACA"/>
    <w:rsid w:val="00273459"/>
    <w:rsid w:val="002737A7"/>
    <w:rsid w:val="00274CE6"/>
    <w:rsid w:val="00275529"/>
    <w:rsid w:val="00275977"/>
    <w:rsid w:val="002768C9"/>
    <w:rsid w:val="00276A13"/>
    <w:rsid w:val="00276B41"/>
    <w:rsid w:val="00277295"/>
    <w:rsid w:val="002774E7"/>
    <w:rsid w:val="0027757A"/>
    <w:rsid w:val="00277679"/>
    <w:rsid w:val="00280B62"/>
    <w:rsid w:val="00281491"/>
    <w:rsid w:val="0028151E"/>
    <w:rsid w:val="00281548"/>
    <w:rsid w:val="00281A49"/>
    <w:rsid w:val="00281D19"/>
    <w:rsid w:val="00282060"/>
    <w:rsid w:val="00282113"/>
    <w:rsid w:val="00283512"/>
    <w:rsid w:val="00283B13"/>
    <w:rsid w:val="00284239"/>
    <w:rsid w:val="002843FB"/>
    <w:rsid w:val="00284B6B"/>
    <w:rsid w:val="00284C32"/>
    <w:rsid w:val="002852D4"/>
    <w:rsid w:val="002858CF"/>
    <w:rsid w:val="00286254"/>
    <w:rsid w:val="002862E5"/>
    <w:rsid w:val="00286514"/>
    <w:rsid w:val="0028654F"/>
    <w:rsid w:val="0028655F"/>
    <w:rsid w:val="00286703"/>
    <w:rsid w:val="002869DF"/>
    <w:rsid w:val="00286A25"/>
    <w:rsid w:val="00286BAF"/>
    <w:rsid w:val="00286C54"/>
    <w:rsid w:val="00286DED"/>
    <w:rsid w:val="002877C1"/>
    <w:rsid w:val="002905DD"/>
    <w:rsid w:val="0029099E"/>
    <w:rsid w:val="00290EBF"/>
    <w:rsid w:val="00291058"/>
    <w:rsid w:val="00291105"/>
    <w:rsid w:val="002918EE"/>
    <w:rsid w:val="002919E2"/>
    <w:rsid w:val="00291B37"/>
    <w:rsid w:val="0029280A"/>
    <w:rsid w:val="002928AE"/>
    <w:rsid w:val="002931EE"/>
    <w:rsid w:val="00293481"/>
    <w:rsid w:val="002940A0"/>
    <w:rsid w:val="002948E7"/>
    <w:rsid w:val="0029494B"/>
    <w:rsid w:val="002955AE"/>
    <w:rsid w:val="002955F4"/>
    <w:rsid w:val="00295A84"/>
    <w:rsid w:val="002961B0"/>
    <w:rsid w:val="00296280"/>
    <w:rsid w:val="00296672"/>
    <w:rsid w:val="0029708F"/>
    <w:rsid w:val="00297343"/>
    <w:rsid w:val="00297627"/>
    <w:rsid w:val="0029780B"/>
    <w:rsid w:val="002978D1"/>
    <w:rsid w:val="002A0194"/>
    <w:rsid w:val="002A040E"/>
    <w:rsid w:val="002A1293"/>
    <w:rsid w:val="002A1887"/>
    <w:rsid w:val="002A1971"/>
    <w:rsid w:val="002A2037"/>
    <w:rsid w:val="002A222D"/>
    <w:rsid w:val="002A27F6"/>
    <w:rsid w:val="002A2807"/>
    <w:rsid w:val="002A323A"/>
    <w:rsid w:val="002A3D05"/>
    <w:rsid w:val="002A4436"/>
    <w:rsid w:val="002A49FB"/>
    <w:rsid w:val="002A4EB5"/>
    <w:rsid w:val="002A5268"/>
    <w:rsid w:val="002A5612"/>
    <w:rsid w:val="002A5C89"/>
    <w:rsid w:val="002A6484"/>
    <w:rsid w:val="002A6492"/>
    <w:rsid w:val="002A6A5F"/>
    <w:rsid w:val="002A76C8"/>
    <w:rsid w:val="002A78A6"/>
    <w:rsid w:val="002B07B7"/>
    <w:rsid w:val="002B0A73"/>
    <w:rsid w:val="002B0B05"/>
    <w:rsid w:val="002B0B63"/>
    <w:rsid w:val="002B1265"/>
    <w:rsid w:val="002B153D"/>
    <w:rsid w:val="002B1AC7"/>
    <w:rsid w:val="002B1B32"/>
    <w:rsid w:val="002B2850"/>
    <w:rsid w:val="002B2C88"/>
    <w:rsid w:val="002B2D99"/>
    <w:rsid w:val="002B2E03"/>
    <w:rsid w:val="002B3308"/>
    <w:rsid w:val="002B3348"/>
    <w:rsid w:val="002B33E7"/>
    <w:rsid w:val="002B35CB"/>
    <w:rsid w:val="002B3BA1"/>
    <w:rsid w:val="002B3C58"/>
    <w:rsid w:val="002B3E26"/>
    <w:rsid w:val="002B3F09"/>
    <w:rsid w:val="002B40AA"/>
    <w:rsid w:val="002B4521"/>
    <w:rsid w:val="002B4C46"/>
    <w:rsid w:val="002B5336"/>
    <w:rsid w:val="002B5349"/>
    <w:rsid w:val="002B58C3"/>
    <w:rsid w:val="002C00F4"/>
    <w:rsid w:val="002C13E7"/>
    <w:rsid w:val="002C15C6"/>
    <w:rsid w:val="002C1610"/>
    <w:rsid w:val="002C1FC2"/>
    <w:rsid w:val="002C21C9"/>
    <w:rsid w:val="002C29D6"/>
    <w:rsid w:val="002C3B2A"/>
    <w:rsid w:val="002C3B7B"/>
    <w:rsid w:val="002C4FBB"/>
    <w:rsid w:val="002C50D5"/>
    <w:rsid w:val="002C55A0"/>
    <w:rsid w:val="002C6704"/>
    <w:rsid w:val="002C67FB"/>
    <w:rsid w:val="002C6E57"/>
    <w:rsid w:val="002C7503"/>
    <w:rsid w:val="002C75BA"/>
    <w:rsid w:val="002C962B"/>
    <w:rsid w:val="002D004C"/>
    <w:rsid w:val="002D01C5"/>
    <w:rsid w:val="002D0C8C"/>
    <w:rsid w:val="002D0F1B"/>
    <w:rsid w:val="002D119B"/>
    <w:rsid w:val="002D1518"/>
    <w:rsid w:val="002D1885"/>
    <w:rsid w:val="002D278F"/>
    <w:rsid w:val="002D295C"/>
    <w:rsid w:val="002D2AF4"/>
    <w:rsid w:val="002D2B18"/>
    <w:rsid w:val="002D2CC6"/>
    <w:rsid w:val="002D3374"/>
    <w:rsid w:val="002D33A6"/>
    <w:rsid w:val="002D4101"/>
    <w:rsid w:val="002D454D"/>
    <w:rsid w:val="002D471A"/>
    <w:rsid w:val="002D48BB"/>
    <w:rsid w:val="002D48E4"/>
    <w:rsid w:val="002D49A8"/>
    <w:rsid w:val="002D4D81"/>
    <w:rsid w:val="002D514B"/>
    <w:rsid w:val="002D527E"/>
    <w:rsid w:val="002D5620"/>
    <w:rsid w:val="002D586A"/>
    <w:rsid w:val="002D5BD8"/>
    <w:rsid w:val="002D62DB"/>
    <w:rsid w:val="002D67EF"/>
    <w:rsid w:val="002D7678"/>
    <w:rsid w:val="002D7A15"/>
    <w:rsid w:val="002D7DCC"/>
    <w:rsid w:val="002D7F97"/>
    <w:rsid w:val="002E0163"/>
    <w:rsid w:val="002E0482"/>
    <w:rsid w:val="002E0877"/>
    <w:rsid w:val="002E0EC6"/>
    <w:rsid w:val="002E107C"/>
    <w:rsid w:val="002E13D9"/>
    <w:rsid w:val="002E1C6A"/>
    <w:rsid w:val="002E2B4D"/>
    <w:rsid w:val="002E32FD"/>
    <w:rsid w:val="002E343B"/>
    <w:rsid w:val="002E34DC"/>
    <w:rsid w:val="002E36D1"/>
    <w:rsid w:val="002E43EC"/>
    <w:rsid w:val="002E4DDC"/>
    <w:rsid w:val="002E4E3E"/>
    <w:rsid w:val="002E5945"/>
    <w:rsid w:val="002E640B"/>
    <w:rsid w:val="002E69A9"/>
    <w:rsid w:val="002E6C7A"/>
    <w:rsid w:val="002E7015"/>
    <w:rsid w:val="002E7503"/>
    <w:rsid w:val="002E75B4"/>
    <w:rsid w:val="002E771B"/>
    <w:rsid w:val="002E775A"/>
    <w:rsid w:val="002E79C3"/>
    <w:rsid w:val="002E7C51"/>
    <w:rsid w:val="002E7DB2"/>
    <w:rsid w:val="002F0613"/>
    <w:rsid w:val="002F06BA"/>
    <w:rsid w:val="002F0DD3"/>
    <w:rsid w:val="002F19BF"/>
    <w:rsid w:val="002F1B6E"/>
    <w:rsid w:val="002F1F5D"/>
    <w:rsid w:val="002F20CA"/>
    <w:rsid w:val="002F2952"/>
    <w:rsid w:val="002F297D"/>
    <w:rsid w:val="002F2F13"/>
    <w:rsid w:val="002F3019"/>
    <w:rsid w:val="002F33B6"/>
    <w:rsid w:val="002F33FF"/>
    <w:rsid w:val="002F3577"/>
    <w:rsid w:val="002F3C9B"/>
    <w:rsid w:val="002F422B"/>
    <w:rsid w:val="002F44E2"/>
    <w:rsid w:val="002F466A"/>
    <w:rsid w:val="002F4873"/>
    <w:rsid w:val="002F495D"/>
    <w:rsid w:val="002F4ED0"/>
    <w:rsid w:val="002F5165"/>
    <w:rsid w:val="002F52AB"/>
    <w:rsid w:val="002F5B14"/>
    <w:rsid w:val="002F5EBE"/>
    <w:rsid w:val="002F600C"/>
    <w:rsid w:val="002F612A"/>
    <w:rsid w:val="002F6948"/>
    <w:rsid w:val="002F6AF0"/>
    <w:rsid w:val="002F6B5D"/>
    <w:rsid w:val="002F6BB8"/>
    <w:rsid w:val="002F6CF8"/>
    <w:rsid w:val="002F7153"/>
    <w:rsid w:val="002F71BB"/>
    <w:rsid w:val="002F73D7"/>
    <w:rsid w:val="002F7727"/>
    <w:rsid w:val="002F7893"/>
    <w:rsid w:val="002F7A93"/>
    <w:rsid w:val="002F7DF3"/>
    <w:rsid w:val="002F7FE3"/>
    <w:rsid w:val="00300C76"/>
    <w:rsid w:val="00300F37"/>
    <w:rsid w:val="00300FBF"/>
    <w:rsid w:val="00301317"/>
    <w:rsid w:val="00301AA7"/>
    <w:rsid w:val="00301D94"/>
    <w:rsid w:val="00301E1B"/>
    <w:rsid w:val="0030226C"/>
    <w:rsid w:val="00302763"/>
    <w:rsid w:val="00302FD3"/>
    <w:rsid w:val="0030382E"/>
    <w:rsid w:val="0030459F"/>
    <w:rsid w:val="00304BF6"/>
    <w:rsid w:val="00304F26"/>
    <w:rsid w:val="003052F1"/>
    <w:rsid w:val="003055A3"/>
    <w:rsid w:val="00305ED3"/>
    <w:rsid w:val="00306021"/>
    <w:rsid w:val="00306494"/>
    <w:rsid w:val="0030663E"/>
    <w:rsid w:val="00306C4B"/>
    <w:rsid w:val="0030703A"/>
    <w:rsid w:val="00307080"/>
    <w:rsid w:val="00307168"/>
    <w:rsid w:val="0030732C"/>
    <w:rsid w:val="00307580"/>
    <w:rsid w:val="003103EA"/>
    <w:rsid w:val="00310804"/>
    <w:rsid w:val="003109F6"/>
    <w:rsid w:val="00310B63"/>
    <w:rsid w:val="00310DC9"/>
    <w:rsid w:val="0031124C"/>
    <w:rsid w:val="0031176E"/>
    <w:rsid w:val="00312507"/>
    <w:rsid w:val="003127B9"/>
    <w:rsid w:val="003128B8"/>
    <w:rsid w:val="00312CFB"/>
    <w:rsid w:val="00312F34"/>
    <w:rsid w:val="003133A5"/>
    <w:rsid w:val="00313931"/>
    <w:rsid w:val="00313F8C"/>
    <w:rsid w:val="00314145"/>
    <w:rsid w:val="0031451A"/>
    <w:rsid w:val="0031470D"/>
    <w:rsid w:val="0031493C"/>
    <w:rsid w:val="00315784"/>
    <w:rsid w:val="003169DA"/>
    <w:rsid w:val="003169EF"/>
    <w:rsid w:val="00317067"/>
    <w:rsid w:val="003179D3"/>
    <w:rsid w:val="00317B54"/>
    <w:rsid w:val="003200B7"/>
    <w:rsid w:val="00320103"/>
    <w:rsid w:val="0032029B"/>
    <w:rsid w:val="0032051D"/>
    <w:rsid w:val="003206B1"/>
    <w:rsid w:val="003207D3"/>
    <w:rsid w:val="00320B0D"/>
    <w:rsid w:val="00320F58"/>
    <w:rsid w:val="003213F2"/>
    <w:rsid w:val="003216E0"/>
    <w:rsid w:val="00321990"/>
    <w:rsid w:val="00322CC0"/>
    <w:rsid w:val="00322D0A"/>
    <w:rsid w:val="003233DF"/>
    <w:rsid w:val="0032361C"/>
    <w:rsid w:val="00323F0F"/>
    <w:rsid w:val="00323F62"/>
    <w:rsid w:val="00323FEA"/>
    <w:rsid w:val="003243DC"/>
    <w:rsid w:val="003244B3"/>
    <w:rsid w:val="00325315"/>
    <w:rsid w:val="003253C7"/>
    <w:rsid w:val="003255DA"/>
    <w:rsid w:val="0032578B"/>
    <w:rsid w:val="00325C09"/>
    <w:rsid w:val="00325C3E"/>
    <w:rsid w:val="00326334"/>
    <w:rsid w:val="00326641"/>
    <w:rsid w:val="00326790"/>
    <w:rsid w:val="00326D15"/>
    <w:rsid w:val="00326D9D"/>
    <w:rsid w:val="00326E90"/>
    <w:rsid w:val="00327087"/>
    <w:rsid w:val="003279CE"/>
    <w:rsid w:val="00327A39"/>
    <w:rsid w:val="00327CF6"/>
    <w:rsid w:val="003305EC"/>
    <w:rsid w:val="00330A65"/>
    <w:rsid w:val="00330CBD"/>
    <w:rsid w:val="00330D42"/>
    <w:rsid w:val="00330DA3"/>
    <w:rsid w:val="00330F44"/>
    <w:rsid w:val="00331067"/>
    <w:rsid w:val="0033140A"/>
    <w:rsid w:val="00331C9B"/>
    <w:rsid w:val="00331E94"/>
    <w:rsid w:val="00331EAE"/>
    <w:rsid w:val="0033256B"/>
    <w:rsid w:val="00332C18"/>
    <w:rsid w:val="00333338"/>
    <w:rsid w:val="0033466B"/>
    <w:rsid w:val="0033484A"/>
    <w:rsid w:val="003353E3"/>
    <w:rsid w:val="0033552A"/>
    <w:rsid w:val="003356B0"/>
    <w:rsid w:val="003363A8"/>
    <w:rsid w:val="003368F8"/>
    <w:rsid w:val="00337117"/>
    <w:rsid w:val="00337722"/>
    <w:rsid w:val="00337B7F"/>
    <w:rsid w:val="00337CF7"/>
    <w:rsid w:val="003406B3"/>
    <w:rsid w:val="003409D7"/>
    <w:rsid w:val="00340AB4"/>
    <w:rsid w:val="00340E2D"/>
    <w:rsid w:val="00341886"/>
    <w:rsid w:val="00341ACE"/>
    <w:rsid w:val="00342214"/>
    <w:rsid w:val="0034231C"/>
    <w:rsid w:val="0034255E"/>
    <w:rsid w:val="00342A41"/>
    <w:rsid w:val="00342FBA"/>
    <w:rsid w:val="0034332D"/>
    <w:rsid w:val="0034358B"/>
    <w:rsid w:val="003436D7"/>
    <w:rsid w:val="00343D7E"/>
    <w:rsid w:val="0034423A"/>
    <w:rsid w:val="00344379"/>
    <w:rsid w:val="00344C3C"/>
    <w:rsid w:val="0034504B"/>
    <w:rsid w:val="0034535F"/>
    <w:rsid w:val="00345397"/>
    <w:rsid w:val="003453F1"/>
    <w:rsid w:val="00345E60"/>
    <w:rsid w:val="00345F02"/>
    <w:rsid w:val="00345FD8"/>
    <w:rsid w:val="0034638C"/>
    <w:rsid w:val="0034652A"/>
    <w:rsid w:val="0034676E"/>
    <w:rsid w:val="00346E97"/>
    <w:rsid w:val="00346FB4"/>
    <w:rsid w:val="00347327"/>
    <w:rsid w:val="00347502"/>
    <w:rsid w:val="00347599"/>
    <w:rsid w:val="00347647"/>
    <w:rsid w:val="00347D02"/>
    <w:rsid w:val="00347E61"/>
    <w:rsid w:val="0035050B"/>
    <w:rsid w:val="003506CB"/>
    <w:rsid w:val="00350D58"/>
    <w:rsid w:val="003519AB"/>
    <w:rsid w:val="00351AC8"/>
    <w:rsid w:val="003521D0"/>
    <w:rsid w:val="003525BE"/>
    <w:rsid w:val="003527CF"/>
    <w:rsid w:val="00352956"/>
    <w:rsid w:val="003534C2"/>
    <w:rsid w:val="0035394B"/>
    <w:rsid w:val="003558C0"/>
    <w:rsid w:val="00355A42"/>
    <w:rsid w:val="00355D0A"/>
    <w:rsid w:val="00355D37"/>
    <w:rsid w:val="00355DB0"/>
    <w:rsid w:val="003560DD"/>
    <w:rsid w:val="003563C5"/>
    <w:rsid w:val="00356C1F"/>
    <w:rsid w:val="00356CE7"/>
    <w:rsid w:val="00357098"/>
    <w:rsid w:val="00357146"/>
    <w:rsid w:val="0035737D"/>
    <w:rsid w:val="003574B4"/>
    <w:rsid w:val="00360720"/>
    <w:rsid w:val="00360B7D"/>
    <w:rsid w:val="00360C5C"/>
    <w:rsid w:val="0036177B"/>
    <w:rsid w:val="00361830"/>
    <w:rsid w:val="00361BEB"/>
    <w:rsid w:val="00362BC2"/>
    <w:rsid w:val="00363121"/>
    <w:rsid w:val="003631B7"/>
    <w:rsid w:val="003636AF"/>
    <w:rsid w:val="00363817"/>
    <w:rsid w:val="003638F1"/>
    <w:rsid w:val="003640A5"/>
    <w:rsid w:val="00364C57"/>
    <w:rsid w:val="00364EF0"/>
    <w:rsid w:val="003654A0"/>
    <w:rsid w:val="0036555D"/>
    <w:rsid w:val="0036594D"/>
    <w:rsid w:val="00365E67"/>
    <w:rsid w:val="0036622C"/>
    <w:rsid w:val="00366439"/>
    <w:rsid w:val="003670EF"/>
    <w:rsid w:val="00367524"/>
    <w:rsid w:val="0036770C"/>
    <w:rsid w:val="003678ED"/>
    <w:rsid w:val="003679CE"/>
    <w:rsid w:val="00367EF6"/>
    <w:rsid w:val="00370165"/>
    <w:rsid w:val="0037055D"/>
    <w:rsid w:val="0037089F"/>
    <w:rsid w:val="00370AF4"/>
    <w:rsid w:val="00370B70"/>
    <w:rsid w:val="00370EA3"/>
    <w:rsid w:val="00370F94"/>
    <w:rsid w:val="00371144"/>
    <w:rsid w:val="00371CAB"/>
    <w:rsid w:val="00371CBC"/>
    <w:rsid w:val="00371DA8"/>
    <w:rsid w:val="00371FC7"/>
    <w:rsid w:val="003720AF"/>
    <w:rsid w:val="0037228F"/>
    <w:rsid w:val="00372944"/>
    <w:rsid w:val="00373692"/>
    <w:rsid w:val="0037384B"/>
    <w:rsid w:val="0037390A"/>
    <w:rsid w:val="00373A3A"/>
    <w:rsid w:val="00373FC8"/>
    <w:rsid w:val="003746E5"/>
    <w:rsid w:val="003754A3"/>
    <w:rsid w:val="003758D5"/>
    <w:rsid w:val="00375C1A"/>
    <w:rsid w:val="00375D12"/>
    <w:rsid w:val="0037635F"/>
    <w:rsid w:val="00376824"/>
    <w:rsid w:val="00376C31"/>
    <w:rsid w:val="00376E7F"/>
    <w:rsid w:val="0037729C"/>
    <w:rsid w:val="00377A96"/>
    <w:rsid w:val="003803AC"/>
    <w:rsid w:val="00380A45"/>
    <w:rsid w:val="00381823"/>
    <w:rsid w:val="00381D4D"/>
    <w:rsid w:val="00382632"/>
    <w:rsid w:val="003828BE"/>
    <w:rsid w:val="00382D61"/>
    <w:rsid w:val="00382F30"/>
    <w:rsid w:val="00383070"/>
    <w:rsid w:val="0038309E"/>
    <w:rsid w:val="0038482E"/>
    <w:rsid w:val="00384B2A"/>
    <w:rsid w:val="00384BC1"/>
    <w:rsid w:val="00384C0B"/>
    <w:rsid w:val="00385708"/>
    <w:rsid w:val="00385778"/>
    <w:rsid w:val="00385892"/>
    <w:rsid w:val="00385F4A"/>
    <w:rsid w:val="00385F6A"/>
    <w:rsid w:val="0038605D"/>
    <w:rsid w:val="0038621F"/>
    <w:rsid w:val="00386469"/>
    <w:rsid w:val="003865B6"/>
    <w:rsid w:val="00386801"/>
    <w:rsid w:val="00386DEB"/>
    <w:rsid w:val="00386E84"/>
    <w:rsid w:val="00386EA4"/>
    <w:rsid w:val="00390580"/>
    <w:rsid w:val="00390A3F"/>
    <w:rsid w:val="00390B85"/>
    <w:rsid w:val="00390FE1"/>
    <w:rsid w:val="00391203"/>
    <w:rsid w:val="003921D3"/>
    <w:rsid w:val="00392B85"/>
    <w:rsid w:val="00392CBA"/>
    <w:rsid w:val="00392E99"/>
    <w:rsid w:val="00393001"/>
    <w:rsid w:val="0039365F"/>
    <w:rsid w:val="00393CD1"/>
    <w:rsid w:val="00394115"/>
    <w:rsid w:val="003941BF"/>
    <w:rsid w:val="00394494"/>
    <w:rsid w:val="003944B1"/>
    <w:rsid w:val="0039498B"/>
    <w:rsid w:val="00394A4E"/>
    <w:rsid w:val="00394C34"/>
    <w:rsid w:val="00394D95"/>
    <w:rsid w:val="0039501F"/>
    <w:rsid w:val="0039510F"/>
    <w:rsid w:val="00395460"/>
    <w:rsid w:val="00395476"/>
    <w:rsid w:val="003963B1"/>
    <w:rsid w:val="00396419"/>
    <w:rsid w:val="00396514"/>
    <w:rsid w:val="003969E4"/>
    <w:rsid w:val="00397091"/>
    <w:rsid w:val="003974EA"/>
    <w:rsid w:val="00397FFE"/>
    <w:rsid w:val="003A0308"/>
    <w:rsid w:val="003A0634"/>
    <w:rsid w:val="003A0CF5"/>
    <w:rsid w:val="003A0D1D"/>
    <w:rsid w:val="003A163F"/>
    <w:rsid w:val="003A178B"/>
    <w:rsid w:val="003A179B"/>
    <w:rsid w:val="003A1B1C"/>
    <w:rsid w:val="003A2278"/>
    <w:rsid w:val="003A22EB"/>
    <w:rsid w:val="003A268E"/>
    <w:rsid w:val="003A26E0"/>
    <w:rsid w:val="003A27CC"/>
    <w:rsid w:val="003A2910"/>
    <w:rsid w:val="003A29EE"/>
    <w:rsid w:val="003A326F"/>
    <w:rsid w:val="003A4FB4"/>
    <w:rsid w:val="003A5022"/>
    <w:rsid w:val="003A511E"/>
    <w:rsid w:val="003A6E16"/>
    <w:rsid w:val="003A6E82"/>
    <w:rsid w:val="003A6EC8"/>
    <w:rsid w:val="003A74B2"/>
    <w:rsid w:val="003A770A"/>
    <w:rsid w:val="003B0169"/>
    <w:rsid w:val="003B01B7"/>
    <w:rsid w:val="003B02BB"/>
    <w:rsid w:val="003B0328"/>
    <w:rsid w:val="003B05CF"/>
    <w:rsid w:val="003B0CCA"/>
    <w:rsid w:val="003B0EDF"/>
    <w:rsid w:val="003B160D"/>
    <w:rsid w:val="003B1B88"/>
    <w:rsid w:val="003B224D"/>
    <w:rsid w:val="003B230B"/>
    <w:rsid w:val="003B24A1"/>
    <w:rsid w:val="003B329F"/>
    <w:rsid w:val="003B3854"/>
    <w:rsid w:val="003B3A48"/>
    <w:rsid w:val="003B3D51"/>
    <w:rsid w:val="003B3E3B"/>
    <w:rsid w:val="003B3EF7"/>
    <w:rsid w:val="003B42B4"/>
    <w:rsid w:val="003B43DB"/>
    <w:rsid w:val="003B4632"/>
    <w:rsid w:val="003B4873"/>
    <w:rsid w:val="003B4879"/>
    <w:rsid w:val="003B50D9"/>
    <w:rsid w:val="003B51D0"/>
    <w:rsid w:val="003B5706"/>
    <w:rsid w:val="003B5D50"/>
    <w:rsid w:val="003B5E60"/>
    <w:rsid w:val="003B61F9"/>
    <w:rsid w:val="003B6322"/>
    <w:rsid w:val="003B6346"/>
    <w:rsid w:val="003B6387"/>
    <w:rsid w:val="003B6460"/>
    <w:rsid w:val="003B657F"/>
    <w:rsid w:val="003B6E10"/>
    <w:rsid w:val="003B6FB3"/>
    <w:rsid w:val="003B7D13"/>
    <w:rsid w:val="003C042E"/>
    <w:rsid w:val="003C06F0"/>
    <w:rsid w:val="003C0829"/>
    <w:rsid w:val="003C0BFD"/>
    <w:rsid w:val="003C0E24"/>
    <w:rsid w:val="003C0FC6"/>
    <w:rsid w:val="003C1A43"/>
    <w:rsid w:val="003C1F69"/>
    <w:rsid w:val="003C2CCA"/>
    <w:rsid w:val="003C3040"/>
    <w:rsid w:val="003C32F2"/>
    <w:rsid w:val="003C3331"/>
    <w:rsid w:val="003C4065"/>
    <w:rsid w:val="003C4694"/>
    <w:rsid w:val="003C4C73"/>
    <w:rsid w:val="003C4D7B"/>
    <w:rsid w:val="003C517F"/>
    <w:rsid w:val="003C56C6"/>
    <w:rsid w:val="003C578C"/>
    <w:rsid w:val="003C5DBF"/>
    <w:rsid w:val="003C6370"/>
    <w:rsid w:val="003C656E"/>
    <w:rsid w:val="003C6593"/>
    <w:rsid w:val="003C669E"/>
    <w:rsid w:val="003C6910"/>
    <w:rsid w:val="003C72F5"/>
    <w:rsid w:val="003CF51C"/>
    <w:rsid w:val="003D05E0"/>
    <w:rsid w:val="003D0781"/>
    <w:rsid w:val="003D0961"/>
    <w:rsid w:val="003D0EB4"/>
    <w:rsid w:val="003D10E6"/>
    <w:rsid w:val="003D1561"/>
    <w:rsid w:val="003D17CD"/>
    <w:rsid w:val="003D1836"/>
    <w:rsid w:val="003D187E"/>
    <w:rsid w:val="003D1C4B"/>
    <w:rsid w:val="003D1CD9"/>
    <w:rsid w:val="003D20DC"/>
    <w:rsid w:val="003D21A5"/>
    <w:rsid w:val="003D2A74"/>
    <w:rsid w:val="003D2B20"/>
    <w:rsid w:val="003D2CA6"/>
    <w:rsid w:val="003D2CBA"/>
    <w:rsid w:val="003D2CFB"/>
    <w:rsid w:val="003D42D7"/>
    <w:rsid w:val="003D42FC"/>
    <w:rsid w:val="003D4CA9"/>
    <w:rsid w:val="003D509C"/>
    <w:rsid w:val="003D5748"/>
    <w:rsid w:val="003D57E9"/>
    <w:rsid w:val="003D5CD7"/>
    <w:rsid w:val="003D6151"/>
    <w:rsid w:val="003D70D7"/>
    <w:rsid w:val="003D769D"/>
    <w:rsid w:val="003D7DEF"/>
    <w:rsid w:val="003D7F44"/>
    <w:rsid w:val="003DCEC4"/>
    <w:rsid w:val="003E005F"/>
    <w:rsid w:val="003E0BFA"/>
    <w:rsid w:val="003E101B"/>
    <w:rsid w:val="003E1AB9"/>
    <w:rsid w:val="003E1C65"/>
    <w:rsid w:val="003E1E14"/>
    <w:rsid w:val="003E2017"/>
    <w:rsid w:val="003E2053"/>
    <w:rsid w:val="003E2597"/>
    <w:rsid w:val="003E26D8"/>
    <w:rsid w:val="003E26FC"/>
    <w:rsid w:val="003E3453"/>
    <w:rsid w:val="003E3496"/>
    <w:rsid w:val="003E34E8"/>
    <w:rsid w:val="003E3696"/>
    <w:rsid w:val="003E3868"/>
    <w:rsid w:val="003E40BE"/>
    <w:rsid w:val="003E4662"/>
    <w:rsid w:val="003E48CD"/>
    <w:rsid w:val="003E4D82"/>
    <w:rsid w:val="003E4DAF"/>
    <w:rsid w:val="003E4E75"/>
    <w:rsid w:val="003E503B"/>
    <w:rsid w:val="003E50BA"/>
    <w:rsid w:val="003E50DE"/>
    <w:rsid w:val="003E559F"/>
    <w:rsid w:val="003E5E16"/>
    <w:rsid w:val="003E5FF3"/>
    <w:rsid w:val="003E6394"/>
    <w:rsid w:val="003E6527"/>
    <w:rsid w:val="003E69B4"/>
    <w:rsid w:val="003E6F60"/>
    <w:rsid w:val="003E720D"/>
    <w:rsid w:val="003E7C13"/>
    <w:rsid w:val="003E7C51"/>
    <w:rsid w:val="003F0A4D"/>
    <w:rsid w:val="003F0F37"/>
    <w:rsid w:val="003F107A"/>
    <w:rsid w:val="003F1645"/>
    <w:rsid w:val="003F16DB"/>
    <w:rsid w:val="003F1715"/>
    <w:rsid w:val="003F234B"/>
    <w:rsid w:val="003F27DA"/>
    <w:rsid w:val="003F2B3B"/>
    <w:rsid w:val="003F320D"/>
    <w:rsid w:val="003F3792"/>
    <w:rsid w:val="003F37C5"/>
    <w:rsid w:val="003F3A32"/>
    <w:rsid w:val="003F3D04"/>
    <w:rsid w:val="003F4218"/>
    <w:rsid w:val="003F43B9"/>
    <w:rsid w:val="003F45B4"/>
    <w:rsid w:val="003F4644"/>
    <w:rsid w:val="003F4BED"/>
    <w:rsid w:val="003F4CF3"/>
    <w:rsid w:val="003F543A"/>
    <w:rsid w:val="003F561F"/>
    <w:rsid w:val="003F5E03"/>
    <w:rsid w:val="003F64CD"/>
    <w:rsid w:val="003F68FB"/>
    <w:rsid w:val="003F6B26"/>
    <w:rsid w:val="003F6F06"/>
    <w:rsid w:val="003F731F"/>
    <w:rsid w:val="003F7C1B"/>
    <w:rsid w:val="0040074D"/>
    <w:rsid w:val="00401100"/>
    <w:rsid w:val="00401186"/>
    <w:rsid w:val="0040139C"/>
    <w:rsid w:val="00401CE1"/>
    <w:rsid w:val="0040222B"/>
    <w:rsid w:val="004028CE"/>
    <w:rsid w:val="00402F3C"/>
    <w:rsid w:val="0040385B"/>
    <w:rsid w:val="00403E9E"/>
    <w:rsid w:val="00404313"/>
    <w:rsid w:val="00404799"/>
    <w:rsid w:val="00404D96"/>
    <w:rsid w:val="004063B6"/>
    <w:rsid w:val="004067D2"/>
    <w:rsid w:val="00406978"/>
    <w:rsid w:val="00407B63"/>
    <w:rsid w:val="00407ED8"/>
    <w:rsid w:val="0041095C"/>
    <w:rsid w:val="00410AA7"/>
    <w:rsid w:val="00410B81"/>
    <w:rsid w:val="00410C7A"/>
    <w:rsid w:val="00410C9E"/>
    <w:rsid w:val="00410DCF"/>
    <w:rsid w:val="00411795"/>
    <w:rsid w:val="00411D7B"/>
    <w:rsid w:val="00411EB5"/>
    <w:rsid w:val="0041213E"/>
    <w:rsid w:val="00412166"/>
    <w:rsid w:val="004122C6"/>
    <w:rsid w:val="004124C0"/>
    <w:rsid w:val="00412A4F"/>
    <w:rsid w:val="00412A97"/>
    <w:rsid w:val="00413473"/>
    <w:rsid w:val="00413CAE"/>
    <w:rsid w:val="00413D45"/>
    <w:rsid w:val="00413E09"/>
    <w:rsid w:val="004144B8"/>
    <w:rsid w:val="00414589"/>
    <w:rsid w:val="0041466A"/>
    <w:rsid w:val="004149A4"/>
    <w:rsid w:val="004149EC"/>
    <w:rsid w:val="00414A65"/>
    <w:rsid w:val="00414C5A"/>
    <w:rsid w:val="00414F48"/>
    <w:rsid w:val="00415052"/>
    <w:rsid w:val="0041527F"/>
    <w:rsid w:val="00415471"/>
    <w:rsid w:val="0041560B"/>
    <w:rsid w:val="00415610"/>
    <w:rsid w:val="004166A3"/>
    <w:rsid w:val="00416776"/>
    <w:rsid w:val="00416A46"/>
    <w:rsid w:val="00417F31"/>
    <w:rsid w:val="00417FDA"/>
    <w:rsid w:val="004200D2"/>
    <w:rsid w:val="0042022A"/>
    <w:rsid w:val="00420470"/>
    <w:rsid w:val="00420557"/>
    <w:rsid w:val="0042058E"/>
    <w:rsid w:val="004214B1"/>
    <w:rsid w:val="00421887"/>
    <w:rsid w:val="00421AE3"/>
    <w:rsid w:val="00421CF6"/>
    <w:rsid w:val="00421D1C"/>
    <w:rsid w:val="00422DF0"/>
    <w:rsid w:val="00423309"/>
    <w:rsid w:val="004238CD"/>
    <w:rsid w:val="00423B74"/>
    <w:rsid w:val="004241FC"/>
    <w:rsid w:val="004244B9"/>
    <w:rsid w:val="00424709"/>
    <w:rsid w:val="00424719"/>
    <w:rsid w:val="00424898"/>
    <w:rsid w:val="00424C29"/>
    <w:rsid w:val="00424C96"/>
    <w:rsid w:val="00424EB4"/>
    <w:rsid w:val="004251CE"/>
    <w:rsid w:val="00425803"/>
    <w:rsid w:val="00425B21"/>
    <w:rsid w:val="00425CA2"/>
    <w:rsid w:val="004261D0"/>
    <w:rsid w:val="0042621C"/>
    <w:rsid w:val="00426563"/>
    <w:rsid w:val="004267A1"/>
    <w:rsid w:val="00427AAB"/>
    <w:rsid w:val="00427B2F"/>
    <w:rsid w:val="00427F10"/>
    <w:rsid w:val="00427FCC"/>
    <w:rsid w:val="0043063C"/>
    <w:rsid w:val="00430842"/>
    <w:rsid w:val="00430F90"/>
    <w:rsid w:val="004310D9"/>
    <w:rsid w:val="004318C6"/>
    <w:rsid w:val="00431BB0"/>
    <w:rsid w:val="00431FCA"/>
    <w:rsid w:val="0043225C"/>
    <w:rsid w:val="00432784"/>
    <w:rsid w:val="00432B3F"/>
    <w:rsid w:val="00432CDD"/>
    <w:rsid w:val="00432EFA"/>
    <w:rsid w:val="004330DC"/>
    <w:rsid w:val="0043316A"/>
    <w:rsid w:val="0043318B"/>
    <w:rsid w:val="004331CC"/>
    <w:rsid w:val="00433223"/>
    <w:rsid w:val="004332EF"/>
    <w:rsid w:val="00433428"/>
    <w:rsid w:val="00433916"/>
    <w:rsid w:val="004341CC"/>
    <w:rsid w:val="00434F08"/>
    <w:rsid w:val="004350AB"/>
    <w:rsid w:val="00435285"/>
    <w:rsid w:val="004357CD"/>
    <w:rsid w:val="00436425"/>
    <w:rsid w:val="00436DF2"/>
    <w:rsid w:val="0043719F"/>
    <w:rsid w:val="004375B3"/>
    <w:rsid w:val="0043768E"/>
    <w:rsid w:val="004378E7"/>
    <w:rsid w:val="00437CCA"/>
    <w:rsid w:val="00437D8E"/>
    <w:rsid w:val="00437F30"/>
    <w:rsid w:val="0044036A"/>
    <w:rsid w:val="0044075D"/>
    <w:rsid w:val="00440AF5"/>
    <w:rsid w:val="00440C6E"/>
    <w:rsid w:val="00441996"/>
    <w:rsid w:val="00442117"/>
    <w:rsid w:val="004426E9"/>
    <w:rsid w:val="00442DA1"/>
    <w:rsid w:val="00443139"/>
    <w:rsid w:val="0044359C"/>
    <w:rsid w:val="00443AB5"/>
    <w:rsid w:val="00443FDB"/>
    <w:rsid w:val="00444281"/>
    <w:rsid w:val="004443C0"/>
    <w:rsid w:val="00444A89"/>
    <w:rsid w:val="00444E70"/>
    <w:rsid w:val="00445351"/>
    <w:rsid w:val="004459C1"/>
    <w:rsid w:val="00445C20"/>
    <w:rsid w:val="004464A4"/>
    <w:rsid w:val="0044651A"/>
    <w:rsid w:val="00446F91"/>
    <w:rsid w:val="00447121"/>
    <w:rsid w:val="0044746B"/>
    <w:rsid w:val="0044757A"/>
    <w:rsid w:val="00447F27"/>
    <w:rsid w:val="0045028A"/>
    <w:rsid w:val="0045072B"/>
    <w:rsid w:val="004514F3"/>
    <w:rsid w:val="004518B7"/>
    <w:rsid w:val="00451A23"/>
    <w:rsid w:val="00451B29"/>
    <w:rsid w:val="00451D2F"/>
    <w:rsid w:val="00451D39"/>
    <w:rsid w:val="00451DCE"/>
    <w:rsid w:val="004524C5"/>
    <w:rsid w:val="00452649"/>
    <w:rsid w:val="00452AFB"/>
    <w:rsid w:val="00452FA2"/>
    <w:rsid w:val="0045359C"/>
    <w:rsid w:val="00453827"/>
    <w:rsid w:val="00453A5F"/>
    <w:rsid w:val="00453E50"/>
    <w:rsid w:val="0045451A"/>
    <w:rsid w:val="00454669"/>
    <w:rsid w:val="0045475C"/>
    <w:rsid w:val="004549E2"/>
    <w:rsid w:val="00454F9A"/>
    <w:rsid w:val="00455909"/>
    <w:rsid w:val="00455998"/>
    <w:rsid w:val="00455CC9"/>
    <w:rsid w:val="00455DF4"/>
    <w:rsid w:val="004562F4"/>
    <w:rsid w:val="00456AF3"/>
    <w:rsid w:val="00456E33"/>
    <w:rsid w:val="00456F53"/>
    <w:rsid w:val="004570B0"/>
    <w:rsid w:val="0045728F"/>
    <w:rsid w:val="00457DE1"/>
    <w:rsid w:val="00460066"/>
    <w:rsid w:val="004603A1"/>
    <w:rsid w:val="00460ADF"/>
    <w:rsid w:val="00460BB4"/>
    <w:rsid w:val="004612F5"/>
    <w:rsid w:val="0046146A"/>
    <w:rsid w:val="00461E19"/>
    <w:rsid w:val="00462395"/>
    <w:rsid w:val="0046243A"/>
    <w:rsid w:val="004625EC"/>
    <w:rsid w:val="00462714"/>
    <w:rsid w:val="00462844"/>
    <w:rsid w:val="004629AA"/>
    <w:rsid w:val="00463356"/>
    <w:rsid w:val="004633BC"/>
    <w:rsid w:val="004637EB"/>
    <w:rsid w:val="00464331"/>
    <w:rsid w:val="004645AA"/>
    <w:rsid w:val="004654FC"/>
    <w:rsid w:val="00465584"/>
    <w:rsid w:val="0046592A"/>
    <w:rsid w:val="00465A79"/>
    <w:rsid w:val="0046630B"/>
    <w:rsid w:val="00466C5C"/>
    <w:rsid w:val="00466FB8"/>
    <w:rsid w:val="00467901"/>
    <w:rsid w:val="00467968"/>
    <w:rsid w:val="00467984"/>
    <w:rsid w:val="00467C5C"/>
    <w:rsid w:val="0047072A"/>
    <w:rsid w:val="004707B1"/>
    <w:rsid w:val="00470BB4"/>
    <w:rsid w:val="00470C1E"/>
    <w:rsid w:val="00471054"/>
    <w:rsid w:val="00471310"/>
    <w:rsid w:val="00471460"/>
    <w:rsid w:val="00471735"/>
    <w:rsid w:val="00471784"/>
    <w:rsid w:val="00471A4D"/>
    <w:rsid w:val="00471BDB"/>
    <w:rsid w:val="00471C19"/>
    <w:rsid w:val="00471EFD"/>
    <w:rsid w:val="00472043"/>
    <w:rsid w:val="004720D7"/>
    <w:rsid w:val="0047228A"/>
    <w:rsid w:val="00472D56"/>
    <w:rsid w:val="00472F90"/>
    <w:rsid w:val="0047398F"/>
    <w:rsid w:val="00473DAE"/>
    <w:rsid w:val="00473E33"/>
    <w:rsid w:val="00474332"/>
    <w:rsid w:val="00474C9F"/>
    <w:rsid w:val="00475155"/>
    <w:rsid w:val="00475235"/>
    <w:rsid w:val="004753A4"/>
    <w:rsid w:val="00475779"/>
    <w:rsid w:val="004757EA"/>
    <w:rsid w:val="00476092"/>
    <w:rsid w:val="0047733E"/>
    <w:rsid w:val="004774D3"/>
    <w:rsid w:val="004779E9"/>
    <w:rsid w:val="00477F45"/>
    <w:rsid w:val="00480576"/>
    <w:rsid w:val="00480CDA"/>
    <w:rsid w:val="00481360"/>
    <w:rsid w:val="0048155C"/>
    <w:rsid w:val="00481578"/>
    <w:rsid w:val="00481B23"/>
    <w:rsid w:val="00482123"/>
    <w:rsid w:val="004821F3"/>
    <w:rsid w:val="00482F12"/>
    <w:rsid w:val="00483415"/>
    <w:rsid w:val="00483759"/>
    <w:rsid w:val="00483916"/>
    <w:rsid w:val="00483A98"/>
    <w:rsid w:val="00483DB9"/>
    <w:rsid w:val="004841CB"/>
    <w:rsid w:val="004849D7"/>
    <w:rsid w:val="004849DF"/>
    <w:rsid w:val="00484A14"/>
    <w:rsid w:val="00484DB1"/>
    <w:rsid w:val="00484F7A"/>
    <w:rsid w:val="004863F5"/>
    <w:rsid w:val="004865F7"/>
    <w:rsid w:val="004866F9"/>
    <w:rsid w:val="00486782"/>
    <w:rsid w:val="004868F5"/>
    <w:rsid w:val="00486B54"/>
    <w:rsid w:val="00486BD8"/>
    <w:rsid w:val="00486CD8"/>
    <w:rsid w:val="00486E28"/>
    <w:rsid w:val="004870D3"/>
    <w:rsid w:val="00487102"/>
    <w:rsid w:val="004872D1"/>
    <w:rsid w:val="00487900"/>
    <w:rsid w:val="0048792C"/>
    <w:rsid w:val="00487E1B"/>
    <w:rsid w:val="00487FBE"/>
    <w:rsid w:val="00489216"/>
    <w:rsid w:val="004901FA"/>
    <w:rsid w:val="00490908"/>
    <w:rsid w:val="00490B79"/>
    <w:rsid w:val="00490EB2"/>
    <w:rsid w:val="00491920"/>
    <w:rsid w:val="00491D58"/>
    <w:rsid w:val="0049236A"/>
    <w:rsid w:val="004925CA"/>
    <w:rsid w:val="00492643"/>
    <w:rsid w:val="0049282C"/>
    <w:rsid w:val="00492917"/>
    <w:rsid w:val="0049291E"/>
    <w:rsid w:val="00492D03"/>
    <w:rsid w:val="00492F79"/>
    <w:rsid w:val="00492FB8"/>
    <w:rsid w:val="004931AF"/>
    <w:rsid w:val="004939FA"/>
    <w:rsid w:val="0049430B"/>
    <w:rsid w:val="0049442E"/>
    <w:rsid w:val="0049469A"/>
    <w:rsid w:val="004947B4"/>
    <w:rsid w:val="00494A03"/>
    <w:rsid w:val="00495134"/>
    <w:rsid w:val="0049529B"/>
    <w:rsid w:val="0049540C"/>
    <w:rsid w:val="00495552"/>
    <w:rsid w:val="00495A20"/>
    <w:rsid w:val="00495C6C"/>
    <w:rsid w:val="00495CE2"/>
    <w:rsid w:val="00495FAE"/>
    <w:rsid w:val="004968B1"/>
    <w:rsid w:val="00496923"/>
    <w:rsid w:val="00496DE1"/>
    <w:rsid w:val="00497B41"/>
    <w:rsid w:val="00497BA0"/>
    <w:rsid w:val="004A0420"/>
    <w:rsid w:val="004A10AD"/>
    <w:rsid w:val="004A134A"/>
    <w:rsid w:val="004A1FA8"/>
    <w:rsid w:val="004A21CA"/>
    <w:rsid w:val="004A24A2"/>
    <w:rsid w:val="004A2500"/>
    <w:rsid w:val="004A293F"/>
    <w:rsid w:val="004A355F"/>
    <w:rsid w:val="004A3676"/>
    <w:rsid w:val="004A3DB7"/>
    <w:rsid w:val="004A429C"/>
    <w:rsid w:val="004A4358"/>
    <w:rsid w:val="004A4694"/>
    <w:rsid w:val="004A4EF4"/>
    <w:rsid w:val="004A5019"/>
    <w:rsid w:val="004A5038"/>
    <w:rsid w:val="004A5143"/>
    <w:rsid w:val="004A5C80"/>
    <w:rsid w:val="004A5FF9"/>
    <w:rsid w:val="004A626C"/>
    <w:rsid w:val="004A66AE"/>
    <w:rsid w:val="004A699A"/>
    <w:rsid w:val="004A6A1A"/>
    <w:rsid w:val="004A7189"/>
    <w:rsid w:val="004A780B"/>
    <w:rsid w:val="004B03F8"/>
    <w:rsid w:val="004B0A00"/>
    <w:rsid w:val="004B0AB2"/>
    <w:rsid w:val="004B1252"/>
    <w:rsid w:val="004B13EE"/>
    <w:rsid w:val="004B145E"/>
    <w:rsid w:val="004B16CB"/>
    <w:rsid w:val="004B2220"/>
    <w:rsid w:val="004B266E"/>
    <w:rsid w:val="004B272C"/>
    <w:rsid w:val="004B272E"/>
    <w:rsid w:val="004B2CB8"/>
    <w:rsid w:val="004B2F9E"/>
    <w:rsid w:val="004B30FC"/>
    <w:rsid w:val="004B3165"/>
    <w:rsid w:val="004B31F5"/>
    <w:rsid w:val="004B3279"/>
    <w:rsid w:val="004B3AD0"/>
    <w:rsid w:val="004B4221"/>
    <w:rsid w:val="004B4C15"/>
    <w:rsid w:val="004B5338"/>
    <w:rsid w:val="004B59BB"/>
    <w:rsid w:val="004B5DD5"/>
    <w:rsid w:val="004B611A"/>
    <w:rsid w:val="004B615C"/>
    <w:rsid w:val="004B61F4"/>
    <w:rsid w:val="004B65D6"/>
    <w:rsid w:val="004B6CE4"/>
    <w:rsid w:val="004B734E"/>
    <w:rsid w:val="004B78F0"/>
    <w:rsid w:val="004B7A06"/>
    <w:rsid w:val="004C02C8"/>
    <w:rsid w:val="004C0588"/>
    <w:rsid w:val="004C0592"/>
    <w:rsid w:val="004C0615"/>
    <w:rsid w:val="004C09CC"/>
    <w:rsid w:val="004C0E62"/>
    <w:rsid w:val="004C114C"/>
    <w:rsid w:val="004C167C"/>
    <w:rsid w:val="004C188D"/>
    <w:rsid w:val="004C1B88"/>
    <w:rsid w:val="004C1F75"/>
    <w:rsid w:val="004C215F"/>
    <w:rsid w:val="004C2602"/>
    <w:rsid w:val="004C2660"/>
    <w:rsid w:val="004C3ADB"/>
    <w:rsid w:val="004C3BBE"/>
    <w:rsid w:val="004C3C6E"/>
    <w:rsid w:val="004C3D6E"/>
    <w:rsid w:val="004C3E67"/>
    <w:rsid w:val="004C4236"/>
    <w:rsid w:val="004C4D9E"/>
    <w:rsid w:val="004C5052"/>
    <w:rsid w:val="004C56FE"/>
    <w:rsid w:val="004C5A13"/>
    <w:rsid w:val="004C63CB"/>
    <w:rsid w:val="004C668A"/>
    <w:rsid w:val="004C698F"/>
    <w:rsid w:val="004C6A9D"/>
    <w:rsid w:val="004C6DFC"/>
    <w:rsid w:val="004C732A"/>
    <w:rsid w:val="004C73E3"/>
    <w:rsid w:val="004C7CF5"/>
    <w:rsid w:val="004C7DC4"/>
    <w:rsid w:val="004C7FB4"/>
    <w:rsid w:val="004D00FD"/>
    <w:rsid w:val="004D0932"/>
    <w:rsid w:val="004D096F"/>
    <w:rsid w:val="004D0B27"/>
    <w:rsid w:val="004D0D04"/>
    <w:rsid w:val="004D0F04"/>
    <w:rsid w:val="004D12AA"/>
    <w:rsid w:val="004D13F9"/>
    <w:rsid w:val="004D1942"/>
    <w:rsid w:val="004D26A2"/>
    <w:rsid w:val="004D27E4"/>
    <w:rsid w:val="004D285E"/>
    <w:rsid w:val="004D2A40"/>
    <w:rsid w:val="004D2B23"/>
    <w:rsid w:val="004D30FA"/>
    <w:rsid w:val="004D3526"/>
    <w:rsid w:val="004D3948"/>
    <w:rsid w:val="004D399C"/>
    <w:rsid w:val="004D3AE6"/>
    <w:rsid w:val="004D3C80"/>
    <w:rsid w:val="004D41F2"/>
    <w:rsid w:val="004D454A"/>
    <w:rsid w:val="004D4CE8"/>
    <w:rsid w:val="004D5040"/>
    <w:rsid w:val="004D5244"/>
    <w:rsid w:val="004D5529"/>
    <w:rsid w:val="004D5FB3"/>
    <w:rsid w:val="004D6009"/>
    <w:rsid w:val="004D6380"/>
    <w:rsid w:val="004D6743"/>
    <w:rsid w:val="004D6C4D"/>
    <w:rsid w:val="004D6DA7"/>
    <w:rsid w:val="004D719E"/>
    <w:rsid w:val="004D7564"/>
    <w:rsid w:val="004D76DA"/>
    <w:rsid w:val="004D7BDA"/>
    <w:rsid w:val="004D7E12"/>
    <w:rsid w:val="004D7E56"/>
    <w:rsid w:val="004D7F66"/>
    <w:rsid w:val="004E1BC3"/>
    <w:rsid w:val="004E262B"/>
    <w:rsid w:val="004E2978"/>
    <w:rsid w:val="004E330E"/>
    <w:rsid w:val="004E3353"/>
    <w:rsid w:val="004E371F"/>
    <w:rsid w:val="004E3A06"/>
    <w:rsid w:val="004E54C5"/>
    <w:rsid w:val="004E55D7"/>
    <w:rsid w:val="004E5699"/>
    <w:rsid w:val="004E5CC6"/>
    <w:rsid w:val="004E655D"/>
    <w:rsid w:val="004E6848"/>
    <w:rsid w:val="004E684D"/>
    <w:rsid w:val="004E6EC4"/>
    <w:rsid w:val="004E76D0"/>
    <w:rsid w:val="004E7C7A"/>
    <w:rsid w:val="004F094A"/>
    <w:rsid w:val="004F0AF1"/>
    <w:rsid w:val="004F0B89"/>
    <w:rsid w:val="004F0CF6"/>
    <w:rsid w:val="004F0FC5"/>
    <w:rsid w:val="004F1417"/>
    <w:rsid w:val="004F143D"/>
    <w:rsid w:val="004F1470"/>
    <w:rsid w:val="004F1890"/>
    <w:rsid w:val="004F18DA"/>
    <w:rsid w:val="004F1DF1"/>
    <w:rsid w:val="004F1FDA"/>
    <w:rsid w:val="004F23CD"/>
    <w:rsid w:val="004F26E9"/>
    <w:rsid w:val="004F2888"/>
    <w:rsid w:val="004F2C4F"/>
    <w:rsid w:val="004F30BC"/>
    <w:rsid w:val="004F3468"/>
    <w:rsid w:val="004F35D3"/>
    <w:rsid w:val="004F3AF0"/>
    <w:rsid w:val="004F3C12"/>
    <w:rsid w:val="004F3FCE"/>
    <w:rsid w:val="004F4210"/>
    <w:rsid w:val="004F42FF"/>
    <w:rsid w:val="004F43CB"/>
    <w:rsid w:val="004F4570"/>
    <w:rsid w:val="004F46EE"/>
    <w:rsid w:val="004F4CD2"/>
    <w:rsid w:val="004F4EF9"/>
    <w:rsid w:val="004F55DE"/>
    <w:rsid w:val="004F5747"/>
    <w:rsid w:val="004F6A19"/>
    <w:rsid w:val="004F6D98"/>
    <w:rsid w:val="004F70D4"/>
    <w:rsid w:val="004F7895"/>
    <w:rsid w:val="004F7AA3"/>
    <w:rsid w:val="004F7AFA"/>
    <w:rsid w:val="004F7E84"/>
    <w:rsid w:val="005000B9"/>
    <w:rsid w:val="00500833"/>
    <w:rsid w:val="00500B45"/>
    <w:rsid w:val="00500C76"/>
    <w:rsid w:val="005026DE"/>
    <w:rsid w:val="00502720"/>
    <w:rsid w:val="00502B17"/>
    <w:rsid w:val="00502B90"/>
    <w:rsid w:val="00503269"/>
    <w:rsid w:val="005034D6"/>
    <w:rsid w:val="005035F9"/>
    <w:rsid w:val="005039FC"/>
    <w:rsid w:val="00503D67"/>
    <w:rsid w:val="00503EF9"/>
    <w:rsid w:val="00503F43"/>
    <w:rsid w:val="0050413A"/>
    <w:rsid w:val="005042F9"/>
    <w:rsid w:val="00504707"/>
    <w:rsid w:val="0050478F"/>
    <w:rsid w:val="00505034"/>
    <w:rsid w:val="00505634"/>
    <w:rsid w:val="0050592C"/>
    <w:rsid w:val="00505CB1"/>
    <w:rsid w:val="00505D2F"/>
    <w:rsid w:val="0050662A"/>
    <w:rsid w:val="00506920"/>
    <w:rsid w:val="00506F3A"/>
    <w:rsid w:val="00507047"/>
    <w:rsid w:val="00510247"/>
    <w:rsid w:val="00510654"/>
    <w:rsid w:val="00510695"/>
    <w:rsid w:val="00510B1E"/>
    <w:rsid w:val="0051123C"/>
    <w:rsid w:val="005112DD"/>
    <w:rsid w:val="005113BC"/>
    <w:rsid w:val="00511F81"/>
    <w:rsid w:val="005126DE"/>
    <w:rsid w:val="00512D87"/>
    <w:rsid w:val="005131E9"/>
    <w:rsid w:val="005134B8"/>
    <w:rsid w:val="005140D5"/>
    <w:rsid w:val="00514781"/>
    <w:rsid w:val="005148DF"/>
    <w:rsid w:val="005148F8"/>
    <w:rsid w:val="00514CF7"/>
    <w:rsid w:val="00514E93"/>
    <w:rsid w:val="005153DD"/>
    <w:rsid w:val="00515BF3"/>
    <w:rsid w:val="005160EA"/>
    <w:rsid w:val="005161B2"/>
    <w:rsid w:val="0051633C"/>
    <w:rsid w:val="00516951"/>
    <w:rsid w:val="00516ADC"/>
    <w:rsid w:val="005170F0"/>
    <w:rsid w:val="005171A2"/>
    <w:rsid w:val="00517220"/>
    <w:rsid w:val="00517225"/>
    <w:rsid w:val="00517309"/>
    <w:rsid w:val="00517571"/>
    <w:rsid w:val="005202D5"/>
    <w:rsid w:val="00521461"/>
    <w:rsid w:val="00521F3B"/>
    <w:rsid w:val="0052220A"/>
    <w:rsid w:val="005224D3"/>
    <w:rsid w:val="005227E4"/>
    <w:rsid w:val="00522D6D"/>
    <w:rsid w:val="00522F93"/>
    <w:rsid w:val="00523637"/>
    <w:rsid w:val="0052460D"/>
    <w:rsid w:val="00525951"/>
    <w:rsid w:val="00525D03"/>
    <w:rsid w:val="00525D76"/>
    <w:rsid w:val="00526187"/>
    <w:rsid w:val="0052629E"/>
    <w:rsid w:val="0052631B"/>
    <w:rsid w:val="0052631C"/>
    <w:rsid w:val="005268CE"/>
    <w:rsid w:val="00526B72"/>
    <w:rsid w:val="00526EB3"/>
    <w:rsid w:val="00527149"/>
    <w:rsid w:val="00527393"/>
    <w:rsid w:val="0052756C"/>
    <w:rsid w:val="00527E2E"/>
    <w:rsid w:val="005301C0"/>
    <w:rsid w:val="00530233"/>
    <w:rsid w:val="00530653"/>
    <w:rsid w:val="00530F41"/>
    <w:rsid w:val="00532755"/>
    <w:rsid w:val="00532CB8"/>
    <w:rsid w:val="0053445F"/>
    <w:rsid w:val="00534BCF"/>
    <w:rsid w:val="0053571F"/>
    <w:rsid w:val="00535D56"/>
    <w:rsid w:val="005360B8"/>
    <w:rsid w:val="005361F5"/>
    <w:rsid w:val="00536382"/>
    <w:rsid w:val="005363B8"/>
    <w:rsid w:val="005366C8"/>
    <w:rsid w:val="005368A2"/>
    <w:rsid w:val="00536B8D"/>
    <w:rsid w:val="00537C2D"/>
    <w:rsid w:val="00537DFC"/>
    <w:rsid w:val="00537F50"/>
    <w:rsid w:val="00540071"/>
    <w:rsid w:val="00540193"/>
    <w:rsid w:val="005404DC"/>
    <w:rsid w:val="00540BF8"/>
    <w:rsid w:val="00540CB3"/>
    <w:rsid w:val="00541386"/>
    <w:rsid w:val="005416DB"/>
    <w:rsid w:val="00541830"/>
    <w:rsid w:val="00541BAF"/>
    <w:rsid w:val="005428D3"/>
    <w:rsid w:val="00542AE3"/>
    <w:rsid w:val="00542EF2"/>
    <w:rsid w:val="00543232"/>
    <w:rsid w:val="0054324F"/>
    <w:rsid w:val="0054334A"/>
    <w:rsid w:val="00543CA0"/>
    <w:rsid w:val="0054420B"/>
    <w:rsid w:val="00544218"/>
    <w:rsid w:val="0054430B"/>
    <w:rsid w:val="00545043"/>
    <w:rsid w:val="005454A4"/>
    <w:rsid w:val="00545A18"/>
    <w:rsid w:val="00545B17"/>
    <w:rsid w:val="00545ED7"/>
    <w:rsid w:val="005462E0"/>
    <w:rsid w:val="005465EE"/>
    <w:rsid w:val="00546F10"/>
    <w:rsid w:val="00546FBC"/>
    <w:rsid w:val="005470DC"/>
    <w:rsid w:val="005474F7"/>
    <w:rsid w:val="005477FB"/>
    <w:rsid w:val="0055029E"/>
    <w:rsid w:val="00551278"/>
    <w:rsid w:val="005512B1"/>
    <w:rsid w:val="00551F2D"/>
    <w:rsid w:val="0055212C"/>
    <w:rsid w:val="00552159"/>
    <w:rsid w:val="00552574"/>
    <w:rsid w:val="005527EE"/>
    <w:rsid w:val="00552983"/>
    <w:rsid w:val="00552E19"/>
    <w:rsid w:val="005534B4"/>
    <w:rsid w:val="005539D7"/>
    <w:rsid w:val="00553DE6"/>
    <w:rsid w:val="00554067"/>
    <w:rsid w:val="005540E5"/>
    <w:rsid w:val="0055430F"/>
    <w:rsid w:val="00554361"/>
    <w:rsid w:val="00554921"/>
    <w:rsid w:val="005564C9"/>
    <w:rsid w:val="00556F5C"/>
    <w:rsid w:val="005577FE"/>
    <w:rsid w:val="00557B05"/>
    <w:rsid w:val="00557B62"/>
    <w:rsid w:val="00560BD8"/>
    <w:rsid w:val="00560C3F"/>
    <w:rsid w:val="00561020"/>
    <w:rsid w:val="0056103D"/>
    <w:rsid w:val="0056113B"/>
    <w:rsid w:val="005616DA"/>
    <w:rsid w:val="00562382"/>
    <w:rsid w:val="00562612"/>
    <w:rsid w:val="0056296D"/>
    <w:rsid w:val="00563019"/>
    <w:rsid w:val="00563168"/>
    <w:rsid w:val="005639CD"/>
    <w:rsid w:val="00563D15"/>
    <w:rsid w:val="00563E0C"/>
    <w:rsid w:val="005648B9"/>
    <w:rsid w:val="00564DCE"/>
    <w:rsid w:val="0056511C"/>
    <w:rsid w:val="00565131"/>
    <w:rsid w:val="0056553B"/>
    <w:rsid w:val="00565863"/>
    <w:rsid w:val="00565B63"/>
    <w:rsid w:val="00565DA1"/>
    <w:rsid w:val="005660B0"/>
    <w:rsid w:val="00566476"/>
    <w:rsid w:val="005664B4"/>
    <w:rsid w:val="0056690E"/>
    <w:rsid w:val="00566B6F"/>
    <w:rsid w:val="00567250"/>
    <w:rsid w:val="00567635"/>
    <w:rsid w:val="00567C22"/>
    <w:rsid w:val="00567C34"/>
    <w:rsid w:val="00570F36"/>
    <w:rsid w:val="0057106D"/>
    <w:rsid w:val="005710C4"/>
    <w:rsid w:val="005713D9"/>
    <w:rsid w:val="005715B5"/>
    <w:rsid w:val="00571888"/>
    <w:rsid w:val="00571B6B"/>
    <w:rsid w:val="00571BD0"/>
    <w:rsid w:val="00571BFA"/>
    <w:rsid w:val="005724E1"/>
    <w:rsid w:val="005725B5"/>
    <w:rsid w:val="00572A25"/>
    <w:rsid w:val="00572B9E"/>
    <w:rsid w:val="005736E3"/>
    <w:rsid w:val="005737C2"/>
    <w:rsid w:val="00573A6A"/>
    <w:rsid w:val="00573C13"/>
    <w:rsid w:val="00573D78"/>
    <w:rsid w:val="005747AA"/>
    <w:rsid w:val="00575730"/>
    <w:rsid w:val="00575AF0"/>
    <w:rsid w:val="00575B79"/>
    <w:rsid w:val="00576147"/>
    <w:rsid w:val="0057617C"/>
    <w:rsid w:val="005763B5"/>
    <w:rsid w:val="005764F3"/>
    <w:rsid w:val="0057685B"/>
    <w:rsid w:val="00576AC3"/>
    <w:rsid w:val="00576B8E"/>
    <w:rsid w:val="005773E8"/>
    <w:rsid w:val="0057762B"/>
    <w:rsid w:val="00577711"/>
    <w:rsid w:val="00577958"/>
    <w:rsid w:val="00580029"/>
    <w:rsid w:val="0058184B"/>
    <w:rsid w:val="00581BEB"/>
    <w:rsid w:val="005823FB"/>
    <w:rsid w:val="00582725"/>
    <w:rsid w:val="00582A9A"/>
    <w:rsid w:val="00582CB4"/>
    <w:rsid w:val="00583562"/>
    <w:rsid w:val="00583664"/>
    <w:rsid w:val="005836BD"/>
    <w:rsid w:val="005837B1"/>
    <w:rsid w:val="00583C5E"/>
    <w:rsid w:val="00583FD1"/>
    <w:rsid w:val="00584153"/>
    <w:rsid w:val="00584430"/>
    <w:rsid w:val="0058458C"/>
    <w:rsid w:val="00585189"/>
    <w:rsid w:val="005851AA"/>
    <w:rsid w:val="0058569A"/>
    <w:rsid w:val="00586538"/>
    <w:rsid w:val="00586C32"/>
    <w:rsid w:val="00586D53"/>
    <w:rsid w:val="00587BAE"/>
    <w:rsid w:val="00587BE8"/>
    <w:rsid w:val="00587C15"/>
    <w:rsid w:val="00587EF6"/>
    <w:rsid w:val="00590225"/>
    <w:rsid w:val="0059041D"/>
    <w:rsid w:val="0059053B"/>
    <w:rsid w:val="0059069F"/>
    <w:rsid w:val="00590B85"/>
    <w:rsid w:val="00590E10"/>
    <w:rsid w:val="00590F70"/>
    <w:rsid w:val="0059146D"/>
    <w:rsid w:val="00591987"/>
    <w:rsid w:val="005922CE"/>
    <w:rsid w:val="00592401"/>
    <w:rsid w:val="00592AEB"/>
    <w:rsid w:val="00592DDB"/>
    <w:rsid w:val="005932B3"/>
    <w:rsid w:val="00593647"/>
    <w:rsid w:val="00593A47"/>
    <w:rsid w:val="00594842"/>
    <w:rsid w:val="00594AE7"/>
    <w:rsid w:val="00594CD4"/>
    <w:rsid w:val="00595498"/>
    <w:rsid w:val="00595865"/>
    <w:rsid w:val="00595893"/>
    <w:rsid w:val="005958CD"/>
    <w:rsid w:val="005958E7"/>
    <w:rsid w:val="00595C88"/>
    <w:rsid w:val="00595DED"/>
    <w:rsid w:val="00595E01"/>
    <w:rsid w:val="005968B1"/>
    <w:rsid w:val="00596962"/>
    <w:rsid w:val="00596A23"/>
    <w:rsid w:val="00597A15"/>
    <w:rsid w:val="00597E68"/>
    <w:rsid w:val="00597E70"/>
    <w:rsid w:val="005A0029"/>
    <w:rsid w:val="005A01AF"/>
    <w:rsid w:val="005A0397"/>
    <w:rsid w:val="005A0685"/>
    <w:rsid w:val="005A0FC8"/>
    <w:rsid w:val="005A132F"/>
    <w:rsid w:val="005A16BF"/>
    <w:rsid w:val="005A1DFB"/>
    <w:rsid w:val="005A1E78"/>
    <w:rsid w:val="005A22EE"/>
    <w:rsid w:val="005A285C"/>
    <w:rsid w:val="005A29B1"/>
    <w:rsid w:val="005A2EB6"/>
    <w:rsid w:val="005A3253"/>
    <w:rsid w:val="005A3741"/>
    <w:rsid w:val="005A3929"/>
    <w:rsid w:val="005A3C46"/>
    <w:rsid w:val="005A3D98"/>
    <w:rsid w:val="005A3F50"/>
    <w:rsid w:val="005A4137"/>
    <w:rsid w:val="005A4170"/>
    <w:rsid w:val="005A48A9"/>
    <w:rsid w:val="005A48ED"/>
    <w:rsid w:val="005A493D"/>
    <w:rsid w:val="005A4948"/>
    <w:rsid w:val="005A4C85"/>
    <w:rsid w:val="005A4DDD"/>
    <w:rsid w:val="005A50CE"/>
    <w:rsid w:val="005A5CC4"/>
    <w:rsid w:val="005A5DED"/>
    <w:rsid w:val="005A5F21"/>
    <w:rsid w:val="005A6645"/>
    <w:rsid w:val="005A6801"/>
    <w:rsid w:val="005A6A31"/>
    <w:rsid w:val="005A6C1D"/>
    <w:rsid w:val="005A6DA1"/>
    <w:rsid w:val="005A6DDD"/>
    <w:rsid w:val="005A701F"/>
    <w:rsid w:val="005A7BB9"/>
    <w:rsid w:val="005A7C04"/>
    <w:rsid w:val="005B01A3"/>
    <w:rsid w:val="005B0405"/>
    <w:rsid w:val="005B07D7"/>
    <w:rsid w:val="005B0B3E"/>
    <w:rsid w:val="005B0CFE"/>
    <w:rsid w:val="005B0DC1"/>
    <w:rsid w:val="005B1176"/>
    <w:rsid w:val="005B11EB"/>
    <w:rsid w:val="005B1AD3"/>
    <w:rsid w:val="005B2BD4"/>
    <w:rsid w:val="005B2D82"/>
    <w:rsid w:val="005B32EA"/>
    <w:rsid w:val="005B33AA"/>
    <w:rsid w:val="005B3C5B"/>
    <w:rsid w:val="005B4492"/>
    <w:rsid w:val="005B4755"/>
    <w:rsid w:val="005B4A03"/>
    <w:rsid w:val="005B4CDE"/>
    <w:rsid w:val="005B545B"/>
    <w:rsid w:val="005B56E9"/>
    <w:rsid w:val="005B579A"/>
    <w:rsid w:val="005B57CF"/>
    <w:rsid w:val="005B5D32"/>
    <w:rsid w:val="005B6289"/>
    <w:rsid w:val="005B63E4"/>
    <w:rsid w:val="005B69E1"/>
    <w:rsid w:val="005B7243"/>
    <w:rsid w:val="005B73C3"/>
    <w:rsid w:val="005B7415"/>
    <w:rsid w:val="005B744A"/>
    <w:rsid w:val="005B7558"/>
    <w:rsid w:val="005B7676"/>
    <w:rsid w:val="005B7847"/>
    <w:rsid w:val="005B7D74"/>
    <w:rsid w:val="005C01F4"/>
    <w:rsid w:val="005C0830"/>
    <w:rsid w:val="005C10E9"/>
    <w:rsid w:val="005C158D"/>
    <w:rsid w:val="005C187C"/>
    <w:rsid w:val="005C1E39"/>
    <w:rsid w:val="005C2590"/>
    <w:rsid w:val="005C25B8"/>
    <w:rsid w:val="005C279D"/>
    <w:rsid w:val="005C2DE1"/>
    <w:rsid w:val="005C30A9"/>
    <w:rsid w:val="005C30C3"/>
    <w:rsid w:val="005C36D3"/>
    <w:rsid w:val="005C38F9"/>
    <w:rsid w:val="005C39D7"/>
    <w:rsid w:val="005C3BBF"/>
    <w:rsid w:val="005C3C71"/>
    <w:rsid w:val="005C3D84"/>
    <w:rsid w:val="005C41CD"/>
    <w:rsid w:val="005C528E"/>
    <w:rsid w:val="005C52D6"/>
    <w:rsid w:val="005C54BE"/>
    <w:rsid w:val="005C55F1"/>
    <w:rsid w:val="005C5615"/>
    <w:rsid w:val="005C5AAC"/>
    <w:rsid w:val="005C5C45"/>
    <w:rsid w:val="005C612C"/>
    <w:rsid w:val="005C6DDD"/>
    <w:rsid w:val="005C7CB8"/>
    <w:rsid w:val="005C7F0D"/>
    <w:rsid w:val="005D04D1"/>
    <w:rsid w:val="005D04F7"/>
    <w:rsid w:val="005D0D1E"/>
    <w:rsid w:val="005D1196"/>
    <w:rsid w:val="005D12A8"/>
    <w:rsid w:val="005D16A6"/>
    <w:rsid w:val="005D1916"/>
    <w:rsid w:val="005D1B1B"/>
    <w:rsid w:val="005D22B9"/>
    <w:rsid w:val="005D2C8C"/>
    <w:rsid w:val="005D2CEB"/>
    <w:rsid w:val="005D2E14"/>
    <w:rsid w:val="005D317B"/>
    <w:rsid w:val="005D37C0"/>
    <w:rsid w:val="005D3CA4"/>
    <w:rsid w:val="005D4A4A"/>
    <w:rsid w:val="005D4E3F"/>
    <w:rsid w:val="005D50DB"/>
    <w:rsid w:val="005D6026"/>
    <w:rsid w:val="005D636D"/>
    <w:rsid w:val="005D65A1"/>
    <w:rsid w:val="005D65E3"/>
    <w:rsid w:val="005D6C0D"/>
    <w:rsid w:val="005D7016"/>
    <w:rsid w:val="005D7339"/>
    <w:rsid w:val="005D772B"/>
    <w:rsid w:val="005D77F5"/>
    <w:rsid w:val="005D7A6E"/>
    <w:rsid w:val="005D7AAA"/>
    <w:rsid w:val="005D7D2A"/>
    <w:rsid w:val="005E01E3"/>
    <w:rsid w:val="005E02AE"/>
    <w:rsid w:val="005E03E4"/>
    <w:rsid w:val="005E0DE1"/>
    <w:rsid w:val="005E12AA"/>
    <w:rsid w:val="005E1393"/>
    <w:rsid w:val="005E150A"/>
    <w:rsid w:val="005E184C"/>
    <w:rsid w:val="005E187E"/>
    <w:rsid w:val="005E2092"/>
    <w:rsid w:val="005E2E57"/>
    <w:rsid w:val="005E3084"/>
    <w:rsid w:val="005E35CA"/>
    <w:rsid w:val="005E3603"/>
    <w:rsid w:val="005E3D82"/>
    <w:rsid w:val="005E4096"/>
    <w:rsid w:val="005E42B2"/>
    <w:rsid w:val="005E470C"/>
    <w:rsid w:val="005E481D"/>
    <w:rsid w:val="005E487A"/>
    <w:rsid w:val="005E5323"/>
    <w:rsid w:val="005E5A72"/>
    <w:rsid w:val="005E5CA2"/>
    <w:rsid w:val="005E5E9A"/>
    <w:rsid w:val="005E66A1"/>
    <w:rsid w:val="005E6840"/>
    <w:rsid w:val="005E72DC"/>
    <w:rsid w:val="005F0123"/>
    <w:rsid w:val="005F10A7"/>
    <w:rsid w:val="005F12D2"/>
    <w:rsid w:val="005F1523"/>
    <w:rsid w:val="005F1680"/>
    <w:rsid w:val="005F1714"/>
    <w:rsid w:val="005F2888"/>
    <w:rsid w:val="005F3399"/>
    <w:rsid w:val="005F39EB"/>
    <w:rsid w:val="005F3A4B"/>
    <w:rsid w:val="005F3BDB"/>
    <w:rsid w:val="005F3F00"/>
    <w:rsid w:val="005F46FB"/>
    <w:rsid w:val="005F485B"/>
    <w:rsid w:val="005F59D4"/>
    <w:rsid w:val="005F6220"/>
    <w:rsid w:val="005F698B"/>
    <w:rsid w:val="005F6EA9"/>
    <w:rsid w:val="005F704B"/>
    <w:rsid w:val="005F73CE"/>
    <w:rsid w:val="005F75A5"/>
    <w:rsid w:val="005F7C49"/>
    <w:rsid w:val="005F7D45"/>
    <w:rsid w:val="006002C8"/>
    <w:rsid w:val="0060051D"/>
    <w:rsid w:val="00600E63"/>
    <w:rsid w:val="00601D10"/>
    <w:rsid w:val="00601D13"/>
    <w:rsid w:val="006021B0"/>
    <w:rsid w:val="00602664"/>
    <w:rsid w:val="006029CA"/>
    <w:rsid w:val="00602D6B"/>
    <w:rsid w:val="00602E88"/>
    <w:rsid w:val="0060312B"/>
    <w:rsid w:val="0060414B"/>
    <w:rsid w:val="006043BA"/>
    <w:rsid w:val="00604D13"/>
    <w:rsid w:val="00605271"/>
    <w:rsid w:val="006052B3"/>
    <w:rsid w:val="0060545D"/>
    <w:rsid w:val="006055CC"/>
    <w:rsid w:val="006055E4"/>
    <w:rsid w:val="00605D36"/>
    <w:rsid w:val="00605F52"/>
    <w:rsid w:val="00606553"/>
    <w:rsid w:val="00606849"/>
    <w:rsid w:val="00606B8C"/>
    <w:rsid w:val="006070EF"/>
    <w:rsid w:val="00607174"/>
    <w:rsid w:val="00607457"/>
    <w:rsid w:val="00607914"/>
    <w:rsid w:val="00607922"/>
    <w:rsid w:val="00607A3B"/>
    <w:rsid w:val="006106AE"/>
    <w:rsid w:val="00610A56"/>
    <w:rsid w:val="00610BCD"/>
    <w:rsid w:val="006112E9"/>
    <w:rsid w:val="006113EA"/>
    <w:rsid w:val="006114AF"/>
    <w:rsid w:val="0061152E"/>
    <w:rsid w:val="006116D1"/>
    <w:rsid w:val="00611ED1"/>
    <w:rsid w:val="00611F0E"/>
    <w:rsid w:val="006122FF"/>
    <w:rsid w:val="00612471"/>
    <w:rsid w:val="00612570"/>
    <w:rsid w:val="006125D3"/>
    <w:rsid w:val="00612CD4"/>
    <w:rsid w:val="006137EE"/>
    <w:rsid w:val="00613DA3"/>
    <w:rsid w:val="00613F34"/>
    <w:rsid w:val="00614577"/>
    <w:rsid w:val="006145F0"/>
    <w:rsid w:val="00614C26"/>
    <w:rsid w:val="00614C50"/>
    <w:rsid w:val="006151B8"/>
    <w:rsid w:val="00615508"/>
    <w:rsid w:val="00615994"/>
    <w:rsid w:val="006161BB"/>
    <w:rsid w:val="00617397"/>
    <w:rsid w:val="006175F4"/>
    <w:rsid w:val="00617831"/>
    <w:rsid w:val="00620231"/>
    <w:rsid w:val="00620D9C"/>
    <w:rsid w:val="00620EB7"/>
    <w:rsid w:val="00621801"/>
    <w:rsid w:val="0062192F"/>
    <w:rsid w:val="00621AC8"/>
    <w:rsid w:val="00621DD2"/>
    <w:rsid w:val="00622039"/>
    <w:rsid w:val="0062212C"/>
    <w:rsid w:val="0062228A"/>
    <w:rsid w:val="006225CE"/>
    <w:rsid w:val="00622CCC"/>
    <w:rsid w:val="00623950"/>
    <w:rsid w:val="00624056"/>
    <w:rsid w:val="00624084"/>
    <w:rsid w:val="006246D8"/>
    <w:rsid w:val="00624852"/>
    <w:rsid w:val="006254CC"/>
    <w:rsid w:val="006257E5"/>
    <w:rsid w:val="00626014"/>
    <w:rsid w:val="0062616D"/>
    <w:rsid w:val="0062647F"/>
    <w:rsid w:val="00626C11"/>
    <w:rsid w:val="00626E66"/>
    <w:rsid w:val="00627510"/>
    <w:rsid w:val="006278E9"/>
    <w:rsid w:val="00627E95"/>
    <w:rsid w:val="006303CB"/>
    <w:rsid w:val="006304CA"/>
    <w:rsid w:val="00630973"/>
    <w:rsid w:val="006314DE"/>
    <w:rsid w:val="006318A4"/>
    <w:rsid w:val="00632A73"/>
    <w:rsid w:val="0063353F"/>
    <w:rsid w:val="0063359A"/>
    <w:rsid w:val="00633AAC"/>
    <w:rsid w:val="00633AC2"/>
    <w:rsid w:val="0063412C"/>
    <w:rsid w:val="0063429D"/>
    <w:rsid w:val="0063431A"/>
    <w:rsid w:val="00634BA6"/>
    <w:rsid w:val="00634FA2"/>
    <w:rsid w:val="0063548B"/>
    <w:rsid w:val="00635736"/>
    <w:rsid w:val="006364FB"/>
    <w:rsid w:val="006372DF"/>
    <w:rsid w:val="00637F3C"/>
    <w:rsid w:val="00640222"/>
    <w:rsid w:val="0064047B"/>
    <w:rsid w:val="00640725"/>
    <w:rsid w:val="0064076B"/>
    <w:rsid w:val="00640821"/>
    <w:rsid w:val="0064088A"/>
    <w:rsid w:val="00640F3C"/>
    <w:rsid w:val="00641056"/>
    <w:rsid w:val="00641230"/>
    <w:rsid w:val="00641389"/>
    <w:rsid w:val="0064162C"/>
    <w:rsid w:val="006418AB"/>
    <w:rsid w:val="00641C84"/>
    <w:rsid w:val="00641D84"/>
    <w:rsid w:val="00642127"/>
    <w:rsid w:val="006421D3"/>
    <w:rsid w:val="00642E64"/>
    <w:rsid w:val="006438DA"/>
    <w:rsid w:val="00643B2F"/>
    <w:rsid w:val="00643EA9"/>
    <w:rsid w:val="00643F08"/>
    <w:rsid w:val="00643FE6"/>
    <w:rsid w:val="0064405E"/>
    <w:rsid w:val="006440DA"/>
    <w:rsid w:val="0064453C"/>
    <w:rsid w:val="00644E4D"/>
    <w:rsid w:val="0064526A"/>
    <w:rsid w:val="00645399"/>
    <w:rsid w:val="006456C4"/>
    <w:rsid w:val="00645FC5"/>
    <w:rsid w:val="0064662F"/>
    <w:rsid w:val="00646C44"/>
    <w:rsid w:val="00646E69"/>
    <w:rsid w:val="0064768E"/>
    <w:rsid w:val="006479C5"/>
    <w:rsid w:val="00647CF7"/>
    <w:rsid w:val="00650C00"/>
    <w:rsid w:val="00650E72"/>
    <w:rsid w:val="006510CE"/>
    <w:rsid w:val="00651268"/>
    <w:rsid w:val="006514BD"/>
    <w:rsid w:val="006518AD"/>
    <w:rsid w:val="00651BF3"/>
    <w:rsid w:val="006522A8"/>
    <w:rsid w:val="00652714"/>
    <w:rsid w:val="006527D0"/>
    <w:rsid w:val="00652854"/>
    <w:rsid w:val="0065307C"/>
    <w:rsid w:val="006535B1"/>
    <w:rsid w:val="00653A03"/>
    <w:rsid w:val="00653A04"/>
    <w:rsid w:val="00655037"/>
    <w:rsid w:val="006553DC"/>
    <w:rsid w:val="0065549F"/>
    <w:rsid w:val="00655BD3"/>
    <w:rsid w:val="00656173"/>
    <w:rsid w:val="00656244"/>
    <w:rsid w:val="00656B8E"/>
    <w:rsid w:val="006570B6"/>
    <w:rsid w:val="006574CF"/>
    <w:rsid w:val="006575D6"/>
    <w:rsid w:val="00657856"/>
    <w:rsid w:val="00657896"/>
    <w:rsid w:val="00657B0F"/>
    <w:rsid w:val="0065A7F2"/>
    <w:rsid w:val="0066058D"/>
    <w:rsid w:val="00660633"/>
    <w:rsid w:val="00661452"/>
    <w:rsid w:val="006616AE"/>
    <w:rsid w:val="00661B2D"/>
    <w:rsid w:val="00661C32"/>
    <w:rsid w:val="00661CF6"/>
    <w:rsid w:val="00662164"/>
    <w:rsid w:val="00662F94"/>
    <w:rsid w:val="006634CB"/>
    <w:rsid w:val="0066365D"/>
    <w:rsid w:val="00663A01"/>
    <w:rsid w:val="00664357"/>
    <w:rsid w:val="006649C2"/>
    <w:rsid w:val="00664A80"/>
    <w:rsid w:val="00664BED"/>
    <w:rsid w:val="00664F08"/>
    <w:rsid w:val="00665EFC"/>
    <w:rsid w:val="0066610B"/>
    <w:rsid w:val="00666379"/>
    <w:rsid w:val="00667316"/>
    <w:rsid w:val="00667449"/>
    <w:rsid w:val="006678D5"/>
    <w:rsid w:val="00667C62"/>
    <w:rsid w:val="00670161"/>
    <w:rsid w:val="0067047A"/>
    <w:rsid w:val="00670488"/>
    <w:rsid w:val="0067084A"/>
    <w:rsid w:val="00670AD9"/>
    <w:rsid w:val="00670B8B"/>
    <w:rsid w:val="00670D8D"/>
    <w:rsid w:val="006712CC"/>
    <w:rsid w:val="006712E6"/>
    <w:rsid w:val="0067184D"/>
    <w:rsid w:val="00671B87"/>
    <w:rsid w:val="00671BCE"/>
    <w:rsid w:val="0067352B"/>
    <w:rsid w:val="00673821"/>
    <w:rsid w:val="006746DA"/>
    <w:rsid w:val="006746EF"/>
    <w:rsid w:val="00674A5E"/>
    <w:rsid w:val="00675203"/>
    <w:rsid w:val="00676281"/>
    <w:rsid w:val="006767DA"/>
    <w:rsid w:val="00676A2A"/>
    <w:rsid w:val="00676D35"/>
    <w:rsid w:val="00676DF7"/>
    <w:rsid w:val="00677736"/>
    <w:rsid w:val="0068096C"/>
    <w:rsid w:val="00680FBA"/>
    <w:rsid w:val="006811BF"/>
    <w:rsid w:val="0068156E"/>
    <w:rsid w:val="00681580"/>
    <w:rsid w:val="00681D34"/>
    <w:rsid w:val="00682B9E"/>
    <w:rsid w:val="00683167"/>
    <w:rsid w:val="00683493"/>
    <w:rsid w:val="00684528"/>
    <w:rsid w:val="006845ED"/>
    <w:rsid w:val="006848A1"/>
    <w:rsid w:val="00684A42"/>
    <w:rsid w:val="00684C8B"/>
    <w:rsid w:val="00684E82"/>
    <w:rsid w:val="006852D6"/>
    <w:rsid w:val="0068550C"/>
    <w:rsid w:val="00685649"/>
    <w:rsid w:val="006863D3"/>
    <w:rsid w:val="0068652D"/>
    <w:rsid w:val="00686C01"/>
    <w:rsid w:val="00687293"/>
    <w:rsid w:val="00687C19"/>
    <w:rsid w:val="006900FB"/>
    <w:rsid w:val="0069065C"/>
    <w:rsid w:val="0069107E"/>
    <w:rsid w:val="00691A6F"/>
    <w:rsid w:val="00691D3C"/>
    <w:rsid w:val="00691FB3"/>
    <w:rsid w:val="006922ED"/>
    <w:rsid w:val="006924F1"/>
    <w:rsid w:val="0069258F"/>
    <w:rsid w:val="00692721"/>
    <w:rsid w:val="00692CCA"/>
    <w:rsid w:val="0069325D"/>
    <w:rsid w:val="0069330D"/>
    <w:rsid w:val="0069374D"/>
    <w:rsid w:val="0069419E"/>
    <w:rsid w:val="00694483"/>
    <w:rsid w:val="00694F19"/>
    <w:rsid w:val="00695B62"/>
    <w:rsid w:val="00695E67"/>
    <w:rsid w:val="00695FA9"/>
    <w:rsid w:val="00696CBB"/>
    <w:rsid w:val="00696DD9"/>
    <w:rsid w:val="00696EE1"/>
    <w:rsid w:val="00696F9B"/>
    <w:rsid w:val="006973C8"/>
    <w:rsid w:val="006974D1"/>
    <w:rsid w:val="00697B00"/>
    <w:rsid w:val="00697B01"/>
    <w:rsid w:val="00697DE4"/>
    <w:rsid w:val="00697E0F"/>
    <w:rsid w:val="006A0803"/>
    <w:rsid w:val="006A0A64"/>
    <w:rsid w:val="006A0F48"/>
    <w:rsid w:val="006A15D5"/>
    <w:rsid w:val="006A17A8"/>
    <w:rsid w:val="006A2111"/>
    <w:rsid w:val="006A2992"/>
    <w:rsid w:val="006A2B97"/>
    <w:rsid w:val="006A2DCB"/>
    <w:rsid w:val="006A2FC7"/>
    <w:rsid w:val="006A3113"/>
    <w:rsid w:val="006A312C"/>
    <w:rsid w:val="006A35A1"/>
    <w:rsid w:val="006A48E0"/>
    <w:rsid w:val="006A4ABF"/>
    <w:rsid w:val="006A4B52"/>
    <w:rsid w:val="006A4EED"/>
    <w:rsid w:val="006A5141"/>
    <w:rsid w:val="006A5A48"/>
    <w:rsid w:val="006A73DB"/>
    <w:rsid w:val="006A7F12"/>
    <w:rsid w:val="006A7F80"/>
    <w:rsid w:val="006B0738"/>
    <w:rsid w:val="006B10BC"/>
    <w:rsid w:val="006B128B"/>
    <w:rsid w:val="006B192C"/>
    <w:rsid w:val="006B2139"/>
    <w:rsid w:val="006B298E"/>
    <w:rsid w:val="006B2AB8"/>
    <w:rsid w:val="006B2F75"/>
    <w:rsid w:val="006B33EE"/>
    <w:rsid w:val="006B3C8F"/>
    <w:rsid w:val="006B3CC2"/>
    <w:rsid w:val="006B42CE"/>
    <w:rsid w:val="006B45DE"/>
    <w:rsid w:val="006B46E7"/>
    <w:rsid w:val="006B52F5"/>
    <w:rsid w:val="006B5753"/>
    <w:rsid w:val="006B576C"/>
    <w:rsid w:val="006B5DE5"/>
    <w:rsid w:val="006B604D"/>
    <w:rsid w:val="006B605D"/>
    <w:rsid w:val="006B6310"/>
    <w:rsid w:val="006B695A"/>
    <w:rsid w:val="006B6A95"/>
    <w:rsid w:val="006B6AAE"/>
    <w:rsid w:val="006B6AEF"/>
    <w:rsid w:val="006B6D1F"/>
    <w:rsid w:val="006B6F4C"/>
    <w:rsid w:val="006B77D8"/>
    <w:rsid w:val="006B7A5E"/>
    <w:rsid w:val="006B7E8F"/>
    <w:rsid w:val="006C00C2"/>
    <w:rsid w:val="006C09A9"/>
    <w:rsid w:val="006C09D2"/>
    <w:rsid w:val="006C0BE5"/>
    <w:rsid w:val="006C1057"/>
    <w:rsid w:val="006C15E5"/>
    <w:rsid w:val="006C1736"/>
    <w:rsid w:val="006C1B0A"/>
    <w:rsid w:val="006C1BB2"/>
    <w:rsid w:val="006C1EA6"/>
    <w:rsid w:val="006C2405"/>
    <w:rsid w:val="006C2D2A"/>
    <w:rsid w:val="006C37BF"/>
    <w:rsid w:val="006C3868"/>
    <w:rsid w:val="006C3A1E"/>
    <w:rsid w:val="006C3C85"/>
    <w:rsid w:val="006C47BA"/>
    <w:rsid w:val="006C4829"/>
    <w:rsid w:val="006C4BC4"/>
    <w:rsid w:val="006C5529"/>
    <w:rsid w:val="006C56F6"/>
    <w:rsid w:val="006C5E4D"/>
    <w:rsid w:val="006C621F"/>
    <w:rsid w:val="006C6295"/>
    <w:rsid w:val="006C66B2"/>
    <w:rsid w:val="006C66D3"/>
    <w:rsid w:val="006C675A"/>
    <w:rsid w:val="006C68E7"/>
    <w:rsid w:val="006C7005"/>
    <w:rsid w:val="006C769F"/>
    <w:rsid w:val="006C7C3F"/>
    <w:rsid w:val="006D0771"/>
    <w:rsid w:val="006D0D6A"/>
    <w:rsid w:val="006D101D"/>
    <w:rsid w:val="006D2154"/>
    <w:rsid w:val="006D2C8C"/>
    <w:rsid w:val="006D3512"/>
    <w:rsid w:val="006D4C06"/>
    <w:rsid w:val="006D5028"/>
    <w:rsid w:val="006D5399"/>
    <w:rsid w:val="006D595B"/>
    <w:rsid w:val="006D5DD2"/>
    <w:rsid w:val="006D641A"/>
    <w:rsid w:val="006D6788"/>
    <w:rsid w:val="006D7594"/>
    <w:rsid w:val="006D77FD"/>
    <w:rsid w:val="006D792A"/>
    <w:rsid w:val="006D7B36"/>
    <w:rsid w:val="006D7BAD"/>
    <w:rsid w:val="006D7BCA"/>
    <w:rsid w:val="006E0383"/>
    <w:rsid w:val="006E03AC"/>
    <w:rsid w:val="006E03F6"/>
    <w:rsid w:val="006E072F"/>
    <w:rsid w:val="006E0FC6"/>
    <w:rsid w:val="006E1454"/>
    <w:rsid w:val="006E158C"/>
    <w:rsid w:val="006E1822"/>
    <w:rsid w:val="006E18A5"/>
    <w:rsid w:val="006E1A81"/>
    <w:rsid w:val="006E1BE9"/>
    <w:rsid w:val="006E1DC1"/>
    <w:rsid w:val="006E2630"/>
    <w:rsid w:val="006E28C1"/>
    <w:rsid w:val="006E2961"/>
    <w:rsid w:val="006E2B52"/>
    <w:rsid w:val="006E3042"/>
    <w:rsid w:val="006E3B95"/>
    <w:rsid w:val="006E458D"/>
    <w:rsid w:val="006E496E"/>
    <w:rsid w:val="006E4E30"/>
    <w:rsid w:val="006E5802"/>
    <w:rsid w:val="006E5A14"/>
    <w:rsid w:val="006E5FAF"/>
    <w:rsid w:val="006E6035"/>
    <w:rsid w:val="006E60EF"/>
    <w:rsid w:val="006E6279"/>
    <w:rsid w:val="006E697B"/>
    <w:rsid w:val="006E6DAD"/>
    <w:rsid w:val="006E7262"/>
    <w:rsid w:val="006E746C"/>
    <w:rsid w:val="006E79A2"/>
    <w:rsid w:val="006E79DF"/>
    <w:rsid w:val="006E7D97"/>
    <w:rsid w:val="006F00DB"/>
    <w:rsid w:val="006F019D"/>
    <w:rsid w:val="006F05BA"/>
    <w:rsid w:val="006F0E2F"/>
    <w:rsid w:val="006F12EB"/>
    <w:rsid w:val="006F135A"/>
    <w:rsid w:val="006F1CA4"/>
    <w:rsid w:val="006F22FA"/>
    <w:rsid w:val="006F24E8"/>
    <w:rsid w:val="006F261F"/>
    <w:rsid w:val="006F3096"/>
    <w:rsid w:val="006F3629"/>
    <w:rsid w:val="006F3746"/>
    <w:rsid w:val="006F38C5"/>
    <w:rsid w:val="006F4B3A"/>
    <w:rsid w:val="006F4F4C"/>
    <w:rsid w:val="006F5A3C"/>
    <w:rsid w:val="006F62FE"/>
    <w:rsid w:val="006F682D"/>
    <w:rsid w:val="006F6943"/>
    <w:rsid w:val="006F7959"/>
    <w:rsid w:val="00700736"/>
    <w:rsid w:val="00700DC7"/>
    <w:rsid w:val="00701005"/>
    <w:rsid w:val="007010BD"/>
    <w:rsid w:val="00701381"/>
    <w:rsid w:val="007013AD"/>
    <w:rsid w:val="007015D2"/>
    <w:rsid w:val="0070214B"/>
    <w:rsid w:val="0070215C"/>
    <w:rsid w:val="0070248E"/>
    <w:rsid w:val="00702F64"/>
    <w:rsid w:val="00702FF8"/>
    <w:rsid w:val="00703901"/>
    <w:rsid w:val="007040AA"/>
    <w:rsid w:val="0070449B"/>
    <w:rsid w:val="007049C8"/>
    <w:rsid w:val="00704A8C"/>
    <w:rsid w:val="00704B74"/>
    <w:rsid w:val="00704DFF"/>
    <w:rsid w:val="00704F13"/>
    <w:rsid w:val="0070560C"/>
    <w:rsid w:val="00705734"/>
    <w:rsid w:val="00706FD3"/>
    <w:rsid w:val="0070708C"/>
    <w:rsid w:val="00707388"/>
    <w:rsid w:val="00707835"/>
    <w:rsid w:val="0070797B"/>
    <w:rsid w:val="00707A16"/>
    <w:rsid w:val="00707C28"/>
    <w:rsid w:val="007100A1"/>
    <w:rsid w:val="00710CDD"/>
    <w:rsid w:val="00710E8B"/>
    <w:rsid w:val="00710EAC"/>
    <w:rsid w:val="00711141"/>
    <w:rsid w:val="007114CC"/>
    <w:rsid w:val="007117E3"/>
    <w:rsid w:val="00711BA9"/>
    <w:rsid w:val="00711DB2"/>
    <w:rsid w:val="00712034"/>
    <w:rsid w:val="00712370"/>
    <w:rsid w:val="00712375"/>
    <w:rsid w:val="007127E7"/>
    <w:rsid w:val="00712A2B"/>
    <w:rsid w:val="0071352E"/>
    <w:rsid w:val="007146EE"/>
    <w:rsid w:val="007147A1"/>
    <w:rsid w:val="0071494C"/>
    <w:rsid w:val="00714A2F"/>
    <w:rsid w:val="00714CC8"/>
    <w:rsid w:val="0071534A"/>
    <w:rsid w:val="0071576B"/>
    <w:rsid w:val="007157FE"/>
    <w:rsid w:val="00715E2A"/>
    <w:rsid w:val="00716038"/>
    <w:rsid w:val="0071643C"/>
    <w:rsid w:val="007168A4"/>
    <w:rsid w:val="00716E08"/>
    <w:rsid w:val="00717383"/>
    <w:rsid w:val="007176D3"/>
    <w:rsid w:val="00717985"/>
    <w:rsid w:val="00717CBC"/>
    <w:rsid w:val="00717E84"/>
    <w:rsid w:val="00720143"/>
    <w:rsid w:val="00720D2B"/>
    <w:rsid w:val="007214C9"/>
    <w:rsid w:val="00721F86"/>
    <w:rsid w:val="007220C7"/>
    <w:rsid w:val="007223D8"/>
    <w:rsid w:val="0072271C"/>
    <w:rsid w:val="00722BCB"/>
    <w:rsid w:val="007230DD"/>
    <w:rsid w:val="00723399"/>
    <w:rsid w:val="0072342B"/>
    <w:rsid w:val="007236F4"/>
    <w:rsid w:val="00723BDA"/>
    <w:rsid w:val="00723EEA"/>
    <w:rsid w:val="00724573"/>
    <w:rsid w:val="007247E0"/>
    <w:rsid w:val="007249CB"/>
    <w:rsid w:val="00724DAE"/>
    <w:rsid w:val="00725956"/>
    <w:rsid w:val="0072596D"/>
    <w:rsid w:val="007259FF"/>
    <w:rsid w:val="00725B69"/>
    <w:rsid w:val="007260CC"/>
    <w:rsid w:val="00726BF7"/>
    <w:rsid w:val="00726C67"/>
    <w:rsid w:val="00727DAD"/>
    <w:rsid w:val="00730803"/>
    <w:rsid w:val="00730929"/>
    <w:rsid w:val="007318B2"/>
    <w:rsid w:val="007318C7"/>
    <w:rsid w:val="00731911"/>
    <w:rsid w:val="00731997"/>
    <w:rsid w:val="007320A7"/>
    <w:rsid w:val="007327FE"/>
    <w:rsid w:val="00732B51"/>
    <w:rsid w:val="0073317E"/>
    <w:rsid w:val="00733D94"/>
    <w:rsid w:val="00733E4F"/>
    <w:rsid w:val="007343E5"/>
    <w:rsid w:val="00734A5E"/>
    <w:rsid w:val="00734C44"/>
    <w:rsid w:val="00735323"/>
    <w:rsid w:val="007353FB"/>
    <w:rsid w:val="00735437"/>
    <w:rsid w:val="0073543F"/>
    <w:rsid w:val="00735451"/>
    <w:rsid w:val="00736614"/>
    <w:rsid w:val="00736D65"/>
    <w:rsid w:val="00740298"/>
    <w:rsid w:val="00740888"/>
    <w:rsid w:val="00740A89"/>
    <w:rsid w:val="00740CAC"/>
    <w:rsid w:val="00740EE1"/>
    <w:rsid w:val="0074107A"/>
    <w:rsid w:val="00741282"/>
    <w:rsid w:val="0074154C"/>
    <w:rsid w:val="0074166E"/>
    <w:rsid w:val="00742547"/>
    <w:rsid w:val="007425A9"/>
    <w:rsid w:val="00742A26"/>
    <w:rsid w:val="00743613"/>
    <w:rsid w:val="0074371C"/>
    <w:rsid w:val="00743FEB"/>
    <w:rsid w:val="00744599"/>
    <w:rsid w:val="00744D60"/>
    <w:rsid w:val="00745268"/>
    <w:rsid w:val="007452EC"/>
    <w:rsid w:val="00745618"/>
    <w:rsid w:val="007459BF"/>
    <w:rsid w:val="007459DB"/>
    <w:rsid w:val="00745A98"/>
    <w:rsid w:val="00745CD5"/>
    <w:rsid w:val="00746EB7"/>
    <w:rsid w:val="00747B4C"/>
    <w:rsid w:val="0075091F"/>
    <w:rsid w:val="00750DDE"/>
    <w:rsid w:val="00750E14"/>
    <w:rsid w:val="00750F33"/>
    <w:rsid w:val="0075115D"/>
    <w:rsid w:val="007512BD"/>
    <w:rsid w:val="0075153F"/>
    <w:rsid w:val="00751808"/>
    <w:rsid w:val="00751AD1"/>
    <w:rsid w:val="00751B23"/>
    <w:rsid w:val="00751F25"/>
    <w:rsid w:val="00751FBE"/>
    <w:rsid w:val="00752438"/>
    <w:rsid w:val="00752605"/>
    <w:rsid w:val="0075276A"/>
    <w:rsid w:val="00752D1D"/>
    <w:rsid w:val="00752DA1"/>
    <w:rsid w:val="007532C3"/>
    <w:rsid w:val="0075377E"/>
    <w:rsid w:val="007537BC"/>
    <w:rsid w:val="007547DD"/>
    <w:rsid w:val="00755242"/>
    <w:rsid w:val="0075579D"/>
    <w:rsid w:val="007558F8"/>
    <w:rsid w:val="00756044"/>
    <w:rsid w:val="00756108"/>
    <w:rsid w:val="007568D4"/>
    <w:rsid w:val="0075706E"/>
    <w:rsid w:val="0075715C"/>
    <w:rsid w:val="00757642"/>
    <w:rsid w:val="00757E5F"/>
    <w:rsid w:val="0075B690"/>
    <w:rsid w:val="007600E2"/>
    <w:rsid w:val="007603FC"/>
    <w:rsid w:val="00760D8C"/>
    <w:rsid w:val="00760D98"/>
    <w:rsid w:val="007611A2"/>
    <w:rsid w:val="00761C6C"/>
    <w:rsid w:val="0076212C"/>
    <w:rsid w:val="007622A5"/>
    <w:rsid w:val="00762379"/>
    <w:rsid w:val="00762446"/>
    <w:rsid w:val="00762E54"/>
    <w:rsid w:val="00763264"/>
    <w:rsid w:val="00763598"/>
    <w:rsid w:val="00763851"/>
    <w:rsid w:val="00763A5B"/>
    <w:rsid w:val="0076557F"/>
    <w:rsid w:val="007657E4"/>
    <w:rsid w:val="00765CC5"/>
    <w:rsid w:val="00765F0B"/>
    <w:rsid w:val="00765F8E"/>
    <w:rsid w:val="007662B5"/>
    <w:rsid w:val="00766302"/>
    <w:rsid w:val="007663D8"/>
    <w:rsid w:val="00766723"/>
    <w:rsid w:val="00766E0A"/>
    <w:rsid w:val="0076703A"/>
    <w:rsid w:val="007673D1"/>
    <w:rsid w:val="00767676"/>
    <w:rsid w:val="00767AA0"/>
    <w:rsid w:val="00767AED"/>
    <w:rsid w:val="00767E60"/>
    <w:rsid w:val="007708FB"/>
    <w:rsid w:val="00770CC0"/>
    <w:rsid w:val="00770CFF"/>
    <w:rsid w:val="00770D6B"/>
    <w:rsid w:val="00770EDA"/>
    <w:rsid w:val="007710C9"/>
    <w:rsid w:val="007712AF"/>
    <w:rsid w:val="007715A8"/>
    <w:rsid w:val="00771AB8"/>
    <w:rsid w:val="00772109"/>
    <w:rsid w:val="00772347"/>
    <w:rsid w:val="00772B12"/>
    <w:rsid w:val="00773198"/>
    <w:rsid w:val="007736BB"/>
    <w:rsid w:val="007736F5"/>
    <w:rsid w:val="00773C8A"/>
    <w:rsid w:val="007750C0"/>
    <w:rsid w:val="007750DD"/>
    <w:rsid w:val="007754FB"/>
    <w:rsid w:val="00775A04"/>
    <w:rsid w:val="00775C7D"/>
    <w:rsid w:val="00776C36"/>
    <w:rsid w:val="00776E0B"/>
    <w:rsid w:val="00776F25"/>
    <w:rsid w:val="00777360"/>
    <w:rsid w:val="00777949"/>
    <w:rsid w:val="00777CAB"/>
    <w:rsid w:val="00777D2F"/>
    <w:rsid w:val="00780E22"/>
    <w:rsid w:val="0078215B"/>
    <w:rsid w:val="00782966"/>
    <w:rsid w:val="00782B9E"/>
    <w:rsid w:val="00782FB4"/>
    <w:rsid w:val="007836A9"/>
    <w:rsid w:val="00784661"/>
    <w:rsid w:val="00784ADF"/>
    <w:rsid w:val="00785611"/>
    <w:rsid w:val="007857AC"/>
    <w:rsid w:val="00785828"/>
    <w:rsid w:val="00785879"/>
    <w:rsid w:val="00785C25"/>
    <w:rsid w:val="00785C93"/>
    <w:rsid w:val="00786602"/>
    <w:rsid w:val="007867C9"/>
    <w:rsid w:val="00786869"/>
    <w:rsid w:val="00786987"/>
    <w:rsid w:val="00786D31"/>
    <w:rsid w:val="00786E3F"/>
    <w:rsid w:val="007873C2"/>
    <w:rsid w:val="0078753B"/>
    <w:rsid w:val="00787649"/>
    <w:rsid w:val="0078771F"/>
    <w:rsid w:val="007879B9"/>
    <w:rsid w:val="00787A0B"/>
    <w:rsid w:val="00787AC0"/>
    <w:rsid w:val="00787C84"/>
    <w:rsid w:val="00790C09"/>
    <w:rsid w:val="007914CC"/>
    <w:rsid w:val="00791527"/>
    <w:rsid w:val="00791771"/>
    <w:rsid w:val="00791982"/>
    <w:rsid w:val="007921F7"/>
    <w:rsid w:val="0079255D"/>
    <w:rsid w:val="007925FF"/>
    <w:rsid w:val="00792AAB"/>
    <w:rsid w:val="00793042"/>
    <w:rsid w:val="00793415"/>
    <w:rsid w:val="00793672"/>
    <w:rsid w:val="0079368E"/>
    <w:rsid w:val="00793B58"/>
    <w:rsid w:val="00793D6B"/>
    <w:rsid w:val="0079412B"/>
    <w:rsid w:val="00794BD2"/>
    <w:rsid w:val="00794F06"/>
    <w:rsid w:val="00795B89"/>
    <w:rsid w:val="00795F6A"/>
    <w:rsid w:val="007965B1"/>
    <w:rsid w:val="00796636"/>
    <w:rsid w:val="007970EB"/>
    <w:rsid w:val="0079734F"/>
    <w:rsid w:val="007975FB"/>
    <w:rsid w:val="00797635"/>
    <w:rsid w:val="007A00D9"/>
    <w:rsid w:val="007A0435"/>
    <w:rsid w:val="007A1282"/>
    <w:rsid w:val="007A1653"/>
    <w:rsid w:val="007A1A95"/>
    <w:rsid w:val="007A23BB"/>
    <w:rsid w:val="007A2787"/>
    <w:rsid w:val="007A2EA4"/>
    <w:rsid w:val="007A3034"/>
    <w:rsid w:val="007A355B"/>
    <w:rsid w:val="007A36B3"/>
    <w:rsid w:val="007A3BEF"/>
    <w:rsid w:val="007A3C4C"/>
    <w:rsid w:val="007A40C6"/>
    <w:rsid w:val="007A42B8"/>
    <w:rsid w:val="007A480A"/>
    <w:rsid w:val="007A4985"/>
    <w:rsid w:val="007A4E33"/>
    <w:rsid w:val="007A4E5C"/>
    <w:rsid w:val="007A55E3"/>
    <w:rsid w:val="007A57F0"/>
    <w:rsid w:val="007A5B36"/>
    <w:rsid w:val="007A5FC2"/>
    <w:rsid w:val="007A6C0D"/>
    <w:rsid w:val="007A7002"/>
    <w:rsid w:val="007A7494"/>
    <w:rsid w:val="007A7AC8"/>
    <w:rsid w:val="007B00C8"/>
    <w:rsid w:val="007B043B"/>
    <w:rsid w:val="007B060C"/>
    <w:rsid w:val="007B0BCF"/>
    <w:rsid w:val="007B14E5"/>
    <w:rsid w:val="007B1583"/>
    <w:rsid w:val="007B18BB"/>
    <w:rsid w:val="007B1A0F"/>
    <w:rsid w:val="007B1E77"/>
    <w:rsid w:val="007B273A"/>
    <w:rsid w:val="007B2A9D"/>
    <w:rsid w:val="007B2C0D"/>
    <w:rsid w:val="007B3B22"/>
    <w:rsid w:val="007B3C29"/>
    <w:rsid w:val="007B3CC9"/>
    <w:rsid w:val="007B4E00"/>
    <w:rsid w:val="007B5352"/>
    <w:rsid w:val="007B5DB2"/>
    <w:rsid w:val="007B5FB2"/>
    <w:rsid w:val="007B68CA"/>
    <w:rsid w:val="007B6E91"/>
    <w:rsid w:val="007B72DB"/>
    <w:rsid w:val="007B755A"/>
    <w:rsid w:val="007B79B2"/>
    <w:rsid w:val="007B7A06"/>
    <w:rsid w:val="007C0290"/>
    <w:rsid w:val="007C0440"/>
    <w:rsid w:val="007C07F2"/>
    <w:rsid w:val="007C0BFB"/>
    <w:rsid w:val="007C0FAC"/>
    <w:rsid w:val="007C1918"/>
    <w:rsid w:val="007C1C8B"/>
    <w:rsid w:val="007C31EE"/>
    <w:rsid w:val="007C3481"/>
    <w:rsid w:val="007C42D0"/>
    <w:rsid w:val="007C60B5"/>
    <w:rsid w:val="007C61D8"/>
    <w:rsid w:val="007C63A5"/>
    <w:rsid w:val="007C67C9"/>
    <w:rsid w:val="007C76E9"/>
    <w:rsid w:val="007D00F1"/>
    <w:rsid w:val="007D03AB"/>
    <w:rsid w:val="007D0865"/>
    <w:rsid w:val="007D0C7B"/>
    <w:rsid w:val="007D147A"/>
    <w:rsid w:val="007D1A75"/>
    <w:rsid w:val="007D22CC"/>
    <w:rsid w:val="007D23A0"/>
    <w:rsid w:val="007D24E8"/>
    <w:rsid w:val="007D2738"/>
    <w:rsid w:val="007D2D43"/>
    <w:rsid w:val="007D2F30"/>
    <w:rsid w:val="007D3004"/>
    <w:rsid w:val="007D356C"/>
    <w:rsid w:val="007D3966"/>
    <w:rsid w:val="007D39CA"/>
    <w:rsid w:val="007D39CB"/>
    <w:rsid w:val="007D3F7F"/>
    <w:rsid w:val="007D4486"/>
    <w:rsid w:val="007D4E4F"/>
    <w:rsid w:val="007D547C"/>
    <w:rsid w:val="007D576F"/>
    <w:rsid w:val="007D595F"/>
    <w:rsid w:val="007D5C15"/>
    <w:rsid w:val="007D60B5"/>
    <w:rsid w:val="007D63D3"/>
    <w:rsid w:val="007D6521"/>
    <w:rsid w:val="007D6F32"/>
    <w:rsid w:val="007D6F5C"/>
    <w:rsid w:val="007D72C9"/>
    <w:rsid w:val="007D7439"/>
    <w:rsid w:val="007D76D2"/>
    <w:rsid w:val="007D77EC"/>
    <w:rsid w:val="007E0169"/>
    <w:rsid w:val="007E0465"/>
    <w:rsid w:val="007E060A"/>
    <w:rsid w:val="007E0630"/>
    <w:rsid w:val="007E0859"/>
    <w:rsid w:val="007E095C"/>
    <w:rsid w:val="007E0CC2"/>
    <w:rsid w:val="007E1095"/>
    <w:rsid w:val="007E13ED"/>
    <w:rsid w:val="007E150D"/>
    <w:rsid w:val="007E15DC"/>
    <w:rsid w:val="007E15F5"/>
    <w:rsid w:val="007E1922"/>
    <w:rsid w:val="007E23F3"/>
    <w:rsid w:val="007E2F83"/>
    <w:rsid w:val="007E3696"/>
    <w:rsid w:val="007E37A6"/>
    <w:rsid w:val="007E3A13"/>
    <w:rsid w:val="007E3BAC"/>
    <w:rsid w:val="007E430B"/>
    <w:rsid w:val="007E4B0D"/>
    <w:rsid w:val="007E4C48"/>
    <w:rsid w:val="007E4DFE"/>
    <w:rsid w:val="007E4EAD"/>
    <w:rsid w:val="007E5A92"/>
    <w:rsid w:val="007E5CA5"/>
    <w:rsid w:val="007E5CAE"/>
    <w:rsid w:val="007E5DFE"/>
    <w:rsid w:val="007E6D35"/>
    <w:rsid w:val="007E70A7"/>
    <w:rsid w:val="007E71C5"/>
    <w:rsid w:val="007E76BC"/>
    <w:rsid w:val="007E7A69"/>
    <w:rsid w:val="007E7F8B"/>
    <w:rsid w:val="007F016A"/>
    <w:rsid w:val="007F1145"/>
    <w:rsid w:val="007F2908"/>
    <w:rsid w:val="007F322C"/>
    <w:rsid w:val="007F339E"/>
    <w:rsid w:val="007F35DA"/>
    <w:rsid w:val="007F40AA"/>
    <w:rsid w:val="007F4106"/>
    <w:rsid w:val="007F44DA"/>
    <w:rsid w:val="007F4646"/>
    <w:rsid w:val="007F49AC"/>
    <w:rsid w:val="007F4C4F"/>
    <w:rsid w:val="007F4C51"/>
    <w:rsid w:val="007F4D31"/>
    <w:rsid w:val="007F5356"/>
    <w:rsid w:val="007F5718"/>
    <w:rsid w:val="007F5E70"/>
    <w:rsid w:val="007F66FC"/>
    <w:rsid w:val="007F6771"/>
    <w:rsid w:val="007F6C66"/>
    <w:rsid w:val="007F6CF5"/>
    <w:rsid w:val="007F6EAD"/>
    <w:rsid w:val="007F7071"/>
    <w:rsid w:val="007F78AE"/>
    <w:rsid w:val="007F7B09"/>
    <w:rsid w:val="00800273"/>
    <w:rsid w:val="008003EC"/>
    <w:rsid w:val="00800459"/>
    <w:rsid w:val="008006FD"/>
    <w:rsid w:val="008008D4"/>
    <w:rsid w:val="008010ED"/>
    <w:rsid w:val="0080153D"/>
    <w:rsid w:val="00801F08"/>
    <w:rsid w:val="0080214D"/>
    <w:rsid w:val="008021F0"/>
    <w:rsid w:val="0080274E"/>
    <w:rsid w:val="00802997"/>
    <w:rsid w:val="00802AD7"/>
    <w:rsid w:val="00802B8C"/>
    <w:rsid w:val="00802C29"/>
    <w:rsid w:val="00802FA6"/>
    <w:rsid w:val="008033B9"/>
    <w:rsid w:val="00803916"/>
    <w:rsid w:val="0080397A"/>
    <w:rsid w:val="00803982"/>
    <w:rsid w:val="00803D6F"/>
    <w:rsid w:val="008048CC"/>
    <w:rsid w:val="00804B01"/>
    <w:rsid w:val="00804E6F"/>
    <w:rsid w:val="008051DA"/>
    <w:rsid w:val="008054F1"/>
    <w:rsid w:val="008058BC"/>
    <w:rsid w:val="00806ABC"/>
    <w:rsid w:val="00806C17"/>
    <w:rsid w:val="00806EC3"/>
    <w:rsid w:val="00807198"/>
    <w:rsid w:val="008075BA"/>
    <w:rsid w:val="00807601"/>
    <w:rsid w:val="0080763F"/>
    <w:rsid w:val="00807DFD"/>
    <w:rsid w:val="00810382"/>
    <w:rsid w:val="00811143"/>
    <w:rsid w:val="00811219"/>
    <w:rsid w:val="008115D3"/>
    <w:rsid w:val="008117E0"/>
    <w:rsid w:val="00812355"/>
    <w:rsid w:val="008123D3"/>
    <w:rsid w:val="008127AB"/>
    <w:rsid w:val="00812979"/>
    <w:rsid w:val="00812FB8"/>
    <w:rsid w:val="0081300E"/>
    <w:rsid w:val="008132F7"/>
    <w:rsid w:val="0081372D"/>
    <w:rsid w:val="008139F2"/>
    <w:rsid w:val="008146F1"/>
    <w:rsid w:val="0081476C"/>
    <w:rsid w:val="00814A3E"/>
    <w:rsid w:val="00814DE1"/>
    <w:rsid w:val="00815A98"/>
    <w:rsid w:val="00815C53"/>
    <w:rsid w:val="00815D28"/>
    <w:rsid w:val="0081683F"/>
    <w:rsid w:val="00816BA6"/>
    <w:rsid w:val="00816C8E"/>
    <w:rsid w:val="00816EFA"/>
    <w:rsid w:val="00817619"/>
    <w:rsid w:val="00817D58"/>
    <w:rsid w:val="00820403"/>
    <w:rsid w:val="0082060A"/>
    <w:rsid w:val="0082082E"/>
    <w:rsid w:val="0082084B"/>
    <w:rsid w:val="00820FB0"/>
    <w:rsid w:val="008210D3"/>
    <w:rsid w:val="0082145D"/>
    <w:rsid w:val="00821570"/>
    <w:rsid w:val="00821D61"/>
    <w:rsid w:val="00821DB5"/>
    <w:rsid w:val="00821F6C"/>
    <w:rsid w:val="008221E5"/>
    <w:rsid w:val="00822270"/>
    <w:rsid w:val="008227FC"/>
    <w:rsid w:val="00822938"/>
    <w:rsid w:val="00823247"/>
    <w:rsid w:val="008235F0"/>
    <w:rsid w:val="00823BD6"/>
    <w:rsid w:val="00823C79"/>
    <w:rsid w:val="00823DC3"/>
    <w:rsid w:val="00824566"/>
    <w:rsid w:val="00824863"/>
    <w:rsid w:val="00824ACC"/>
    <w:rsid w:val="008253DC"/>
    <w:rsid w:val="00825405"/>
    <w:rsid w:val="0082554B"/>
    <w:rsid w:val="00825F92"/>
    <w:rsid w:val="00826B9D"/>
    <w:rsid w:val="00826BF2"/>
    <w:rsid w:val="0082704A"/>
    <w:rsid w:val="00827531"/>
    <w:rsid w:val="008275E8"/>
    <w:rsid w:val="008278A9"/>
    <w:rsid w:val="00827A0A"/>
    <w:rsid w:val="00827E08"/>
    <w:rsid w:val="00830472"/>
    <w:rsid w:val="00830FAF"/>
    <w:rsid w:val="00831F4D"/>
    <w:rsid w:val="00832B1F"/>
    <w:rsid w:val="00832CE5"/>
    <w:rsid w:val="00833180"/>
    <w:rsid w:val="00833190"/>
    <w:rsid w:val="008336AD"/>
    <w:rsid w:val="00833BE6"/>
    <w:rsid w:val="00833FD4"/>
    <w:rsid w:val="0083408D"/>
    <w:rsid w:val="0083436F"/>
    <w:rsid w:val="008348C5"/>
    <w:rsid w:val="00834A2D"/>
    <w:rsid w:val="00834A98"/>
    <w:rsid w:val="00835FEC"/>
    <w:rsid w:val="008366ED"/>
    <w:rsid w:val="008367AF"/>
    <w:rsid w:val="00836927"/>
    <w:rsid w:val="00836E95"/>
    <w:rsid w:val="00837D8C"/>
    <w:rsid w:val="0083B5A2"/>
    <w:rsid w:val="008403A8"/>
    <w:rsid w:val="00840A51"/>
    <w:rsid w:val="00840D23"/>
    <w:rsid w:val="00840F90"/>
    <w:rsid w:val="00840FE8"/>
    <w:rsid w:val="00841850"/>
    <w:rsid w:val="00841E92"/>
    <w:rsid w:val="00842018"/>
    <w:rsid w:val="0084221A"/>
    <w:rsid w:val="008433C2"/>
    <w:rsid w:val="00843A09"/>
    <w:rsid w:val="0084409F"/>
    <w:rsid w:val="008441FF"/>
    <w:rsid w:val="0084424A"/>
    <w:rsid w:val="0084540F"/>
    <w:rsid w:val="00845960"/>
    <w:rsid w:val="0084598B"/>
    <w:rsid w:val="00845A62"/>
    <w:rsid w:val="00845C8C"/>
    <w:rsid w:val="0084658F"/>
    <w:rsid w:val="008465A2"/>
    <w:rsid w:val="0084661E"/>
    <w:rsid w:val="00846BB6"/>
    <w:rsid w:val="00846F9C"/>
    <w:rsid w:val="008470A9"/>
    <w:rsid w:val="0084763D"/>
    <w:rsid w:val="00847D6A"/>
    <w:rsid w:val="00850087"/>
    <w:rsid w:val="008501E7"/>
    <w:rsid w:val="00850E34"/>
    <w:rsid w:val="00850E39"/>
    <w:rsid w:val="00850E9F"/>
    <w:rsid w:val="008511B4"/>
    <w:rsid w:val="008514EA"/>
    <w:rsid w:val="008525A0"/>
    <w:rsid w:val="0085264B"/>
    <w:rsid w:val="00852717"/>
    <w:rsid w:val="00852ED2"/>
    <w:rsid w:val="008538F5"/>
    <w:rsid w:val="00853B22"/>
    <w:rsid w:val="00853ECE"/>
    <w:rsid w:val="00853F23"/>
    <w:rsid w:val="008542DC"/>
    <w:rsid w:val="008543D1"/>
    <w:rsid w:val="0085517F"/>
    <w:rsid w:val="008556EC"/>
    <w:rsid w:val="0085571D"/>
    <w:rsid w:val="00855746"/>
    <w:rsid w:val="00855D43"/>
    <w:rsid w:val="00855F5A"/>
    <w:rsid w:val="00856088"/>
    <w:rsid w:val="008562EA"/>
    <w:rsid w:val="00856652"/>
    <w:rsid w:val="00856688"/>
    <w:rsid w:val="008566DB"/>
    <w:rsid w:val="00856B4C"/>
    <w:rsid w:val="00856E23"/>
    <w:rsid w:val="00856E63"/>
    <w:rsid w:val="00857435"/>
    <w:rsid w:val="00857531"/>
    <w:rsid w:val="00857A32"/>
    <w:rsid w:val="00857F01"/>
    <w:rsid w:val="008600CA"/>
    <w:rsid w:val="0086052A"/>
    <w:rsid w:val="00860582"/>
    <w:rsid w:val="00860A47"/>
    <w:rsid w:val="008611D2"/>
    <w:rsid w:val="0086149D"/>
    <w:rsid w:val="00861882"/>
    <w:rsid w:val="00861C15"/>
    <w:rsid w:val="00861C54"/>
    <w:rsid w:val="008629E1"/>
    <w:rsid w:val="00862A3A"/>
    <w:rsid w:val="00862E49"/>
    <w:rsid w:val="00862FAD"/>
    <w:rsid w:val="00863187"/>
    <w:rsid w:val="00863422"/>
    <w:rsid w:val="00863908"/>
    <w:rsid w:val="00863C63"/>
    <w:rsid w:val="00863E71"/>
    <w:rsid w:val="00863F6C"/>
    <w:rsid w:val="00864539"/>
    <w:rsid w:val="00864B94"/>
    <w:rsid w:val="00864C27"/>
    <w:rsid w:val="00864CA1"/>
    <w:rsid w:val="0086581B"/>
    <w:rsid w:val="00865DD1"/>
    <w:rsid w:val="00866D47"/>
    <w:rsid w:val="00866EF5"/>
    <w:rsid w:val="00866F65"/>
    <w:rsid w:val="008675AF"/>
    <w:rsid w:val="00867600"/>
    <w:rsid w:val="00870355"/>
    <w:rsid w:val="00870859"/>
    <w:rsid w:val="00871026"/>
    <w:rsid w:val="00871487"/>
    <w:rsid w:val="008714F6"/>
    <w:rsid w:val="0087254A"/>
    <w:rsid w:val="0087291A"/>
    <w:rsid w:val="00873B7D"/>
    <w:rsid w:val="00873DF1"/>
    <w:rsid w:val="008747DA"/>
    <w:rsid w:val="0087483D"/>
    <w:rsid w:val="00874934"/>
    <w:rsid w:val="008749C7"/>
    <w:rsid w:val="00874C03"/>
    <w:rsid w:val="00874EF7"/>
    <w:rsid w:val="00875133"/>
    <w:rsid w:val="008757BD"/>
    <w:rsid w:val="00875903"/>
    <w:rsid w:val="008759B4"/>
    <w:rsid w:val="00875B15"/>
    <w:rsid w:val="00875BC0"/>
    <w:rsid w:val="00875E92"/>
    <w:rsid w:val="00875FBD"/>
    <w:rsid w:val="008761BE"/>
    <w:rsid w:val="008765AA"/>
    <w:rsid w:val="00876945"/>
    <w:rsid w:val="00876D40"/>
    <w:rsid w:val="008772EF"/>
    <w:rsid w:val="008776E2"/>
    <w:rsid w:val="00877721"/>
    <w:rsid w:val="00877CE4"/>
    <w:rsid w:val="0088037F"/>
    <w:rsid w:val="00880D9D"/>
    <w:rsid w:val="0088102C"/>
    <w:rsid w:val="00881097"/>
    <w:rsid w:val="008820FB"/>
    <w:rsid w:val="00882582"/>
    <w:rsid w:val="008832D9"/>
    <w:rsid w:val="00883910"/>
    <w:rsid w:val="00883D20"/>
    <w:rsid w:val="00883D52"/>
    <w:rsid w:val="0088457B"/>
    <w:rsid w:val="00884970"/>
    <w:rsid w:val="00885920"/>
    <w:rsid w:val="00885925"/>
    <w:rsid w:val="00885C06"/>
    <w:rsid w:val="00885C89"/>
    <w:rsid w:val="00885F04"/>
    <w:rsid w:val="00886007"/>
    <w:rsid w:val="008869ED"/>
    <w:rsid w:val="00886AD5"/>
    <w:rsid w:val="0088734A"/>
    <w:rsid w:val="0088737F"/>
    <w:rsid w:val="008873D2"/>
    <w:rsid w:val="00887541"/>
    <w:rsid w:val="00887AE1"/>
    <w:rsid w:val="00887D38"/>
    <w:rsid w:val="008900FA"/>
    <w:rsid w:val="00890C8F"/>
    <w:rsid w:val="00891361"/>
    <w:rsid w:val="008914F3"/>
    <w:rsid w:val="00891A15"/>
    <w:rsid w:val="00891D6B"/>
    <w:rsid w:val="00891ECB"/>
    <w:rsid w:val="00891F8D"/>
    <w:rsid w:val="00892138"/>
    <w:rsid w:val="008923F7"/>
    <w:rsid w:val="00894B81"/>
    <w:rsid w:val="00894DBE"/>
    <w:rsid w:val="00894ECB"/>
    <w:rsid w:val="00894F87"/>
    <w:rsid w:val="0089501A"/>
    <w:rsid w:val="0089543B"/>
    <w:rsid w:val="00895677"/>
    <w:rsid w:val="00896414"/>
    <w:rsid w:val="008964D0"/>
    <w:rsid w:val="008968BC"/>
    <w:rsid w:val="00896DC9"/>
    <w:rsid w:val="00896F07"/>
    <w:rsid w:val="008972E5"/>
    <w:rsid w:val="00897649"/>
    <w:rsid w:val="00897BD0"/>
    <w:rsid w:val="00897FD8"/>
    <w:rsid w:val="008A0E80"/>
    <w:rsid w:val="008A131D"/>
    <w:rsid w:val="008A185A"/>
    <w:rsid w:val="008A1E92"/>
    <w:rsid w:val="008A1F69"/>
    <w:rsid w:val="008A2215"/>
    <w:rsid w:val="008A2397"/>
    <w:rsid w:val="008A2B49"/>
    <w:rsid w:val="008A2CB3"/>
    <w:rsid w:val="008A2E6A"/>
    <w:rsid w:val="008A33AD"/>
    <w:rsid w:val="008A43F4"/>
    <w:rsid w:val="008A47DE"/>
    <w:rsid w:val="008A495A"/>
    <w:rsid w:val="008A4BCD"/>
    <w:rsid w:val="008A4CE2"/>
    <w:rsid w:val="008A5655"/>
    <w:rsid w:val="008A56B3"/>
    <w:rsid w:val="008A591A"/>
    <w:rsid w:val="008A5E5B"/>
    <w:rsid w:val="008A5EF5"/>
    <w:rsid w:val="008A6CCC"/>
    <w:rsid w:val="008A6E19"/>
    <w:rsid w:val="008A720E"/>
    <w:rsid w:val="008A776B"/>
    <w:rsid w:val="008A7A98"/>
    <w:rsid w:val="008A7E62"/>
    <w:rsid w:val="008B060C"/>
    <w:rsid w:val="008B09CD"/>
    <w:rsid w:val="008B0B90"/>
    <w:rsid w:val="008B128E"/>
    <w:rsid w:val="008B146A"/>
    <w:rsid w:val="008B16EB"/>
    <w:rsid w:val="008B179D"/>
    <w:rsid w:val="008B1C76"/>
    <w:rsid w:val="008B1EA8"/>
    <w:rsid w:val="008B1F33"/>
    <w:rsid w:val="008B21FF"/>
    <w:rsid w:val="008B27AF"/>
    <w:rsid w:val="008B2C2E"/>
    <w:rsid w:val="008B2EBC"/>
    <w:rsid w:val="008B46F4"/>
    <w:rsid w:val="008B4946"/>
    <w:rsid w:val="008B5EEF"/>
    <w:rsid w:val="008B5EFC"/>
    <w:rsid w:val="008B604D"/>
    <w:rsid w:val="008B6189"/>
    <w:rsid w:val="008B61F6"/>
    <w:rsid w:val="008B67A8"/>
    <w:rsid w:val="008B6B91"/>
    <w:rsid w:val="008B6C80"/>
    <w:rsid w:val="008B6CCF"/>
    <w:rsid w:val="008B6DE5"/>
    <w:rsid w:val="008B6ED0"/>
    <w:rsid w:val="008B6FFC"/>
    <w:rsid w:val="008B75F5"/>
    <w:rsid w:val="008B79DE"/>
    <w:rsid w:val="008C028E"/>
    <w:rsid w:val="008C06BF"/>
    <w:rsid w:val="008C0918"/>
    <w:rsid w:val="008C0976"/>
    <w:rsid w:val="008C0A2F"/>
    <w:rsid w:val="008C13CB"/>
    <w:rsid w:val="008C1460"/>
    <w:rsid w:val="008C16C3"/>
    <w:rsid w:val="008C1AC1"/>
    <w:rsid w:val="008C214F"/>
    <w:rsid w:val="008C22C9"/>
    <w:rsid w:val="008C244D"/>
    <w:rsid w:val="008C2782"/>
    <w:rsid w:val="008C28A6"/>
    <w:rsid w:val="008C2B6C"/>
    <w:rsid w:val="008C2DCA"/>
    <w:rsid w:val="008C337A"/>
    <w:rsid w:val="008C39D8"/>
    <w:rsid w:val="008C3ED4"/>
    <w:rsid w:val="008C3F0C"/>
    <w:rsid w:val="008C406A"/>
    <w:rsid w:val="008C4393"/>
    <w:rsid w:val="008C49B9"/>
    <w:rsid w:val="008C49E6"/>
    <w:rsid w:val="008C5046"/>
    <w:rsid w:val="008C52E5"/>
    <w:rsid w:val="008C5FB2"/>
    <w:rsid w:val="008C6003"/>
    <w:rsid w:val="008C61B7"/>
    <w:rsid w:val="008C795C"/>
    <w:rsid w:val="008C7A44"/>
    <w:rsid w:val="008C7B51"/>
    <w:rsid w:val="008C7FA1"/>
    <w:rsid w:val="008D03DA"/>
    <w:rsid w:val="008D04F1"/>
    <w:rsid w:val="008D0671"/>
    <w:rsid w:val="008D0828"/>
    <w:rsid w:val="008D0A0C"/>
    <w:rsid w:val="008D120A"/>
    <w:rsid w:val="008D1644"/>
    <w:rsid w:val="008D1787"/>
    <w:rsid w:val="008D2CBF"/>
    <w:rsid w:val="008D408C"/>
    <w:rsid w:val="008D47B7"/>
    <w:rsid w:val="008D49C3"/>
    <w:rsid w:val="008D4F24"/>
    <w:rsid w:val="008D5A20"/>
    <w:rsid w:val="008D5E0E"/>
    <w:rsid w:val="008D603B"/>
    <w:rsid w:val="008D6158"/>
    <w:rsid w:val="008D6174"/>
    <w:rsid w:val="008D6382"/>
    <w:rsid w:val="008D6AB7"/>
    <w:rsid w:val="008D715C"/>
    <w:rsid w:val="008D7CF8"/>
    <w:rsid w:val="008D7E81"/>
    <w:rsid w:val="008E04ED"/>
    <w:rsid w:val="008E072B"/>
    <w:rsid w:val="008E091E"/>
    <w:rsid w:val="008E0AD3"/>
    <w:rsid w:val="008E0DF5"/>
    <w:rsid w:val="008E1877"/>
    <w:rsid w:val="008E18BD"/>
    <w:rsid w:val="008E1938"/>
    <w:rsid w:val="008E1C7B"/>
    <w:rsid w:val="008E2213"/>
    <w:rsid w:val="008E24EE"/>
    <w:rsid w:val="008E26E8"/>
    <w:rsid w:val="008E295B"/>
    <w:rsid w:val="008E2D9C"/>
    <w:rsid w:val="008E2DC9"/>
    <w:rsid w:val="008E2E0E"/>
    <w:rsid w:val="008E30DA"/>
    <w:rsid w:val="008E3860"/>
    <w:rsid w:val="008E3CDB"/>
    <w:rsid w:val="008E3DEB"/>
    <w:rsid w:val="008E423D"/>
    <w:rsid w:val="008E4488"/>
    <w:rsid w:val="008E4899"/>
    <w:rsid w:val="008E4A0D"/>
    <w:rsid w:val="008E51D9"/>
    <w:rsid w:val="008E543E"/>
    <w:rsid w:val="008E582C"/>
    <w:rsid w:val="008E5DF5"/>
    <w:rsid w:val="008E6031"/>
    <w:rsid w:val="008E6A9F"/>
    <w:rsid w:val="008E7127"/>
    <w:rsid w:val="008E7A52"/>
    <w:rsid w:val="008E7F6B"/>
    <w:rsid w:val="008F04A4"/>
    <w:rsid w:val="008F07C0"/>
    <w:rsid w:val="008F1015"/>
    <w:rsid w:val="008F158B"/>
    <w:rsid w:val="008F18E2"/>
    <w:rsid w:val="008F1AB7"/>
    <w:rsid w:val="008F1BA7"/>
    <w:rsid w:val="008F1BCA"/>
    <w:rsid w:val="008F1C0F"/>
    <w:rsid w:val="008F2025"/>
    <w:rsid w:val="008F203D"/>
    <w:rsid w:val="008F2285"/>
    <w:rsid w:val="008F2669"/>
    <w:rsid w:val="008F295B"/>
    <w:rsid w:val="008F2E01"/>
    <w:rsid w:val="008F2EA3"/>
    <w:rsid w:val="008F2ECC"/>
    <w:rsid w:val="008F345F"/>
    <w:rsid w:val="008F3466"/>
    <w:rsid w:val="008F3849"/>
    <w:rsid w:val="008F3E3B"/>
    <w:rsid w:val="008F4648"/>
    <w:rsid w:val="008F4708"/>
    <w:rsid w:val="008F4A4F"/>
    <w:rsid w:val="008F4F74"/>
    <w:rsid w:val="008F4F83"/>
    <w:rsid w:val="008F5145"/>
    <w:rsid w:val="008F56E9"/>
    <w:rsid w:val="008F5D5E"/>
    <w:rsid w:val="008F6F08"/>
    <w:rsid w:val="008F7048"/>
    <w:rsid w:val="008F749C"/>
    <w:rsid w:val="008F7884"/>
    <w:rsid w:val="008F7A77"/>
    <w:rsid w:val="008F7DF5"/>
    <w:rsid w:val="008F7ECF"/>
    <w:rsid w:val="009003B5"/>
    <w:rsid w:val="0090060B"/>
    <w:rsid w:val="00901211"/>
    <w:rsid w:val="009015AE"/>
    <w:rsid w:val="0090162F"/>
    <w:rsid w:val="00901C10"/>
    <w:rsid w:val="00902312"/>
    <w:rsid w:val="009026A5"/>
    <w:rsid w:val="0090295A"/>
    <w:rsid w:val="00902A10"/>
    <w:rsid w:val="00902E43"/>
    <w:rsid w:val="00902F3E"/>
    <w:rsid w:val="0090338C"/>
    <w:rsid w:val="00903A53"/>
    <w:rsid w:val="00903CC6"/>
    <w:rsid w:val="00903CE8"/>
    <w:rsid w:val="00903E05"/>
    <w:rsid w:val="009046D9"/>
    <w:rsid w:val="0090497C"/>
    <w:rsid w:val="00904E1F"/>
    <w:rsid w:val="00905121"/>
    <w:rsid w:val="0090583D"/>
    <w:rsid w:val="00905BB5"/>
    <w:rsid w:val="00905D6D"/>
    <w:rsid w:val="00906091"/>
    <w:rsid w:val="0090618A"/>
    <w:rsid w:val="009066D3"/>
    <w:rsid w:val="009070D6"/>
    <w:rsid w:val="009074D1"/>
    <w:rsid w:val="0090792B"/>
    <w:rsid w:val="00907EFA"/>
    <w:rsid w:val="00910E0C"/>
    <w:rsid w:val="009111A3"/>
    <w:rsid w:val="00911376"/>
    <w:rsid w:val="00911476"/>
    <w:rsid w:val="0091257D"/>
    <w:rsid w:val="00913597"/>
    <w:rsid w:val="00913838"/>
    <w:rsid w:val="009138D7"/>
    <w:rsid w:val="0091399A"/>
    <w:rsid w:val="00914122"/>
    <w:rsid w:val="00914388"/>
    <w:rsid w:val="009143F0"/>
    <w:rsid w:val="00914B71"/>
    <w:rsid w:val="00914BD2"/>
    <w:rsid w:val="00914FF6"/>
    <w:rsid w:val="00915398"/>
    <w:rsid w:val="009158A6"/>
    <w:rsid w:val="00915FEA"/>
    <w:rsid w:val="009164E3"/>
    <w:rsid w:val="00916BCF"/>
    <w:rsid w:val="0091763D"/>
    <w:rsid w:val="009177B5"/>
    <w:rsid w:val="00917B21"/>
    <w:rsid w:val="00917E7F"/>
    <w:rsid w:val="0092061B"/>
    <w:rsid w:val="009207C7"/>
    <w:rsid w:val="0092083F"/>
    <w:rsid w:val="00920A4A"/>
    <w:rsid w:val="00920A66"/>
    <w:rsid w:val="00921344"/>
    <w:rsid w:val="0092138F"/>
    <w:rsid w:val="009216BF"/>
    <w:rsid w:val="0092185C"/>
    <w:rsid w:val="00921A7F"/>
    <w:rsid w:val="00921B00"/>
    <w:rsid w:val="00921F20"/>
    <w:rsid w:val="00922975"/>
    <w:rsid w:val="00922C6C"/>
    <w:rsid w:val="00922E6D"/>
    <w:rsid w:val="00922F9E"/>
    <w:rsid w:val="00923419"/>
    <w:rsid w:val="00923F2A"/>
    <w:rsid w:val="00924288"/>
    <w:rsid w:val="00924791"/>
    <w:rsid w:val="00924B7B"/>
    <w:rsid w:val="009253D7"/>
    <w:rsid w:val="009258A6"/>
    <w:rsid w:val="00925FCA"/>
    <w:rsid w:val="009260C4"/>
    <w:rsid w:val="009267C9"/>
    <w:rsid w:val="009267D4"/>
    <w:rsid w:val="00926C04"/>
    <w:rsid w:val="00926E92"/>
    <w:rsid w:val="00926E96"/>
    <w:rsid w:val="00926EF1"/>
    <w:rsid w:val="00926F02"/>
    <w:rsid w:val="009274AB"/>
    <w:rsid w:val="0092EB00"/>
    <w:rsid w:val="00930339"/>
    <w:rsid w:val="009305DE"/>
    <w:rsid w:val="00930B48"/>
    <w:rsid w:val="00930C72"/>
    <w:rsid w:val="00930D46"/>
    <w:rsid w:val="00930F2F"/>
    <w:rsid w:val="00931173"/>
    <w:rsid w:val="0093193D"/>
    <w:rsid w:val="009319EE"/>
    <w:rsid w:val="00931CA5"/>
    <w:rsid w:val="00931CEE"/>
    <w:rsid w:val="00931D01"/>
    <w:rsid w:val="00931D36"/>
    <w:rsid w:val="009320C0"/>
    <w:rsid w:val="009325E4"/>
    <w:rsid w:val="00933164"/>
    <w:rsid w:val="00933456"/>
    <w:rsid w:val="0093371B"/>
    <w:rsid w:val="0093580B"/>
    <w:rsid w:val="00935A11"/>
    <w:rsid w:val="00935AA6"/>
    <w:rsid w:val="0093624D"/>
    <w:rsid w:val="00936A3A"/>
    <w:rsid w:val="00937450"/>
    <w:rsid w:val="009379B9"/>
    <w:rsid w:val="00937BD5"/>
    <w:rsid w:val="00937CDA"/>
    <w:rsid w:val="00937F59"/>
    <w:rsid w:val="0093DBCA"/>
    <w:rsid w:val="009406D6"/>
    <w:rsid w:val="00940825"/>
    <w:rsid w:val="00940973"/>
    <w:rsid w:val="00940979"/>
    <w:rsid w:val="00940A32"/>
    <w:rsid w:val="00940C0C"/>
    <w:rsid w:val="00941D29"/>
    <w:rsid w:val="00942156"/>
    <w:rsid w:val="0094226C"/>
    <w:rsid w:val="0094237D"/>
    <w:rsid w:val="00942704"/>
    <w:rsid w:val="00942801"/>
    <w:rsid w:val="00943182"/>
    <w:rsid w:val="00943530"/>
    <w:rsid w:val="009435F3"/>
    <w:rsid w:val="00943A8D"/>
    <w:rsid w:val="00943E5E"/>
    <w:rsid w:val="0094409C"/>
    <w:rsid w:val="009443E8"/>
    <w:rsid w:val="00944629"/>
    <w:rsid w:val="009446C5"/>
    <w:rsid w:val="009446D6"/>
    <w:rsid w:val="009449BD"/>
    <w:rsid w:val="00944D51"/>
    <w:rsid w:val="00944F4B"/>
    <w:rsid w:val="00945352"/>
    <w:rsid w:val="00945B16"/>
    <w:rsid w:val="009460DC"/>
    <w:rsid w:val="00946340"/>
    <w:rsid w:val="0094676D"/>
    <w:rsid w:val="00946FD5"/>
    <w:rsid w:val="009473C6"/>
    <w:rsid w:val="00947600"/>
    <w:rsid w:val="0094778C"/>
    <w:rsid w:val="009479D7"/>
    <w:rsid w:val="009501E7"/>
    <w:rsid w:val="00950301"/>
    <w:rsid w:val="0095076B"/>
    <w:rsid w:val="009509F3"/>
    <w:rsid w:val="00950C38"/>
    <w:rsid w:val="00951182"/>
    <w:rsid w:val="00951A09"/>
    <w:rsid w:val="00951CD6"/>
    <w:rsid w:val="00951CFA"/>
    <w:rsid w:val="009520D8"/>
    <w:rsid w:val="00952357"/>
    <w:rsid w:val="00952818"/>
    <w:rsid w:val="00952B86"/>
    <w:rsid w:val="00952F6A"/>
    <w:rsid w:val="009530F9"/>
    <w:rsid w:val="00953680"/>
    <w:rsid w:val="00953A3F"/>
    <w:rsid w:val="00953B6A"/>
    <w:rsid w:val="00953BCB"/>
    <w:rsid w:val="00953E23"/>
    <w:rsid w:val="00953F7A"/>
    <w:rsid w:val="0095437A"/>
    <w:rsid w:val="009544EF"/>
    <w:rsid w:val="00955DA3"/>
    <w:rsid w:val="00955F0A"/>
    <w:rsid w:val="00955F0B"/>
    <w:rsid w:val="00956575"/>
    <w:rsid w:val="009578DC"/>
    <w:rsid w:val="0095E7E2"/>
    <w:rsid w:val="009606BE"/>
    <w:rsid w:val="00960E50"/>
    <w:rsid w:val="00960E8B"/>
    <w:rsid w:val="00960F4E"/>
    <w:rsid w:val="009610E5"/>
    <w:rsid w:val="009612AE"/>
    <w:rsid w:val="009615F5"/>
    <w:rsid w:val="0096166C"/>
    <w:rsid w:val="0096174F"/>
    <w:rsid w:val="00961752"/>
    <w:rsid w:val="009617E9"/>
    <w:rsid w:val="009618AB"/>
    <w:rsid w:val="00961C06"/>
    <w:rsid w:val="0096240C"/>
    <w:rsid w:val="00962D09"/>
    <w:rsid w:val="00963DE0"/>
    <w:rsid w:val="00963E5F"/>
    <w:rsid w:val="00963F9E"/>
    <w:rsid w:val="009649EE"/>
    <w:rsid w:val="009650E3"/>
    <w:rsid w:val="009651FD"/>
    <w:rsid w:val="00965C7F"/>
    <w:rsid w:val="00965ECD"/>
    <w:rsid w:val="00966274"/>
    <w:rsid w:val="00966319"/>
    <w:rsid w:val="00966331"/>
    <w:rsid w:val="0096635E"/>
    <w:rsid w:val="00966CC3"/>
    <w:rsid w:val="009675AB"/>
    <w:rsid w:val="00967E0D"/>
    <w:rsid w:val="009705B4"/>
    <w:rsid w:val="0097077B"/>
    <w:rsid w:val="00970D25"/>
    <w:rsid w:val="00970F5A"/>
    <w:rsid w:val="00971642"/>
    <w:rsid w:val="00971745"/>
    <w:rsid w:val="00972481"/>
    <w:rsid w:val="00972484"/>
    <w:rsid w:val="009727E4"/>
    <w:rsid w:val="00972D50"/>
    <w:rsid w:val="00972EDD"/>
    <w:rsid w:val="00972FFE"/>
    <w:rsid w:val="00973199"/>
    <w:rsid w:val="009735D6"/>
    <w:rsid w:val="00973DE8"/>
    <w:rsid w:val="009742B7"/>
    <w:rsid w:val="009748C7"/>
    <w:rsid w:val="00974917"/>
    <w:rsid w:val="00974CDC"/>
    <w:rsid w:val="00975545"/>
    <w:rsid w:val="0097599E"/>
    <w:rsid w:val="00975A01"/>
    <w:rsid w:val="00975BA5"/>
    <w:rsid w:val="009763E6"/>
    <w:rsid w:val="00977813"/>
    <w:rsid w:val="009778CE"/>
    <w:rsid w:val="009805AE"/>
    <w:rsid w:val="00980A39"/>
    <w:rsid w:val="00980E38"/>
    <w:rsid w:val="00981715"/>
    <w:rsid w:val="00981811"/>
    <w:rsid w:val="009818EB"/>
    <w:rsid w:val="009821A1"/>
    <w:rsid w:val="00982B85"/>
    <w:rsid w:val="00982DD8"/>
    <w:rsid w:val="009837AE"/>
    <w:rsid w:val="00983B82"/>
    <w:rsid w:val="00984647"/>
    <w:rsid w:val="00984F02"/>
    <w:rsid w:val="00985265"/>
    <w:rsid w:val="009869FA"/>
    <w:rsid w:val="00986C2E"/>
    <w:rsid w:val="00986FA8"/>
    <w:rsid w:val="009875D8"/>
    <w:rsid w:val="009878A7"/>
    <w:rsid w:val="00987A91"/>
    <w:rsid w:val="00987AB3"/>
    <w:rsid w:val="00987E7E"/>
    <w:rsid w:val="0099008D"/>
    <w:rsid w:val="00990613"/>
    <w:rsid w:val="0099072D"/>
    <w:rsid w:val="00990D73"/>
    <w:rsid w:val="00991073"/>
    <w:rsid w:val="00991401"/>
    <w:rsid w:val="009914B9"/>
    <w:rsid w:val="009914CC"/>
    <w:rsid w:val="00991569"/>
    <w:rsid w:val="009919FB"/>
    <w:rsid w:val="00991C5D"/>
    <w:rsid w:val="00991DA6"/>
    <w:rsid w:val="009921EB"/>
    <w:rsid w:val="0099250D"/>
    <w:rsid w:val="009930BD"/>
    <w:rsid w:val="009937E3"/>
    <w:rsid w:val="00993887"/>
    <w:rsid w:val="00993D09"/>
    <w:rsid w:val="00993D86"/>
    <w:rsid w:val="0099412A"/>
    <w:rsid w:val="0099431C"/>
    <w:rsid w:val="00995101"/>
    <w:rsid w:val="009951D7"/>
    <w:rsid w:val="009951F2"/>
    <w:rsid w:val="00995B65"/>
    <w:rsid w:val="009965DA"/>
    <w:rsid w:val="00996690"/>
    <w:rsid w:val="00996AE5"/>
    <w:rsid w:val="00996B79"/>
    <w:rsid w:val="00997086"/>
    <w:rsid w:val="009973B2"/>
    <w:rsid w:val="0099758D"/>
    <w:rsid w:val="00997A27"/>
    <w:rsid w:val="00997FC4"/>
    <w:rsid w:val="009A0068"/>
    <w:rsid w:val="009A064C"/>
    <w:rsid w:val="009A08AC"/>
    <w:rsid w:val="009A1E03"/>
    <w:rsid w:val="009A27E9"/>
    <w:rsid w:val="009A2A36"/>
    <w:rsid w:val="009A2AEF"/>
    <w:rsid w:val="009A2DDD"/>
    <w:rsid w:val="009A32CE"/>
    <w:rsid w:val="009A36EC"/>
    <w:rsid w:val="009A3C01"/>
    <w:rsid w:val="009A3F45"/>
    <w:rsid w:val="009A410C"/>
    <w:rsid w:val="009A4520"/>
    <w:rsid w:val="009A4872"/>
    <w:rsid w:val="009A4980"/>
    <w:rsid w:val="009A4A80"/>
    <w:rsid w:val="009A4B96"/>
    <w:rsid w:val="009A4BFF"/>
    <w:rsid w:val="009A4C15"/>
    <w:rsid w:val="009A587F"/>
    <w:rsid w:val="009A603B"/>
    <w:rsid w:val="009A6089"/>
    <w:rsid w:val="009A6299"/>
    <w:rsid w:val="009A65A6"/>
    <w:rsid w:val="009A7147"/>
    <w:rsid w:val="009A7228"/>
    <w:rsid w:val="009A7A74"/>
    <w:rsid w:val="009B000F"/>
    <w:rsid w:val="009B05F5"/>
    <w:rsid w:val="009B0C76"/>
    <w:rsid w:val="009B0D69"/>
    <w:rsid w:val="009B1026"/>
    <w:rsid w:val="009B102D"/>
    <w:rsid w:val="009B111D"/>
    <w:rsid w:val="009B1A53"/>
    <w:rsid w:val="009B1E4F"/>
    <w:rsid w:val="009B26C0"/>
    <w:rsid w:val="009B29D4"/>
    <w:rsid w:val="009B2DA7"/>
    <w:rsid w:val="009B35E1"/>
    <w:rsid w:val="009B365D"/>
    <w:rsid w:val="009B3979"/>
    <w:rsid w:val="009B3AE0"/>
    <w:rsid w:val="009B4AB0"/>
    <w:rsid w:val="009B4C05"/>
    <w:rsid w:val="009B4CDF"/>
    <w:rsid w:val="009B4D6E"/>
    <w:rsid w:val="009B52FC"/>
    <w:rsid w:val="009B55EF"/>
    <w:rsid w:val="009B577B"/>
    <w:rsid w:val="009B59D0"/>
    <w:rsid w:val="009B5BE9"/>
    <w:rsid w:val="009B5E31"/>
    <w:rsid w:val="009B679F"/>
    <w:rsid w:val="009B6E39"/>
    <w:rsid w:val="009B6F36"/>
    <w:rsid w:val="009B6FE5"/>
    <w:rsid w:val="009B7093"/>
    <w:rsid w:val="009B713E"/>
    <w:rsid w:val="009B793D"/>
    <w:rsid w:val="009B7E5F"/>
    <w:rsid w:val="009B9CAE"/>
    <w:rsid w:val="009C0149"/>
    <w:rsid w:val="009C027E"/>
    <w:rsid w:val="009C0698"/>
    <w:rsid w:val="009C07E0"/>
    <w:rsid w:val="009C0B2A"/>
    <w:rsid w:val="009C0CFB"/>
    <w:rsid w:val="009C0EBB"/>
    <w:rsid w:val="009C1AF7"/>
    <w:rsid w:val="009C2369"/>
    <w:rsid w:val="009C242D"/>
    <w:rsid w:val="009C2B2B"/>
    <w:rsid w:val="009C3876"/>
    <w:rsid w:val="009C390C"/>
    <w:rsid w:val="009C390F"/>
    <w:rsid w:val="009C3E2A"/>
    <w:rsid w:val="009C3E79"/>
    <w:rsid w:val="009C497C"/>
    <w:rsid w:val="009C4D31"/>
    <w:rsid w:val="009C53A4"/>
    <w:rsid w:val="009C59B7"/>
    <w:rsid w:val="009C5E25"/>
    <w:rsid w:val="009C62A7"/>
    <w:rsid w:val="009C6932"/>
    <w:rsid w:val="009C71C1"/>
    <w:rsid w:val="009C7356"/>
    <w:rsid w:val="009C7631"/>
    <w:rsid w:val="009C79CC"/>
    <w:rsid w:val="009C7BFC"/>
    <w:rsid w:val="009C7D70"/>
    <w:rsid w:val="009C7F7F"/>
    <w:rsid w:val="009D1234"/>
    <w:rsid w:val="009D1242"/>
    <w:rsid w:val="009D1AFC"/>
    <w:rsid w:val="009D1FEF"/>
    <w:rsid w:val="009D2070"/>
    <w:rsid w:val="009D290A"/>
    <w:rsid w:val="009D2CA3"/>
    <w:rsid w:val="009D2EE8"/>
    <w:rsid w:val="009D367C"/>
    <w:rsid w:val="009D3C3B"/>
    <w:rsid w:val="009D4526"/>
    <w:rsid w:val="009D4556"/>
    <w:rsid w:val="009D474E"/>
    <w:rsid w:val="009D4952"/>
    <w:rsid w:val="009D4997"/>
    <w:rsid w:val="009D4D63"/>
    <w:rsid w:val="009D51D3"/>
    <w:rsid w:val="009D53D8"/>
    <w:rsid w:val="009D5514"/>
    <w:rsid w:val="009D567C"/>
    <w:rsid w:val="009D58B9"/>
    <w:rsid w:val="009D5F5A"/>
    <w:rsid w:val="009D6631"/>
    <w:rsid w:val="009D6851"/>
    <w:rsid w:val="009D75D7"/>
    <w:rsid w:val="009D7761"/>
    <w:rsid w:val="009D777C"/>
    <w:rsid w:val="009D7A3C"/>
    <w:rsid w:val="009D7CCF"/>
    <w:rsid w:val="009E05EA"/>
    <w:rsid w:val="009E06E1"/>
    <w:rsid w:val="009E0B41"/>
    <w:rsid w:val="009E0F04"/>
    <w:rsid w:val="009E0F5A"/>
    <w:rsid w:val="009E0F63"/>
    <w:rsid w:val="009E0FA4"/>
    <w:rsid w:val="009E1000"/>
    <w:rsid w:val="009E1AA0"/>
    <w:rsid w:val="009E22B0"/>
    <w:rsid w:val="009E2763"/>
    <w:rsid w:val="009E29CF"/>
    <w:rsid w:val="009E2A66"/>
    <w:rsid w:val="009E32A8"/>
    <w:rsid w:val="009E372F"/>
    <w:rsid w:val="009E3E5A"/>
    <w:rsid w:val="009E4380"/>
    <w:rsid w:val="009E52DA"/>
    <w:rsid w:val="009E586E"/>
    <w:rsid w:val="009E5891"/>
    <w:rsid w:val="009E58DA"/>
    <w:rsid w:val="009E5954"/>
    <w:rsid w:val="009E5A7A"/>
    <w:rsid w:val="009E6B82"/>
    <w:rsid w:val="009E6C85"/>
    <w:rsid w:val="009E6DA4"/>
    <w:rsid w:val="009E707D"/>
    <w:rsid w:val="009E7105"/>
    <w:rsid w:val="009E7528"/>
    <w:rsid w:val="009E7AD3"/>
    <w:rsid w:val="009F0337"/>
    <w:rsid w:val="009F07B8"/>
    <w:rsid w:val="009F0914"/>
    <w:rsid w:val="009F1D30"/>
    <w:rsid w:val="009F38CA"/>
    <w:rsid w:val="009F3C9D"/>
    <w:rsid w:val="009F4395"/>
    <w:rsid w:val="009F5350"/>
    <w:rsid w:val="009F5494"/>
    <w:rsid w:val="009F54DD"/>
    <w:rsid w:val="009F56CB"/>
    <w:rsid w:val="009F5939"/>
    <w:rsid w:val="009F60B6"/>
    <w:rsid w:val="009F6542"/>
    <w:rsid w:val="009F69C0"/>
    <w:rsid w:val="009F6BBC"/>
    <w:rsid w:val="009F7565"/>
    <w:rsid w:val="009F7645"/>
    <w:rsid w:val="009F786F"/>
    <w:rsid w:val="00A0058C"/>
    <w:rsid w:val="00A00FDD"/>
    <w:rsid w:val="00A011B0"/>
    <w:rsid w:val="00A01326"/>
    <w:rsid w:val="00A019D3"/>
    <w:rsid w:val="00A01A92"/>
    <w:rsid w:val="00A01B37"/>
    <w:rsid w:val="00A01DA0"/>
    <w:rsid w:val="00A01DD3"/>
    <w:rsid w:val="00A01F67"/>
    <w:rsid w:val="00A0228E"/>
    <w:rsid w:val="00A02E4E"/>
    <w:rsid w:val="00A036F8"/>
    <w:rsid w:val="00A03860"/>
    <w:rsid w:val="00A03E1E"/>
    <w:rsid w:val="00A04276"/>
    <w:rsid w:val="00A054BB"/>
    <w:rsid w:val="00A06009"/>
    <w:rsid w:val="00A06143"/>
    <w:rsid w:val="00A0621D"/>
    <w:rsid w:val="00A06778"/>
    <w:rsid w:val="00A067C3"/>
    <w:rsid w:val="00A06852"/>
    <w:rsid w:val="00A06887"/>
    <w:rsid w:val="00A071EB"/>
    <w:rsid w:val="00A07ECB"/>
    <w:rsid w:val="00A07F43"/>
    <w:rsid w:val="00A102A9"/>
    <w:rsid w:val="00A102B3"/>
    <w:rsid w:val="00A10821"/>
    <w:rsid w:val="00A10B1F"/>
    <w:rsid w:val="00A10B52"/>
    <w:rsid w:val="00A10BC0"/>
    <w:rsid w:val="00A10FC8"/>
    <w:rsid w:val="00A12302"/>
    <w:rsid w:val="00A12B9C"/>
    <w:rsid w:val="00A12C17"/>
    <w:rsid w:val="00A13029"/>
    <w:rsid w:val="00A13CCF"/>
    <w:rsid w:val="00A13E64"/>
    <w:rsid w:val="00A14BF7"/>
    <w:rsid w:val="00A14C2D"/>
    <w:rsid w:val="00A15532"/>
    <w:rsid w:val="00A15786"/>
    <w:rsid w:val="00A15E0B"/>
    <w:rsid w:val="00A16093"/>
    <w:rsid w:val="00A1643F"/>
    <w:rsid w:val="00A1654F"/>
    <w:rsid w:val="00A165C5"/>
    <w:rsid w:val="00A168F8"/>
    <w:rsid w:val="00A17717"/>
    <w:rsid w:val="00A17893"/>
    <w:rsid w:val="00A17D25"/>
    <w:rsid w:val="00A17D4D"/>
    <w:rsid w:val="00A17F52"/>
    <w:rsid w:val="00A20283"/>
    <w:rsid w:val="00A2035F"/>
    <w:rsid w:val="00A20486"/>
    <w:rsid w:val="00A20AEC"/>
    <w:rsid w:val="00A20E49"/>
    <w:rsid w:val="00A20E50"/>
    <w:rsid w:val="00A20EBD"/>
    <w:rsid w:val="00A20F54"/>
    <w:rsid w:val="00A2114F"/>
    <w:rsid w:val="00A21217"/>
    <w:rsid w:val="00A21A3C"/>
    <w:rsid w:val="00A2222D"/>
    <w:rsid w:val="00A22C84"/>
    <w:rsid w:val="00A230E1"/>
    <w:rsid w:val="00A23232"/>
    <w:rsid w:val="00A2368D"/>
    <w:rsid w:val="00A24B92"/>
    <w:rsid w:val="00A24FAA"/>
    <w:rsid w:val="00A253F0"/>
    <w:rsid w:val="00A2552A"/>
    <w:rsid w:val="00A2587C"/>
    <w:rsid w:val="00A25900"/>
    <w:rsid w:val="00A25C68"/>
    <w:rsid w:val="00A25D45"/>
    <w:rsid w:val="00A25DD4"/>
    <w:rsid w:val="00A25F34"/>
    <w:rsid w:val="00A26382"/>
    <w:rsid w:val="00A26EC5"/>
    <w:rsid w:val="00A26F27"/>
    <w:rsid w:val="00A26F32"/>
    <w:rsid w:val="00A27089"/>
    <w:rsid w:val="00A27244"/>
    <w:rsid w:val="00A27250"/>
    <w:rsid w:val="00A27871"/>
    <w:rsid w:val="00A278D2"/>
    <w:rsid w:val="00A27AFB"/>
    <w:rsid w:val="00A27BC2"/>
    <w:rsid w:val="00A27CE1"/>
    <w:rsid w:val="00A30049"/>
    <w:rsid w:val="00A309BA"/>
    <w:rsid w:val="00A30FFF"/>
    <w:rsid w:val="00A3115D"/>
    <w:rsid w:val="00A31493"/>
    <w:rsid w:val="00A317BF"/>
    <w:rsid w:val="00A31930"/>
    <w:rsid w:val="00A31A0E"/>
    <w:rsid w:val="00A31A25"/>
    <w:rsid w:val="00A31DAA"/>
    <w:rsid w:val="00A32099"/>
    <w:rsid w:val="00A325EF"/>
    <w:rsid w:val="00A32942"/>
    <w:rsid w:val="00A32CD2"/>
    <w:rsid w:val="00A32FF6"/>
    <w:rsid w:val="00A331F2"/>
    <w:rsid w:val="00A337D3"/>
    <w:rsid w:val="00A33A3F"/>
    <w:rsid w:val="00A33C4E"/>
    <w:rsid w:val="00A33E86"/>
    <w:rsid w:val="00A34119"/>
    <w:rsid w:val="00A3445C"/>
    <w:rsid w:val="00A34813"/>
    <w:rsid w:val="00A34C59"/>
    <w:rsid w:val="00A34ECE"/>
    <w:rsid w:val="00A35905"/>
    <w:rsid w:val="00A3590C"/>
    <w:rsid w:val="00A3608D"/>
    <w:rsid w:val="00A36513"/>
    <w:rsid w:val="00A36763"/>
    <w:rsid w:val="00A36F9C"/>
    <w:rsid w:val="00A37B0B"/>
    <w:rsid w:val="00A400BD"/>
    <w:rsid w:val="00A400DA"/>
    <w:rsid w:val="00A4040C"/>
    <w:rsid w:val="00A40FC6"/>
    <w:rsid w:val="00A412AC"/>
    <w:rsid w:val="00A41319"/>
    <w:rsid w:val="00A416C6"/>
    <w:rsid w:val="00A41990"/>
    <w:rsid w:val="00A41BBA"/>
    <w:rsid w:val="00A41F52"/>
    <w:rsid w:val="00A42385"/>
    <w:rsid w:val="00A428EB"/>
    <w:rsid w:val="00A43FAE"/>
    <w:rsid w:val="00A44190"/>
    <w:rsid w:val="00A442E1"/>
    <w:rsid w:val="00A44D3D"/>
    <w:rsid w:val="00A4586D"/>
    <w:rsid w:val="00A4625E"/>
    <w:rsid w:val="00A47692"/>
    <w:rsid w:val="00A47CFA"/>
    <w:rsid w:val="00A504C4"/>
    <w:rsid w:val="00A50A5A"/>
    <w:rsid w:val="00A50AB9"/>
    <w:rsid w:val="00A50D0D"/>
    <w:rsid w:val="00A50D27"/>
    <w:rsid w:val="00A51438"/>
    <w:rsid w:val="00A51779"/>
    <w:rsid w:val="00A51F11"/>
    <w:rsid w:val="00A5201E"/>
    <w:rsid w:val="00A5209E"/>
    <w:rsid w:val="00A524A6"/>
    <w:rsid w:val="00A525F3"/>
    <w:rsid w:val="00A52A54"/>
    <w:rsid w:val="00A52C4F"/>
    <w:rsid w:val="00A5317E"/>
    <w:rsid w:val="00A542DF"/>
    <w:rsid w:val="00A54462"/>
    <w:rsid w:val="00A5468B"/>
    <w:rsid w:val="00A54780"/>
    <w:rsid w:val="00A54AB1"/>
    <w:rsid w:val="00A54F22"/>
    <w:rsid w:val="00A55177"/>
    <w:rsid w:val="00A55B7C"/>
    <w:rsid w:val="00A560B5"/>
    <w:rsid w:val="00A57103"/>
    <w:rsid w:val="00A5742A"/>
    <w:rsid w:val="00A57625"/>
    <w:rsid w:val="00A57888"/>
    <w:rsid w:val="00A5E75E"/>
    <w:rsid w:val="00A603B4"/>
    <w:rsid w:val="00A60484"/>
    <w:rsid w:val="00A605C6"/>
    <w:rsid w:val="00A60A20"/>
    <w:rsid w:val="00A60B90"/>
    <w:rsid w:val="00A61009"/>
    <w:rsid w:val="00A613C6"/>
    <w:rsid w:val="00A61798"/>
    <w:rsid w:val="00A61A1B"/>
    <w:rsid w:val="00A61B15"/>
    <w:rsid w:val="00A61F60"/>
    <w:rsid w:val="00A62A7D"/>
    <w:rsid w:val="00A62A8B"/>
    <w:rsid w:val="00A62F84"/>
    <w:rsid w:val="00A633D0"/>
    <w:rsid w:val="00A636D7"/>
    <w:rsid w:val="00A63D04"/>
    <w:rsid w:val="00A63DF6"/>
    <w:rsid w:val="00A63E81"/>
    <w:rsid w:val="00A64247"/>
    <w:rsid w:val="00A64861"/>
    <w:rsid w:val="00A64E7C"/>
    <w:rsid w:val="00A6574C"/>
    <w:rsid w:val="00A65A2F"/>
    <w:rsid w:val="00A65BE0"/>
    <w:rsid w:val="00A665B9"/>
    <w:rsid w:val="00A6667F"/>
    <w:rsid w:val="00A66B4C"/>
    <w:rsid w:val="00A66CBD"/>
    <w:rsid w:val="00A66CEA"/>
    <w:rsid w:val="00A67527"/>
    <w:rsid w:val="00A677C7"/>
    <w:rsid w:val="00A67B85"/>
    <w:rsid w:val="00A67D1D"/>
    <w:rsid w:val="00A67E38"/>
    <w:rsid w:val="00A70303"/>
    <w:rsid w:val="00A709C1"/>
    <w:rsid w:val="00A70B12"/>
    <w:rsid w:val="00A70CBA"/>
    <w:rsid w:val="00A70FD3"/>
    <w:rsid w:val="00A7108E"/>
    <w:rsid w:val="00A713DF"/>
    <w:rsid w:val="00A714BE"/>
    <w:rsid w:val="00A717EA"/>
    <w:rsid w:val="00A71F73"/>
    <w:rsid w:val="00A71FD4"/>
    <w:rsid w:val="00A7220E"/>
    <w:rsid w:val="00A72277"/>
    <w:rsid w:val="00A722D4"/>
    <w:rsid w:val="00A72510"/>
    <w:rsid w:val="00A725F4"/>
    <w:rsid w:val="00A72D8D"/>
    <w:rsid w:val="00A73563"/>
    <w:rsid w:val="00A73A97"/>
    <w:rsid w:val="00A74367"/>
    <w:rsid w:val="00A74F95"/>
    <w:rsid w:val="00A75487"/>
    <w:rsid w:val="00A7569F"/>
    <w:rsid w:val="00A756C7"/>
    <w:rsid w:val="00A75744"/>
    <w:rsid w:val="00A7653C"/>
    <w:rsid w:val="00A76815"/>
    <w:rsid w:val="00A76A22"/>
    <w:rsid w:val="00A76ED4"/>
    <w:rsid w:val="00A77174"/>
    <w:rsid w:val="00A7723D"/>
    <w:rsid w:val="00A77632"/>
    <w:rsid w:val="00A77AED"/>
    <w:rsid w:val="00A80974"/>
    <w:rsid w:val="00A809C3"/>
    <w:rsid w:val="00A80C6F"/>
    <w:rsid w:val="00A81529"/>
    <w:rsid w:val="00A81613"/>
    <w:rsid w:val="00A81771"/>
    <w:rsid w:val="00A817A9"/>
    <w:rsid w:val="00A81908"/>
    <w:rsid w:val="00A81B66"/>
    <w:rsid w:val="00A81E27"/>
    <w:rsid w:val="00A82714"/>
    <w:rsid w:val="00A827DD"/>
    <w:rsid w:val="00A82ECA"/>
    <w:rsid w:val="00A8342A"/>
    <w:rsid w:val="00A83EC3"/>
    <w:rsid w:val="00A844C9"/>
    <w:rsid w:val="00A84D1F"/>
    <w:rsid w:val="00A85EA3"/>
    <w:rsid w:val="00A8734B"/>
    <w:rsid w:val="00A87692"/>
    <w:rsid w:val="00A8790E"/>
    <w:rsid w:val="00A87B18"/>
    <w:rsid w:val="00A87C43"/>
    <w:rsid w:val="00A9026D"/>
    <w:rsid w:val="00A90512"/>
    <w:rsid w:val="00A911F4"/>
    <w:rsid w:val="00A913A5"/>
    <w:rsid w:val="00A9148A"/>
    <w:rsid w:val="00A91540"/>
    <w:rsid w:val="00A9230E"/>
    <w:rsid w:val="00A925D6"/>
    <w:rsid w:val="00A92A11"/>
    <w:rsid w:val="00A92ACB"/>
    <w:rsid w:val="00A92AF0"/>
    <w:rsid w:val="00A93FAB"/>
    <w:rsid w:val="00A940A1"/>
    <w:rsid w:val="00A94191"/>
    <w:rsid w:val="00A94247"/>
    <w:rsid w:val="00A944D0"/>
    <w:rsid w:val="00A94C2D"/>
    <w:rsid w:val="00A94FE3"/>
    <w:rsid w:val="00A95097"/>
    <w:rsid w:val="00A953AD"/>
    <w:rsid w:val="00A95960"/>
    <w:rsid w:val="00A96435"/>
    <w:rsid w:val="00A96895"/>
    <w:rsid w:val="00A9694D"/>
    <w:rsid w:val="00A9695C"/>
    <w:rsid w:val="00A96F0C"/>
    <w:rsid w:val="00A970F1"/>
    <w:rsid w:val="00A975A9"/>
    <w:rsid w:val="00A97739"/>
    <w:rsid w:val="00A97981"/>
    <w:rsid w:val="00A979E7"/>
    <w:rsid w:val="00A97B11"/>
    <w:rsid w:val="00AA00B9"/>
    <w:rsid w:val="00AA043F"/>
    <w:rsid w:val="00AA1631"/>
    <w:rsid w:val="00AA1B6F"/>
    <w:rsid w:val="00AA1E8E"/>
    <w:rsid w:val="00AA239B"/>
    <w:rsid w:val="00AA2AC9"/>
    <w:rsid w:val="00AA2BC5"/>
    <w:rsid w:val="00AA2D67"/>
    <w:rsid w:val="00AA35BD"/>
    <w:rsid w:val="00AA362D"/>
    <w:rsid w:val="00AA3833"/>
    <w:rsid w:val="00AA3A99"/>
    <w:rsid w:val="00AA404F"/>
    <w:rsid w:val="00AA4853"/>
    <w:rsid w:val="00AA49D2"/>
    <w:rsid w:val="00AA4A2C"/>
    <w:rsid w:val="00AA4C21"/>
    <w:rsid w:val="00AA5264"/>
    <w:rsid w:val="00AA58CC"/>
    <w:rsid w:val="00AA5B48"/>
    <w:rsid w:val="00AA5B70"/>
    <w:rsid w:val="00AA5DB8"/>
    <w:rsid w:val="00AA5E47"/>
    <w:rsid w:val="00AA6729"/>
    <w:rsid w:val="00AA696E"/>
    <w:rsid w:val="00AA6BAA"/>
    <w:rsid w:val="00AA7000"/>
    <w:rsid w:val="00AA752A"/>
    <w:rsid w:val="00AA7545"/>
    <w:rsid w:val="00AA77C9"/>
    <w:rsid w:val="00AA7F11"/>
    <w:rsid w:val="00AB0154"/>
    <w:rsid w:val="00AB026C"/>
    <w:rsid w:val="00AB038B"/>
    <w:rsid w:val="00AB04F2"/>
    <w:rsid w:val="00AB1080"/>
    <w:rsid w:val="00AB16B3"/>
    <w:rsid w:val="00AB1991"/>
    <w:rsid w:val="00AB1A84"/>
    <w:rsid w:val="00AB1AAF"/>
    <w:rsid w:val="00AB1C1E"/>
    <w:rsid w:val="00AB1DD0"/>
    <w:rsid w:val="00AB2324"/>
    <w:rsid w:val="00AB25E7"/>
    <w:rsid w:val="00AB2BC2"/>
    <w:rsid w:val="00AB2CCA"/>
    <w:rsid w:val="00AB2F55"/>
    <w:rsid w:val="00AB3664"/>
    <w:rsid w:val="00AB3834"/>
    <w:rsid w:val="00AB44E4"/>
    <w:rsid w:val="00AB4965"/>
    <w:rsid w:val="00AB49DA"/>
    <w:rsid w:val="00AB4DA5"/>
    <w:rsid w:val="00AB5188"/>
    <w:rsid w:val="00AB55ED"/>
    <w:rsid w:val="00AB583D"/>
    <w:rsid w:val="00AB5B1A"/>
    <w:rsid w:val="00AB5EBC"/>
    <w:rsid w:val="00AB5EF5"/>
    <w:rsid w:val="00AB6854"/>
    <w:rsid w:val="00AB6A5D"/>
    <w:rsid w:val="00AB6B21"/>
    <w:rsid w:val="00AB7074"/>
    <w:rsid w:val="00AB736F"/>
    <w:rsid w:val="00AB738D"/>
    <w:rsid w:val="00AB763A"/>
    <w:rsid w:val="00AC01E9"/>
    <w:rsid w:val="00AC053E"/>
    <w:rsid w:val="00AC066C"/>
    <w:rsid w:val="00AC0796"/>
    <w:rsid w:val="00AC07CA"/>
    <w:rsid w:val="00AC09C4"/>
    <w:rsid w:val="00AC0A25"/>
    <w:rsid w:val="00AC10AD"/>
    <w:rsid w:val="00AC1169"/>
    <w:rsid w:val="00AC1334"/>
    <w:rsid w:val="00AC1538"/>
    <w:rsid w:val="00AC1E31"/>
    <w:rsid w:val="00AC2D1B"/>
    <w:rsid w:val="00AC2FFE"/>
    <w:rsid w:val="00AC32C7"/>
    <w:rsid w:val="00AC35BE"/>
    <w:rsid w:val="00AC3622"/>
    <w:rsid w:val="00AC37FD"/>
    <w:rsid w:val="00AC3838"/>
    <w:rsid w:val="00AC38D5"/>
    <w:rsid w:val="00AC543D"/>
    <w:rsid w:val="00AC54C6"/>
    <w:rsid w:val="00AC5F98"/>
    <w:rsid w:val="00AC6199"/>
    <w:rsid w:val="00AC6307"/>
    <w:rsid w:val="00AC6426"/>
    <w:rsid w:val="00AC65AA"/>
    <w:rsid w:val="00AC66AC"/>
    <w:rsid w:val="00AC6BA4"/>
    <w:rsid w:val="00AC7524"/>
    <w:rsid w:val="00AC76BB"/>
    <w:rsid w:val="00AC7A81"/>
    <w:rsid w:val="00AD04C4"/>
    <w:rsid w:val="00AD0DAA"/>
    <w:rsid w:val="00AD0E98"/>
    <w:rsid w:val="00AD10A1"/>
    <w:rsid w:val="00AD144C"/>
    <w:rsid w:val="00AD167E"/>
    <w:rsid w:val="00AD18C2"/>
    <w:rsid w:val="00AD19DF"/>
    <w:rsid w:val="00AD1DD1"/>
    <w:rsid w:val="00AD20EC"/>
    <w:rsid w:val="00AD214B"/>
    <w:rsid w:val="00AD28D9"/>
    <w:rsid w:val="00AD33FB"/>
    <w:rsid w:val="00AD3DE8"/>
    <w:rsid w:val="00AD45E4"/>
    <w:rsid w:val="00AD49A5"/>
    <w:rsid w:val="00AD4AF6"/>
    <w:rsid w:val="00AD547C"/>
    <w:rsid w:val="00AD5572"/>
    <w:rsid w:val="00AD5E37"/>
    <w:rsid w:val="00AD63AB"/>
    <w:rsid w:val="00AD643F"/>
    <w:rsid w:val="00AD674D"/>
    <w:rsid w:val="00AD6B42"/>
    <w:rsid w:val="00AD6D4C"/>
    <w:rsid w:val="00AD7362"/>
    <w:rsid w:val="00AD756A"/>
    <w:rsid w:val="00AE00A8"/>
    <w:rsid w:val="00AE022F"/>
    <w:rsid w:val="00AE085C"/>
    <w:rsid w:val="00AE0DD5"/>
    <w:rsid w:val="00AE0DDA"/>
    <w:rsid w:val="00AE12A6"/>
    <w:rsid w:val="00AE17C7"/>
    <w:rsid w:val="00AE1B6D"/>
    <w:rsid w:val="00AE1C0F"/>
    <w:rsid w:val="00AE1C16"/>
    <w:rsid w:val="00AE1F7A"/>
    <w:rsid w:val="00AE235D"/>
    <w:rsid w:val="00AE287C"/>
    <w:rsid w:val="00AE2A24"/>
    <w:rsid w:val="00AE3076"/>
    <w:rsid w:val="00AE3A1B"/>
    <w:rsid w:val="00AE3B0E"/>
    <w:rsid w:val="00AE476E"/>
    <w:rsid w:val="00AE4874"/>
    <w:rsid w:val="00AE49EA"/>
    <w:rsid w:val="00AE4D1D"/>
    <w:rsid w:val="00AE4D37"/>
    <w:rsid w:val="00AE4D48"/>
    <w:rsid w:val="00AE522D"/>
    <w:rsid w:val="00AE55DE"/>
    <w:rsid w:val="00AE5B14"/>
    <w:rsid w:val="00AE5C01"/>
    <w:rsid w:val="00AE6441"/>
    <w:rsid w:val="00AE6CAB"/>
    <w:rsid w:val="00AE7028"/>
    <w:rsid w:val="00AE79FD"/>
    <w:rsid w:val="00AF0375"/>
    <w:rsid w:val="00AF05ED"/>
    <w:rsid w:val="00AF101C"/>
    <w:rsid w:val="00AF10B4"/>
    <w:rsid w:val="00AF177C"/>
    <w:rsid w:val="00AF1A7C"/>
    <w:rsid w:val="00AF2274"/>
    <w:rsid w:val="00AF28DD"/>
    <w:rsid w:val="00AF2EA0"/>
    <w:rsid w:val="00AF33DE"/>
    <w:rsid w:val="00AF350B"/>
    <w:rsid w:val="00AF401C"/>
    <w:rsid w:val="00AF4117"/>
    <w:rsid w:val="00AF41FF"/>
    <w:rsid w:val="00AF43E1"/>
    <w:rsid w:val="00AF45D9"/>
    <w:rsid w:val="00AF47E8"/>
    <w:rsid w:val="00AF4A8B"/>
    <w:rsid w:val="00AF569A"/>
    <w:rsid w:val="00AF59B7"/>
    <w:rsid w:val="00AF69AE"/>
    <w:rsid w:val="00AF7832"/>
    <w:rsid w:val="00AF79B2"/>
    <w:rsid w:val="00AF7A48"/>
    <w:rsid w:val="00AF7A7D"/>
    <w:rsid w:val="00B00515"/>
    <w:rsid w:val="00B00D02"/>
    <w:rsid w:val="00B0128A"/>
    <w:rsid w:val="00B01299"/>
    <w:rsid w:val="00B017F8"/>
    <w:rsid w:val="00B018F9"/>
    <w:rsid w:val="00B02035"/>
    <w:rsid w:val="00B02253"/>
    <w:rsid w:val="00B0254E"/>
    <w:rsid w:val="00B02B13"/>
    <w:rsid w:val="00B035F9"/>
    <w:rsid w:val="00B03782"/>
    <w:rsid w:val="00B03FFD"/>
    <w:rsid w:val="00B0476C"/>
    <w:rsid w:val="00B049FE"/>
    <w:rsid w:val="00B04A19"/>
    <w:rsid w:val="00B04D26"/>
    <w:rsid w:val="00B054DC"/>
    <w:rsid w:val="00B05EC5"/>
    <w:rsid w:val="00B06101"/>
    <w:rsid w:val="00B064C4"/>
    <w:rsid w:val="00B06C86"/>
    <w:rsid w:val="00B06F47"/>
    <w:rsid w:val="00B075BF"/>
    <w:rsid w:val="00B07671"/>
    <w:rsid w:val="00B079AE"/>
    <w:rsid w:val="00B1016C"/>
    <w:rsid w:val="00B1079F"/>
    <w:rsid w:val="00B109A8"/>
    <w:rsid w:val="00B109FC"/>
    <w:rsid w:val="00B112FE"/>
    <w:rsid w:val="00B116CA"/>
    <w:rsid w:val="00B11D43"/>
    <w:rsid w:val="00B11EAC"/>
    <w:rsid w:val="00B12171"/>
    <w:rsid w:val="00B128AD"/>
    <w:rsid w:val="00B129D5"/>
    <w:rsid w:val="00B12E9E"/>
    <w:rsid w:val="00B13168"/>
    <w:rsid w:val="00B134F5"/>
    <w:rsid w:val="00B13A73"/>
    <w:rsid w:val="00B13AFC"/>
    <w:rsid w:val="00B13E19"/>
    <w:rsid w:val="00B14211"/>
    <w:rsid w:val="00B14298"/>
    <w:rsid w:val="00B14E16"/>
    <w:rsid w:val="00B14FB9"/>
    <w:rsid w:val="00B158B8"/>
    <w:rsid w:val="00B15B4C"/>
    <w:rsid w:val="00B15C52"/>
    <w:rsid w:val="00B15DE1"/>
    <w:rsid w:val="00B16B40"/>
    <w:rsid w:val="00B16F58"/>
    <w:rsid w:val="00B175FF"/>
    <w:rsid w:val="00B1789F"/>
    <w:rsid w:val="00B1790E"/>
    <w:rsid w:val="00B20186"/>
    <w:rsid w:val="00B204D0"/>
    <w:rsid w:val="00B2091D"/>
    <w:rsid w:val="00B20A71"/>
    <w:rsid w:val="00B21793"/>
    <w:rsid w:val="00B21F8A"/>
    <w:rsid w:val="00B22238"/>
    <w:rsid w:val="00B223FB"/>
    <w:rsid w:val="00B2252A"/>
    <w:rsid w:val="00B228D9"/>
    <w:rsid w:val="00B22ADD"/>
    <w:rsid w:val="00B23561"/>
    <w:rsid w:val="00B23936"/>
    <w:rsid w:val="00B23D82"/>
    <w:rsid w:val="00B23DD4"/>
    <w:rsid w:val="00B242A6"/>
    <w:rsid w:val="00B24322"/>
    <w:rsid w:val="00B245F4"/>
    <w:rsid w:val="00B24C24"/>
    <w:rsid w:val="00B25969"/>
    <w:rsid w:val="00B259F1"/>
    <w:rsid w:val="00B25BD6"/>
    <w:rsid w:val="00B260E6"/>
    <w:rsid w:val="00B26217"/>
    <w:rsid w:val="00B2662E"/>
    <w:rsid w:val="00B26981"/>
    <w:rsid w:val="00B26A06"/>
    <w:rsid w:val="00B26FD7"/>
    <w:rsid w:val="00B2735D"/>
    <w:rsid w:val="00B274DE"/>
    <w:rsid w:val="00B2759B"/>
    <w:rsid w:val="00B27BDC"/>
    <w:rsid w:val="00B3026A"/>
    <w:rsid w:val="00B30563"/>
    <w:rsid w:val="00B305BA"/>
    <w:rsid w:val="00B30801"/>
    <w:rsid w:val="00B30925"/>
    <w:rsid w:val="00B3096F"/>
    <w:rsid w:val="00B30DC0"/>
    <w:rsid w:val="00B30F6B"/>
    <w:rsid w:val="00B31792"/>
    <w:rsid w:val="00B317D8"/>
    <w:rsid w:val="00B31884"/>
    <w:rsid w:val="00B32181"/>
    <w:rsid w:val="00B33038"/>
    <w:rsid w:val="00B3370F"/>
    <w:rsid w:val="00B33807"/>
    <w:rsid w:val="00B33D6F"/>
    <w:rsid w:val="00B33EFA"/>
    <w:rsid w:val="00B34659"/>
    <w:rsid w:val="00B3480C"/>
    <w:rsid w:val="00B34871"/>
    <w:rsid w:val="00B34AE2"/>
    <w:rsid w:val="00B35880"/>
    <w:rsid w:val="00B35B86"/>
    <w:rsid w:val="00B35F6F"/>
    <w:rsid w:val="00B367F5"/>
    <w:rsid w:val="00B36A8D"/>
    <w:rsid w:val="00B37364"/>
    <w:rsid w:val="00B379DF"/>
    <w:rsid w:val="00B40046"/>
    <w:rsid w:val="00B401AC"/>
    <w:rsid w:val="00B409EA"/>
    <w:rsid w:val="00B40AD1"/>
    <w:rsid w:val="00B40C8D"/>
    <w:rsid w:val="00B41E8B"/>
    <w:rsid w:val="00B420DA"/>
    <w:rsid w:val="00B42138"/>
    <w:rsid w:val="00B422C8"/>
    <w:rsid w:val="00B43202"/>
    <w:rsid w:val="00B43CF5"/>
    <w:rsid w:val="00B43ED7"/>
    <w:rsid w:val="00B43F4D"/>
    <w:rsid w:val="00B4456D"/>
    <w:rsid w:val="00B44681"/>
    <w:rsid w:val="00B44D93"/>
    <w:rsid w:val="00B455AB"/>
    <w:rsid w:val="00B463A2"/>
    <w:rsid w:val="00B464DD"/>
    <w:rsid w:val="00B4689A"/>
    <w:rsid w:val="00B469AB"/>
    <w:rsid w:val="00B46D72"/>
    <w:rsid w:val="00B47517"/>
    <w:rsid w:val="00B47592"/>
    <w:rsid w:val="00B47A6F"/>
    <w:rsid w:val="00B50025"/>
    <w:rsid w:val="00B50130"/>
    <w:rsid w:val="00B5058A"/>
    <w:rsid w:val="00B506F8"/>
    <w:rsid w:val="00B50D3E"/>
    <w:rsid w:val="00B50E69"/>
    <w:rsid w:val="00B50EDD"/>
    <w:rsid w:val="00B51140"/>
    <w:rsid w:val="00B513E3"/>
    <w:rsid w:val="00B51649"/>
    <w:rsid w:val="00B528BD"/>
    <w:rsid w:val="00B53AFE"/>
    <w:rsid w:val="00B53FC6"/>
    <w:rsid w:val="00B54A79"/>
    <w:rsid w:val="00B54D2F"/>
    <w:rsid w:val="00B54F8F"/>
    <w:rsid w:val="00B55D52"/>
    <w:rsid w:val="00B568F3"/>
    <w:rsid w:val="00B56ADC"/>
    <w:rsid w:val="00B56E2C"/>
    <w:rsid w:val="00B56E31"/>
    <w:rsid w:val="00B57067"/>
    <w:rsid w:val="00B578A9"/>
    <w:rsid w:val="00B57C84"/>
    <w:rsid w:val="00B57E75"/>
    <w:rsid w:val="00B60357"/>
    <w:rsid w:val="00B6067A"/>
    <w:rsid w:val="00B60E9D"/>
    <w:rsid w:val="00B615C9"/>
    <w:rsid w:val="00B61762"/>
    <w:rsid w:val="00B61DA2"/>
    <w:rsid w:val="00B6284F"/>
    <w:rsid w:val="00B62C36"/>
    <w:rsid w:val="00B62C3C"/>
    <w:rsid w:val="00B6329C"/>
    <w:rsid w:val="00B632EE"/>
    <w:rsid w:val="00B63A7D"/>
    <w:rsid w:val="00B63D6B"/>
    <w:rsid w:val="00B63D71"/>
    <w:rsid w:val="00B640C4"/>
    <w:rsid w:val="00B64381"/>
    <w:rsid w:val="00B64600"/>
    <w:rsid w:val="00B64BA7"/>
    <w:rsid w:val="00B64E8B"/>
    <w:rsid w:val="00B64FB9"/>
    <w:rsid w:val="00B65406"/>
    <w:rsid w:val="00B65636"/>
    <w:rsid w:val="00B65946"/>
    <w:rsid w:val="00B65B56"/>
    <w:rsid w:val="00B65B9F"/>
    <w:rsid w:val="00B66177"/>
    <w:rsid w:val="00B6713F"/>
    <w:rsid w:val="00B676A6"/>
    <w:rsid w:val="00B6C59C"/>
    <w:rsid w:val="00B70546"/>
    <w:rsid w:val="00B712CB"/>
    <w:rsid w:val="00B71338"/>
    <w:rsid w:val="00B71436"/>
    <w:rsid w:val="00B714BF"/>
    <w:rsid w:val="00B7172C"/>
    <w:rsid w:val="00B723DA"/>
    <w:rsid w:val="00B727A3"/>
    <w:rsid w:val="00B72981"/>
    <w:rsid w:val="00B729CE"/>
    <w:rsid w:val="00B72A55"/>
    <w:rsid w:val="00B72B20"/>
    <w:rsid w:val="00B731F8"/>
    <w:rsid w:val="00B733F0"/>
    <w:rsid w:val="00B7388B"/>
    <w:rsid w:val="00B73E4F"/>
    <w:rsid w:val="00B74488"/>
    <w:rsid w:val="00B7465B"/>
    <w:rsid w:val="00B753BD"/>
    <w:rsid w:val="00B75474"/>
    <w:rsid w:val="00B75E99"/>
    <w:rsid w:val="00B75EFE"/>
    <w:rsid w:val="00B761B5"/>
    <w:rsid w:val="00B76843"/>
    <w:rsid w:val="00B76914"/>
    <w:rsid w:val="00B76B9C"/>
    <w:rsid w:val="00B77347"/>
    <w:rsid w:val="00B7767B"/>
    <w:rsid w:val="00B77C2A"/>
    <w:rsid w:val="00B805BB"/>
    <w:rsid w:val="00B80670"/>
    <w:rsid w:val="00B8130C"/>
    <w:rsid w:val="00B8154D"/>
    <w:rsid w:val="00B81A62"/>
    <w:rsid w:val="00B81AD6"/>
    <w:rsid w:val="00B825CB"/>
    <w:rsid w:val="00B8266F"/>
    <w:rsid w:val="00B827B3"/>
    <w:rsid w:val="00B82A73"/>
    <w:rsid w:val="00B82AF8"/>
    <w:rsid w:val="00B82B22"/>
    <w:rsid w:val="00B83ACA"/>
    <w:rsid w:val="00B83DE5"/>
    <w:rsid w:val="00B83FD0"/>
    <w:rsid w:val="00B84105"/>
    <w:rsid w:val="00B85344"/>
    <w:rsid w:val="00B8563E"/>
    <w:rsid w:val="00B85CBB"/>
    <w:rsid w:val="00B865E8"/>
    <w:rsid w:val="00B86B44"/>
    <w:rsid w:val="00B86DA6"/>
    <w:rsid w:val="00B878DE"/>
    <w:rsid w:val="00B87B5F"/>
    <w:rsid w:val="00B90BF6"/>
    <w:rsid w:val="00B91327"/>
    <w:rsid w:val="00B9178F"/>
    <w:rsid w:val="00B91966"/>
    <w:rsid w:val="00B919BB"/>
    <w:rsid w:val="00B91C35"/>
    <w:rsid w:val="00B92365"/>
    <w:rsid w:val="00B929C6"/>
    <w:rsid w:val="00B92DB2"/>
    <w:rsid w:val="00B92E86"/>
    <w:rsid w:val="00B9459A"/>
    <w:rsid w:val="00B94896"/>
    <w:rsid w:val="00B94987"/>
    <w:rsid w:val="00B9518C"/>
    <w:rsid w:val="00B958EF"/>
    <w:rsid w:val="00B95D88"/>
    <w:rsid w:val="00B95EDC"/>
    <w:rsid w:val="00B9653B"/>
    <w:rsid w:val="00B969CF"/>
    <w:rsid w:val="00B96E66"/>
    <w:rsid w:val="00B96E79"/>
    <w:rsid w:val="00B96F6B"/>
    <w:rsid w:val="00B97E33"/>
    <w:rsid w:val="00BA061D"/>
    <w:rsid w:val="00BA073F"/>
    <w:rsid w:val="00BA0904"/>
    <w:rsid w:val="00BA09C7"/>
    <w:rsid w:val="00BA1422"/>
    <w:rsid w:val="00BA1497"/>
    <w:rsid w:val="00BA1781"/>
    <w:rsid w:val="00BA252B"/>
    <w:rsid w:val="00BA2895"/>
    <w:rsid w:val="00BA290C"/>
    <w:rsid w:val="00BA2953"/>
    <w:rsid w:val="00BA3141"/>
    <w:rsid w:val="00BA3369"/>
    <w:rsid w:val="00BA38ED"/>
    <w:rsid w:val="00BA3CFD"/>
    <w:rsid w:val="00BA418D"/>
    <w:rsid w:val="00BA46A9"/>
    <w:rsid w:val="00BA5242"/>
    <w:rsid w:val="00BA5249"/>
    <w:rsid w:val="00BA565F"/>
    <w:rsid w:val="00BA5F0A"/>
    <w:rsid w:val="00BA61C5"/>
    <w:rsid w:val="00BA64B1"/>
    <w:rsid w:val="00BA67C8"/>
    <w:rsid w:val="00BA6958"/>
    <w:rsid w:val="00BA6A04"/>
    <w:rsid w:val="00BA6F14"/>
    <w:rsid w:val="00BA6F3A"/>
    <w:rsid w:val="00BA718B"/>
    <w:rsid w:val="00BA7466"/>
    <w:rsid w:val="00BB0190"/>
    <w:rsid w:val="00BB01B2"/>
    <w:rsid w:val="00BB082C"/>
    <w:rsid w:val="00BB0AD1"/>
    <w:rsid w:val="00BB0E38"/>
    <w:rsid w:val="00BB0F8D"/>
    <w:rsid w:val="00BB1004"/>
    <w:rsid w:val="00BB10CB"/>
    <w:rsid w:val="00BB13D4"/>
    <w:rsid w:val="00BB1404"/>
    <w:rsid w:val="00BB1442"/>
    <w:rsid w:val="00BB1EC4"/>
    <w:rsid w:val="00BB26BE"/>
    <w:rsid w:val="00BB292B"/>
    <w:rsid w:val="00BB2DA5"/>
    <w:rsid w:val="00BB2FEA"/>
    <w:rsid w:val="00BB30BF"/>
    <w:rsid w:val="00BB3A66"/>
    <w:rsid w:val="00BB4136"/>
    <w:rsid w:val="00BB495E"/>
    <w:rsid w:val="00BB4A0F"/>
    <w:rsid w:val="00BB4EEA"/>
    <w:rsid w:val="00BB59AA"/>
    <w:rsid w:val="00BB5B5A"/>
    <w:rsid w:val="00BB6097"/>
    <w:rsid w:val="00BB6D27"/>
    <w:rsid w:val="00BB7133"/>
    <w:rsid w:val="00BB7585"/>
    <w:rsid w:val="00BB758A"/>
    <w:rsid w:val="00BB7965"/>
    <w:rsid w:val="00BC0E33"/>
    <w:rsid w:val="00BC156E"/>
    <w:rsid w:val="00BC1573"/>
    <w:rsid w:val="00BC1AD4"/>
    <w:rsid w:val="00BC1EE0"/>
    <w:rsid w:val="00BC219B"/>
    <w:rsid w:val="00BC266D"/>
    <w:rsid w:val="00BC2AA0"/>
    <w:rsid w:val="00BC3D50"/>
    <w:rsid w:val="00BC3E84"/>
    <w:rsid w:val="00BC3EEB"/>
    <w:rsid w:val="00BC40D6"/>
    <w:rsid w:val="00BC41B7"/>
    <w:rsid w:val="00BC463C"/>
    <w:rsid w:val="00BC467D"/>
    <w:rsid w:val="00BC47F3"/>
    <w:rsid w:val="00BC4B0C"/>
    <w:rsid w:val="00BC4D5C"/>
    <w:rsid w:val="00BC5124"/>
    <w:rsid w:val="00BC51D7"/>
    <w:rsid w:val="00BC5DB3"/>
    <w:rsid w:val="00BC6447"/>
    <w:rsid w:val="00BC67E9"/>
    <w:rsid w:val="00BC6BE0"/>
    <w:rsid w:val="00BC72E3"/>
    <w:rsid w:val="00BC772F"/>
    <w:rsid w:val="00BD0083"/>
    <w:rsid w:val="00BD0283"/>
    <w:rsid w:val="00BD07E4"/>
    <w:rsid w:val="00BD0851"/>
    <w:rsid w:val="00BD08F1"/>
    <w:rsid w:val="00BD0AD1"/>
    <w:rsid w:val="00BD108D"/>
    <w:rsid w:val="00BD15A0"/>
    <w:rsid w:val="00BD19C7"/>
    <w:rsid w:val="00BD1A74"/>
    <w:rsid w:val="00BD1E71"/>
    <w:rsid w:val="00BD1F6D"/>
    <w:rsid w:val="00BD2301"/>
    <w:rsid w:val="00BD2ECE"/>
    <w:rsid w:val="00BD319C"/>
    <w:rsid w:val="00BD33DB"/>
    <w:rsid w:val="00BD345E"/>
    <w:rsid w:val="00BD35A3"/>
    <w:rsid w:val="00BD3722"/>
    <w:rsid w:val="00BD3B4B"/>
    <w:rsid w:val="00BD3D7F"/>
    <w:rsid w:val="00BD411B"/>
    <w:rsid w:val="00BD4833"/>
    <w:rsid w:val="00BD4EC4"/>
    <w:rsid w:val="00BD4F36"/>
    <w:rsid w:val="00BD5403"/>
    <w:rsid w:val="00BD5592"/>
    <w:rsid w:val="00BD594F"/>
    <w:rsid w:val="00BD5D7C"/>
    <w:rsid w:val="00BD5DA0"/>
    <w:rsid w:val="00BD6CA4"/>
    <w:rsid w:val="00BD6D57"/>
    <w:rsid w:val="00BD6E21"/>
    <w:rsid w:val="00BD6F23"/>
    <w:rsid w:val="00BD6F6C"/>
    <w:rsid w:val="00BD73C6"/>
    <w:rsid w:val="00BD760D"/>
    <w:rsid w:val="00BD772D"/>
    <w:rsid w:val="00BD78BC"/>
    <w:rsid w:val="00BE010E"/>
    <w:rsid w:val="00BE026D"/>
    <w:rsid w:val="00BE060F"/>
    <w:rsid w:val="00BE0B52"/>
    <w:rsid w:val="00BE0F65"/>
    <w:rsid w:val="00BE0FFF"/>
    <w:rsid w:val="00BE1314"/>
    <w:rsid w:val="00BE1465"/>
    <w:rsid w:val="00BE1B63"/>
    <w:rsid w:val="00BE1DA4"/>
    <w:rsid w:val="00BE21E1"/>
    <w:rsid w:val="00BE2227"/>
    <w:rsid w:val="00BE2518"/>
    <w:rsid w:val="00BE2DC5"/>
    <w:rsid w:val="00BE31C0"/>
    <w:rsid w:val="00BE34BC"/>
    <w:rsid w:val="00BE3C09"/>
    <w:rsid w:val="00BE40CE"/>
    <w:rsid w:val="00BE46E5"/>
    <w:rsid w:val="00BE4C73"/>
    <w:rsid w:val="00BE50DD"/>
    <w:rsid w:val="00BE53F2"/>
    <w:rsid w:val="00BE5457"/>
    <w:rsid w:val="00BE5711"/>
    <w:rsid w:val="00BE5B59"/>
    <w:rsid w:val="00BE5BFE"/>
    <w:rsid w:val="00BE5F89"/>
    <w:rsid w:val="00BE60A0"/>
    <w:rsid w:val="00BE6219"/>
    <w:rsid w:val="00BE6551"/>
    <w:rsid w:val="00BE6CF2"/>
    <w:rsid w:val="00BF014C"/>
    <w:rsid w:val="00BF03A3"/>
    <w:rsid w:val="00BF0C3A"/>
    <w:rsid w:val="00BF1134"/>
    <w:rsid w:val="00BF1253"/>
    <w:rsid w:val="00BF1320"/>
    <w:rsid w:val="00BF1382"/>
    <w:rsid w:val="00BF1C6D"/>
    <w:rsid w:val="00BF2460"/>
    <w:rsid w:val="00BF26B6"/>
    <w:rsid w:val="00BF3158"/>
    <w:rsid w:val="00BF35F2"/>
    <w:rsid w:val="00BF3CB3"/>
    <w:rsid w:val="00BF3DEA"/>
    <w:rsid w:val="00BF4680"/>
    <w:rsid w:val="00BF48FB"/>
    <w:rsid w:val="00BF53C5"/>
    <w:rsid w:val="00BF5868"/>
    <w:rsid w:val="00BF593D"/>
    <w:rsid w:val="00BF59F4"/>
    <w:rsid w:val="00BF5A20"/>
    <w:rsid w:val="00BF5E0A"/>
    <w:rsid w:val="00BF6312"/>
    <w:rsid w:val="00BF7250"/>
    <w:rsid w:val="00BF73EA"/>
    <w:rsid w:val="00BF7B35"/>
    <w:rsid w:val="00BF7C06"/>
    <w:rsid w:val="00BF7C15"/>
    <w:rsid w:val="00C00E49"/>
    <w:rsid w:val="00C00EB8"/>
    <w:rsid w:val="00C010E8"/>
    <w:rsid w:val="00C01439"/>
    <w:rsid w:val="00C0187B"/>
    <w:rsid w:val="00C018B8"/>
    <w:rsid w:val="00C02032"/>
    <w:rsid w:val="00C0203D"/>
    <w:rsid w:val="00C02916"/>
    <w:rsid w:val="00C02F62"/>
    <w:rsid w:val="00C03902"/>
    <w:rsid w:val="00C03B29"/>
    <w:rsid w:val="00C03D6C"/>
    <w:rsid w:val="00C042E6"/>
    <w:rsid w:val="00C04428"/>
    <w:rsid w:val="00C04A1F"/>
    <w:rsid w:val="00C04A90"/>
    <w:rsid w:val="00C050F5"/>
    <w:rsid w:val="00C0527C"/>
    <w:rsid w:val="00C0547B"/>
    <w:rsid w:val="00C05543"/>
    <w:rsid w:val="00C05784"/>
    <w:rsid w:val="00C05DB0"/>
    <w:rsid w:val="00C05E55"/>
    <w:rsid w:val="00C06304"/>
    <w:rsid w:val="00C063A8"/>
    <w:rsid w:val="00C06471"/>
    <w:rsid w:val="00C06D89"/>
    <w:rsid w:val="00C06DF9"/>
    <w:rsid w:val="00C0753F"/>
    <w:rsid w:val="00C0761E"/>
    <w:rsid w:val="00C07E17"/>
    <w:rsid w:val="00C07F1E"/>
    <w:rsid w:val="00C1003D"/>
    <w:rsid w:val="00C10216"/>
    <w:rsid w:val="00C10318"/>
    <w:rsid w:val="00C10334"/>
    <w:rsid w:val="00C1035C"/>
    <w:rsid w:val="00C10894"/>
    <w:rsid w:val="00C10DC9"/>
    <w:rsid w:val="00C1191F"/>
    <w:rsid w:val="00C11A54"/>
    <w:rsid w:val="00C11D5E"/>
    <w:rsid w:val="00C12F47"/>
    <w:rsid w:val="00C12F77"/>
    <w:rsid w:val="00C13582"/>
    <w:rsid w:val="00C13E66"/>
    <w:rsid w:val="00C14ADF"/>
    <w:rsid w:val="00C15152"/>
    <w:rsid w:val="00C15B22"/>
    <w:rsid w:val="00C15D63"/>
    <w:rsid w:val="00C15DC6"/>
    <w:rsid w:val="00C15E3C"/>
    <w:rsid w:val="00C16900"/>
    <w:rsid w:val="00C16B89"/>
    <w:rsid w:val="00C16E29"/>
    <w:rsid w:val="00C16ED9"/>
    <w:rsid w:val="00C17001"/>
    <w:rsid w:val="00C17721"/>
    <w:rsid w:val="00C179B9"/>
    <w:rsid w:val="00C17BCC"/>
    <w:rsid w:val="00C17E7E"/>
    <w:rsid w:val="00C17F66"/>
    <w:rsid w:val="00C19555"/>
    <w:rsid w:val="00C200D6"/>
    <w:rsid w:val="00C201A0"/>
    <w:rsid w:val="00C2084A"/>
    <w:rsid w:val="00C20924"/>
    <w:rsid w:val="00C209AB"/>
    <w:rsid w:val="00C20B77"/>
    <w:rsid w:val="00C20BAB"/>
    <w:rsid w:val="00C20CB6"/>
    <w:rsid w:val="00C20F08"/>
    <w:rsid w:val="00C21698"/>
    <w:rsid w:val="00C218BE"/>
    <w:rsid w:val="00C21E82"/>
    <w:rsid w:val="00C2283E"/>
    <w:rsid w:val="00C2319D"/>
    <w:rsid w:val="00C23A3B"/>
    <w:rsid w:val="00C23FB0"/>
    <w:rsid w:val="00C24B55"/>
    <w:rsid w:val="00C24F94"/>
    <w:rsid w:val="00C25AA6"/>
    <w:rsid w:val="00C26273"/>
    <w:rsid w:val="00C262C1"/>
    <w:rsid w:val="00C26402"/>
    <w:rsid w:val="00C26810"/>
    <w:rsid w:val="00C26FC9"/>
    <w:rsid w:val="00C27129"/>
    <w:rsid w:val="00C273CD"/>
    <w:rsid w:val="00C27710"/>
    <w:rsid w:val="00C27981"/>
    <w:rsid w:val="00C2B88B"/>
    <w:rsid w:val="00C302C9"/>
    <w:rsid w:val="00C332A1"/>
    <w:rsid w:val="00C335F3"/>
    <w:rsid w:val="00C33932"/>
    <w:rsid w:val="00C341CD"/>
    <w:rsid w:val="00C341FA"/>
    <w:rsid w:val="00C342A2"/>
    <w:rsid w:val="00C3441C"/>
    <w:rsid w:val="00C34E1D"/>
    <w:rsid w:val="00C3586B"/>
    <w:rsid w:val="00C35949"/>
    <w:rsid w:val="00C35C8E"/>
    <w:rsid w:val="00C36D85"/>
    <w:rsid w:val="00C36FC8"/>
    <w:rsid w:val="00C37252"/>
    <w:rsid w:val="00C37391"/>
    <w:rsid w:val="00C3769E"/>
    <w:rsid w:val="00C37AD7"/>
    <w:rsid w:val="00C4028E"/>
    <w:rsid w:val="00C40531"/>
    <w:rsid w:val="00C409B1"/>
    <w:rsid w:val="00C409CE"/>
    <w:rsid w:val="00C4116B"/>
    <w:rsid w:val="00C418A8"/>
    <w:rsid w:val="00C41BF3"/>
    <w:rsid w:val="00C425CD"/>
    <w:rsid w:val="00C42ACE"/>
    <w:rsid w:val="00C42D5D"/>
    <w:rsid w:val="00C431BC"/>
    <w:rsid w:val="00C438DA"/>
    <w:rsid w:val="00C439F5"/>
    <w:rsid w:val="00C43C46"/>
    <w:rsid w:val="00C43DAD"/>
    <w:rsid w:val="00C4416D"/>
    <w:rsid w:val="00C44205"/>
    <w:rsid w:val="00C44255"/>
    <w:rsid w:val="00C44622"/>
    <w:rsid w:val="00C44B6C"/>
    <w:rsid w:val="00C44EA7"/>
    <w:rsid w:val="00C45083"/>
    <w:rsid w:val="00C451F4"/>
    <w:rsid w:val="00C453B8"/>
    <w:rsid w:val="00C454CE"/>
    <w:rsid w:val="00C45530"/>
    <w:rsid w:val="00C461F8"/>
    <w:rsid w:val="00C4620F"/>
    <w:rsid w:val="00C46383"/>
    <w:rsid w:val="00C46892"/>
    <w:rsid w:val="00C46BA4"/>
    <w:rsid w:val="00C4752A"/>
    <w:rsid w:val="00C47535"/>
    <w:rsid w:val="00C476F8"/>
    <w:rsid w:val="00C4774C"/>
    <w:rsid w:val="00C4785B"/>
    <w:rsid w:val="00C47A3F"/>
    <w:rsid w:val="00C512B1"/>
    <w:rsid w:val="00C515FD"/>
    <w:rsid w:val="00C51934"/>
    <w:rsid w:val="00C51B42"/>
    <w:rsid w:val="00C523E2"/>
    <w:rsid w:val="00C52541"/>
    <w:rsid w:val="00C525F0"/>
    <w:rsid w:val="00C527D0"/>
    <w:rsid w:val="00C5339D"/>
    <w:rsid w:val="00C53E15"/>
    <w:rsid w:val="00C54906"/>
    <w:rsid w:val="00C5570C"/>
    <w:rsid w:val="00C55C10"/>
    <w:rsid w:val="00C55D11"/>
    <w:rsid w:val="00C56270"/>
    <w:rsid w:val="00C56363"/>
    <w:rsid w:val="00C56A19"/>
    <w:rsid w:val="00C56CAF"/>
    <w:rsid w:val="00C56D1E"/>
    <w:rsid w:val="00C56E5E"/>
    <w:rsid w:val="00C56F7D"/>
    <w:rsid w:val="00C56FED"/>
    <w:rsid w:val="00C5703F"/>
    <w:rsid w:val="00C57429"/>
    <w:rsid w:val="00C57A26"/>
    <w:rsid w:val="00C57A35"/>
    <w:rsid w:val="00C601C6"/>
    <w:rsid w:val="00C603EF"/>
    <w:rsid w:val="00C60C4E"/>
    <w:rsid w:val="00C60D7E"/>
    <w:rsid w:val="00C60EB9"/>
    <w:rsid w:val="00C60F24"/>
    <w:rsid w:val="00C61350"/>
    <w:rsid w:val="00C61760"/>
    <w:rsid w:val="00C61B28"/>
    <w:rsid w:val="00C61D35"/>
    <w:rsid w:val="00C620D8"/>
    <w:rsid w:val="00C625BE"/>
    <w:rsid w:val="00C62F0C"/>
    <w:rsid w:val="00C63D9C"/>
    <w:rsid w:val="00C63F1C"/>
    <w:rsid w:val="00C641A5"/>
    <w:rsid w:val="00C6439D"/>
    <w:rsid w:val="00C6458D"/>
    <w:rsid w:val="00C6469C"/>
    <w:rsid w:val="00C64882"/>
    <w:rsid w:val="00C64AD2"/>
    <w:rsid w:val="00C64D28"/>
    <w:rsid w:val="00C64E6E"/>
    <w:rsid w:val="00C65145"/>
    <w:rsid w:val="00C65521"/>
    <w:rsid w:val="00C65685"/>
    <w:rsid w:val="00C65CFC"/>
    <w:rsid w:val="00C66005"/>
    <w:rsid w:val="00C666EE"/>
    <w:rsid w:val="00C7013C"/>
    <w:rsid w:val="00C70617"/>
    <w:rsid w:val="00C70C77"/>
    <w:rsid w:val="00C71090"/>
    <w:rsid w:val="00C71A44"/>
    <w:rsid w:val="00C71E0B"/>
    <w:rsid w:val="00C720DE"/>
    <w:rsid w:val="00C72917"/>
    <w:rsid w:val="00C72C22"/>
    <w:rsid w:val="00C72DEA"/>
    <w:rsid w:val="00C73102"/>
    <w:rsid w:val="00C73DC6"/>
    <w:rsid w:val="00C740BF"/>
    <w:rsid w:val="00C74B5D"/>
    <w:rsid w:val="00C762BA"/>
    <w:rsid w:val="00C766DB"/>
    <w:rsid w:val="00C76792"/>
    <w:rsid w:val="00C77045"/>
    <w:rsid w:val="00C773A5"/>
    <w:rsid w:val="00C7763E"/>
    <w:rsid w:val="00C777BB"/>
    <w:rsid w:val="00C777D5"/>
    <w:rsid w:val="00C77898"/>
    <w:rsid w:val="00C7789F"/>
    <w:rsid w:val="00C77D22"/>
    <w:rsid w:val="00C8025B"/>
    <w:rsid w:val="00C80A2A"/>
    <w:rsid w:val="00C80C0A"/>
    <w:rsid w:val="00C80C5F"/>
    <w:rsid w:val="00C80C97"/>
    <w:rsid w:val="00C80CAE"/>
    <w:rsid w:val="00C811E8"/>
    <w:rsid w:val="00C81260"/>
    <w:rsid w:val="00C812A6"/>
    <w:rsid w:val="00C81342"/>
    <w:rsid w:val="00C81443"/>
    <w:rsid w:val="00C815CC"/>
    <w:rsid w:val="00C81625"/>
    <w:rsid w:val="00C81D41"/>
    <w:rsid w:val="00C82380"/>
    <w:rsid w:val="00C825A3"/>
    <w:rsid w:val="00C8262F"/>
    <w:rsid w:val="00C82667"/>
    <w:rsid w:val="00C829BD"/>
    <w:rsid w:val="00C8368B"/>
    <w:rsid w:val="00C836FB"/>
    <w:rsid w:val="00C83ADC"/>
    <w:rsid w:val="00C84ED9"/>
    <w:rsid w:val="00C8517B"/>
    <w:rsid w:val="00C85432"/>
    <w:rsid w:val="00C85913"/>
    <w:rsid w:val="00C85EE6"/>
    <w:rsid w:val="00C860E0"/>
    <w:rsid w:val="00C8633F"/>
    <w:rsid w:val="00C86737"/>
    <w:rsid w:val="00C86AD8"/>
    <w:rsid w:val="00C86DFB"/>
    <w:rsid w:val="00C8717A"/>
    <w:rsid w:val="00C87949"/>
    <w:rsid w:val="00C901D5"/>
    <w:rsid w:val="00C9080D"/>
    <w:rsid w:val="00C90D37"/>
    <w:rsid w:val="00C910E4"/>
    <w:rsid w:val="00C911E9"/>
    <w:rsid w:val="00C91751"/>
    <w:rsid w:val="00C917E6"/>
    <w:rsid w:val="00C91DC4"/>
    <w:rsid w:val="00C91EBB"/>
    <w:rsid w:val="00C91EC9"/>
    <w:rsid w:val="00C9249D"/>
    <w:rsid w:val="00C92516"/>
    <w:rsid w:val="00C93330"/>
    <w:rsid w:val="00C9336F"/>
    <w:rsid w:val="00C93539"/>
    <w:rsid w:val="00C93941"/>
    <w:rsid w:val="00C93F93"/>
    <w:rsid w:val="00C941A3"/>
    <w:rsid w:val="00C9437B"/>
    <w:rsid w:val="00C94749"/>
    <w:rsid w:val="00C94B2C"/>
    <w:rsid w:val="00C953E8"/>
    <w:rsid w:val="00C953EB"/>
    <w:rsid w:val="00C95536"/>
    <w:rsid w:val="00C955B8"/>
    <w:rsid w:val="00C959C3"/>
    <w:rsid w:val="00C96309"/>
    <w:rsid w:val="00C96932"/>
    <w:rsid w:val="00C96A04"/>
    <w:rsid w:val="00C96F59"/>
    <w:rsid w:val="00C9755B"/>
    <w:rsid w:val="00C97593"/>
    <w:rsid w:val="00C97601"/>
    <w:rsid w:val="00CA0165"/>
    <w:rsid w:val="00CA09E5"/>
    <w:rsid w:val="00CA0A99"/>
    <w:rsid w:val="00CA13EF"/>
    <w:rsid w:val="00CA1DA2"/>
    <w:rsid w:val="00CA1F82"/>
    <w:rsid w:val="00CA21B1"/>
    <w:rsid w:val="00CA2242"/>
    <w:rsid w:val="00CA2D62"/>
    <w:rsid w:val="00CA32EC"/>
    <w:rsid w:val="00CA39ED"/>
    <w:rsid w:val="00CA3DCE"/>
    <w:rsid w:val="00CA467F"/>
    <w:rsid w:val="00CA4B1D"/>
    <w:rsid w:val="00CA4BFB"/>
    <w:rsid w:val="00CA4E89"/>
    <w:rsid w:val="00CA50A4"/>
    <w:rsid w:val="00CA5475"/>
    <w:rsid w:val="00CA5F93"/>
    <w:rsid w:val="00CA6792"/>
    <w:rsid w:val="00CA6E6D"/>
    <w:rsid w:val="00CA73D9"/>
    <w:rsid w:val="00CA77DF"/>
    <w:rsid w:val="00CA77FD"/>
    <w:rsid w:val="00CB011F"/>
    <w:rsid w:val="00CB03D5"/>
    <w:rsid w:val="00CB05B1"/>
    <w:rsid w:val="00CB0A4A"/>
    <w:rsid w:val="00CB0B54"/>
    <w:rsid w:val="00CB0C66"/>
    <w:rsid w:val="00CB1249"/>
    <w:rsid w:val="00CB13EC"/>
    <w:rsid w:val="00CB1458"/>
    <w:rsid w:val="00CB159B"/>
    <w:rsid w:val="00CB16C3"/>
    <w:rsid w:val="00CB175F"/>
    <w:rsid w:val="00CB183B"/>
    <w:rsid w:val="00CB18A8"/>
    <w:rsid w:val="00CB1AAA"/>
    <w:rsid w:val="00CB1DAE"/>
    <w:rsid w:val="00CB22CA"/>
    <w:rsid w:val="00CB24B6"/>
    <w:rsid w:val="00CB28F5"/>
    <w:rsid w:val="00CB2C07"/>
    <w:rsid w:val="00CB2F7C"/>
    <w:rsid w:val="00CB3029"/>
    <w:rsid w:val="00CB358C"/>
    <w:rsid w:val="00CB3882"/>
    <w:rsid w:val="00CB4048"/>
    <w:rsid w:val="00CB4193"/>
    <w:rsid w:val="00CB466F"/>
    <w:rsid w:val="00CB48F3"/>
    <w:rsid w:val="00CB4B0A"/>
    <w:rsid w:val="00CB4BB8"/>
    <w:rsid w:val="00CB4C21"/>
    <w:rsid w:val="00CB4DE2"/>
    <w:rsid w:val="00CB4E15"/>
    <w:rsid w:val="00CB5206"/>
    <w:rsid w:val="00CB5576"/>
    <w:rsid w:val="00CB5691"/>
    <w:rsid w:val="00CB5982"/>
    <w:rsid w:val="00CB5D41"/>
    <w:rsid w:val="00CB60C0"/>
    <w:rsid w:val="00CB6261"/>
    <w:rsid w:val="00CB6433"/>
    <w:rsid w:val="00CB6A57"/>
    <w:rsid w:val="00CB7152"/>
    <w:rsid w:val="00CB7395"/>
    <w:rsid w:val="00CB7879"/>
    <w:rsid w:val="00CC025C"/>
    <w:rsid w:val="00CC08FC"/>
    <w:rsid w:val="00CC144D"/>
    <w:rsid w:val="00CC222E"/>
    <w:rsid w:val="00CC22F9"/>
    <w:rsid w:val="00CC289B"/>
    <w:rsid w:val="00CC331C"/>
    <w:rsid w:val="00CC37C1"/>
    <w:rsid w:val="00CC3875"/>
    <w:rsid w:val="00CC3A29"/>
    <w:rsid w:val="00CC3AA5"/>
    <w:rsid w:val="00CC3E8C"/>
    <w:rsid w:val="00CC4273"/>
    <w:rsid w:val="00CC46FD"/>
    <w:rsid w:val="00CC4BA2"/>
    <w:rsid w:val="00CC4D44"/>
    <w:rsid w:val="00CC4E22"/>
    <w:rsid w:val="00CC4FAC"/>
    <w:rsid w:val="00CC50AA"/>
    <w:rsid w:val="00CC510F"/>
    <w:rsid w:val="00CC5497"/>
    <w:rsid w:val="00CC609F"/>
    <w:rsid w:val="00CC6215"/>
    <w:rsid w:val="00CC6A97"/>
    <w:rsid w:val="00CC6ED9"/>
    <w:rsid w:val="00CC73C7"/>
    <w:rsid w:val="00CC73D5"/>
    <w:rsid w:val="00CC7FB1"/>
    <w:rsid w:val="00CD0DE0"/>
    <w:rsid w:val="00CD0FFF"/>
    <w:rsid w:val="00CD1132"/>
    <w:rsid w:val="00CD1880"/>
    <w:rsid w:val="00CD2539"/>
    <w:rsid w:val="00CD25BC"/>
    <w:rsid w:val="00CD284D"/>
    <w:rsid w:val="00CD2A41"/>
    <w:rsid w:val="00CD3702"/>
    <w:rsid w:val="00CD3CE3"/>
    <w:rsid w:val="00CD3F28"/>
    <w:rsid w:val="00CD432D"/>
    <w:rsid w:val="00CD43B1"/>
    <w:rsid w:val="00CD488A"/>
    <w:rsid w:val="00CD4AC1"/>
    <w:rsid w:val="00CD4D24"/>
    <w:rsid w:val="00CD536E"/>
    <w:rsid w:val="00CD57E2"/>
    <w:rsid w:val="00CD5BFE"/>
    <w:rsid w:val="00CD5C3A"/>
    <w:rsid w:val="00CD5F1F"/>
    <w:rsid w:val="00CD5F47"/>
    <w:rsid w:val="00CD61FB"/>
    <w:rsid w:val="00CD647C"/>
    <w:rsid w:val="00CD69AB"/>
    <w:rsid w:val="00CD6AE1"/>
    <w:rsid w:val="00CD710D"/>
    <w:rsid w:val="00CD7342"/>
    <w:rsid w:val="00CD7523"/>
    <w:rsid w:val="00CD7674"/>
    <w:rsid w:val="00CD7974"/>
    <w:rsid w:val="00CE19D0"/>
    <w:rsid w:val="00CE25A7"/>
    <w:rsid w:val="00CE28E6"/>
    <w:rsid w:val="00CE2B16"/>
    <w:rsid w:val="00CE2EFA"/>
    <w:rsid w:val="00CE2F71"/>
    <w:rsid w:val="00CE35D1"/>
    <w:rsid w:val="00CE37A7"/>
    <w:rsid w:val="00CE3AFD"/>
    <w:rsid w:val="00CE40C4"/>
    <w:rsid w:val="00CE430F"/>
    <w:rsid w:val="00CE445E"/>
    <w:rsid w:val="00CE46A3"/>
    <w:rsid w:val="00CE4D53"/>
    <w:rsid w:val="00CE5281"/>
    <w:rsid w:val="00CE57D3"/>
    <w:rsid w:val="00CE57F4"/>
    <w:rsid w:val="00CE5811"/>
    <w:rsid w:val="00CE5B7C"/>
    <w:rsid w:val="00CE5CB0"/>
    <w:rsid w:val="00CE62E5"/>
    <w:rsid w:val="00CE658E"/>
    <w:rsid w:val="00CE66E6"/>
    <w:rsid w:val="00CE6BE3"/>
    <w:rsid w:val="00CE6C0B"/>
    <w:rsid w:val="00CE70FD"/>
    <w:rsid w:val="00CE7311"/>
    <w:rsid w:val="00CE7A9F"/>
    <w:rsid w:val="00CE7BDF"/>
    <w:rsid w:val="00CE7E33"/>
    <w:rsid w:val="00CE7EED"/>
    <w:rsid w:val="00CF04AE"/>
    <w:rsid w:val="00CF1432"/>
    <w:rsid w:val="00CF160E"/>
    <w:rsid w:val="00CF1764"/>
    <w:rsid w:val="00CF1AAF"/>
    <w:rsid w:val="00CF1C79"/>
    <w:rsid w:val="00CF240B"/>
    <w:rsid w:val="00CF2839"/>
    <w:rsid w:val="00CF2BCB"/>
    <w:rsid w:val="00CF342C"/>
    <w:rsid w:val="00CF3713"/>
    <w:rsid w:val="00CF380D"/>
    <w:rsid w:val="00CF3BD1"/>
    <w:rsid w:val="00CF46EC"/>
    <w:rsid w:val="00CF4882"/>
    <w:rsid w:val="00CF4AD0"/>
    <w:rsid w:val="00CF4F1E"/>
    <w:rsid w:val="00CF5142"/>
    <w:rsid w:val="00CF6324"/>
    <w:rsid w:val="00CF7989"/>
    <w:rsid w:val="00D00696"/>
    <w:rsid w:val="00D0094D"/>
    <w:rsid w:val="00D01701"/>
    <w:rsid w:val="00D017EB"/>
    <w:rsid w:val="00D01E11"/>
    <w:rsid w:val="00D0212B"/>
    <w:rsid w:val="00D03308"/>
    <w:rsid w:val="00D03470"/>
    <w:rsid w:val="00D03772"/>
    <w:rsid w:val="00D037B7"/>
    <w:rsid w:val="00D038B8"/>
    <w:rsid w:val="00D0412D"/>
    <w:rsid w:val="00D04145"/>
    <w:rsid w:val="00D046BF"/>
    <w:rsid w:val="00D049DC"/>
    <w:rsid w:val="00D04ACA"/>
    <w:rsid w:val="00D04E15"/>
    <w:rsid w:val="00D05939"/>
    <w:rsid w:val="00D0622A"/>
    <w:rsid w:val="00D074E1"/>
    <w:rsid w:val="00D07671"/>
    <w:rsid w:val="00D0779B"/>
    <w:rsid w:val="00D07BAC"/>
    <w:rsid w:val="00D07D34"/>
    <w:rsid w:val="00D1049E"/>
    <w:rsid w:val="00D1056E"/>
    <w:rsid w:val="00D106CC"/>
    <w:rsid w:val="00D10987"/>
    <w:rsid w:val="00D10B40"/>
    <w:rsid w:val="00D10C94"/>
    <w:rsid w:val="00D115F6"/>
    <w:rsid w:val="00D1161F"/>
    <w:rsid w:val="00D119FA"/>
    <w:rsid w:val="00D11B52"/>
    <w:rsid w:val="00D120E6"/>
    <w:rsid w:val="00D121AF"/>
    <w:rsid w:val="00D1220A"/>
    <w:rsid w:val="00D1232D"/>
    <w:rsid w:val="00D1266B"/>
    <w:rsid w:val="00D12884"/>
    <w:rsid w:val="00D13779"/>
    <w:rsid w:val="00D13987"/>
    <w:rsid w:val="00D139A2"/>
    <w:rsid w:val="00D14420"/>
    <w:rsid w:val="00D14561"/>
    <w:rsid w:val="00D1463D"/>
    <w:rsid w:val="00D149F6"/>
    <w:rsid w:val="00D14E21"/>
    <w:rsid w:val="00D15072"/>
    <w:rsid w:val="00D15224"/>
    <w:rsid w:val="00D15366"/>
    <w:rsid w:val="00D15696"/>
    <w:rsid w:val="00D15B5B"/>
    <w:rsid w:val="00D15B97"/>
    <w:rsid w:val="00D15F01"/>
    <w:rsid w:val="00D15F32"/>
    <w:rsid w:val="00D160AB"/>
    <w:rsid w:val="00D160CD"/>
    <w:rsid w:val="00D16507"/>
    <w:rsid w:val="00D16995"/>
    <w:rsid w:val="00D16BEE"/>
    <w:rsid w:val="00D16C6E"/>
    <w:rsid w:val="00D16DA2"/>
    <w:rsid w:val="00D16EE3"/>
    <w:rsid w:val="00D171BC"/>
    <w:rsid w:val="00D17530"/>
    <w:rsid w:val="00D17940"/>
    <w:rsid w:val="00D17C91"/>
    <w:rsid w:val="00D20270"/>
    <w:rsid w:val="00D2062C"/>
    <w:rsid w:val="00D20D8E"/>
    <w:rsid w:val="00D21840"/>
    <w:rsid w:val="00D21F01"/>
    <w:rsid w:val="00D21FEF"/>
    <w:rsid w:val="00D22243"/>
    <w:rsid w:val="00D223F5"/>
    <w:rsid w:val="00D22421"/>
    <w:rsid w:val="00D22519"/>
    <w:rsid w:val="00D225E1"/>
    <w:rsid w:val="00D22906"/>
    <w:rsid w:val="00D23014"/>
    <w:rsid w:val="00D23563"/>
    <w:rsid w:val="00D23819"/>
    <w:rsid w:val="00D23988"/>
    <w:rsid w:val="00D241F7"/>
    <w:rsid w:val="00D244AD"/>
    <w:rsid w:val="00D249B5"/>
    <w:rsid w:val="00D24A1F"/>
    <w:rsid w:val="00D24D6C"/>
    <w:rsid w:val="00D25EB2"/>
    <w:rsid w:val="00D2643B"/>
    <w:rsid w:val="00D26462"/>
    <w:rsid w:val="00D26780"/>
    <w:rsid w:val="00D26E0B"/>
    <w:rsid w:val="00D26E35"/>
    <w:rsid w:val="00D270FE"/>
    <w:rsid w:val="00D27704"/>
    <w:rsid w:val="00D2772B"/>
    <w:rsid w:val="00D277A2"/>
    <w:rsid w:val="00D27A4C"/>
    <w:rsid w:val="00D30495"/>
    <w:rsid w:val="00D30678"/>
    <w:rsid w:val="00D30A1A"/>
    <w:rsid w:val="00D30D21"/>
    <w:rsid w:val="00D30FD8"/>
    <w:rsid w:val="00D3131C"/>
    <w:rsid w:val="00D31586"/>
    <w:rsid w:val="00D318E7"/>
    <w:rsid w:val="00D31C74"/>
    <w:rsid w:val="00D326BD"/>
    <w:rsid w:val="00D32CEE"/>
    <w:rsid w:val="00D3334B"/>
    <w:rsid w:val="00D334B4"/>
    <w:rsid w:val="00D335EC"/>
    <w:rsid w:val="00D345D5"/>
    <w:rsid w:val="00D34F5D"/>
    <w:rsid w:val="00D34FDD"/>
    <w:rsid w:val="00D35208"/>
    <w:rsid w:val="00D35536"/>
    <w:rsid w:val="00D35B64"/>
    <w:rsid w:val="00D35CED"/>
    <w:rsid w:val="00D35D2A"/>
    <w:rsid w:val="00D3627E"/>
    <w:rsid w:val="00D36A43"/>
    <w:rsid w:val="00D36C7B"/>
    <w:rsid w:val="00D40397"/>
    <w:rsid w:val="00D40870"/>
    <w:rsid w:val="00D4127F"/>
    <w:rsid w:val="00D413AB"/>
    <w:rsid w:val="00D41646"/>
    <w:rsid w:val="00D41687"/>
    <w:rsid w:val="00D4179A"/>
    <w:rsid w:val="00D41AE0"/>
    <w:rsid w:val="00D41EDF"/>
    <w:rsid w:val="00D42134"/>
    <w:rsid w:val="00D427E1"/>
    <w:rsid w:val="00D42911"/>
    <w:rsid w:val="00D42E16"/>
    <w:rsid w:val="00D438B2"/>
    <w:rsid w:val="00D43D71"/>
    <w:rsid w:val="00D44BDE"/>
    <w:rsid w:val="00D44DB7"/>
    <w:rsid w:val="00D44F26"/>
    <w:rsid w:val="00D451B5"/>
    <w:rsid w:val="00D45563"/>
    <w:rsid w:val="00D457EE"/>
    <w:rsid w:val="00D459D9"/>
    <w:rsid w:val="00D45A5E"/>
    <w:rsid w:val="00D461B4"/>
    <w:rsid w:val="00D46BD2"/>
    <w:rsid w:val="00D46C15"/>
    <w:rsid w:val="00D46CED"/>
    <w:rsid w:val="00D46D03"/>
    <w:rsid w:val="00D4701B"/>
    <w:rsid w:val="00D47592"/>
    <w:rsid w:val="00D47682"/>
    <w:rsid w:val="00D47B11"/>
    <w:rsid w:val="00D47DA1"/>
    <w:rsid w:val="00D5097F"/>
    <w:rsid w:val="00D50C42"/>
    <w:rsid w:val="00D50FD7"/>
    <w:rsid w:val="00D517D9"/>
    <w:rsid w:val="00D51A8C"/>
    <w:rsid w:val="00D51EAD"/>
    <w:rsid w:val="00D51EFB"/>
    <w:rsid w:val="00D52C99"/>
    <w:rsid w:val="00D52D11"/>
    <w:rsid w:val="00D52EB2"/>
    <w:rsid w:val="00D52EF9"/>
    <w:rsid w:val="00D53101"/>
    <w:rsid w:val="00D545CD"/>
    <w:rsid w:val="00D54880"/>
    <w:rsid w:val="00D54BF4"/>
    <w:rsid w:val="00D54DE8"/>
    <w:rsid w:val="00D55406"/>
    <w:rsid w:val="00D55EEF"/>
    <w:rsid w:val="00D5625D"/>
    <w:rsid w:val="00D56867"/>
    <w:rsid w:val="00D56AC8"/>
    <w:rsid w:val="00D56BE1"/>
    <w:rsid w:val="00D56E6D"/>
    <w:rsid w:val="00D57DB0"/>
    <w:rsid w:val="00D60C56"/>
    <w:rsid w:val="00D60DEC"/>
    <w:rsid w:val="00D61236"/>
    <w:rsid w:val="00D61D03"/>
    <w:rsid w:val="00D62168"/>
    <w:rsid w:val="00D62BE9"/>
    <w:rsid w:val="00D6354E"/>
    <w:rsid w:val="00D6359D"/>
    <w:rsid w:val="00D635EA"/>
    <w:rsid w:val="00D6375E"/>
    <w:rsid w:val="00D63A9F"/>
    <w:rsid w:val="00D63BBB"/>
    <w:rsid w:val="00D63BF0"/>
    <w:rsid w:val="00D64013"/>
    <w:rsid w:val="00D647C5"/>
    <w:rsid w:val="00D64C4D"/>
    <w:rsid w:val="00D6521E"/>
    <w:rsid w:val="00D659D2"/>
    <w:rsid w:val="00D6630B"/>
    <w:rsid w:val="00D66361"/>
    <w:rsid w:val="00D66D90"/>
    <w:rsid w:val="00D6732C"/>
    <w:rsid w:val="00D67F5F"/>
    <w:rsid w:val="00D707F8"/>
    <w:rsid w:val="00D70801"/>
    <w:rsid w:val="00D70817"/>
    <w:rsid w:val="00D70DED"/>
    <w:rsid w:val="00D715BE"/>
    <w:rsid w:val="00D7179A"/>
    <w:rsid w:val="00D71986"/>
    <w:rsid w:val="00D71A41"/>
    <w:rsid w:val="00D71F1E"/>
    <w:rsid w:val="00D720F0"/>
    <w:rsid w:val="00D724B2"/>
    <w:rsid w:val="00D7297D"/>
    <w:rsid w:val="00D72FA5"/>
    <w:rsid w:val="00D731F2"/>
    <w:rsid w:val="00D73368"/>
    <w:rsid w:val="00D7364F"/>
    <w:rsid w:val="00D73795"/>
    <w:rsid w:val="00D73891"/>
    <w:rsid w:val="00D73AA2"/>
    <w:rsid w:val="00D749ED"/>
    <w:rsid w:val="00D75B1F"/>
    <w:rsid w:val="00D75FB0"/>
    <w:rsid w:val="00D7640E"/>
    <w:rsid w:val="00D76528"/>
    <w:rsid w:val="00D766EE"/>
    <w:rsid w:val="00D76B17"/>
    <w:rsid w:val="00D77D22"/>
    <w:rsid w:val="00D77E08"/>
    <w:rsid w:val="00D80519"/>
    <w:rsid w:val="00D80D8E"/>
    <w:rsid w:val="00D813F3"/>
    <w:rsid w:val="00D81874"/>
    <w:rsid w:val="00D81C97"/>
    <w:rsid w:val="00D81EAF"/>
    <w:rsid w:val="00D825F9"/>
    <w:rsid w:val="00D8266C"/>
    <w:rsid w:val="00D82A92"/>
    <w:rsid w:val="00D82DA0"/>
    <w:rsid w:val="00D82E4F"/>
    <w:rsid w:val="00D835FB"/>
    <w:rsid w:val="00D83AC1"/>
    <w:rsid w:val="00D83DB7"/>
    <w:rsid w:val="00D84A69"/>
    <w:rsid w:val="00D85132"/>
    <w:rsid w:val="00D85142"/>
    <w:rsid w:val="00D85391"/>
    <w:rsid w:val="00D85AF9"/>
    <w:rsid w:val="00D85CF1"/>
    <w:rsid w:val="00D8644A"/>
    <w:rsid w:val="00D8681C"/>
    <w:rsid w:val="00D869E2"/>
    <w:rsid w:val="00D86B34"/>
    <w:rsid w:val="00D86B57"/>
    <w:rsid w:val="00D877F9"/>
    <w:rsid w:val="00D9000E"/>
    <w:rsid w:val="00D9083B"/>
    <w:rsid w:val="00D90B07"/>
    <w:rsid w:val="00D90BC6"/>
    <w:rsid w:val="00D90E54"/>
    <w:rsid w:val="00D913B8"/>
    <w:rsid w:val="00D9191C"/>
    <w:rsid w:val="00D91D86"/>
    <w:rsid w:val="00D9220F"/>
    <w:rsid w:val="00D9227F"/>
    <w:rsid w:val="00D9295E"/>
    <w:rsid w:val="00D93030"/>
    <w:rsid w:val="00D932BA"/>
    <w:rsid w:val="00D93737"/>
    <w:rsid w:val="00D93B33"/>
    <w:rsid w:val="00D93C76"/>
    <w:rsid w:val="00D940CA"/>
    <w:rsid w:val="00D94211"/>
    <w:rsid w:val="00D957A0"/>
    <w:rsid w:val="00D95BD5"/>
    <w:rsid w:val="00D97852"/>
    <w:rsid w:val="00D97995"/>
    <w:rsid w:val="00D97CE9"/>
    <w:rsid w:val="00DA056F"/>
    <w:rsid w:val="00DA081A"/>
    <w:rsid w:val="00DA0D1E"/>
    <w:rsid w:val="00DA0F33"/>
    <w:rsid w:val="00DA105F"/>
    <w:rsid w:val="00DA173D"/>
    <w:rsid w:val="00DA18BD"/>
    <w:rsid w:val="00DA2083"/>
    <w:rsid w:val="00DA22E5"/>
    <w:rsid w:val="00DA249F"/>
    <w:rsid w:val="00DA2D74"/>
    <w:rsid w:val="00DA2F7A"/>
    <w:rsid w:val="00DA3B24"/>
    <w:rsid w:val="00DA425D"/>
    <w:rsid w:val="00DA462C"/>
    <w:rsid w:val="00DA4A00"/>
    <w:rsid w:val="00DA4BCD"/>
    <w:rsid w:val="00DA53C6"/>
    <w:rsid w:val="00DA57E5"/>
    <w:rsid w:val="00DA5974"/>
    <w:rsid w:val="00DA641B"/>
    <w:rsid w:val="00DA654B"/>
    <w:rsid w:val="00DA696E"/>
    <w:rsid w:val="00DA6B51"/>
    <w:rsid w:val="00DA6F50"/>
    <w:rsid w:val="00DA6FDA"/>
    <w:rsid w:val="00DA77FB"/>
    <w:rsid w:val="00DA7CD9"/>
    <w:rsid w:val="00DB0192"/>
    <w:rsid w:val="00DB023D"/>
    <w:rsid w:val="00DB025C"/>
    <w:rsid w:val="00DB065B"/>
    <w:rsid w:val="00DB0A2D"/>
    <w:rsid w:val="00DB0CFA"/>
    <w:rsid w:val="00DB1115"/>
    <w:rsid w:val="00DB14BD"/>
    <w:rsid w:val="00DB19F4"/>
    <w:rsid w:val="00DB1C84"/>
    <w:rsid w:val="00DB1D78"/>
    <w:rsid w:val="00DB1E9F"/>
    <w:rsid w:val="00DB33E3"/>
    <w:rsid w:val="00DB3605"/>
    <w:rsid w:val="00DB36DE"/>
    <w:rsid w:val="00DB3EFE"/>
    <w:rsid w:val="00DB4462"/>
    <w:rsid w:val="00DB4A78"/>
    <w:rsid w:val="00DB56B4"/>
    <w:rsid w:val="00DB57C3"/>
    <w:rsid w:val="00DB5E56"/>
    <w:rsid w:val="00DB5FBE"/>
    <w:rsid w:val="00DB66CB"/>
    <w:rsid w:val="00DB6BAD"/>
    <w:rsid w:val="00DB6CC9"/>
    <w:rsid w:val="00DB6E73"/>
    <w:rsid w:val="00DB6F8A"/>
    <w:rsid w:val="00DB70EA"/>
    <w:rsid w:val="00DB733A"/>
    <w:rsid w:val="00DB7476"/>
    <w:rsid w:val="00DB7829"/>
    <w:rsid w:val="00DB7F2E"/>
    <w:rsid w:val="00DC0992"/>
    <w:rsid w:val="00DC1FEF"/>
    <w:rsid w:val="00DC2800"/>
    <w:rsid w:val="00DC2AB8"/>
    <w:rsid w:val="00DC2AFE"/>
    <w:rsid w:val="00DC2FD9"/>
    <w:rsid w:val="00DC3325"/>
    <w:rsid w:val="00DC36A8"/>
    <w:rsid w:val="00DC3A01"/>
    <w:rsid w:val="00DC3C04"/>
    <w:rsid w:val="00DC3C90"/>
    <w:rsid w:val="00DC3F08"/>
    <w:rsid w:val="00DC4422"/>
    <w:rsid w:val="00DC5008"/>
    <w:rsid w:val="00DC5023"/>
    <w:rsid w:val="00DC5158"/>
    <w:rsid w:val="00DC579C"/>
    <w:rsid w:val="00DC5D95"/>
    <w:rsid w:val="00DC627A"/>
    <w:rsid w:val="00DC67A4"/>
    <w:rsid w:val="00DC6B42"/>
    <w:rsid w:val="00DC7440"/>
    <w:rsid w:val="00DC7491"/>
    <w:rsid w:val="00DC7CF0"/>
    <w:rsid w:val="00DD0151"/>
    <w:rsid w:val="00DD0415"/>
    <w:rsid w:val="00DD0972"/>
    <w:rsid w:val="00DD0A31"/>
    <w:rsid w:val="00DD0A8A"/>
    <w:rsid w:val="00DD0F7F"/>
    <w:rsid w:val="00DD1134"/>
    <w:rsid w:val="00DD159C"/>
    <w:rsid w:val="00DD20E5"/>
    <w:rsid w:val="00DD2271"/>
    <w:rsid w:val="00DD27E5"/>
    <w:rsid w:val="00DD30A3"/>
    <w:rsid w:val="00DD321B"/>
    <w:rsid w:val="00DD33B2"/>
    <w:rsid w:val="00DD346B"/>
    <w:rsid w:val="00DD4663"/>
    <w:rsid w:val="00DD4C15"/>
    <w:rsid w:val="00DD52B1"/>
    <w:rsid w:val="00DD5318"/>
    <w:rsid w:val="00DD6702"/>
    <w:rsid w:val="00DD6979"/>
    <w:rsid w:val="00DD724C"/>
    <w:rsid w:val="00DD7838"/>
    <w:rsid w:val="00DD7F06"/>
    <w:rsid w:val="00DE0784"/>
    <w:rsid w:val="00DE07C4"/>
    <w:rsid w:val="00DE0BF5"/>
    <w:rsid w:val="00DE0E5B"/>
    <w:rsid w:val="00DE1153"/>
    <w:rsid w:val="00DE11BF"/>
    <w:rsid w:val="00DE1428"/>
    <w:rsid w:val="00DE15A8"/>
    <w:rsid w:val="00DE1DB3"/>
    <w:rsid w:val="00DE1E94"/>
    <w:rsid w:val="00DE2079"/>
    <w:rsid w:val="00DE279A"/>
    <w:rsid w:val="00DE30C5"/>
    <w:rsid w:val="00DE3379"/>
    <w:rsid w:val="00DE426F"/>
    <w:rsid w:val="00DE5425"/>
    <w:rsid w:val="00DE5A32"/>
    <w:rsid w:val="00DE5F4B"/>
    <w:rsid w:val="00DE60A5"/>
    <w:rsid w:val="00DE68B6"/>
    <w:rsid w:val="00DE7C39"/>
    <w:rsid w:val="00DE7CE1"/>
    <w:rsid w:val="00DE7F5B"/>
    <w:rsid w:val="00DF086B"/>
    <w:rsid w:val="00DF0FA7"/>
    <w:rsid w:val="00DF13C0"/>
    <w:rsid w:val="00DF2B00"/>
    <w:rsid w:val="00DF326B"/>
    <w:rsid w:val="00DF33D1"/>
    <w:rsid w:val="00DF3635"/>
    <w:rsid w:val="00DF36FB"/>
    <w:rsid w:val="00DF38D5"/>
    <w:rsid w:val="00DF3B16"/>
    <w:rsid w:val="00DF427E"/>
    <w:rsid w:val="00DF430D"/>
    <w:rsid w:val="00DF48CC"/>
    <w:rsid w:val="00DF499C"/>
    <w:rsid w:val="00DF5054"/>
    <w:rsid w:val="00DF5FE2"/>
    <w:rsid w:val="00DF617F"/>
    <w:rsid w:val="00DF6379"/>
    <w:rsid w:val="00DF67DF"/>
    <w:rsid w:val="00DF699A"/>
    <w:rsid w:val="00DF714C"/>
    <w:rsid w:val="00DF7450"/>
    <w:rsid w:val="00DF74B0"/>
    <w:rsid w:val="00DF750C"/>
    <w:rsid w:val="00DF7BA8"/>
    <w:rsid w:val="00DF7C0E"/>
    <w:rsid w:val="00E0065F"/>
    <w:rsid w:val="00E0095C"/>
    <w:rsid w:val="00E009D0"/>
    <w:rsid w:val="00E00E98"/>
    <w:rsid w:val="00E01166"/>
    <w:rsid w:val="00E01497"/>
    <w:rsid w:val="00E01AFA"/>
    <w:rsid w:val="00E01BDC"/>
    <w:rsid w:val="00E022F9"/>
    <w:rsid w:val="00E022FD"/>
    <w:rsid w:val="00E02560"/>
    <w:rsid w:val="00E028E0"/>
    <w:rsid w:val="00E032ED"/>
    <w:rsid w:val="00E0491A"/>
    <w:rsid w:val="00E04BF7"/>
    <w:rsid w:val="00E04C2F"/>
    <w:rsid w:val="00E054F0"/>
    <w:rsid w:val="00E05D22"/>
    <w:rsid w:val="00E06F2C"/>
    <w:rsid w:val="00E07086"/>
    <w:rsid w:val="00E072D3"/>
    <w:rsid w:val="00E07911"/>
    <w:rsid w:val="00E07918"/>
    <w:rsid w:val="00E10769"/>
    <w:rsid w:val="00E10D0A"/>
    <w:rsid w:val="00E11172"/>
    <w:rsid w:val="00E1144A"/>
    <w:rsid w:val="00E116A6"/>
    <w:rsid w:val="00E119DA"/>
    <w:rsid w:val="00E11B26"/>
    <w:rsid w:val="00E11CF2"/>
    <w:rsid w:val="00E123C2"/>
    <w:rsid w:val="00E125BE"/>
    <w:rsid w:val="00E125EB"/>
    <w:rsid w:val="00E1288A"/>
    <w:rsid w:val="00E12A79"/>
    <w:rsid w:val="00E12D31"/>
    <w:rsid w:val="00E1311D"/>
    <w:rsid w:val="00E13661"/>
    <w:rsid w:val="00E13724"/>
    <w:rsid w:val="00E13B11"/>
    <w:rsid w:val="00E13B1C"/>
    <w:rsid w:val="00E13B60"/>
    <w:rsid w:val="00E14169"/>
    <w:rsid w:val="00E1419E"/>
    <w:rsid w:val="00E14361"/>
    <w:rsid w:val="00E143C6"/>
    <w:rsid w:val="00E14B3E"/>
    <w:rsid w:val="00E14BC5"/>
    <w:rsid w:val="00E14D48"/>
    <w:rsid w:val="00E15079"/>
    <w:rsid w:val="00E15297"/>
    <w:rsid w:val="00E1567C"/>
    <w:rsid w:val="00E1584E"/>
    <w:rsid w:val="00E15AA4"/>
    <w:rsid w:val="00E15ABD"/>
    <w:rsid w:val="00E15EC7"/>
    <w:rsid w:val="00E16002"/>
    <w:rsid w:val="00E160E5"/>
    <w:rsid w:val="00E16BE5"/>
    <w:rsid w:val="00E17861"/>
    <w:rsid w:val="00E179E7"/>
    <w:rsid w:val="00E203EA"/>
    <w:rsid w:val="00E203F9"/>
    <w:rsid w:val="00E207BD"/>
    <w:rsid w:val="00E20E6D"/>
    <w:rsid w:val="00E21096"/>
    <w:rsid w:val="00E2112F"/>
    <w:rsid w:val="00E212FD"/>
    <w:rsid w:val="00E21928"/>
    <w:rsid w:val="00E21B92"/>
    <w:rsid w:val="00E21FD9"/>
    <w:rsid w:val="00E23185"/>
    <w:rsid w:val="00E23ACE"/>
    <w:rsid w:val="00E23EAE"/>
    <w:rsid w:val="00E23EEB"/>
    <w:rsid w:val="00E24427"/>
    <w:rsid w:val="00E244E1"/>
    <w:rsid w:val="00E2478A"/>
    <w:rsid w:val="00E24821"/>
    <w:rsid w:val="00E2499F"/>
    <w:rsid w:val="00E24E43"/>
    <w:rsid w:val="00E24EB7"/>
    <w:rsid w:val="00E25459"/>
    <w:rsid w:val="00E2586C"/>
    <w:rsid w:val="00E25957"/>
    <w:rsid w:val="00E25B7F"/>
    <w:rsid w:val="00E25D6A"/>
    <w:rsid w:val="00E26489"/>
    <w:rsid w:val="00E26944"/>
    <w:rsid w:val="00E26F30"/>
    <w:rsid w:val="00E27758"/>
    <w:rsid w:val="00E27F14"/>
    <w:rsid w:val="00E308B8"/>
    <w:rsid w:val="00E30922"/>
    <w:rsid w:val="00E3092D"/>
    <w:rsid w:val="00E30C76"/>
    <w:rsid w:val="00E3123F"/>
    <w:rsid w:val="00E31E12"/>
    <w:rsid w:val="00E32306"/>
    <w:rsid w:val="00E3239D"/>
    <w:rsid w:val="00E33020"/>
    <w:rsid w:val="00E33F0D"/>
    <w:rsid w:val="00E346B5"/>
    <w:rsid w:val="00E35128"/>
    <w:rsid w:val="00E3549B"/>
    <w:rsid w:val="00E355F7"/>
    <w:rsid w:val="00E356E6"/>
    <w:rsid w:val="00E35D61"/>
    <w:rsid w:val="00E35EE1"/>
    <w:rsid w:val="00E36348"/>
    <w:rsid w:val="00E364D6"/>
    <w:rsid w:val="00E366F0"/>
    <w:rsid w:val="00E36952"/>
    <w:rsid w:val="00E369C3"/>
    <w:rsid w:val="00E36A30"/>
    <w:rsid w:val="00E36BB5"/>
    <w:rsid w:val="00E378CD"/>
    <w:rsid w:val="00E37CAF"/>
    <w:rsid w:val="00E4025F"/>
    <w:rsid w:val="00E405C3"/>
    <w:rsid w:val="00E40B1D"/>
    <w:rsid w:val="00E40EA0"/>
    <w:rsid w:val="00E41021"/>
    <w:rsid w:val="00E4138A"/>
    <w:rsid w:val="00E416F7"/>
    <w:rsid w:val="00E41A2F"/>
    <w:rsid w:val="00E41A41"/>
    <w:rsid w:val="00E41E31"/>
    <w:rsid w:val="00E41F49"/>
    <w:rsid w:val="00E4279F"/>
    <w:rsid w:val="00E42AE8"/>
    <w:rsid w:val="00E43058"/>
    <w:rsid w:val="00E431D2"/>
    <w:rsid w:val="00E43254"/>
    <w:rsid w:val="00E436CE"/>
    <w:rsid w:val="00E437C9"/>
    <w:rsid w:val="00E43C21"/>
    <w:rsid w:val="00E43EC5"/>
    <w:rsid w:val="00E43FB0"/>
    <w:rsid w:val="00E448E3"/>
    <w:rsid w:val="00E44C70"/>
    <w:rsid w:val="00E4575F"/>
    <w:rsid w:val="00E45943"/>
    <w:rsid w:val="00E45CDB"/>
    <w:rsid w:val="00E46053"/>
    <w:rsid w:val="00E46609"/>
    <w:rsid w:val="00E46DCD"/>
    <w:rsid w:val="00E46E03"/>
    <w:rsid w:val="00E47094"/>
    <w:rsid w:val="00E4786A"/>
    <w:rsid w:val="00E47E23"/>
    <w:rsid w:val="00E5022C"/>
    <w:rsid w:val="00E5048F"/>
    <w:rsid w:val="00E5063E"/>
    <w:rsid w:val="00E51277"/>
    <w:rsid w:val="00E51419"/>
    <w:rsid w:val="00E5160F"/>
    <w:rsid w:val="00E5220A"/>
    <w:rsid w:val="00E5254E"/>
    <w:rsid w:val="00E528E2"/>
    <w:rsid w:val="00E52D80"/>
    <w:rsid w:val="00E52DB7"/>
    <w:rsid w:val="00E53926"/>
    <w:rsid w:val="00E53EA6"/>
    <w:rsid w:val="00E54589"/>
    <w:rsid w:val="00E557FD"/>
    <w:rsid w:val="00E55A2D"/>
    <w:rsid w:val="00E55C7C"/>
    <w:rsid w:val="00E55CDD"/>
    <w:rsid w:val="00E55F55"/>
    <w:rsid w:val="00E56A60"/>
    <w:rsid w:val="00E56DC8"/>
    <w:rsid w:val="00E576BF"/>
    <w:rsid w:val="00E578D2"/>
    <w:rsid w:val="00E600FA"/>
    <w:rsid w:val="00E60A47"/>
    <w:rsid w:val="00E60D1B"/>
    <w:rsid w:val="00E60F5C"/>
    <w:rsid w:val="00E60FFD"/>
    <w:rsid w:val="00E613AC"/>
    <w:rsid w:val="00E6166C"/>
    <w:rsid w:val="00E616D3"/>
    <w:rsid w:val="00E616E0"/>
    <w:rsid w:val="00E6203D"/>
    <w:rsid w:val="00E62248"/>
    <w:rsid w:val="00E6482B"/>
    <w:rsid w:val="00E64A17"/>
    <w:rsid w:val="00E64B50"/>
    <w:rsid w:val="00E64B52"/>
    <w:rsid w:val="00E651FA"/>
    <w:rsid w:val="00E6550C"/>
    <w:rsid w:val="00E657F2"/>
    <w:rsid w:val="00E65B60"/>
    <w:rsid w:val="00E65C3C"/>
    <w:rsid w:val="00E6612E"/>
    <w:rsid w:val="00E66547"/>
    <w:rsid w:val="00E6655F"/>
    <w:rsid w:val="00E66699"/>
    <w:rsid w:val="00E66ECC"/>
    <w:rsid w:val="00E67152"/>
    <w:rsid w:val="00E6727F"/>
    <w:rsid w:val="00E672A0"/>
    <w:rsid w:val="00E676AB"/>
    <w:rsid w:val="00E6797E"/>
    <w:rsid w:val="00E70010"/>
    <w:rsid w:val="00E704F8"/>
    <w:rsid w:val="00E7128D"/>
    <w:rsid w:val="00E712D5"/>
    <w:rsid w:val="00E71581"/>
    <w:rsid w:val="00E717D1"/>
    <w:rsid w:val="00E71B3B"/>
    <w:rsid w:val="00E720DE"/>
    <w:rsid w:val="00E724E5"/>
    <w:rsid w:val="00E72510"/>
    <w:rsid w:val="00E728F7"/>
    <w:rsid w:val="00E72A20"/>
    <w:rsid w:val="00E72F7D"/>
    <w:rsid w:val="00E738F0"/>
    <w:rsid w:val="00E73A49"/>
    <w:rsid w:val="00E73F8F"/>
    <w:rsid w:val="00E7423B"/>
    <w:rsid w:val="00E74523"/>
    <w:rsid w:val="00E74C73"/>
    <w:rsid w:val="00E74D0D"/>
    <w:rsid w:val="00E74F95"/>
    <w:rsid w:val="00E74FDF"/>
    <w:rsid w:val="00E758BE"/>
    <w:rsid w:val="00E76068"/>
    <w:rsid w:val="00E7613B"/>
    <w:rsid w:val="00E76F90"/>
    <w:rsid w:val="00E77741"/>
    <w:rsid w:val="00E77A0D"/>
    <w:rsid w:val="00E77AB9"/>
    <w:rsid w:val="00E77CDD"/>
    <w:rsid w:val="00E77D61"/>
    <w:rsid w:val="00E81DD2"/>
    <w:rsid w:val="00E81E60"/>
    <w:rsid w:val="00E82157"/>
    <w:rsid w:val="00E8250B"/>
    <w:rsid w:val="00E8272C"/>
    <w:rsid w:val="00E82797"/>
    <w:rsid w:val="00E82FAC"/>
    <w:rsid w:val="00E83546"/>
    <w:rsid w:val="00E83842"/>
    <w:rsid w:val="00E840FF"/>
    <w:rsid w:val="00E849EF"/>
    <w:rsid w:val="00E84BC4"/>
    <w:rsid w:val="00E85849"/>
    <w:rsid w:val="00E86379"/>
    <w:rsid w:val="00E86600"/>
    <w:rsid w:val="00E86722"/>
    <w:rsid w:val="00E867C1"/>
    <w:rsid w:val="00E869F4"/>
    <w:rsid w:val="00E8724D"/>
    <w:rsid w:val="00E872D9"/>
    <w:rsid w:val="00E87926"/>
    <w:rsid w:val="00E87C79"/>
    <w:rsid w:val="00E87E75"/>
    <w:rsid w:val="00E90B7E"/>
    <w:rsid w:val="00E90C88"/>
    <w:rsid w:val="00E914D0"/>
    <w:rsid w:val="00E915CE"/>
    <w:rsid w:val="00E917EB"/>
    <w:rsid w:val="00E91801"/>
    <w:rsid w:val="00E9281E"/>
    <w:rsid w:val="00E92E2E"/>
    <w:rsid w:val="00E93067"/>
    <w:rsid w:val="00E93350"/>
    <w:rsid w:val="00E93754"/>
    <w:rsid w:val="00E94B7D"/>
    <w:rsid w:val="00E94CB4"/>
    <w:rsid w:val="00E94F8C"/>
    <w:rsid w:val="00E95049"/>
    <w:rsid w:val="00E9505C"/>
    <w:rsid w:val="00E954BC"/>
    <w:rsid w:val="00E957B7"/>
    <w:rsid w:val="00E95D3F"/>
    <w:rsid w:val="00E95EBA"/>
    <w:rsid w:val="00E963F7"/>
    <w:rsid w:val="00E966A1"/>
    <w:rsid w:val="00E96828"/>
    <w:rsid w:val="00E969C8"/>
    <w:rsid w:val="00E96BC8"/>
    <w:rsid w:val="00E96DBB"/>
    <w:rsid w:val="00E97540"/>
    <w:rsid w:val="00E97F47"/>
    <w:rsid w:val="00EA279F"/>
    <w:rsid w:val="00EA2DEE"/>
    <w:rsid w:val="00EA300E"/>
    <w:rsid w:val="00EA34A0"/>
    <w:rsid w:val="00EA3520"/>
    <w:rsid w:val="00EA392D"/>
    <w:rsid w:val="00EA395D"/>
    <w:rsid w:val="00EA43BF"/>
    <w:rsid w:val="00EA441C"/>
    <w:rsid w:val="00EA488B"/>
    <w:rsid w:val="00EA573D"/>
    <w:rsid w:val="00EA5A35"/>
    <w:rsid w:val="00EA5B00"/>
    <w:rsid w:val="00EA5FA3"/>
    <w:rsid w:val="00EA5FB7"/>
    <w:rsid w:val="00EA60A0"/>
    <w:rsid w:val="00EA624B"/>
    <w:rsid w:val="00EA677B"/>
    <w:rsid w:val="00EA6CF2"/>
    <w:rsid w:val="00EA6F76"/>
    <w:rsid w:val="00EA7537"/>
    <w:rsid w:val="00EA77E4"/>
    <w:rsid w:val="00EA79FB"/>
    <w:rsid w:val="00EA7C71"/>
    <w:rsid w:val="00EA7E64"/>
    <w:rsid w:val="00EB012E"/>
    <w:rsid w:val="00EB01D3"/>
    <w:rsid w:val="00EB038A"/>
    <w:rsid w:val="00EB0873"/>
    <w:rsid w:val="00EB0B1E"/>
    <w:rsid w:val="00EB0DD9"/>
    <w:rsid w:val="00EB0DF4"/>
    <w:rsid w:val="00EB0F78"/>
    <w:rsid w:val="00EB115D"/>
    <w:rsid w:val="00EB1A26"/>
    <w:rsid w:val="00EB1B6D"/>
    <w:rsid w:val="00EB1E24"/>
    <w:rsid w:val="00EB1F91"/>
    <w:rsid w:val="00EB2330"/>
    <w:rsid w:val="00EB24ED"/>
    <w:rsid w:val="00EB29BD"/>
    <w:rsid w:val="00EB335A"/>
    <w:rsid w:val="00EB392E"/>
    <w:rsid w:val="00EB3B59"/>
    <w:rsid w:val="00EB421E"/>
    <w:rsid w:val="00EB4610"/>
    <w:rsid w:val="00EB48A3"/>
    <w:rsid w:val="00EB49DA"/>
    <w:rsid w:val="00EB4C78"/>
    <w:rsid w:val="00EB538F"/>
    <w:rsid w:val="00EB54B8"/>
    <w:rsid w:val="00EB5774"/>
    <w:rsid w:val="00EB57F3"/>
    <w:rsid w:val="00EB5BAE"/>
    <w:rsid w:val="00EB6336"/>
    <w:rsid w:val="00EB67A3"/>
    <w:rsid w:val="00EB6D0D"/>
    <w:rsid w:val="00EB74CD"/>
    <w:rsid w:val="00EB79A7"/>
    <w:rsid w:val="00EC03D1"/>
    <w:rsid w:val="00EC0D80"/>
    <w:rsid w:val="00EC0DBF"/>
    <w:rsid w:val="00EC0F0F"/>
    <w:rsid w:val="00EC1562"/>
    <w:rsid w:val="00EC1DB0"/>
    <w:rsid w:val="00EC1F53"/>
    <w:rsid w:val="00EC1FFE"/>
    <w:rsid w:val="00EC21F2"/>
    <w:rsid w:val="00EC3962"/>
    <w:rsid w:val="00EC41DF"/>
    <w:rsid w:val="00EC4237"/>
    <w:rsid w:val="00EC4E59"/>
    <w:rsid w:val="00EC61F4"/>
    <w:rsid w:val="00EC6293"/>
    <w:rsid w:val="00EC62F3"/>
    <w:rsid w:val="00EC657F"/>
    <w:rsid w:val="00EC6C68"/>
    <w:rsid w:val="00EC70ED"/>
    <w:rsid w:val="00EC7FD9"/>
    <w:rsid w:val="00ED0287"/>
    <w:rsid w:val="00ED05F9"/>
    <w:rsid w:val="00ED0942"/>
    <w:rsid w:val="00ED22E0"/>
    <w:rsid w:val="00ED240A"/>
    <w:rsid w:val="00ED255C"/>
    <w:rsid w:val="00ED2617"/>
    <w:rsid w:val="00ED3191"/>
    <w:rsid w:val="00ED3B90"/>
    <w:rsid w:val="00ED4A5F"/>
    <w:rsid w:val="00ED4B07"/>
    <w:rsid w:val="00ED4E3B"/>
    <w:rsid w:val="00ED5737"/>
    <w:rsid w:val="00ED59D7"/>
    <w:rsid w:val="00ED5E3A"/>
    <w:rsid w:val="00ED651E"/>
    <w:rsid w:val="00ED6DC8"/>
    <w:rsid w:val="00ED747D"/>
    <w:rsid w:val="00ED75B0"/>
    <w:rsid w:val="00ED7922"/>
    <w:rsid w:val="00ED7FFC"/>
    <w:rsid w:val="00EE058D"/>
    <w:rsid w:val="00EE084B"/>
    <w:rsid w:val="00EE08B8"/>
    <w:rsid w:val="00EE0BC0"/>
    <w:rsid w:val="00EE0D91"/>
    <w:rsid w:val="00EE165E"/>
    <w:rsid w:val="00EE16AA"/>
    <w:rsid w:val="00EE19CF"/>
    <w:rsid w:val="00EE19E2"/>
    <w:rsid w:val="00EE1CF7"/>
    <w:rsid w:val="00EE26D8"/>
    <w:rsid w:val="00EE29BF"/>
    <w:rsid w:val="00EE3630"/>
    <w:rsid w:val="00EE3710"/>
    <w:rsid w:val="00EE3BEC"/>
    <w:rsid w:val="00EE3C2A"/>
    <w:rsid w:val="00EE3D9D"/>
    <w:rsid w:val="00EE3FB2"/>
    <w:rsid w:val="00EE4018"/>
    <w:rsid w:val="00EE4553"/>
    <w:rsid w:val="00EE4BB7"/>
    <w:rsid w:val="00EE50A8"/>
    <w:rsid w:val="00EE52AC"/>
    <w:rsid w:val="00EE54D4"/>
    <w:rsid w:val="00EE5D41"/>
    <w:rsid w:val="00EE5E23"/>
    <w:rsid w:val="00EE60F9"/>
    <w:rsid w:val="00EE62D4"/>
    <w:rsid w:val="00EE6368"/>
    <w:rsid w:val="00EE65F8"/>
    <w:rsid w:val="00EE718B"/>
    <w:rsid w:val="00EE720A"/>
    <w:rsid w:val="00EE74E5"/>
    <w:rsid w:val="00EE751D"/>
    <w:rsid w:val="00EE7551"/>
    <w:rsid w:val="00EE78B1"/>
    <w:rsid w:val="00EF0A3F"/>
    <w:rsid w:val="00EF0C56"/>
    <w:rsid w:val="00EF0CEA"/>
    <w:rsid w:val="00EF0D74"/>
    <w:rsid w:val="00EF0E63"/>
    <w:rsid w:val="00EF110E"/>
    <w:rsid w:val="00EF14E8"/>
    <w:rsid w:val="00EF1576"/>
    <w:rsid w:val="00EF1657"/>
    <w:rsid w:val="00EF17D4"/>
    <w:rsid w:val="00EF1F08"/>
    <w:rsid w:val="00EF1F79"/>
    <w:rsid w:val="00EF24D7"/>
    <w:rsid w:val="00EF276F"/>
    <w:rsid w:val="00EF2812"/>
    <w:rsid w:val="00EF3252"/>
    <w:rsid w:val="00EF34F4"/>
    <w:rsid w:val="00EF38FC"/>
    <w:rsid w:val="00EF3E0B"/>
    <w:rsid w:val="00EF4A76"/>
    <w:rsid w:val="00EF501E"/>
    <w:rsid w:val="00EF5411"/>
    <w:rsid w:val="00EF5745"/>
    <w:rsid w:val="00EF579B"/>
    <w:rsid w:val="00EF6252"/>
    <w:rsid w:val="00EF675E"/>
    <w:rsid w:val="00EF67A3"/>
    <w:rsid w:val="00EF6B8B"/>
    <w:rsid w:val="00EF6F45"/>
    <w:rsid w:val="00EF6F97"/>
    <w:rsid w:val="00EF7244"/>
    <w:rsid w:val="00EF749A"/>
    <w:rsid w:val="00EF7C38"/>
    <w:rsid w:val="00EF7DB0"/>
    <w:rsid w:val="00F00048"/>
    <w:rsid w:val="00F004E2"/>
    <w:rsid w:val="00F006C9"/>
    <w:rsid w:val="00F00795"/>
    <w:rsid w:val="00F008E7"/>
    <w:rsid w:val="00F00A1B"/>
    <w:rsid w:val="00F00BA8"/>
    <w:rsid w:val="00F0129B"/>
    <w:rsid w:val="00F01375"/>
    <w:rsid w:val="00F01C1A"/>
    <w:rsid w:val="00F01E0A"/>
    <w:rsid w:val="00F02DBE"/>
    <w:rsid w:val="00F02DE1"/>
    <w:rsid w:val="00F030B8"/>
    <w:rsid w:val="00F0315D"/>
    <w:rsid w:val="00F0343B"/>
    <w:rsid w:val="00F035BE"/>
    <w:rsid w:val="00F03B6E"/>
    <w:rsid w:val="00F04D95"/>
    <w:rsid w:val="00F05081"/>
    <w:rsid w:val="00F05333"/>
    <w:rsid w:val="00F06386"/>
    <w:rsid w:val="00F065E2"/>
    <w:rsid w:val="00F066B0"/>
    <w:rsid w:val="00F06E01"/>
    <w:rsid w:val="00F0738E"/>
    <w:rsid w:val="00F0742C"/>
    <w:rsid w:val="00F078C4"/>
    <w:rsid w:val="00F07ED9"/>
    <w:rsid w:val="00F103EB"/>
    <w:rsid w:val="00F1077D"/>
    <w:rsid w:val="00F11778"/>
    <w:rsid w:val="00F11999"/>
    <w:rsid w:val="00F11B30"/>
    <w:rsid w:val="00F12360"/>
    <w:rsid w:val="00F12393"/>
    <w:rsid w:val="00F125F4"/>
    <w:rsid w:val="00F12B83"/>
    <w:rsid w:val="00F12BEF"/>
    <w:rsid w:val="00F12EF9"/>
    <w:rsid w:val="00F13129"/>
    <w:rsid w:val="00F13A7E"/>
    <w:rsid w:val="00F13FB4"/>
    <w:rsid w:val="00F1507A"/>
    <w:rsid w:val="00F1532E"/>
    <w:rsid w:val="00F15836"/>
    <w:rsid w:val="00F160BB"/>
    <w:rsid w:val="00F164BF"/>
    <w:rsid w:val="00F16669"/>
    <w:rsid w:val="00F16CCD"/>
    <w:rsid w:val="00F17908"/>
    <w:rsid w:val="00F17C58"/>
    <w:rsid w:val="00F17E1E"/>
    <w:rsid w:val="00F20155"/>
    <w:rsid w:val="00F20410"/>
    <w:rsid w:val="00F2052E"/>
    <w:rsid w:val="00F205C2"/>
    <w:rsid w:val="00F209BF"/>
    <w:rsid w:val="00F20A07"/>
    <w:rsid w:val="00F2110C"/>
    <w:rsid w:val="00F21226"/>
    <w:rsid w:val="00F213AC"/>
    <w:rsid w:val="00F216C7"/>
    <w:rsid w:val="00F2174F"/>
    <w:rsid w:val="00F21A6D"/>
    <w:rsid w:val="00F23557"/>
    <w:rsid w:val="00F23863"/>
    <w:rsid w:val="00F23CE0"/>
    <w:rsid w:val="00F23E98"/>
    <w:rsid w:val="00F248A9"/>
    <w:rsid w:val="00F24B4D"/>
    <w:rsid w:val="00F24BF1"/>
    <w:rsid w:val="00F250AE"/>
    <w:rsid w:val="00F2541F"/>
    <w:rsid w:val="00F2565A"/>
    <w:rsid w:val="00F25715"/>
    <w:rsid w:val="00F2595C"/>
    <w:rsid w:val="00F25E7C"/>
    <w:rsid w:val="00F2610A"/>
    <w:rsid w:val="00F26E85"/>
    <w:rsid w:val="00F27195"/>
    <w:rsid w:val="00F27251"/>
    <w:rsid w:val="00F27697"/>
    <w:rsid w:val="00F27971"/>
    <w:rsid w:val="00F27B41"/>
    <w:rsid w:val="00F27B78"/>
    <w:rsid w:val="00F303A0"/>
    <w:rsid w:val="00F308F9"/>
    <w:rsid w:val="00F30A13"/>
    <w:rsid w:val="00F30BA5"/>
    <w:rsid w:val="00F30E5E"/>
    <w:rsid w:val="00F3130A"/>
    <w:rsid w:val="00F31D28"/>
    <w:rsid w:val="00F31DAB"/>
    <w:rsid w:val="00F31F3A"/>
    <w:rsid w:val="00F32953"/>
    <w:rsid w:val="00F32A55"/>
    <w:rsid w:val="00F32FAA"/>
    <w:rsid w:val="00F33074"/>
    <w:rsid w:val="00F3322F"/>
    <w:rsid w:val="00F3369B"/>
    <w:rsid w:val="00F33E83"/>
    <w:rsid w:val="00F33F58"/>
    <w:rsid w:val="00F340F4"/>
    <w:rsid w:val="00F34172"/>
    <w:rsid w:val="00F341EA"/>
    <w:rsid w:val="00F34315"/>
    <w:rsid w:val="00F344DD"/>
    <w:rsid w:val="00F34830"/>
    <w:rsid w:val="00F34889"/>
    <w:rsid w:val="00F35ABD"/>
    <w:rsid w:val="00F35DCB"/>
    <w:rsid w:val="00F36141"/>
    <w:rsid w:val="00F3634F"/>
    <w:rsid w:val="00F3664D"/>
    <w:rsid w:val="00F366A1"/>
    <w:rsid w:val="00F36B30"/>
    <w:rsid w:val="00F372B4"/>
    <w:rsid w:val="00F37585"/>
    <w:rsid w:val="00F37811"/>
    <w:rsid w:val="00F37E4D"/>
    <w:rsid w:val="00F40186"/>
    <w:rsid w:val="00F40DCB"/>
    <w:rsid w:val="00F415B1"/>
    <w:rsid w:val="00F41615"/>
    <w:rsid w:val="00F41646"/>
    <w:rsid w:val="00F4171B"/>
    <w:rsid w:val="00F41C9D"/>
    <w:rsid w:val="00F41DF4"/>
    <w:rsid w:val="00F42DD0"/>
    <w:rsid w:val="00F42F76"/>
    <w:rsid w:val="00F430DC"/>
    <w:rsid w:val="00F4422E"/>
    <w:rsid w:val="00F4471B"/>
    <w:rsid w:val="00F448AD"/>
    <w:rsid w:val="00F4498D"/>
    <w:rsid w:val="00F45233"/>
    <w:rsid w:val="00F45280"/>
    <w:rsid w:val="00F454F7"/>
    <w:rsid w:val="00F45928"/>
    <w:rsid w:val="00F45B22"/>
    <w:rsid w:val="00F45C8C"/>
    <w:rsid w:val="00F45CD9"/>
    <w:rsid w:val="00F464C5"/>
    <w:rsid w:val="00F46578"/>
    <w:rsid w:val="00F46F47"/>
    <w:rsid w:val="00F471DB"/>
    <w:rsid w:val="00F4739A"/>
    <w:rsid w:val="00F505C2"/>
    <w:rsid w:val="00F50A86"/>
    <w:rsid w:val="00F50E0A"/>
    <w:rsid w:val="00F50E65"/>
    <w:rsid w:val="00F50EAF"/>
    <w:rsid w:val="00F50F72"/>
    <w:rsid w:val="00F51157"/>
    <w:rsid w:val="00F51E90"/>
    <w:rsid w:val="00F5219C"/>
    <w:rsid w:val="00F521D4"/>
    <w:rsid w:val="00F524C5"/>
    <w:rsid w:val="00F5253F"/>
    <w:rsid w:val="00F53DC1"/>
    <w:rsid w:val="00F545BE"/>
    <w:rsid w:val="00F54841"/>
    <w:rsid w:val="00F549D0"/>
    <w:rsid w:val="00F54B0E"/>
    <w:rsid w:val="00F54F6F"/>
    <w:rsid w:val="00F55223"/>
    <w:rsid w:val="00F554C5"/>
    <w:rsid w:val="00F55D22"/>
    <w:rsid w:val="00F568A9"/>
    <w:rsid w:val="00F56D33"/>
    <w:rsid w:val="00F56DA5"/>
    <w:rsid w:val="00F57846"/>
    <w:rsid w:val="00F578E5"/>
    <w:rsid w:val="00F601AF"/>
    <w:rsid w:val="00F60FAB"/>
    <w:rsid w:val="00F611CE"/>
    <w:rsid w:val="00F61348"/>
    <w:rsid w:val="00F613BD"/>
    <w:rsid w:val="00F61983"/>
    <w:rsid w:val="00F6271B"/>
    <w:rsid w:val="00F62780"/>
    <w:rsid w:val="00F62C80"/>
    <w:rsid w:val="00F62D5F"/>
    <w:rsid w:val="00F63111"/>
    <w:rsid w:val="00F63922"/>
    <w:rsid w:val="00F63AF3"/>
    <w:rsid w:val="00F63ECF"/>
    <w:rsid w:val="00F6418F"/>
    <w:rsid w:val="00F64616"/>
    <w:rsid w:val="00F656E3"/>
    <w:rsid w:val="00F65817"/>
    <w:rsid w:val="00F65A5F"/>
    <w:rsid w:val="00F671F6"/>
    <w:rsid w:val="00F6724E"/>
    <w:rsid w:val="00F67841"/>
    <w:rsid w:val="00F679C3"/>
    <w:rsid w:val="00F7016E"/>
    <w:rsid w:val="00F703F2"/>
    <w:rsid w:val="00F7091E"/>
    <w:rsid w:val="00F709F7"/>
    <w:rsid w:val="00F71193"/>
    <w:rsid w:val="00F7149D"/>
    <w:rsid w:val="00F7182F"/>
    <w:rsid w:val="00F71AAF"/>
    <w:rsid w:val="00F72419"/>
    <w:rsid w:val="00F724A0"/>
    <w:rsid w:val="00F72E5F"/>
    <w:rsid w:val="00F7312B"/>
    <w:rsid w:val="00F734FF"/>
    <w:rsid w:val="00F741D0"/>
    <w:rsid w:val="00F74207"/>
    <w:rsid w:val="00F748A9"/>
    <w:rsid w:val="00F74EC0"/>
    <w:rsid w:val="00F75922"/>
    <w:rsid w:val="00F75C2A"/>
    <w:rsid w:val="00F7665F"/>
    <w:rsid w:val="00F769B5"/>
    <w:rsid w:val="00F76B36"/>
    <w:rsid w:val="00F7712E"/>
    <w:rsid w:val="00F77757"/>
    <w:rsid w:val="00F77C4F"/>
    <w:rsid w:val="00F77DD6"/>
    <w:rsid w:val="00F8073E"/>
    <w:rsid w:val="00F80E0A"/>
    <w:rsid w:val="00F81031"/>
    <w:rsid w:val="00F82557"/>
    <w:rsid w:val="00F82642"/>
    <w:rsid w:val="00F82972"/>
    <w:rsid w:val="00F82BBC"/>
    <w:rsid w:val="00F83483"/>
    <w:rsid w:val="00F83ACB"/>
    <w:rsid w:val="00F83FC0"/>
    <w:rsid w:val="00F840FF"/>
    <w:rsid w:val="00F84234"/>
    <w:rsid w:val="00F843FE"/>
    <w:rsid w:val="00F84B01"/>
    <w:rsid w:val="00F84ED6"/>
    <w:rsid w:val="00F85516"/>
    <w:rsid w:val="00F85808"/>
    <w:rsid w:val="00F8585C"/>
    <w:rsid w:val="00F859D9"/>
    <w:rsid w:val="00F85E9E"/>
    <w:rsid w:val="00F864DD"/>
    <w:rsid w:val="00F86567"/>
    <w:rsid w:val="00F8658F"/>
    <w:rsid w:val="00F86C4F"/>
    <w:rsid w:val="00F86DD5"/>
    <w:rsid w:val="00F872BE"/>
    <w:rsid w:val="00F872DA"/>
    <w:rsid w:val="00F90166"/>
    <w:rsid w:val="00F9043D"/>
    <w:rsid w:val="00F90885"/>
    <w:rsid w:val="00F91946"/>
    <w:rsid w:val="00F92347"/>
    <w:rsid w:val="00F924C4"/>
    <w:rsid w:val="00F924C8"/>
    <w:rsid w:val="00F926C4"/>
    <w:rsid w:val="00F93396"/>
    <w:rsid w:val="00F93536"/>
    <w:rsid w:val="00F93938"/>
    <w:rsid w:val="00F93D31"/>
    <w:rsid w:val="00F942BE"/>
    <w:rsid w:val="00F9471A"/>
    <w:rsid w:val="00F94762"/>
    <w:rsid w:val="00F94AE7"/>
    <w:rsid w:val="00F94BD1"/>
    <w:rsid w:val="00F94F44"/>
    <w:rsid w:val="00F95256"/>
    <w:rsid w:val="00F954C8"/>
    <w:rsid w:val="00F95D48"/>
    <w:rsid w:val="00F961AE"/>
    <w:rsid w:val="00F9659F"/>
    <w:rsid w:val="00F96A15"/>
    <w:rsid w:val="00F96F9C"/>
    <w:rsid w:val="00F97EF3"/>
    <w:rsid w:val="00F9FA80"/>
    <w:rsid w:val="00FA00A6"/>
    <w:rsid w:val="00FA0716"/>
    <w:rsid w:val="00FA1050"/>
    <w:rsid w:val="00FA15AA"/>
    <w:rsid w:val="00FA196C"/>
    <w:rsid w:val="00FA2033"/>
    <w:rsid w:val="00FA259A"/>
    <w:rsid w:val="00FA26C6"/>
    <w:rsid w:val="00FA270C"/>
    <w:rsid w:val="00FA2C41"/>
    <w:rsid w:val="00FA2E35"/>
    <w:rsid w:val="00FA3031"/>
    <w:rsid w:val="00FA303A"/>
    <w:rsid w:val="00FA38BD"/>
    <w:rsid w:val="00FA3F6E"/>
    <w:rsid w:val="00FA4F9E"/>
    <w:rsid w:val="00FA5268"/>
    <w:rsid w:val="00FA52FD"/>
    <w:rsid w:val="00FA5531"/>
    <w:rsid w:val="00FA5654"/>
    <w:rsid w:val="00FA5924"/>
    <w:rsid w:val="00FA5960"/>
    <w:rsid w:val="00FA616B"/>
    <w:rsid w:val="00FA6195"/>
    <w:rsid w:val="00FA61E8"/>
    <w:rsid w:val="00FA671F"/>
    <w:rsid w:val="00FA6798"/>
    <w:rsid w:val="00FA7652"/>
    <w:rsid w:val="00FA7D48"/>
    <w:rsid w:val="00FB028E"/>
    <w:rsid w:val="00FB0853"/>
    <w:rsid w:val="00FB0C42"/>
    <w:rsid w:val="00FB1960"/>
    <w:rsid w:val="00FB1A63"/>
    <w:rsid w:val="00FB1D13"/>
    <w:rsid w:val="00FB1E94"/>
    <w:rsid w:val="00FB259D"/>
    <w:rsid w:val="00FB26E8"/>
    <w:rsid w:val="00FB2F99"/>
    <w:rsid w:val="00FB3211"/>
    <w:rsid w:val="00FB3D2B"/>
    <w:rsid w:val="00FB4DF8"/>
    <w:rsid w:val="00FB4FCF"/>
    <w:rsid w:val="00FB5BB3"/>
    <w:rsid w:val="00FB674D"/>
    <w:rsid w:val="00FB6761"/>
    <w:rsid w:val="00FB6AAF"/>
    <w:rsid w:val="00FB7087"/>
    <w:rsid w:val="00FB737E"/>
    <w:rsid w:val="00FB7934"/>
    <w:rsid w:val="00FB7A47"/>
    <w:rsid w:val="00FB7D12"/>
    <w:rsid w:val="00FB7D16"/>
    <w:rsid w:val="00FBDAE7"/>
    <w:rsid w:val="00FBE962"/>
    <w:rsid w:val="00FC056F"/>
    <w:rsid w:val="00FC0D97"/>
    <w:rsid w:val="00FC0F23"/>
    <w:rsid w:val="00FC105E"/>
    <w:rsid w:val="00FC10EA"/>
    <w:rsid w:val="00FC118D"/>
    <w:rsid w:val="00FC142C"/>
    <w:rsid w:val="00FC15F4"/>
    <w:rsid w:val="00FC1813"/>
    <w:rsid w:val="00FC19AF"/>
    <w:rsid w:val="00FC2082"/>
    <w:rsid w:val="00FC2400"/>
    <w:rsid w:val="00FC2C17"/>
    <w:rsid w:val="00FC2EE1"/>
    <w:rsid w:val="00FC3EBF"/>
    <w:rsid w:val="00FC43BA"/>
    <w:rsid w:val="00FC49F2"/>
    <w:rsid w:val="00FC555B"/>
    <w:rsid w:val="00FC5CEB"/>
    <w:rsid w:val="00FC5D88"/>
    <w:rsid w:val="00FC5DFA"/>
    <w:rsid w:val="00FC6779"/>
    <w:rsid w:val="00FC685E"/>
    <w:rsid w:val="00FC69E7"/>
    <w:rsid w:val="00FC6DD0"/>
    <w:rsid w:val="00FC6E74"/>
    <w:rsid w:val="00FC774D"/>
    <w:rsid w:val="00FC7C51"/>
    <w:rsid w:val="00FC7C9F"/>
    <w:rsid w:val="00FC7D38"/>
    <w:rsid w:val="00FD04CD"/>
    <w:rsid w:val="00FD1695"/>
    <w:rsid w:val="00FD18A6"/>
    <w:rsid w:val="00FD1952"/>
    <w:rsid w:val="00FD2137"/>
    <w:rsid w:val="00FD2668"/>
    <w:rsid w:val="00FD2B40"/>
    <w:rsid w:val="00FD2C43"/>
    <w:rsid w:val="00FD3142"/>
    <w:rsid w:val="00FD3282"/>
    <w:rsid w:val="00FD33FF"/>
    <w:rsid w:val="00FD3741"/>
    <w:rsid w:val="00FD413C"/>
    <w:rsid w:val="00FD468C"/>
    <w:rsid w:val="00FD4825"/>
    <w:rsid w:val="00FD4B46"/>
    <w:rsid w:val="00FD4C6F"/>
    <w:rsid w:val="00FD4F87"/>
    <w:rsid w:val="00FD4F95"/>
    <w:rsid w:val="00FD60B7"/>
    <w:rsid w:val="00FD6544"/>
    <w:rsid w:val="00FD679D"/>
    <w:rsid w:val="00FD7C7A"/>
    <w:rsid w:val="00FD7C95"/>
    <w:rsid w:val="00FD7D8C"/>
    <w:rsid w:val="00FD7DB8"/>
    <w:rsid w:val="00FE00F8"/>
    <w:rsid w:val="00FE03FC"/>
    <w:rsid w:val="00FE04DC"/>
    <w:rsid w:val="00FE0AD8"/>
    <w:rsid w:val="00FE0CBE"/>
    <w:rsid w:val="00FE0DC3"/>
    <w:rsid w:val="00FE0EF1"/>
    <w:rsid w:val="00FE152B"/>
    <w:rsid w:val="00FE1908"/>
    <w:rsid w:val="00FE196A"/>
    <w:rsid w:val="00FE1A08"/>
    <w:rsid w:val="00FE24F9"/>
    <w:rsid w:val="00FE26D7"/>
    <w:rsid w:val="00FE2733"/>
    <w:rsid w:val="00FE2E3F"/>
    <w:rsid w:val="00FE33A2"/>
    <w:rsid w:val="00FE34F4"/>
    <w:rsid w:val="00FE39D4"/>
    <w:rsid w:val="00FE3A2F"/>
    <w:rsid w:val="00FE3DD7"/>
    <w:rsid w:val="00FE3EEA"/>
    <w:rsid w:val="00FE40C6"/>
    <w:rsid w:val="00FE4E41"/>
    <w:rsid w:val="00FE6584"/>
    <w:rsid w:val="00FE66F8"/>
    <w:rsid w:val="00FE6745"/>
    <w:rsid w:val="00FE6ACF"/>
    <w:rsid w:val="00FE6D1C"/>
    <w:rsid w:val="00FE6D71"/>
    <w:rsid w:val="00FE6ED9"/>
    <w:rsid w:val="00FE721E"/>
    <w:rsid w:val="00FE7698"/>
    <w:rsid w:val="00FF13C5"/>
    <w:rsid w:val="00FF152B"/>
    <w:rsid w:val="00FF1862"/>
    <w:rsid w:val="00FF1F2D"/>
    <w:rsid w:val="00FF210A"/>
    <w:rsid w:val="00FF245F"/>
    <w:rsid w:val="00FF2677"/>
    <w:rsid w:val="00FF3242"/>
    <w:rsid w:val="00FF32BF"/>
    <w:rsid w:val="00FF3A58"/>
    <w:rsid w:val="00FF3F5E"/>
    <w:rsid w:val="00FF3FC6"/>
    <w:rsid w:val="00FF418D"/>
    <w:rsid w:val="00FF4278"/>
    <w:rsid w:val="00FF4307"/>
    <w:rsid w:val="00FF4516"/>
    <w:rsid w:val="00FF4E71"/>
    <w:rsid w:val="00FF526E"/>
    <w:rsid w:val="00FF56BC"/>
    <w:rsid w:val="00FF5AB3"/>
    <w:rsid w:val="00FF5C82"/>
    <w:rsid w:val="00FF7B4D"/>
    <w:rsid w:val="00FF7D65"/>
    <w:rsid w:val="0106AD0A"/>
    <w:rsid w:val="01103751"/>
    <w:rsid w:val="011395BB"/>
    <w:rsid w:val="012D0B35"/>
    <w:rsid w:val="01558260"/>
    <w:rsid w:val="015AE766"/>
    <w:rsid w:val="016D24D1"/>
    <w:rsid w:val="0180C768"/>
    <w:rsid w:val="018867D5"/>
    <w:rsid w:val="01888F1D"/>
    <w:rsid w:val="018B165A"/>
    <w:rsid w:val="0190D4F9"/>
    <w:rsid w:val="01934AB7"/>
    <w:rsid w:val="019C3E83"/>
    <w:rsid w:val="01A77EA6"/>
    <w:rsid w:val="01B739D4"/>
    <w:rsid w:val="01BF28A3"/>
    <w:rsid w:val="01D2A789"/>
    <w:rsid w:val="01DB7C9E"/>
    <w:rsid w:val="01E12BF3"/>
    <w:rsid w:val="01E9EF4C"/>
    <w:rsid w:val="01EF2A60"/>
    <w:rsid w:val="01F2A4EA"/>
    <w:rsid w:val="02111217"/>
    <w:rsid w:val="0213A23B"/>
    <w:rsid w:val="021FB713"/>
    <w:rsid w:val="022131A4"/>
    <w:rsid w:val="022D59C7"/>
    <w:rsid w:val="022F5861"/>
    <w:rsid w:val="022F75FD"/>
    <w:rsid w:val="0234AF65"/>
    <w:rsid w:val="023D2FD7"/>
    <w:rsid w:val="023D3863"/>
    <w:rsid w:val="023D52D8"/>
    <w:rsid w:val="0251E5CF"/>
    <w:rsid w:val="025C2857"/>
    <w:rsid w:val="02A071AD"/>
    <w:rsid w:val="02A88EE1"/>
    <w:rsid w:val="02ACA658"/>
    <w:rsid w:val="02AD4827"/>
    <w:rsid w:val="02B1512D"/>
    <w:rsid w:val="02B96A96"/>
    <w:rsid w:val="02BC3FB5"/>
    <w:rsid w:val="02BD0FE2"/>
    <w:rsid w:val="02CF2DAD"/>
    <w:rsid w:val="02D0B461"/>
    <w:rsid w:val="02D36E4F"/>
    <w:rsid w:val="02DC0760"/>
    <w:rsid w:val="02DFD406"/>
    <w:rsid w:val="02EDDE75"/>
    <w:rsid w:val="02EED0E8"/>
    <w:rsid w:val="032C4058"/>
    <w:rsid w:val="033494F5"/>
    <w:rsid w:val="033E9029"/>
    <w:rsid w:val="034A691E"/>
    <w:rsid w:val="03628805"/>
    <w:rsid w:val="03688BEC"/>
    <w:rsid w:val="036D34BB"/>
    <w:rsid w:val="036E274A"/>
    <w:rsid w:val="0387AFAF"/>
    <w:rsid w:val="0389D389"/>
    <w:rsid w:val="038F0AB9"/>
    <w:rsid w:val="03911D42"/>
    <w:rsid w:val="039A4CAF"/>
    <w:rsid w:val="039BADAA"/>
    <w:rsid w:val="03AB26A3"/>
    <w:rsid w:val="03B4A18D"/>
    <w:rsid w:val="03BF0DB6"/>
    <w:rsid w:val="03CCABCA"/>
    <w:rsid w:val="03D30708"/>
    <w:rsid w:val="03D62C5B"/>
    <w:rsid w:val="03DC18FA"/>
    <w:rsid w:val="03DDBB9C"/>
    <w:rsid w:val="03E7E9D1"/>
    <w:rsid w:val="03F87B04"/>
    <w:rsid w:val="04002BC8"/>
    <w:rsid w:val="04043245"/>
    <w:rsid w:val="04045860"/>
    <w:rsid w:val="0413378B"/>
    <w:rsid w:val="041EECDE"/>
    <w:rsid w:val="042D6593"/>
    <w:rsid w:val="042ECEC4"/>
    <w:rsid w:val="044ED670"/>
    <w:rsid w:val="04580F5C"/>
    <w:rsid w:val="046607F2"/>
    <w:rsid w:val="0470EB2F"/>
    <w:rsid w:val="04884B4B"/>
    <w:rsid w:val="0495C265"/>
    <w:rsid w:val="049EB8C8"/>
    <w:rsid w:val="04AFF772"/>
    <w:rsid w:val="04BC4AA4"/>
    <w:rsid w:val="04C3D7CD"/>
    <w:rsid w:val="04D0AF8A"/>
    <w:rsid w:val="04E8996D"/>
    <w:rsid w:val="0508E5B1"/>
    <w:rsid w:val="05095C23"/>
    <w:rsid w:val="050AF6E3"/>
    <w:rsid w:val="0510A84E"/>
    <w:rsid w:val="0512C293"/>
    <w:rsid w:val="051831BC"/>
    <w:rsid w:val="05213C04"/>
    <w:rsid w:val="05259065"/>
    <w:rsid w:val="0527B92B"/>
    <w:rsid w:val="052A76F8"/>
    <w:rsid w:val="052EDBB6"/>
    <w:rsid w:val="05379111"/>
    <w:rsid w:val="054D73E1"/>
    <w:rsid w:val="05526A4A"/>
    <w:rsid w:val="0554A0CB"/>
    <w:rsid w:val="055BB770"/>
    <w:rsid w:val="056D09CB"/>
    <w:rsid w:val="056EF261"/>
    <w:rsid w:val="05777C02"/>
    <w:rsid w:val="057831CA"/>
    <w:rsid w:val="058F2923"/>
    <w:rsid w:val="0590E23A"/>
    <w:rsid w:val="05992DBD"/>
    <w:rsid w:val="059E220C"/>
    <w:rsid w:val="05A3E4EB"/>
    <w:rsid w:val="05C582EC"/>
    <w:rsid w:val="05C741BF"/>
    <w:rsid w:val="05C99F65"/>
    <w:rsid w:val="05CB14F6"/>
    <w:rsid w:val="05D7FDA2"/>
    <w:rsid w:val="05E67023"/>
    <w:rsid w:val="05E7AF4F"/>
    <w:rsid w:val="05FC9713"/>
    <w:rsid w:val="060009B1"/>
    <w:rsid w:val="0620F157"/>
    <w:rsid w:val="06326B81"/>
    <w:rsid w:val="0632FD82"/>
    <w:rsid w:val="0646DAD8"/>
    <w:rsid w:val="064AE423"/>
    <w:rsid w:val="0652A6F9"/>
    <w:rsid w:val="065DD10F"/>
    <w:rsid w:val="065F6641"/>
    <w:rsid w:val="068CEDEC"/>
    <w:rsid w:val="069C2E3A"/>
    <w:rsid w:val="06AC9C08"/>
    <w:rsid w:val="06B8BB23"/>
    <w:rsid w:val="06BBCD48"/>
    <w:rsid w:val="06CE4EED"/>
    <w:rsid w:val="06E1664D"/>
    <w:rsid w:val="06EB1157"/>
    <w:rsid w:val="06EDC9D2"/>
    <w:rsid w:val="070C3678"/>
    <w:rsid w:val="071F7312"/>
    <w:rsid w:val="073E99EB"/>
    <w:rsid w:val="0741CAA8"/>
    <w:rsid w:val="07459F5F"/>
    <w:rsid w:val="074683DE"/>
    <w:rsid w:val="074DF2AB"/>
    <w:rsid w:val="0772BC6C"/>
    <w:rsid w:val="077C7232"/>
    <w:rsid w:val="0788CC03"/>
    <w:rsid w:val="078A9906"/>
    <w:rsid w:val="079B3C86"/>
    <w:rsid w:val="07A43730"/>
    <w:rsid w:val="07A52443"/>
    <w:rsid w:val="07AD9939"/>
    <w:rsid w:val="07B358FF"/>
    <w:rsid w:val="07C8CF60"/>
    <w:rsid w:val="07CF09AC"/>
    <w:rsid w:val="07D86124"/>
    <w:rsid w:val="07D8913E"/>
    <w:rsid w:val="07D9E5C7"/>
    <w:rsid w:val="07DBB182"/>
    <w:rsid w:val="07EA3F91"/>
    <w:rsid w:val="07F4EEAD"/>
    <w:rsid w:val="0800B914"/>
    <w:rsid w:val="080B61DB"/>
    <w:rsid w:val="08108464"/>
    <w:rsid w:val="081E16D2"/>
    <w:rsid w:val="081E8EE4"/>
    <w:rsid w:val="081FCC56"/>
    <w:rsid w:val="08208BE8"/>
    <w:rsid w:val="08212AB5"/>
    <w:rsid w:val="0828437C"/>
    <w:rsid w:val="082A19AD"/>
    <w:rsid w:val="0842E4AB"/>
    <w:rsid w:val="08483C30"/>
    <w:rsid w:val="08494BDC"/>
    <w:rsid w:val="084A64DE"/>
    <w:rsid w:val="085563C1"/>
    <w:rsid w:val="087949C3"/>
    <w:rsid w:val="0893776A"/>
    <w:rsid w:val="08B2B5ED"/>
    <w:rsid w:val="08B8E782"/>
    <w:rsid w:val="08BA80E7"/>
    <w:rsid w:val="08C216A9"/>
    <w:rsid w:val="08C693B8"/>
    <w:rsid w:val="08C94DC3"/>
    <w:rsid w:val="08D520B1"/>
    <w:rsid w:val="08FCEB6C"/>
    <w:rsid w:val="09052114"/>
    <w:rsid w:val="09168B63"/>
    <w:rsid w:val="091B1D02"/>
    <w:rsid w:val="0931A130"/>
    <w:rsid w:val="0936F8FA"/>
    <w:rsid w:val="093E737A"/>
    <w:rsid w:val="0967BBB7"/>
    <w:rsid w:val="0987C47B"/>
    <w:rsid w:val="09882834"/>
    <w:rsid w:val="0995BD7E"/>
    <w:rsid w:val="099A9155"/>
    <w:rsid w:val="09A10611"/>
    <w:rsid w:val="09AFB7B6"/>
    <w:rsid w:val="09BAD468"/>
    <w:rsid w:val="09BFA120"/>
    <w:rsid w:val="09C92FC0"/>
    <w:rsid w:val="0A0F9EA1"/>
    <w:rsid w:val="0A2BAB3F"/>
    <w:rsid w:val="0A2E98C6"/>
    <w:rsid w:val="0A311EFA"/>
    <w:rsid w:val="0A377313"/>
    <w:rsid w:val="0A4D319D"/>
    <w:rsid w:val="0A6BAA19"/>
    <w:rsid w:val="0A6F99B2"/>
    <w:rsid w:val="0A760C4B"/>
    <w:rsid w:val="0A849D98"/>
    <w:rsid w:val="0A9479E9"/>
    <w:rsid w:val="0A9BC597"/>
    <w:rsid w:val="0A9D1937"/>
    <w:rsid w:val="0AA23A75"/>
    <w:rsid w:val="0AB1DC6F"/>
    <w:rsid w:val="0AB800CF"/>
    <w:rsid w:val="0ACC9007"/>
    <w:rsid w:val="0ADBAA0D"/>
    <w:rsid w:val="0AE3AB04"/>
    <w:rsid w:val="0AEE91A3"/>
    <w:rsid w:val="0B007922"/>
    <w:rsid w:val="0B085FC8"/>
    <w:rsid w:val="0B311F2E"/>
    <w:rsid w:val="0B4B5636"/>
    <w:rsid w:val="0B4CF27E"/>
    <w:rsid w:val="0B695A24"/>
    <w:rsid w:val="0B769DD8"/>
    <w:rsid w:val="0B78A164"/>
    <w:rsid w:val="0B86CC59"/>
    <w:rsid w:val="0B8ADD70"/>
    <w:rsid w:val="0BA032CF"/>
    <w:rsid w:val="0BAE3B6E"/>
    <w:rsid w:val="0BBA6B7E"/>
    <w:rsid w:val="0BC45B76"/>
    <w:rsid w:val="0BCB63E1"/>
    <w:rsid w:val="0BCD3F1F"/>
    <w:rsid w:val="0BCD4F10"/>
    <w:rsid w:val="0BDE18ED"/>
    <w:rsid w:val="0BE5B5A8"/>
    <w:rsid w:val="0BF8E2A3"/>
    <w:rsid w:val="0BF9CDF2"/>
    <w:rsid w:val="0C18FA43"/>
    <w:rsid w:val="0C26DC48"/>
    <w:rsid w:val="0C276E75"/>
    <w:rsid w:val="0C3AA047"/>
    <w:rsid w:val="0C4EF9A0"/>
    <w:rsid w:val="0C961B67"/>
    <w:rsid w:val="0CB67451"/>
    <w:rsid w:val="0CC5464B"/>
    <w:rsid w:val="0CD703C9"/>
    <w:rsid w:val="0CD95F8F"/>
    <w:rsid w:val="0CDCE4D0"/>
    <w:rsid w:val="0CEB2975"/>
    <w:rsid w:val="0CEBB9BE"/>
    <w:rsid w:val="0D07CACC"/>
    <w:rsid w:val="0D20432B"/>
    <w:rsid w:val="0D213CB2"/>
    <w:rsid w:val="0D24CB64"/>
    <w:rsid w:val="0D32FFA7"/>
    <w:rsid w:val="0D60298C"/>
    <w:rsid w:val="0D75C062"/>
    <w:rsid w:val="0D763814"/>
    <w:rsid w:val="0D899982"/>
    <w:rsid w:val="0D90BC06"/>
    <w:rsid w:val="0D946910"/>
    <w:rsid w:val="0D967979"/>
    <w:rsid w:val="0DAC6744"/>
    <w:rsid w:val="0DB5D819"/>
    <w:rsid w:val="0DB757D3"/>
    <w:rsid w:val="0DCA21D9"/>
    <w:rsid w:val="0DEE6CA9"/>
    <w:rsid w:val="0E0697EC"/>
    <w:rsid w:val="0E120DF9"/>
    <w:rsid w:val="0E1AC160"/>
    <w:rsid w:val="0E274F8D"/>
    <w:rsid w:val="0E34E658"/>
    <w:rsid w:val="0E39140D"/>
    <w:rsid w:val="0E42C756"/>
    <w:rsid w:val="0E44776E"/>
    <w:rsid w:val="0E4CF375"/>
    <w:rsid w:val="0E5F9317"/>
    <w:rsid w:val="0E635140"/>
    <w:rsid w:val="0E63DABF"/>
    <w:rsid w:val="0E6C38CE"/>
    <w:rsid w:val="0E70FA03"/>
    <w:rsid w:val="0E7AB4E1"/>
    <w:rsid w:val="0E8B5D83"/>
    <w:rsid w:val="0E945439"/>
    <w:rsid w:val="0E980C91"/>
    <w:rsid w:val="0EA02334"/>
    <w:rsid w:val="0EABFA52"/>
    <w:rsid w:val="0EB0B8C1"/>
    <w:rsid w:val="0EBECE03"/>
    <w:rsid w:val="0ECD2273"/>
    <w:rsid w:val="0EE20911"/>
    <w:rsid w:val="0EF22C02"/>
    <w:rsid w:val="0F15A6A8"/>
    <w:rsid w:val="0F191CCA"/>
    <w:rsid w:val="0F19C0C7"/>
    <w:rsid w:val="0F27568C"/>
    <w:rsid w:val="0F378BB5"/>
    <w:rsid w:val="0F3C57AD"/>
    <w:rsid w:val="0F3EB1FF"/>
    <w:rsid w:val="0F4F887B"/>
    <w:rsid w:val="0F5FF40C"/>
    <w:rsid w:val="0F66A18E"/>
    <w:rsid w:val="0F6AF482"/>
    <w:rsid w:val="0F6CDC0B"/>
    <w:rsid w:val="0F718470"/>
    <w:rsid w:val="0F77A8D4"/>
    <w:rsid w:val="0F78FB33"/>
    <w:rsid w:val="0F7D61DA"/>
    <w:rsid w:val="0F8BAD3D"/>
    <w:rsid w:val="0FAAF02A"/>
    <w:rsid w:val="0FACC839"/>
    <w:rsid w:val="0FB6EB7C"/>
    <w:rsid w:val="0FC07DA0"/>
    <w:rsid w:val="0FDD0481"/>
    <w:rsid w:val="0FE9445E"/>
    <w:rsid w:val="1007714B"/>
    <w:rsid w:val="1014E5C2"/>
    <w:rsid w:val="1019BCEC"/>
    <w:rsid w:val="101B5F7E"/>
    <w:rsid w:val="101EBB3C"/>
    <w:rsid w:val="103A48F4"/>
    <w:rsid w:val="1042861F"/>
    <w:rsid w:val="104CB6B2"/>
    <w:rsid w:val="1057B181"/>
    <w:rsid w:val="105A7052"/>
    <w:rsid w:val="106D83C4"/>
    <w:rsid w:val="107B368E"/>
    <w:rsid w:val="107EEBE9"/>
    <w:rsid w:val="109507E3"/>
    <w:rsid w:val="10B31445"/>
    <w:rsid w:val="10B33B13"/>
    <w:rsid w:val="10B697DB"/>
    <w:rsid w:val="10C03ED3"/>
    <w:rsid w:val="10E55B84"/>
    <w:rsid w:val="10ECAB1F"/>
    <w:rsid w:val="10ED516B"/>
    <w:rsid w:val="10EDC1DE"/>
    <w:rsid w:val="10F2B7A2"/>
    <w:rsid w:val="10FA4D67"/>
    <w:rsid w:val="10FF9C71"/>
    <w:rsid w:val="11027FA5"/>
    <w:rsid w:val="1114ACDA"/>
    <w:rsid w:val="1118F502"/>
    <w:rsid w:val="11268CB6"/>
    <w:rsid w:val="11385252"/>
    <w:rsid w:val="11475DF6"/>
    <w:rsid w:val="116DB18C"/>
    <w:rsid w:val="117CC3BE"/>
    <w:rsid w:val="1182A870"/>
    <w:rsid w:val="1187EA83"/>
    <w:rsid w:val="119BACC8"/>
    <w:rsid w:val="11A71D21"/>
    <w:rsid w:val="11B89799"/>
    <w:rsid w:val="11CAA125"/>
    <w:rsid w:val="11E87484"/>
    <w:rsid w:val="11FB5E85"/>
    <w:rsid w:val="12023C5B"/>
    <w:rsid w:val="120261A0"/>
    <w:rsid w:val="121EA1C9"/>
    <w:rsid w:val="124846BF"/>
    <w:rsid w:val="1250DCB3"/>
    <w:rsid w:val="12606E20"/>
    <w:rsid w:val="1277A4AC"/>
    <w:rsid w:val="1292F889"/>
    <w:rsid w:val="129995CA"/>
    <w:rsid w:val="129EBFB1"/>
    <w:rsid w:val="12A65B5F"/>
    <w:rsid w:val="12B58806"/>
    <w:rsid w:val="12BE816F"/>
    <w:rsid w:val="12C45743"/>
    <w:rsid w:val="12CA254C"/>
    <w:rsid w:val="12EB6092"/>
    <w:rsid w:val="12F56771"/>
    <w:rsid w:val="13329D0E"/>
    <w:rsid w:val="133AD137"/>
    <w:rsid w:val="13476FD4"/>
    <w:rsid w:val="1349FD4B"/>
    <w:rsid w:val="13530040"/>
    <w:rsid w:val="1355966E"/>
    <w:rsid w:val="13723F69"/>
    <w:rsid w:val="13734410"/>
    <w:rsid w:val="13800C8A"/>
    <w:rsid w:val="138A1ED0"/>
    <w:rsid w:val="13B54875"/>
    <w:rsid w:val="13B6D5A7"/>
    <w:rsid w:val="13BA8708"/>
    <w:rsid w:val="13C46608"/>
    <w:rsid w:val="13C6B75B"/>
    <w:rsid w:val="13CA23F4"/>
    <w:rsid w:val="13D338BE"/>
    <w:rsid w:val="13D3F88D"/>
    <w:rsid w:val="13E4D11D"/>
    <w:rsid w:val="13EB5A81"/>
    <w:rsid w:val="140DD7FC"/>
    <w:rsid w:val="14113AED"/>
    <w:rsid w:val="1412C6A0"/>
    <w:rsid w:val="141E4084"/>
    <w:rsid w:val="14234861"/>
    <w:rsid w:val="1424E894"/>
    <w:rsid w:val="1429F44F"/>
    <w:rsid w:val="142D49B2"/>
    <w:rsid w:val="142D4F65"/>
    <w:rsid w:val="1435EDCC"/>
    <w:rsid w:val="1437837E"/>
    <w:rsid w:val="1438487E"/>
    <w:rsid w:val="143F0D95"/>
    <w:rsid w:val="145B9D0C"/>
    <w:rsid w:val="145C19BD"/>
    <w:rsid w:val="14640347"/>
    <w:rsid w:val="1475B628"/>
    <w:rsid w:val="147A6AA6"/>
    <w:rsid w:val="147AD872"/>
    <w:rsid w:val="148FDB04"/>
    <w:rsid w:val="1494767D"/>
    <w:rsid w:val="14B35B03"/>
    <w:rsid w:val="14BE51E6"/>
    <w:rsid w:val="14C53B0B"/>
    <w:rsid w:val="14C596A8"/>
    <w:rsid w:val="14D670E4"/>
    <w:rsid w:val="14D72F1D"/>
    <w:rsid w:val="14E53851"/>
    <w:rsid w:val="14EA251C"/>
    <w:rsid w:val="14F16501"/>
    <w:rsid w:val="14F817FF"/>
    <w:rsid w:val="14FB3797"/>
    <w:rsid w:val="15011539"/>
    <w:rsid w:val="15087854"/>
    <w:rsid w:val="1510D45F"/>
    <w:rsid w:val="1516EF04"/>
    <w:rsid w:val="15186694"/>
    <w:rsid w:val="15201854"/>
    <w:rsid w:val="152A9938"/>
    <w:rsid w:val="152DFB31"/>
    <w:rsid w:val="1541753D"/>
    <w:rsid w:val="154602E1"/>
    <w:rsid w:val="15556846"/>
    <w:rsid w:val="1555A8C1"/>
    <w:rsid w:val="155FFD9C"/>
    <w:rsid w:val="1590C22C"/>
    <w:rsid w:val="1592E1E9"/>
    <w:rsid w:val="159F19B7"/>
    <w:rsid w:val="159FDA0F"/>
    <w:rsid w:val="15AE979D"/>
    <w:rsid w:val="15C63161"/>
    <w:rsid w:val="15CC2DAE"/>
    <w:rsid w:val="15CC499B"/>
    <w:rsid w:val="15E82F71"/>
    <w:rsid w:val="15F41F30"/>
    <w:rsid w:val="15F93D0B"/>
    <w:rsid w:val="16252076"/>
    <w:rsid w:val="1629CFD7"/>
    <w:rsid w:val="162CBE5E"/>
    <w:rsid w:val="163E7B75"/>
    <w:rsid w:val="164C6421"/>
    <w:rsid w:val="165AB573"/>
    <w:rsid w:val="165E2F4E"/>
    <w:rsid w:val="166B6269"/>
    <w:rsid w:val="1670889B"/>
    <w:rsid w:val="168C83CA"/>
    <w:rsid w:val="16A6BCAA"/>
    <w:rsid w:val="16AFAE1F"/>
    <w:rsid w:val="16BBEB85"/>
    <w:rsid w:val="16C63E04"/>
    <w:rsid w:val="16D3CEF5"/>
    <w:rsid w:val="16D4938E"/>
    <w:rsid w:val="16E8C9EC"/>
    <w:rsid w:val="16EE0099"/>
    <w:rsid w:val="16F1BBEA"/>
    <w:rsid w:val="16F3F5C0"/>
    <w:rsid w:val="17083328"/>
    <w:rsid w:val="172DC7BD"/>
    <w:rsid w:val="174175F1"/>
    <w:rsid w:val="175CECD6"/>
    <w:rsid w:val="1773B79D"/>
    <w:rsid w:val="1775EE66"/>
    <w:rsid w:val="178661AC"/>
    <w:rsid w:val="178757D8"/>
    <w:rsid w:val="178CA681"/>
    <w:rsid w:val="1799C9FC"/>
    <w:rsid w:val="17A72B9D"/>
    <w:rsid w:val="17AD9E0E"/>
    <w:rsid w:val="17AFD454"/>
    <w:rsid w:val="17D11B59"/>
    <w:rsid w:val="17D1CF9D"/>
    <w:rsid w:val="17D4D6FB"/>
    <w:rsid w:val="17D6F772"/>
    <w:rsid w:val="17E74317"/>
    <w:rsid w:val="17E8A2B5"/>
    <w:rsid w:val="183E9B40"/>
    <w:rsid w:val="1846E3B8"/>
    <w:rsid w:val="184C9386"/>
    <w:rsid w:val="184D2FB0"/>
    <w:rsid w:val="1859FEAF"/>
    <w:rsid w:val="189EE894"/>
    <w:rsid w:val="18A40389"/>
    <w:rsid w:val="18B8943F"/>
    <w:rsid w:val="18BE3D4E"/>
    <w:rsid w:val="18C5545B"/>
    <w:rsid w:val="18C87B86"/>
    <w:rsid w:val="18D6C713"/>
    <w:rsid w:val="18DC360C"/>
    <w:rsid w:val="18F28517"/>
    <w:rsid w:val="191184C6"/>
    <w:rsid w:val="19222B36"/>
    <w:rsid w:val="1938D10F"/>
    <w:rsid w:val="193ED44A"/>
    <w:rsid w:val="194CC01F"/>
    <w:rsid w:val="1960B264"/>
    <w:rsid w:val="1966C31C"/>
    <w:rsid w:val="196C9D56"/>
    <w:rsid w:val="197CE297"/>
    <w:rsid w:val="1980A588"/>
    <w:rsid w:val="19840968"/>
    <w:rsid w:val="198CB3D0"/>
    <w:rsid w:val="198F9350"/>
    <w:rsid w:val="19915961"/>
    <w:rsid w:val="199985F6"/>
    <w:rsid w:val="199EBE50"/>
    <w:rsid w:val="199ED08F"/>
    <w:rsid w:val="19A2D54F"/>
    <w:rsid w:val="19A64C2A"/>
    <w:rsid w:val="19A99A5A"/>
    <w:rsid w:val="19AC7064"/>
    <w:rsid w:val="19B4842D"/>
    <w:rsid w:val="19C11BB6"/>
    <w:rsid w:val="19C42409"/>
    <w:rsid w:val="19DA61A6"/>
    <w:rsid w:val="19DC4FCF"/>
    <w:rsid w:val="19E7AF52"/>
    <w:rsid w:val="19E9A790"/>
    <w:rsid w:val="19EC41AB"/>
    <w:rsid w:val="19ED90D5"/>
    <w:rsid w:val="19F65357"/>
    <w:rsid w:val="19F6FC0C"/>
    <w:rsid w:val="1A1154C1"/>
    <w:rsid w:val="1A129647"/>
    <w:rsid w:val="1A31E65C"/>
    <w:rsid w:val="1A37FF5C"/>
    <w:rsid w:val="1A454100"/>
    <w:rsid w:val="1A4E9C2D"/>
    <w:rsid w:val="1A575DA8"/>
    <w:rsid w:val="1A69B794"/>
    <w:rsid w:val="1A7423CD"/>
    <w:rsid w:val="1AB8B21F"/>
    <w:rsid w:val="1ACABCEF"/>
    <w:rsid w:val="1AEAC45F"/>
    <w:rsid w:val="1AF44EC2"/>
    <w:rsid w:val="1B01DC82"/>
    <w:rsid w:val="1B052925"/>
    <w:rsid w:val="1B06C7B2"/>
    <w:rsid w:val="1B0F8978"/>
    <w:rsid w:val="1B19AE24"/>
    <w:rsid w:val="1B391B33"/>
    <w:rsid w:val="1B3A11B4"/>
    <w:rsid w:val="1B42C1C5"/>
    <w:rsid w:val="1B6173ED"/>
    <w:rsid w:val="1B789689"/>
    <w:rsid w:val="1B87CA9A"/>
    <w:rsid w:val="1B95CE6B"/>
    <w:rsid w:val="1BA87CF8"/>
    <w:rsid w:val="1BACA430"/>
    <w:rsid w:val="1BB4ED8C"/>
    <w:rsid w:val="1BB95A4C"/>
    <w:rsid w:val="1BBDA000"/>
    <w:rsid w:val="1BDA2AE2"/>
    <w:rsid w:val="1BDA5945"/>
    <w:rsid w:val="1BE834C9"/>
    <w:rsid w:val="1C1BD581"/>
    <w:rsid w:val="1C1EBF8B"/>
    <w:rsid w:val="1C249ED0"/>
    <w:rsid w:val="1C2822F6"/>
    <w:rsid w:val="1C2AF31E"/>
    <w:rsid w:val="1C313086"/>
    <w:rsid w:val="1C41D2A4"/>
    <w:rsid w:val="1C47F641"/>
    <w:rsid w:val="1C492588"/>
    <w:rsid w:val="1C5825CF"/>
    <w:rsid w:val="1C5C44DF"/>
    <w:rsid w:val="1C67A115"/>
    <w:rsid w:val="1C924C63"/>
    <w:rsid w:val="1C94BC49"/>
    <w:rsid w:val="1C9AC0FE"/>
    <w:rsid w:val="1CAABEFD"/>
    <w:rsid w:val="1CAF3907"/>
    <w:rsid w:val="1CB0409D"/>
    <w:rsid w:val="1CB3B952"/>
    <w:rsid w:val="1CB46607"/>
    <w:rsid w:val="1CB4D674"/>
    <w:rsid w:val="1CB8DBFC"/>
    <w:rsid w:val="1CC03A01"/>
    <w:rsid w:val="1CC086AB"/>
    <w:rsid w:val="1CC1E425"/>
    <w:rsid w:val="1CCA0213"/>
    <w:rsid w:val="1CCDD55C"/>
    <w:rsid w:val="1CD1D9C2"/>
    <w:rsid w:val="1CD37D22"/>
    <w:rsid w:val="1CD5C1C1"/>
    <w:rsid w:val="1CECB0AB"/>
    <w:rsid w:val="1D037D8F"/>
    <w:rsid w:val="1D18E068"/>
    <w:rsid w:val="1D33EAD1"/>
    <w:rsid w:val="1D4A2D51"/>
    <w:rsid w:val="1D5603ED"/>
    <w:rsid w:val="1D59F5AD"/>
    <w:rsid w:val="1D6A974A"/>
    <w:rsid w:val="1D7789EF"/>
    <w:rsid w:val="1D7838B2"/>
    <w:rsid w:val="1D8430E3"/>
    <w:rsid w:val="1D8920ED"/>
    <w:rsid w:val="1D8D7ECC"/>
    <w:rsid w:val="1DA8A14E"/>
    <w:rsid w:val="1DBF7D51"/>
    <w:rsid w:val="1DC619DC"/>
    <w:rsid w:val="1DC782D0"/>
    <w:rsid w:val="1DD4F624"/>
    <w:rsid w:val="1DD88895"/>
    <w:rsid w:val="1DDCA3A7"/>
    <w:rsid w:val="1DDCC293"/>
    <w:rsid w:val="1DED3A8C"/>
    <w:rsid w:val="1DF821BA"/>
    <w:rsid w:val="1E0489E2"/>
    <w:rsid w:val="1E086CFD"/>
    <w:rsid w:val="1E0D1E12"/>
    <w:rsid w:val="1E113971"/>
    <w:rsid w:val="1E12BFF1"/>
    <w:rsid w:val="1E15AB8F"/>
    <w:rsid w:val="1E197385"/>
    <w:rsid w:val="1E277844"/>
    <w:rsid w:val="1E297CA8"/>
    <w:rsid w:val="1E2FF2B2"/>
    <w:rsid w:val="1E366C75"/>
    <w:rsid w:val="1E42E3E0"/>
    <w:rsid w:val="1E458DFA"/>
    <w:rsid w:val="1E536EC4"/>
    <w:rsid w:val="1E5BBDB5"/>
    <w:rsid w:val="1E66B419"/>
    <w:rsid w:val="1E78CEE1"/>
    <w:rsid w:val="1E83CF76"/>
    <w:rsid w:val="1E86328B"/>
    <w:rsid w:val="1E86375B"/>
    <w:rsid w:val="1E9036C3"/>
    <w:rsid w:val="1EA01536"/>
    <w:rsid w:val="1EA776D7"/>
    <w:rsid w:val="1EB4FF84"/>
    <w:rsid w:val="1EBFF258"/>
    <w:rsid w:val="1EE5CF13"/>
    <w:rsid w:val="1EEA2E66"/>
    <w:rsid w:val="1EEAC366"/>
    <w:rsid w:val="1F027B20"/>
    <w:rsid w:val="1F0811A2"/>
    <w:rsid w:val="1F197478"/>
    <w:rsid w:val="1F1E8CA3"/>
    <w:rsid w:val="1F29E42C"/>
    <w:rsid w:val="1F34AC17"/>
    <w:rsid w:val="1F4B969C"/>
    <w:rsid w:val="1F518B0F"/>
    <w:rsid w:val="1F5219B3"/>
    <w:rsid w:val="1F5941DA"/>
    <w:rsid w:val="1F64C462"/>
    <w:rsid w:val="1F666BC8"/>
    <w:rsid w:val="1F740698"/>
    <w:rsid w:val="1F7B79F9"/>
    <w:rsid w:val="1F7F9674"/>
    <w:rsid w:val="1F81363D"/>
    <w:rsid w:val="1F83D306"/>
    <w:rsid w:val="1F8406CA"/>
    <w:rsid w:val="1F936BE8"/>
    <w:rsid w:val="1F9B87EF"/>
    <w:rsid w:val="1FAB09AE"/>
    <w:rsid w:val="1FB162AC"/>
    <w:rsid w:val="1FB6D20E"/>
    <w:rsid w:val="1FC38AE6"/>
    <w:rsid w:val="1FC8C3A5"/>
    <w:rsid w:val="1FD0D42F"/>
    <w:rsid w:val="1FE0AB03"/>
    <w:rsid w:val="1FE7D623"/>
    <w:rsid w:val="1FEAB141"/>
    <w:rsid w:val="1FEC241B"/>
    <w:rsid w:val="2003EF3A"/>
    <w:rsid w:val="2022C068"/>
    <w:rsid w:val="2034EC40"/>
    <w:rsid w:val="204EF62D"/>
    <w:rsid w:val="2052ED96"/>
    <w:rsid w:val="205F3CD1"/>
    <w:rsid w:val="20604E76"/>
    <w:rsid w:val="207090DC"/>
    <w:rsid w:val="2082A103"/>
    <w:rsid w:val="208B92F0"/>
    <w:rsid w:val="208CB610"/>
    <w:rsid w:val="20B32D17"/>
    <w:rsid w:val="20B6CDFC"/>
    <w:rsid w:val="20BA6A29"/>
    <w:rsid w:val="20D04DF8"/>
    <w:rsid w:val="20DE7C4F"/>
    <w:rsid w:val="20E173B5"/>
    <w:rsid w:val="20E62CD4"/>
    <w:rsid w:val="21062E8E"/>
    <w:rsid w:val="21266BF3"/>
    <w:rsid w:val="212C6E88"/>
    <w:rsid w:val="213B10D3"/>
    <w:rsid w:val="21465B78"/>
    <w:rsid w:val="2152ACF6"/>
    <w:rsid w:val="2159BD43"/>
    <w:rsid w:val="215CD546"/>
    <w:rsid w:val="215CDA60"/>
    <w:rsid w:val="2169CCAA"/>
    <w:rsid w:val="2171E174"/>
    <w:rsid w:val="21724CE3"/>
    <w:rsid w:val="2182CABF"/>
    <w:rsid w:val="2182F488"/>
    <w:rsid w:val="218CEF75"/>
    <w:rsid w:val="219B1D04"/>
    <w:rsid w:val="219C80E6"/>
    <w:rsid w:val="21A380A8"/>
    <w:rsid w:val="21A7EFEA"/>
    <w:rsid w:val="21B8DEFC"/>
    <w:rsid w:val="21C5FCFC"/>
    <w:rsid w:val="21D95584"/>
    <w:rsid w:val="22043A4D"/>
    <w:rsid w:val="22086FD9"/>
    <w:rsid w:val="2213ABB7"/>
    <w:rsid w:val="221759C5"/>
    <w:rsid w:val="221FB2AA"/>
    <w:rsid w:val="22332E7F"/>
    <w:rsid w:val="223C5BF0"/>
    <w:rsid w:val="224C411A"/>
    <w:rsid w:val="224FCE1B"/>
    <w:rsid w:val="226C3ADE"/>
    <w:rsid w:val="2271CE19"/>
    <w:rsid w:val="227D5240"/>
    <w:rsid w:val="22A819B4"/>
    <w:rsid w:val="22B216D1"/>
    <w:rsid w:val="22B3D748"/>
    <w:rsid w:val="22B6727B"/>
    <w:rsid w:val="22B8F1BD"/>
    <w:rsid w:val="22C0F1F7"/>
    <w:rsid w:val="22C945C3"/>
    <w:rsid w:val="22CC2652"/>
    <w:rsid w:val="22D3F76B"/>
    <w:rsid w:val="22D88D94"/>
    <w:rsid w:val="22E9BA26"/>
    <w:rsid w:val="22EB67A0"/>
    <w:rsid w:val="22F29AC1"/>
    <w:rsid w:val="22FF8CEA"/>
    <w:rsid w:val="2309894B"/>
    <w:rsid w:val="230A9C80"/>
    <w:rsid w:val="231D6D8B"/>
    <w:rsid w:val="2323C4DD"/>
    <w:rsid w:val="2331FDE7"/>
    <w:rsid w:val="2342ECE5"/>
    <w:rsid w:val="235F66ED"/>
    <w:rsid w:val="2367302C"/>
    <w:rsid w:val="2369207F"/>
    <w:rsid w:val="237F4D59"/>
    <w:rsid w:val="23801B63"/>
    <w:rsid w:val="23A90AF7"/>
    <w:rsid w:val="23B5608E"/>
    <w:rsid w:val="23BB5537"/>
    <w:rsid w:val="23BC5CE4"/>
    <w:rsid w:val="23C18BA2"/>
    <w:rsid w:val="23C52B68"/>
    <w:rsid w:val="23C74CCE"/>
    <w:rsid w:val="23CA69BB"/>
    <w:rsid w:val="23CBF510"/>
    <w:rsid w:val="23CE7A87"/>
    <w:rsid w:val="23DA66B4"/>
    <w:rsid w:val="23DD4D03"/>
    <w:rsid w:val="24058254"/>
    <w:rsid w:val="24070BD6"/>
    <w:rsid w:val="240F7F0C"/>
    <w:rsid w:val="2445698B"/>
    <w:rsid w:val="24510AF1"/>
    <w:rsid w:val="24525FA2"/>
    <w:rsid w:val="245CBEF6"/>
    <w:rsid w:val="24647515"/>
    <w:rsid w:val="2464B252"/>
    <w:rsid w:val="247C7B52"/>
    <w:rsid w:val="24894861"/>
    <w:rsid w:val="248B1D7E"/>
    <w:rsid w:val="249DFB9C"/>
    <w:rsid w:val="24A6EE43"/>
    <w:rsid w:val="24AE04C3"/>
    <w:rsid w:val="24B31C6D"/>
    <w:rsid w:val="24B32A75"/>
    <w:rsid w:val="24CB5DF1"/>
    <w:rsid w:val="24E40640"/>
    <w:rsid w:val="24E8A2F4"/>
    <w:rsid w:val="24F1F7FD"/>
    <w:rsid w:val="24F42BCD"/>
    <w:rsid w:val="24F89A6D"/>
    <w:rsid w:val="25097351"/>
    <w:rsid w:val="25228062"/>
    <w:rsid w:val="25290B1B"/>
    <w:rsid w:val="2529C40C"/>
    <w:rsid w:val="252CDA3C"/>
    <w:rsid w:val="25373A58"/>
    <w:rsid w:val="2558D115"/>
    <w:rsid w:val="2561AD3A"/>
    <w:rsid w:val="2563E626"/>
    <w:rsid w:val="2567E408"/>
    <w:rsid w:val="25690372"/>
    <w:rsid w:val="256AC88D"/>
    <w:rsid w:val="2572F4DD"/>
    <w:rsid w:val="257C7487"/>
    <w:rsid w:val="258AAD91"/>
    <w:rsid w:val="259B47DE"/>
    <w:rsid w:val="25A51118"/>
    <w:rsid w:val="25B3B7A1"/>
    <w:rsid w:val="25D09F49"/>
    <w:rsid w:val="25E428A3"/>
    <w:rsid w:val="25E8F73E"/>
    <w:rsid w:val="25FBEDB6"/>
    <w:rsid w:val="2600BDB9"/>
    <w:rsid w:val="2611DC24"/>
    <w:rsid w:val="26125D0D"/>
    <w:rsid w:val="262B2E9D"/>
    <w:rsid w:val="262CC998"/>
    <w:rsid w:val="2653C130"/>
    <w:rsid w:val="26562EB9"/>
    <w:rsid w:val="265F4F38"/>
    <w:rsid w:val="2665A205"/>
    <w:rsid w:val="26780B33"/>
    <w:rsid w:val="26781FD7"/>
    <w:rsid w:val="267E4CD6"/>
    <w:rsid w:val="26815BBE"/>
    <w:rsid w:val="2689BA51"/>
    <w:rsid w:val="26A26B1B"/>
    <w:rsid w:val="26A503FE"/>
    <w:rsid w:val="26AB1BEA"/>
    <w:rsid w:val="26AD745B"/>
    <w:rsid w:val="26AF1B90"/>
    <w:rsid w:val="26C1134E"/>
    <w:rsid w:val="26C1B5E6"/>
    <w:rsid w:val="26D6BA91"/>
    <w:rsid w:val="26E17E23"/>
    <w:rsid w:val="26E5628C"/>
    <w:rsid w:val="26ECD38F"/>
    <w:rsid w:val="26EDCED3"/>
    <w:rsid w:val="26F46B05"/>
    <w:rsid w:val="26F68750"/>
    <w:rsid w:val="26F70E2B"/>
    <w:rsid w:val="2717A0C3"/>
    <w:rsid w:val="2738F9A9"/>
    <w:rsid w:val="2755E495"/>
    <w:rsid w:val="276AEBEB"/>
    <w:rsid w:val="27741CBE"/>
    <w:rsid w:val="277467A1"/>
    <w:rsid w:val="278393C0"/>
    <w:rsid w:val="279AB095"/>
    <w:rsid w:val="279DF885"/>
    <w:rsid w:val="27A368EE"/>
    <w:rsid w:val="27B1B02B"/>
    <w:rsid w:val="27B9ACC9"/>
    <w:rsid w:val="27BBCC3A"/>
    <w:rsid w:val="27BD3B5A"/>
    <w:rsid w:val="27BD686C"/>
    <w:rsid w:val="27CE0B6F"/>
    <w:rsid w:val="27D08DC1"/>
    <w:rsid w:val="27D19128"/>
    <w:rsid w:val="27D64624"/>
    <w:rsid w:val="27DE3431"/>
    <w:rsid w:val="27EC0479"/>
    <w:rsid w:val="27F73A8D"/>
    <w:rsid w:val="27F78C96"/>
    <w:rsid w:val="27FAE860"/>
    <w:rsid w:val="27FD4882"/>
    <w:rsid w:val="28065C63"/>
    <w:rsid w:val="2806BBB4"/>
    <w:rsid w:val="2819B8DE"/>
    <w:rsid w:val="2833C953"/>
    <w:rsid w:val="283FF38C"/>
    <w:rsid w:val="2844AF00"/>
    <w:rsid w:val="2847E2EA"/>
    <w:rsid w:val="284A36C5"/>
    <w:rsid w:val="284C9426"/>
    <w:rsid w:val="284EB6AD"/>
    <w:rsid w:val="286A29EC"/>
    <w:rsid w:val="2875DE7B"/>
    <w:rsid w:val="28831EA1"/>
    <w:rsid w:val="28925A7C"/>
    <w:rsid w:val="2895EC20"/>
    <w:rsid w:val="28A8F882"/>
    <w:rsid w:val="28B00B10"/>
    <w:rsid w:val="28B0318D"/>
    <w:rsid w:val="28D164EE"/>
    <w:rsid w:val="28E4B397"/>
    <w:rsid w:val="28E4F20F"/>
    <w:rsid w:val="28E83BC2"/>
    <w:rsid w:val="28FF3F99"/>
    <w:rsid w:val="2906F7F0"/>
    <w:rsid w:val="29157BC2"/>
    <w:rsid w:val="29182917"/>
    <w:rsid w:val="2923E881"/>
    <w:rsid w:val="292526AF"/>
    <w:rsid w:val="292EC0F2"/>
    <w:rsid w:val="292F398E"/>
    <w:rsid w:val="293C237B"/>
    <w:rsid w:val="29486F5C"/>
    <w:rsid w:val="294A69DB"/>
    <w:rsid w:val="294EAA81"/>
    <w:rsid w:val="296CB556"/>
    <w:rsid w:val="297ACB5D"/>
    <w:rsid w:val="29977D94"/>
    <w:rsid w:val="29A684E4"/>
    <w:rsid w:val="29B8683D"/>
    <w:rsid w:val="29BA56E0"/>
    <w:rsid w:val="29C92A39"/>
    <w:rsid w:val="29CD7913"/>
    <w:rsid w:val="29DA9F11"/>
    <w:rsid w:val="29DDF056"/>
    <w:rsid w:val="29E306F7"/>
    <w:rsid w:val="29FAEBB4"/>
    <w:rsid w:val="2A00E1B8"/>
    <w:rsid w:val="2A0ED41B"/>
    <w:rsid w:val="2A142C81"/>
    <w:rsid w:val="2A1C84F8"/>
    <w:rsid w:val="2A1FA161"/>
    <w:rsid w:val="2A2B9BF6"/>
    <w:rsid w:val="2A354B4F"/>
    <w:rsid w:val="2A3A321D"/>
    <w:rsid w:val="2A3E4425"/>
    <w:rsid w:val="2A4A1AF8"/>
    <w:rsid w:val="2A4B5A6D"/>
    <w:rsid w:val="2A549F83"/>
    <w:rsid w:val="2A583FA9"/>
    <w:rsid w:val="2A655D5A"/>
    <w:rsid w:val="2A6A80B7"/>
    <w:rsid w:val="2A752DFF"/>
    <w:rsid w:val="2A795F59"/>
    <w:rsid w:val="2A7C215A"/>
    <w:rsid w:val="2A893980"/>
    <w:rsid w:val="2A98800C"/>
    <w:rsid w:val="2A98E4F3"/>
    <w:rsid w:val="2AA32E47"/>
    <w:rsid w:val="2AB30024"/>
    <w:rsid w:val="2ACD9C1F"/>
    <w:rsid w:val="2ADE7A18"/>
    <w:rsid w:val="2AF257A6"/>
    <w:rsid w:val="2AF3038E"/>
    <w:rsid w:val="2AF490BA"/>
    <w:rsid w:val="2B0928BB"/>
    <w:rsid w:val="2B1197B0"/>
    <w:rsid w:val="2B15D577"/>
    <w:rsid w:val="2B16BDA0"/>
    <w:rsid w:val="2B369D3D"/>
    <w:rsid w:val="2B3CA848"/>
    <w:rsid w:val="2B5E2EC7"/>
    <w:rsid w:val="2B6684D6"/>
    <w:rsid w:val="2B7280CC"/>
    <w:rsid w:val="2B76F6B4"/>
    <w:rsid w:val="2B77944E"/>
    <w:rsid w:val="2B7960A8"/>
    <w:rsid w:val="2B91AB4B"/>
    <w:rsid w:val="2B948252"/>
    <w:rsid w:val="2BA19103"/>
    <w:rsid w:val="2BA20BE9"/>
    <w:rsid w:val="2BA513E6"/>
    <w:rsid w:val="2BB2E245"/>
    <w:rsid w:val="2BB948E2"/>
    <w:rsid w:val="2BD39E6F"/>
    <w:rsid w:val="2BD67D25"/>
    <w:rsid w:val="2BD77286"/>
    <w:rsid w:val="2BE44B31"/>
    <w:rsid w:val="2BE496B9"/>
    <w:rsid w:val="2BEAA570"/>
    <w:rsid w:val="2BED8B06"/>
    <w:rsid w:val="2BEEC67F"/>
    <w:rsid w:val="2BF12FAE"/>
    <w:rsid w:val="2BF8C5B6"/>
    <w:rsid w:val="2BFA6081"/>
    <w:rsid w:val="2BFAFC9F"/>
    <w:rsid w:val="2C007CAC"/>
    <w:rsid w:val="2C11ED4C"/>
    <w:rsid w:val="2C149EA6"/>
    <w:rsid w:val="2C1D08D0"/>
    <w:rsid w:val="2C257CE5"/>
    <w:rsid w:val="2C2A296A"/>
    <w:rsid w:val="2C344C7A"/>
    <w:rsid w:val="2C3BBA99"/>
    <w:rsid w:val="2C4615B3"/>
    <w:rsid w:val="2C4BD3FE"/>
    <w:rsid w:val="2C529F73"/>
    <w:rsid w:val="2C574E82"/>
    <w:rsid w:val="2C603AC0"/>
    <w:rsid w:val="2C6CB212"/>
    <w:rsid w:val="2C6E97AB"/>
    <w:rsid w:val="2C73644F"/>
    <w:rsid w:val="2C86E1A9"/>
    <w:rsid w:val="2C8848D4"/>
    <w:rsid w:val="2C931145"/>
    <w:rsid w:val="2CA5F311"/>
    <w:rsid w:val="2CAB0AC1"/>
    <w:rsid w:val="2CB8DB9C"/>
    <w:rsid w:val="2CC29CC0"/>
    <w:rsid w:val="2CCA4818"/>
    <w:rsid w:val="2CCC2F68"/>
    <w:rsid w:val="2CD0C540"/>
    <w:rsid w:val="2CDCF025"/>
    <w:rsid w:val="2CE03BB4"/>
    <w:rsid w:val="2CE4B1B0"/>
    <w:rsid w:val="2CEB2EEF"/>
    <w:rsid w:val="2CFFBC6C"/>
    <w:rsid w:val="2D0910B5"/>
    <w:rsid w:val="2D11AE06"/>
    <w:rsid w:val="2D25F09E"/>
    <w:rsid w:val="2D263145"/>
    <w:rsid w:val="2D35FBC4"/>
    <w:rsid w:val="2D572CAE"/>
    <w:rsid w:val="2D5AEEE3"/>
    <w:rsid w:val="2D6D9509"/>
    <w:rsid w:val="2D8ED23E"/>
    <w:rsid w:val="2D98F203"/>
    <w:rsid w:val="2DB63B32"/>
    <w:rsid w:val="2DBDB363"/>
    <w:rsid w:val="2DCED0D8"/>
    <w:rsid w:val="2DD3F843"/>
    <w:rsid w:val="2DDFFEE5"/>
    <w:rsid w:val="2DE9D5FC"/>
    <w:rsid w:val="2DF2065E"/>
    <w:rsid w:val="2DF7C86D"/>
    <w:rsid w:val="2DFC902B"/>
    <w:rsid w:val="2E034BCD"/>
    <w:rsid w:val="2E08C5E7"/>
    <w:rsid w:val="2E0F61F5"/>
    <w:rsid w:val="2E115D5B"/>
    <w:rsid w:val="2E2429E0"/>
    <w:rsid w:val="2E28AE28"/>
    <w:rsid w:val="2E34816D"/>
    <w:rsid w:val="2E371FB9"/>
    <w:rsid w:val="2E3832FA"/>
    <w:rsid w:val="2E3A4754"/>
    <w:rsid w:val="2E491E5E"/>
    <w:rsid w:val="2E614FDD"/>
    <w:rsid w:val="2E711E2A"/>
    <w:rsid w:val="2E8194F8"/>
    <w:rsid w:val="2E8757B0"/>
    <w:rsid w:val="2E8D2383"/>
    <w:rsid w:val="2E8F3DA4"/>
    <w:rsid w:val="2E9A49CE"/>
    <w:rsid w:val="2EA022E7"/>
    <w:rsid w:val="2EB1FB04"/>
    <w:rsid w:val="2EB63459"/>
    <w:rsid w:val="2ECD1BF3"/>
    <w:rsid w:val="2ED3C3FD"/>
    <w:rsid w:val="2ED78843"/>
    <w:rsid w:val="2EE4DE5E"/>
    <w:rsid w:val="2EE8D1EB"/>
    <w:rsid w:val="2EFAC310"/>
    <w:rsid w:val="2F008BFE"/>
    <w:rsid w:val="2F13BD2A"/>
    <w:rsid w:val="2F180C14"/>
    <w:rsid w:val="2F38336C"/>
    <w:rsid w:val="2F5F3761"/>
    <w:rsid w:val="2F6751C0"/>
    <w:rsid w:val="2F6AB56E"/>
    <w:rsid w:val="2F6FF5EC"/>
    <w:rsid w:val="2F7488DF"/>
    <w:rsid w:val="2F77C285"/>
    <w:rsid w:val="2F7E097A"/>
    <w:rsid w:val="2F7FA171"/>
    <w:rsid w:val="2F8D0DE1"/>
    <w:rsid w:val="2F9ED79A"/>
    <w:rsid w:val="2FA1FB42"/>
    <w:rsid w:val="2FA6BFD5"/>
    <w:rsid w:val="2FBA9487"/>
    <w:rsid w:val="2FBC3D93"/>
    <w:rsid w:val="2FC20B66"/>
    <w:rsid w:val="2FCABE1A"/>
    <w:rsid w:val="2FCF3FEB"/>
    <w:rsid w:val="2FD10A14"/>
    <w:rsid w:val="2FD6032C"/>
    <w:rsid w:val="2FFA8996"/>
    <w:rsid w:val="300FB0BE"/>
    <w:rsid w:val="301F1F09"/>
    <w:rsid w:val="3033D0AF"/>
    <w:rsid w:val="3034E2B8"/>
    <w:rsid w:val="304D88F7"/>
    <w:rsid w:val="306AD8B1"/>
    <w:rsid w:val="3075AB21"/>
    <w:rsid w:val="3093979E"/>
    <w:rsid w:val="3097B148"/>
    <w:rsid w:val="3097F8E5"/>
    <w:rsid w:val="309A6249"/>
    <w:rsid w:val="30A48CD3"/>
    <w:rsid w:val="30B8B7A6"/>
    <w:rsid w:val="30BAD068"/>
    <w:rsid w:val="30BE035C"/>
    <w:rsid w:val="30BF837D"/>
    <w:rsid w:val="30D3E2C2"/>
    <w:rsid w:val="31042BE0"/>
    <w:rsid w:val="3107DFAC"/>
    <w:rsid w:val="3108D33B"/>
    <w:rsid w:val="311F6AC4"/>
    <w:rsid w:val="3122BA8E"/>
    <w:rsid w:val="3126C2F4"/>
    <w:rsid w:val="312E0437"/>
    <w:rsid w:val="31432917"/>
    <w:rsid w:val="31446DDE"/>
    <w:rsid w:val="31462018"/>
    <w:rsid w:val="314788C4"/>
    <w:rsid w:val="3148958F"/>
    <w:rsid w:val="314F2748"/>
    <w:rsid w:val="31662C58"/>
    <w:rsid w:val="3168B601"/>
    <w:rsid w:val="316A062F"/>
    <w:rsid w:val="317060A7"/>
    <w:rsid w:val="31831F64"/>
    <w:rsid w:val="31858B82"/>
    <w:rsid w:val="3196E880"/>
    <w:rsid w:val="3196EA9B"/>
    <w:rsid w:val="31C15E19"/>
    <w:rsid w:val="31C58C7A"/>
    <w:rsid w:val="31CDC8C8"/>
    <w:rsid w:val="31D33778"/>
    <w:rsid w:val="3203844F"/>
    <w:rsid w:val="32285B31"/>
    <w:rsid w:val="32292B6E"/>
    <w:rsid w:val="323B70A0"/>
    <w:rsid w:val="324F8FA2"/>
    <w:rsid w:val="32502B42"/>
    <w:rsid w:val="32526D9C"/>
    <w:rsid w:val="3256D9B5"/>
    <w:rsid w:val="325C17B9"/>
    <w:rsid w:val="325FBF02"/>
    <w:rsid w:val="3283F56F"/>
    <w:rsid w:val="328C7CCC"/>
    <w:rsid w:val="32904C85"/>
    <w:rsid w:val="3293E8C4"/>
    <w:rsid w:val="32995231"/>
    <w:rsid w:val="329A2014"/>
    <w:rsid w:val="329BA76E"/>
    <w:rsid w:val="32A893DE"/>
    <w:rsid w:val="32CC69AC"/>
    <w:rsid w:val="32CF760F"/>
    <w:rsid w:val="32D24BC0"/>
    <w:rsid w:val="32D3893C"/>
    <w:rsid w:val="32D3F584"/>
    <w:rsid w:val="32D6785C"/>
    <w:rsid w:val="32DD9423"/>
    <w:rsid w:val="32E186C3"/>
    <w:rsid w:val="32EA7EE7"/>
    <w:rsid w:val="32F154F5"/>
    <w:rsid w:val="330220E6"/>
    <w:rsid w:val="3302E6BE"/>
    <w:rsid w:val="330B225C"/>
    <w:rsid w:val="330CF5D0"/>
    <w:rsid w:val="330EED02"/>
    <w:rsid w:val="3315CFEB"/>
    <w:rsid w:val="331C9049"/>
    <w:rsid w:val="331E19CC"/>
    <w:rsid w:val="332C2F02"/>
    <w:rsid w:val="334154E0"/>
    <w:rsid w:val="33456CFD"/>
    <w:rsid w:val="334B415A"/>
    <w:rsid w:val="338B0861"/>
    <w:rsid w:val="33911A53"/>
    <w:rsid w:val="339857AE"/>
    <w:rsid w:val="33C69FFB"/>
    <w:rsid w:val="33C810BA"/>
    <w:rsid w:val="33CBF514"/>
    <w:rsid w:val="33DE2260"/>
    <w:rsid w:val="33E67A72"/>
    <w:rsid w:val="33EF0651"/>
    <w:rsid w:val="33EFECEB"/>
    <w:rsid w:val="33F0053E"/>
    <w:rsid w:val="3407BDF8"/>
    <w:rsid w:val="340CE465"/>
    <w:rsid w:val="34159CEA"/>
    <w:rsid w:val="341FFE79"/>
    <w:rsid w:val="3428F0F9"/>
    <w:rsid w:val="34357F27"/>
    <w:rsid w:val="3456371E"/>
    <w:rsid w:val="3459007F"/>
    <w:rsid w:val="345ACD73"/>
    <w:rsid w:val="34607B17"/>
    <w:rsid w:val="34630F83"/>
    <w:rsid w:val="346C3E02"/>
    <w:rsid w:val="34767632"/>
    <w:rsid w:val="347B75B2"/>
    <w:rsid w:val="347B8502"/>
    <w:rsid w:val="3486B5BA"/>
    <w:rsid w:val="34980D60"/>
    <w:rsid w:val="34A91A78"/>
    <w:rsid w:val="34B6FA01"/>
    <w:rsid w:val="34C6DDF3"/>
    <w:rsid w:val="34E61933"/>
    <w:rsid w:val="34E634CB"/>
    <w:rsid w:val="34EBECFA"/>
    <w:rsid w:val="34F86D2E"/>
    <w:rsid w:val="3509DD5E"/>
    <w:rsid w:val="352447A8"/>
    <w:rsid w:val="35274A94"/>
    <w:rsid w:val="356F472D"/>
    <w:rsid w:val="35723AD2"/>
    <w:rsid w:val="35734682"/>
    <w:rsid w:val="35750DD6"/>
    <w:rsid w:val="35761978"/>
    <w:rsid w:val="357BD204"/>
    <w:rsid w:val="3594592F"/>
    <w:rsid w:val="35BC1EEF"/>
    <w:rsid w:val="35BFE486"/>
    <w:rsid w:val="35C04FA0"/>
    <w:rsid w:val="35D6644B"/>
    <w:rsid w:val="35E049C9"/>
    <w:rsid w:val="35E05575"/>
    <w:rsid w:val="3602F962"/>
    <w:rsid w:val="360870F7"/>
    <w:rsid w:val="361FC329"/>
    <w:rsid w:val="361FC9DE"/>
    <w:rsid w:val="361FEB3E"/>
    <w:rsid w:val="3625868D"/>
    <w:rsid w:val="36379099"/>
    <w:rsid w:val="364999E0"/>
    <w:rsid w:val="3655F0E4"/>
    <w:rsid w:val="365B8285"/>
    <w:rsid w:val="36604E92"/>
    <w:rsid w:val="366B06FF"/>
    <w:rsid w:val="36838007"/>
    <w:rsid w:val="36956958"/>
    <w:rsid w:val="369A9D73"/>
    <w:rsid w:val="36A0D383"/>
    <w:rsid w:val="36AC67C3"/>
    <w:rsid w:val="36C3CA57"/>
    <w:rsid w:val="36E2BCC4"/>
    <w:rsid w:val="36F67AA0"/>
    <w:rsid w:val="372DC948"/>
    <w:rsid w:val="372EFAEB"/>
    <w:rsid w:val="37333272"/>
    <w:rsid w:val="3746309B"/>
    <w:rsid w:val="376D2E76"/>
    <w:rsid w:val="376FA5EC"/>
    <w:rsid w:val="377B8B3F"/>
    <w:rsid w:val="37817745"/>
    <w:rsid w:val="379769A8"/>
    <w:rsid w:val="379BCEBE"/>
    <w:rsid w:val="379C3FD3"/>
    <w:rsid w:val="37A794BE"/>
    <w:rsid w:val="37D60FB1"/>
    <w:rsid w:val="37DB0CAC"/>
    <w:rsid w:val="37ED1716"/>
    <w:rsid w:val="37EDB932"/>
    <w:rsid w:val="37FD9CCF"/>
    <w:rsid w:val="38057606"/>
    <w:rsid w:val="381086EA"/>
    <w:rsid w:val="3811894B"/>
    <w:rsid w:val="38121902"/>
    <w:rsid w:val="381B990B"/>
    <w:rsid w:val="38371076"/>
    <w:rsid w:val="38381AA1"/>
    <w:rsid w:val="38426255"/>
    <w:rsid w:val="385FEA83"/>
    <w:rsid w:val="386B30AB"/>
    <w:rsid w:val="3877DF07"/>
    <w:rsid w:val="387AB588"/>
    <w:rsid w:val="3881F6D7"/>
    <w:rsid w:val="388B64A7"/>
    <w:rsid w:val="388BF90B"/>
    <w:rsid w:val="38943C94"/>
    <w:rsid w:val="3899152C"/>
    <w:rsid w:val="389E8C86"/>
    <w:rsid w:val="38A327AC"/>
    <w:rsid w:val="38AB52EF"/>
    <w:rsid w:val="38BA6370"/>
    <w:rsid w:val="38DAC630"/>
    <w:rsid w:val="38E308B8"/>
    <w:rsid w:val="38EEE576"/>
    <w:rsid w:val="38F36361"/>
    <w:rsid w:val="38FF0251"/>
    <w:rsid w:val="3902AA2D"/>
    <w:rsid w:val="390C9822"/>
    <w:rsid w:val="390F272E"/>
    <w:rsid w:val="39118F7C"/>
    <w:rsid w:val="39199D9A"/>
    <w:rsid w:val="3920239F"/>
    <w:rsid w:val="39251E2D"/>
    <w:rsid w:val="392B19FA"/>
    <w:rsid w:val="392BE2AF"/>
    <w:rsid w:val="3939384D"/>
    <w:rsid w:val="3941B68D"/>
    <w:rsid w:val="3944B695"/>
    <w:rsid w:val="39525CB4"/>
    <w:rsid w:val="39593248"/>
    <w:rsid w:val="39786BBB"/>
    <w:rsid w:val="39823291"/>
    <w:rsid w:val="399631B4"/>
    <w:rsid w:val="399A1FCB"/>
    <w:rsid w:val="399B137B"/>
    <w:rsid w:val="39B8D697"/>
    <w:rsid w:val="39CC9C17"/>
    <w:rsid w:val="39DA289F"/>
    <w:rsid w:val="39E241A8"/>
    <w:rsid w:val="39F38113"/>
    <w:rsid w:val="39F5B10B"/>
    <w:rsid w:val="3A026CA8"/>
    <w:rsid w:val="3A03F5AC"/>
    <w:rsid w:val="3A0712BC"/>
    <w:rsid w:val="3A153AD8"/>
    <w:rsid w:val="3A18084D"/>
    <w:rsid w:val="3A309A19"/>
    <w:rsid w:val="3A5E2974"/>
    <w:rsid w:val="3A602ADE"/>
    <w:rsid w:val="3A64C7E4"/>
    <w:rsid w:val="3A69BEE4"/>
    <w:rsid w:val="3A6C5523"/>
    <w:rsid w:val="3A7EE5B8"/>
    <w:rsid w:val="3A80A6DC"/>
    <w:rsid w:val="3A8CDDB4"/>
    <w:rsid w:val="3A92C52F"/>
    <w:rsid w:val="3A9B06A6"/>
    <w:rsid w:val="3AA8DA7E"/>
    <w:rsid w:val="3AC9FD61"/>
    <w:rsid w:val="3AEA3F8A"/>
    <w:rsid w:val="3AEBAF10"/>
    <w:rsid w:val="3AEE1969"/>
    <w:rsid w:val="3B01599F"/>
    <w:rsid w:val="3B1ACEC7"/>
    <w:rsid w:val="3B1FE8E1"/>
    <w:rsid w:val="3B323A37"/>
    <w:rsid w:val="3B408ED1"/>
    <w:rsid w:val="3B5A78EA"/>
    <w:rsid w:val="3B5B05DF"/>
    <w:rsid w:val="3B68250B"/>
    <w:rsid w:val="3B6BA374"/>
    <w:rsid w:val="3B818267"/>
    <w:rsid w:val="3B898343"/>
    <w:rsid w:val="3BB7440D"/>
    <w:rsid w:val="3BBF7731"/>
    <w:rsid w:val="3BC5A0EB"/>
    <w:rsid w:val="3BCB660F"/>
    <w:rsid w:val="3BE709C0"/>
    <w:rsid w:val="3BED3063"/>
    <w:rsid w:val="3BFBB7BA"/>
    <w:rsid w:val="3BFEBE82"/>
    <w:rsid w:val="3C189413"/>
    <w:rsid w:val="3C1F3E80"/>
    <w:rsid w:val="3C293B42"/>
    <w:rsid w:val="3C2A9764"/>
    <w:rsid w:val="3C3C1316"/>
    <w:rsid w:val="3C3D240F"/>
    <w:rsid w:val="3C40A872"/>
    <w:rsid w:val="3C47A03B"/>
    <w:rsid w:val="3C485740"/>
    <w:rsid w:val="3C5A00E6"/>
    <w:rsid w:val="3C5A8E8B"/>
    <w:rsid w:val="3C70A06D"/>
    <w:rsid w:val="3C753EC1"/>
    <w:rsid w:val="3C85FB8C"/>
    <w:rsid w:val="3C881890"/>
    <w:rsid w:val="3C8C0FEE"/>
    <w:rsid w:val="3CA4CF0B"/>
    <w:rsid w:val="3CA81C99"/>
    <w:rsid w:val="3CAADC29"/>
    <w:rsid w:val="3CAD2CD8"/>
    <w:rsid w:val="3CB94ED7"/>
    <w:rsid w:val="3CCC8A80"/>
    <w:rsid w:val="3CDBAC5A"/>
    <w:rsid w:val="3CDC0184"/>
    <w:rsid w:val="3CE349F6"/>
    <w:rsid w:val="3CEC935B"/>
    <w:rsid w:val="3D131B70"/>
    <w:rsid w:val="3D2174C5"/>
    <w:rsid w:val="3D228E7E"/>
    <w:rsid w:val="3D229A52"/>
    <w:rsid w:val="3D2A896A"/>
    <w:rsid w:val="3D3C6E64"/>
    <w:rsid w:val="3D439CFF"/>
    <w:rsid w:val="3D44EB60"/>
    <w:rsid w:val="3D4AF300"/>
    <w:rsid w:val="3D510B07"/>
    <w:rsid w:val="3D578F04"/>
    <w:rsid w:val="3D58F3D7"/>
    <w:rsid w:val="3D60D225"/>
    <w:rsid w:val="3D7E1B47"/>
    <w:rsid w:val="3D92168A"/>
    <w:rsid w:val="3D92B0CF"/>
    <w:rsid w:val="3D9934BA"/>
    <w:rsid w:val="3DA60DD6"/>
    <w:rsid w:val="3DA73576"/>
    <w:rsid w:val="3DAB6338"/>
    <w:rsid w:val="3DAFAA46"/>
    <w:rsid w:val="3DBB7ED5"/>
    <w:rsid w:val="3DBE8DD4"/>
    <w:rsid w:val="3DC5B71C"/>
    <w:rsid w:val="3DCA515E"/>
    <w:rsid w:val="3DCD1274"/>
    <w:rsid w:val="3DD0F80F"/>
    <w:rsid w:val="3DDECF42"/>
    <w:rsid w:val="3DE2D24D"/>
    <w:rsid w:val="3DEA0218"/>
    <w:rsid w:val="3DF34696"/>
    <w:rsid w:val="3DF50F94"/>
    <w:rsid w:val="3DF9C367"/>
    <w:rsid w:val="3DFB4626"/>
    <w:rsid w:val="3DFB7045"/>
    <w:rsid w:val="3E0050C8"/>
    <w:rsid w:val="3E178ED3"/>
    <w:rsid w:val="3E1D8F0D"/>
    <w:rsid w:val="3E26251B"/>
    <w:rsid w:val="3E2A9801"/>
    <w:rsid w:val="3E4620BB"/>
    <w:rsid w:val="3E487403"/>
    <w:rsid w:val="3E5A9B83"/>
    <w:rsid w:val="3E667DA8"/>
    <w:rsid w:val="3E75C918"/>
    <w:rsid w:val="3E835BB8"/>
    <w:rsid w:val="3E94CA28"/>
    <w:rsid w:val="3EA54D4B"/>
    <w:rsid w:val="3EA5A666"/>
    <w:rsid w:val="3EBCCB9C"/>
    <w:rsid w:val="3EBEBB91"/>
    <w:rsid w:val="3ECE88D9"/>
    <w:rsid w:val="3ED49E63"/>
    <w:rsid w:val="3ED559C3"/>
    <w:rsid w:val="3ED92C20"/>
    <w:rsid w:val="3EDD7E58"/>
    <w:rsid w:val="3F038BEC"/>
    <w:rsid w:val="3F11E94A"/>
    <w:rsid w:val="3F197E0F"/>
    <w:rsid w:val="3F1B131F"/>
    <w:rsid w:val="3F21BEC9"/>
    <w:rsid w:val="3F2D0604"/>
    <w:rsid w:val="3F3759BB"/>
    <w:rsid w:val="3F3FF4AE"/>
    <w:rsid w:val="3F45FAB1"/>
    <w:rsid w:val="3F49803A"/>
    <w:rsid w:val="3F5D4AB3"/>
    <w:rsid w:val="3F780C97"/>
    <w:rsid w:val="3F799AA6"/>
    <w:rsid w:val="3F8449BB"/>
    <w:rsid w:val="3F8C6338"/>
    <w:rsid w:val="3F9048C6"/>
    <w:rsid w:val="3F970713"/>
    <w:rsid w:val="3FA1720E"/>
    <w:rsid w:val="3FA2D2B9"/>
    <w:rsid w:val="3FA9118C"/>
    <w:rsid w:val="3FBEDFAB"/>
    <w:rsid w:val="3FCBAB02"/>
    <w:rsid w:val="3FD25145"/>
    <w:rsid w:val="3FD2EB4D"/>
    <w:rsid w:val="3FE5591E"/>
    <w:rsid w:val="3FF1A7CC"/>
    <w:rsid w:val="3FF436B1"/>
    <w:rsid w:val="3FF52C22"/>
    <w:rsid w:val="401DC857"/>
    <w:rsid w:val="40307A8C"/>
    <w:rsid w:val="404B1FB2"/>
    <w:rsid w:val="407639DF"/>
    <w:rsid w:val="4083FFCE"/>
    <w:rsid w:val="4088E0BA"/>
    <w:rsid w:val="4095F4D3"/>
    <w:rsid w:val="40DB1332"/>
    <w:rsid w:val="40E44F42"/>
    <w:rsid w:val="40F0B4EB"/>
    <w:rsid w:val="40F42D6B"/>
    <w:rsid w:val="40FD13E8"/>
    <w:rsid w:val="410A60E5"/>
    <w:rsid w:val="410B69D8"/>
    <w:rsid w:val="410D5D79"/>
    <w:rsid w:val="410DEA2A"/>
    <w:rsid w:val="4112D023"/>
    <w:rsid w:val="4118A6A1"/>
    <w:rsid w:val="411F4D3A"/>
    <w:rsid w:val="412826B5"/>
    <w:rsid w:val="412A0E6B"/>
    <w:rsid w:val="4132AB72"/>
    <w:rsid w:val="413EC460"/>
    <w:rsid w:val="413F6C41"/>
    <w:rsid w:val="414A2314"/>
    <w:rsid w:val="415F1B6C"/>
    <w:rsid w:val="41774DFC"/>
    <w:rsid w:val="41857ADB"/>
    <w:rsid w:val="418CA766"/>
    <w:rsid w:val="418F476B"/>
    <w:rsid w:val="4193C234"/>
    <w:rsid w:val="41978821"/>
    <w:rsid w:val="419F895B"/>
    <w:rsid w:val="41ACC6ED"/>
    <w:rsid w:val="41B3D82F"/>
    <w:rsid w:val="41B84CAD"/>
    <w:rsid w:val="41C26EE4"/>
    <w:rsid w:val="41C2D74A"/>
    <w:rsid w:val="41CEB29C"/>
    <w:rsid w:val="41CF7A2E"/>
    <w:rsid w:val="41D10B09"/>
    <w:rsid w:val="41D2ABCA"/>
    <w:rsid w:val="41D31BFD"/>
    <w:rsid w:val="41D9B1C5"/>
    <w:rsid w:val="41F0B59E"/>
    <w:rsid w:val="41FA14F7"/>
    <w:rsid w:val="42004036"/>
    <w:rsid w:val="42038ACD"/>
    <w:rsid w:val="420F06EB"/>
    <w:rsid w:val="4224FF76"/>
    <w:rsid w:val="42270DB5"/>
    <w:rsid w:val="42409508"/>
    <w:rsid w:val="42477F3A"/>
    <w:rsid w:val="424F7736"/>
    <w:rsid w:val="42755F65"/>
    <w:rsid w:val="427A00E9"/>
    <w:rsid w:val="427BA616"/>
    <w:rsid w:val="4285115F"/>
    <w:rsid w:val="4291C749"/>
    <w:rsid w:val="4297FD22"/>
    <w:rsid w:val="429C95C8"/>
    <w:rsid w:val="42AFD1B6"/>
    <w:rsid w:val="42AFE9F6"/>
    <w:rsid w:val="42BDC8E8"/>
    <w:rsid w:val="42C3F6C0"/>
    <w:rsid w:val="42D79432"/>
    <w:rsid w:val="42DB86F2"/>
    <w:rsid w:val="42E995B3"/>
    <w:rsid w:val="42F33FB9"/>
    <w:rsid w:val="42F52F6F"/>
    <w:rsid w:val="43060F87"/>
    <w:rsid w:val="43183D26"/>
    <w:rsid w:val="433705F9"/>
    <w:rsid w:val="43373944"/>
    <w:rsid w:val="43517508"/>
    <w:rsid w:val="4355A32B"/>
    <w:rsid w:val="436E0AA8"/>
    <w:rsid w:val="437CDBD1"/>
    <w:rsid w:val="437D41D5"/>
    <w:rsid w:val="438B8057"/>
    <w:rsid w:val="4393B2B1"/>
    <w:rsid w:val="439FBFD4"/>
    <w:rsid w:val="43A3A2EE"/>
    <w:rsid w:val="43A6C037"/>
    <w:rsid w:val="43AA4162"/>
    <w:rsid w:val="43ADDBD4"/>
    <w:rsid w:val="43B1D363"/>
    <w:rsid w:val="43B94985"/>
    <w:rsid w:val="43BE605C"/>
    <w:rsid w:val="43C7E0B2"/>
    <w:rsid w:val="43CC75DC"/>
    <w:rsid w:val="43D44B41"/>
    <w:rsid w:val="43E7F9F7"/>
    <w:rsid w:val="43E839F2"/>
    <w:rsid w:val="43F04EB8"/>
    <w:rsid w:val="43F31C88"/>
    <w:rsid w:val="43FDF566"/>
    <w:rsid w:val="440FA16C"/>
    <w:rsid w:val="44160444"/>
    <w:rsid w:val="4430DA48"/>
    <w:rsid w:val="44318928"/>
    <w:rsid w:val="4432A60B"/>
    <w:rsid w:val="4435617D"/>
    <w:rsid w:val="4438AFEE"/>
    <w:rsid w:val="44480D9F"/>
    <w:rsid w:val="44488164"/>
    <w:rsid w:val="4449732B"/>
    <w:rsid w:val="4455877F"/>
    <w:rsid w:val="445BEEC4"/>
    <w:rsid w:val="4462AA3D"/>
    <w:rsid w:val="446E3B98"/>
    <w:rsid w:val="446F962C"/>
    <w:rsid w:val="4471C7B5"/>
    <w:rsid w:val="4483A790"/>
    <w:rsid w:val="44845C93"/>
    <w:rsid w:val="4484B809"/>
    <w:rsid w:val="4494CDB5"/>
    <w:rsid w:val="44A77F00"/>
    <w:rsid w:val="44A859B1"/>
    <w:rsid w:val="44AC7150"/>
    <w:rsid w:val="44B1A980"/>
    <w:rsid w:val="44CA7CFF"/>
    <w:rsid w:val="44DEFF44"/>
    <w:rsid w:val="44E1DD42"/>
    <w:rsid w:val="44E74F40"/>
    <w:rsid w:val="44F3A5F7"/>
    <w:rsid w:val="4501833A"/>
    <w:rsid w:val="45045DEC"/>
    <w:rsid w:val="4505E79F"/>
    <w:rsid w:val="450E16B6"/>
    <w:rsid w:val="45114F71"/>
    <w:rsid w:val="45150CB1"/>
    <w:rsid w:val="451E69FA"/>
    <w:rsid w:val="45295A2F"/>
    <w:rsid w:val="453C1D44"/>
    <w:rsid w:val="453F3E36"/>
    <w:rsid w:val="454F547A"/>
    <w:rsid w:val="4550C4D0"/>
    <w:rsid w:val="4553CD8A"/>
    <w:rsid w:val="455D8F68"/>
    <w:rsid w:val="4569D078"/>
    <w:rsid w:val="456A7C13"/>
    <w:rsid w:val="4578AE71"/>
    <w:rsid w:val="457BE87D"/>
    <w:rsid w:val="45A3C626"/>
    <w:rsid w:val="45A3C71E"/>
    <w:rsid w:val="45AD8182"/>
    <w:rsid w:val="45B3C233"/>
    <w:rsid w:val="45CCC366"/>
    <w:rsid w:val="45CE0C44"/>
    <w:rsid w:val="45D23594"/>
    <w:rsid w:val="45EFC10B"/>
    <w:rsid w:val="45F5E4E9"/>
    <w:rsid w:val="45FB17BA"/>
    <w:rsid w:val="46035CBD"/>
    <w:rsid w:val="4614AF90"/>
    <w:rsid w:val="46198C07"/>
    <w:rsid w:val="46242931"/>
    <w:rsid w:val="46264CB5"/>
    <w:rsid w:val="462D0CE2"/>
    <w:rsid w:val="462FBE95"/>
    <w:rsid w:val="46415455"/>
    <w:rsid w:val="46443F43"/>
    <w:rsid w:val="464B5E9C"/>
    <w:rsid w:val="466490FC"/>
    <w:rsid w:val="466948CC"/>
    <w:rsid w:val="466A92C2"/>
    <w:rsid w:val="467147E0"/>
    <w:rsid w:val="4685914E"/>
    <w:rsid w:val="468C849E"/>
    <w:rsid w:val="46A179F1"/>
    <w:rsid w:val="46ADE23A"/>
    <w:rsid w:val="46B09CAF"/>
    <w:rsid w:val="46BEF98B"/>
    <w:rsid w:val="46D8DC17"/>
    <w:rsid w:val="46D9E5DE"/>
    <w:rsid w:val="46E1477D"/>
    <w:rsid w:val="46FF61CE"/>
    <w:rsid w:val="470C60F2"/>
    <w:rsid w:val="471FE090"/>
    <w:rsid w:val="472F5446"/>
    <w:rsid w:val="47345250"/>
    <w:rsid w:val="473F2518"/>
    <w:rsid w:val="474B6C0F"/>
    <w:rsid w:val="4756B8B3"/>
    <w:rsid w:val="4758E041"/>
    <w:rsid w:val="4762429D"/>
    <w:rsid w:val="47673FF7"/>
    <w:rsid w:val="47721769"/>
    <w:rsid w:val="477A4986"/>
    <w:rsid w:val="4781CCB1"/>
    <w:rsid w:val="4792AFD2"/>
    <w:rsid w:val="47943253"/>
    <w:rsid w:val="47966C1F"/>
    <w:rsid w:val="47A36952"/>
    <w:rsid w:val="47B49B5F"/>
    <w:rsid w:val="47C5B0AD"/>
    <w:rsid w:val="47CD8A1A"/>
    <w:rsid w:val="47EA3E53"/>
    <w:rsid w:val="47EDB9A7"/>
    <w:rsid w:val="4819B430"/>
    <w:rsid w:val="48315ECF"/>
    <w:rsid w:val="4833560D"/>
    <w:rsid w:val="48362758"/>
    <w:rsid w:val="485BFAA9"/>
    <w:rsid w:val="486A0FAF"/>
    <w:rsid w:val="486D9517"/>
    <w:rsid w:val="4881FA51"/>
    <w:rsid w:val="48A90D79"/>
    <w:rsid w:val="48AE787A"/>
    <w:rsid w:val="48AEF4D8"/>
    <w:rsid w:val="48B9AB34"/>
    <w:rsid w:val="48C37880"/>
    <w:rsid w:val="48D81175"/>
    <w:rsid w:val="48E08C5A"/>
    <w:rsid w:val="48F9FEE3"/>
    <w:rsid w:val="4904D0FD"/>
    <w:rsid w:val="49097669"/>
    <w:rsid w:val="4912D267"/>
    <w:rsid w:val="4913586C"/>
    <w:rsid w:val="4930D122"/>
    <w:rsid w:val="494CB314"/>
    <w:rsid w:val="49527C44"/>
    <w:rsid w:val="4952A87E"/>
    <w:rsid w:val="495D407A"/>
    <w:rsid w:val="49608FE3"/>
    <w:rsid w:val="49616C26"/>
    <w:rsid w:val="4964C733"/>
    <w:rsid w:val="496BD178"/>
    <w:rsid w:val="497689D5"/>
    <w:rsid w:val="4992F508"/>
    <w:rsid w:val="4993770D"/>
    <w:rsid w:val="49A2588D"/>
    <w:rsid w:val="49ACC130"/>
    <w:rsid w:val="49AE9DD2"/>
    <w:rsid w:val="49D22D96"/>
    <w:rsid w:val="49DEA9AE"/>
    <w:rsid w:val="49EE091C"/>
    <w:rsid w:val="49FE4E39"/>
    <w:rsid w:val="4A0021DA"/>
    <w:rsid w:val="4A05EF13"/>
    <w:rsid w:val="4A06E23C"/>
    <w:rsid w:val="4A155659"/>
    <w:rsid w:val="4A1F1A2B"/>
    <w:rsid w:val="4A26136A"/>
    <w:rsid w:val="4A277B36"/>
    <w:rsid w:val="4A2EC178"/>
    <w:rsid w:val="4A30DA5B"/>
    <w:rsid w:val="4A33A824"/>
    <w:rsid w:val="4A540E45"/>
    <w:rsid w:val="4A659931"/>
    <w:rsid w:val="4AAE738F"/>
    <w:rsid w:val="4AB1AAAE"/>
    <w:rsid w:val="4AB623E9"/>
    <w:rsid w:val="4AC0133A"/>
    <w:rsid w:val="4ADE0EF0"/>
    <w:rsid w:val="4AEEB0F5"/>
    <w:rsid w:val="4AF695C9"/>
    <w:rsid w:val="4B2B36C9"/>
    <w:rsid w:val="4B331F26"/>
    <w:rsid w:val="4B3805C6"/>
    <w:rsid w:val="4B59B769"/>
    <w:rsid w:val="4B5C689B"/>
    <w:rsid w:val="4B74A7F0"/>
    <w:rsid w:val="4B774F95"/>
    <w:rsid w:val="4B7F07A9"/>
    <w:rsid w:val="4B82A5E8"/>
    <w:rsid w:val="4B8E4F51"/>
    <w:rsid w:val="4B958B40"/>
    <w:rsid w:val="4B9A3C49"/>
    <w:rsid w:val="4B9B8CF5"/>
    <w:rsid w:val="4BB49465"/>
    <w:rsid w:val="4BBE95FE"/>
    <w:rsid w:val="4BC5FA65"/>
    <w:rsid w:val="4BCF079B"/>
    <w:rsid w:val="4BE550E9"/>
    <w:rsid w:val="4BE9EB13"/>
    <w:rsid w:val="4BEA5D76"/>
    <w:rsid w:val="4BF77D82"/>
    <w:rsid w:val="4BF91C1A"/>
    <w:rsid w:val="4C07EED3"/>
    <w:rsid w:val="4C0A207C"/>
    <w:rsid w:val="4C1D4508"/>
    <w:rsid w:val="4C3CF4D9"/>
    <w:rsid w:val="4C3DA969"/>
    <w:rsid w:val="4C4C3F39"/>
    <w:rsid w:val="4C503FC2"/>
    <w:rsid w:val="4C549A94"/>
    <w:rsid w:val="4C5BEA30"/>
    <w:rsid w:val="4C5DEF93"/>
    <w:rsid w:val="4C632456"/>
    <w:rsid w:val="4C6A4D92"/>
    <w:rsid w:val="4C6F04C1"/>
    <w:rsid w:val="4C72BA8B"/>
    <w:rsid w:val="4C9D025B"/>
    <w:rsid w:val="4CBB58AB"/>
    <w:rsid w:val="4CC9A1BE"/>
    <w:rsid w:val="4CE897F6"/>
    <w:rsid w:val="4D0014CA"/>
    <w:rsid w:val="4D096F30"/>
    <w:rsid w:val="4D0EA6C5"/>
    <w:rsid w:val="4D0FD4A4"/>
    <w:rsid w:val="4D17ECCD"/>
    <w:rsid w:val="4D1B46ED"/>
    <w:rsid w:val="4D1C48DB"/>
    <w:rsid w:val="4D2B1BE3"/>
    <w:rsid w:val="4D366FF3"/>
    <w:rsid w:val="4D4B6265"/>
    <w:rsid w:val="4D67C016"/>
    <w:rsid w:val="4D6E1902"/>
    <w:rsid w:val="4D6FB046"/>
    <w:rsid w:val="4D713E57"/>
    <w:rsid w:val="4D9F98B3"/>
    <w:rsid w:val="4DB5EFB8"/>
    <w:rsid w:val="4DBD24A4"/>
    <w:rsid w:val="4DBE8C9D"/>
    <w:rsid w:val="4DBEDEB3"/>
    <w:rsid w:val="4DC825D1"/>
    <w:rsid w:val="4DCB36A9"/>
    <w:rsid w:val="4DD01469"/>
    <w:rsid w:val="4DD9920E"/>
    <w:rsid w:val="4DDB5295"/>
    <w:rsid w:val="4DDC11A4"/>
    <w:rsid w:val="4DDC1242"/>
    <w:rsid w:val="4DDC6D65"/>
    <w:rsid w:val="4DF76F95"/>
    <w:rsid w:val="4DF7AF46"/>
    <w:rsid w:val="4E0CE007"/>
    <w:rsid w:val="4E135A44"/>
    <w:rsid w:val="4E1F6FC3"/>
    <w:rsid w:val="4E344337"/>
    <w:rsid w:val="4E357272"/>
    <w:rsid w:val="4E47D6A6"/>
    <w:rsid w:val="4E48F342"/>
    <w:rsid w:val="4E493486"/>
    <w:rsid w:val="4E5840F3"/>
    <w:rsid w:val="4E72F03E"/>
    <w:rsid w:val="4E7B790F"/>
    <w:rsid w:val="4E7CE84E"/>
    <w:rsid w:val="4E896727"/>
    <w:rsid w:val="4E8DAD35"/>
    <w:rsid w:val="4E905FDB"/>
    <w:rsid w:val="4E996783"/>
    <w:rsid w:val="4EA88980"/>
    <w:rsid w:val="4EB31048"/>
    <w:rsid w:val="4EC68CB3"/>
    <w:rsid w:val="4ED58698"/>
    <w:rsid w:val="4EDBF605"/>
    <w:rsid w:val="4EDC1B29"/>
    <w:rsid w:val="4EE12D0F"/>
    <w:rsid w:val="4EE202B4"/>
    <w:rsid w:val="4EE53E85"/>
    <w:rsid w:val="4EED244B"/>
    <w:rsid w:val="4EEEF1BF"/>
    <w:rsid w:val="4F015BBE"/>
    <w:rsid w:val="4F059A43"/>
    <w:rsid w:val="4F09E963"/>
    <w:rsid w:val="4F0F485F"/>
    <w:rsid w:val="4F155550"/>
    <w:rsid w:val="4F1ED6FC"/>
    <w:rsid w:val="4F34360C"/>
    <w:rsid w:val="4F3A145B"/>
    <w:rsid w:val="4F48A07C"/>
    <w:rsid w:val="4F4ED24B"/>
    <w:rsid w:val="4F68EF13"/>
    <w:rsid w:val="4F7402F7"/>
    <w:rsid w:val="4F7B00E6"/>
    <w:rsid w:val="4F8531D6"/>
    <w:rsid w:val="4F8D154A"/>
    <w:rsid w:val="4F93CB46"/>
    <w:rsid w:val="4F9C584C"/>
    <w:rsid w:val="4FA55731"/>
    <w:rsid w:val="4FAB2D9A"/>
    <w:rsid w:val="4FB2D29E"/>
    <w:rsid w:val="4FB31065"/>
    <w:rsid w:val="4FC3CC2E"/>
    <w:rsid w:val="4FE7B5A3"/>
    <w:rsid w:val="4FF617A9"/>
    <w:rsid w:val="500132B5"/>
    <w:rsid w:val="50119697"/>
    <w:rsid w:val="50179A97"/>
    <w:rsid w:val="5018B8AF"/>
    <w:rsid w:val="50202396"/>
    <w:rsid w:val="50203AB1"/>
    <w:rsid w:val="5025090D"/>
    <w:rsid w:val="5025A805"/>
    <w:rsid w:val="502BC5F1"/>
    <w:rsid w:val="502BDD3C"/>
    <w:rsid w:val="502C2067"/>
    <w:rsid w:val="502E179F"/>
    <w:rsid w:val="50311497"/>
    <w:rsid w:val="50390177"/>
    <w:rsid w:val="50484F5A"/>
    <w:rsid w:val="504C4BF5"/>
    <w:rsid w:val="504D924B"/>
    <w:rsid w:val="506996B3"/>
    <w:rsid w:val="506BD717"/>
    <w:rsid w:val="506E04F1"/>
    <w:rsid w:val="507B3AB7"/>
    <w:rsid w:val="507BADE5"/>
    <w:rsid w:val="508C9167"/>
    <w:rsid w:val="509AFEDC"/>
    <w:rsid w:val="509EE5AF"/>
    <w:rsid w:val="50BDCD13"/>
    <w:rsid w:val="50BDECED"/>
    <w:rsid w:val="50D25BE5"/>
    <w:rsid w:val="50DC8353"/>
    <w:rsid w:val="50F2A766"/>
    <w:rsid w:val="50F70ED6"/>
    <w:rsid w:val="5107AAAD"/>
    <w:rsid w:val="5117B83A"/>
    <w:rsid w:val="511D367C"/>
    <w:rsid w:val="51289170"/>
    <w:rsid w:val="512F3619"/>
    <w:rsid w:val="513B3FE5"/>
    <w:rsid w:val="5141FCFD"/>
    <w:rsid w:val="514DCDF7"/>
    <w:rsid w:val="515A40FD"/>
    <w:rsid w:val="51611AF6"/>
    <w:rsid w:val="51679B82"/>
    <w:rsid w:val="518166D1"/>
    <w:rsid w:val="5187F152"/>
    <w:rsid w:val="519E6300"/>
    <w:rsid w:val="51A1A34A"/>
    <w:rsid w:val="51A908C6"/>
    <w:rsid w:val="51B4081C"/>
    <w:rsid w:val="51B5993D"/>
    <w:rsid w:val="51D25A27"/>
    <w:rsid w:val="51D30417"/>
    <w:rsid w:val="51DCCE58"/>
    <w:rsid w:val="51EC30CE"/>
    <w:rsid w:val="51F3A996"/>
    <w:rsid w:val="51F44EDE"/>
    <w:rsid w:val="51F706C3"/>
    <w:rsid w:val="51FA7A3B"/>
    <w:rsid w:val="52027AC6"/>
    <w:rsid w:val="520726D3"/>
    <w:rsid w:val="52265B13"/>
    <w:rsid w:val="522B97D2"/>
    <w:rsid w:val="523BD282"/>
    <w:rsid w:val="52575AEB"/>
    <w:rsid w:val="5258B467"/>
    <w:rsid w:val="526B1A34"/>
    <w:rsid w:val="5271B190"/>
    <w:rsid w:val="52785633"/>
    <w:rsid w:val="527C7DAF"/>
    <w:rsid w:val="527F99CA"/>
    <w:rsid w:val="52804DF3"/>
    <w:rsid w:val="52869CF3"/>
    <w:rsid w:val="5291E335"/>
    <w:rsid w:val="5297CA29"/>
    <w:rsid w:val="529F9409"/>
    <w:rsid w:val="52A6FA87"/>
    <w:rsid w:val="52A89894"/>
    <w:rsid w:val="52A8B3B4"/>
    <w:rsid w:val="52A9001E"/>
    <w:rsid w:val="52B7257F"/>
    <w:rsid w:val="52CFE3B6"/>
    <w:rsid w:val="52D1C553"/>
    <w:rsid w:val="52D3FF30"/>
    <w:rsid w:val="52E3A8A9"/>
    <w:rsid w:val="52E6994C"/>
    <w:rsid w:val="52EE4534"/>
    <w:rsid w:val="5300D807"/>
    <w:rsid w:val="530593E9"/>
    <w:rsid w:val="53115C11"/>
    <w:rsid w:val="5313D9F5"/>
    <w:rsid w:val="5320B391"/>
    <w:rsid w:val="53323E90"/>
    <w:rsid w:val="534CA8BF"/>
    <w:rsid w:val="535C0D03"/>
    <w:rsid w:val="537161A9"/>
    <w:rsid w:val="537F9506"/>
    <w:rsid w:val="538591EF"/>
    <w:rsid w:val="5385E338"/>
    <w:rsid w:val="538B7EDE"/>
    <w:rsid w:val="538DDBC3"/>
    <w:rsid w:val="53B9F23D"/>
    <w:rsid w:val="53C5F656"/>
    <w:rsid w:val="53C821EF"/>
    <w:rsid w:val="5400575E"/>
    <w:rsid w:val="540CCA4C"/>
    <w:rsid w:val="541362CE"/>
    <w:rsid w:val="54227503"/>
    <w:rsid w:val="5429B2B5"/>
    <w:rsid w:val="5430C622"/>
    <w:rsid w:val="543680AA"/>
    <w:rsid w:val="54384D10"/>
    <w:rsid w:val="5444793E"/>
    <w:rsid w:val="544A9FD4"/>
    <w:rsid w:val="545B3F30"/>
    <w:rsid w:val="54620A77"/>
    <w:rsid w:val="546BCA46"/>
    <w:rsid w:val="546F87B7"/>
    <w:rsid w:val="5475A26E"/>
    <w:rsid w:val="54898C22"/>
    <w:rsid w:val="549C0334"/>
    <w:rsid w:val="549F6B6A"/>
    <w:rsid w:val="549F92E5"/>
    <w:rsid w:val="54A3598D"/>
    <w:rsid w:val="54A4AF1F"/>
    <w:rsid w:val="54AEBC93"/>
    <w:rsid w:val="54B0B8C2"/>
    <w:rsid w:val="54C84824"/>
    <w:rsid w:val="54D05C36"/>
    <w:rsid w:val="54DA7B71"/>
    <w:rsid w:val="54EE14A3"/>
    <w:rsid w:val="54F379D3"/>
    <w:rsid w:val="54F8972F"/>
    <w:rsid w:val="5514D1B2"/>
    <w:rsid w:val="5518C9CD"/>
    <w:rsid w:val="551B6423"/>
    <w:rsid w:val="55372372"/>
    <w:rsid w:val="554E8AFF"/>
    <w:rsid w:val="55520DBD"/>
    <w:rsid w:val="5553E424"/>
    <w:rsid w:val="557668DE"/>
    <w:rsid w:val="5579BDC2"/>
    <w:rsid w:val="5582B7DC"/>
    <w:rsid w:val="558AC008"/>
    <w:rsid w:val="558C707A"/>
    <w:rsid w:val="558F2F61"/>
    <w:rsid w:val="55915E10"/>
    <w:rsid w:val="55B97097"/>
    <w:rsid w:val="55C0249B"/>
    <w:rsid w:val="55C4B6BA"/>
    <w:rsid w:val="55C9685D"/>
    <w:rsid w:val="55CDC6DA"/>
    <w:rsid w:val="55D72861"/>
    <w:rsid w:val="55E9FF40"/>
    <w:rsid w:val="5600B3A1"/>
    <w:rsid w:val="560A85F7"/>
    <w:rsid w:val="560C81DC"/>
    <w:rsid w:val="56472C9F"/>
    <w:rsid w:val="56538A02"/>
    <w:rsid w:val="5656801E"/>
    <w:rsid w:val="5656D7DF"/>
    <w:rsid w:val="56648F2F"/>
    <w:rsid w:val="567A428F"/>
    <w:rsid w:val="567F84DE"/>
    <w:rsid w:val="5688ADAB"/>
    <w:rsid w:val="56A7FB34"/>
    <w:rsid w:val="56A8754D"/>
    <w:rsid w:val="56E27062"/>
    <w:rsid w:val="57113D19"/>
    <w:rsid w:val="5711CBF9"/>
    <w:rsid w:val="5721072F"/>
    <w:rsid w:val="57282719"/>
    <w:rsid w:val="573C55F3"/>
    <w:rsid w:val="57402110"/>
    <w:rsid w:val="5741C52D"/>
    <w:rsid w:val="5743D9FD"/>
    <w:rsid w:val="575763E5"/>
    <w:rsid w:val="57665385"/>
    <w:rsid w:val="57754969"/>
    <w:rsid w:val="577B4B6C"/>
    <w:rsid w:val="577FAD57"/>
    <w:rsid w:val="5783FB55"/>
    <w:rsid w:val="579998BC"/>
    <w:rsid w:val="579C8402"/>
    <w:rsid w:val="57B01D82"/>
    <w:rsid w:val="57B1C164"/>
    <w:rsid w:val="57B1FFA2"/>
    <w:rsid w:val="57B5631D"/>
    <w:rsid w:val="57BB42B4"/>
    <w:rsid w:val="57C5DC70"/>
    <w:rsid w:val="57D01565"/>
    <w:rsid w:val="57E6A03E"/>
    <w:rsid w:val="57ED04D6"/>
    <w:rsid w:val="58100FBA"/>
    <w:rsid w:val="581DE94E"/>
    <w:rsid w:val="582190FD"/>
    <w:rsid w:val="582F0A85"/>
    <w:rsid w:val="583508C5"/>
    <w:rsid w:val="58434186"/>
    <w:rsid w:val="585164DC"/>
    <w:rsid w:val="585A9AEF"/>
    <w:rsid w:val="5865D026"/>
    <w:rsid w:val="586B51BE"/>
    <w:rsid w:val="58741979"/>
    <w:rsid w:val="58875D4B"/>
    <w:rsid w:val="5894469B"/>
    <w:rsid w:val="5899B143"/>
    <w:rsid w:val="58A9A921"/>
    <w:rsid w:val="58B41B7D"/>
    <w:rsid w:val="58B7F5C5"/>
    <w:rsid w:val="58C1A761"/>
    <w:rsid w:val="58C5A6DA"/>
    <w:rsid w:val="58D9F1C7"/>
    <w:rsid w:val="58DD4332"/>
    <w:rsid w:val="58E8E342"/>
    <w:rsid w:val="58F3E22B"/>
    <w:rsid w:val="58FBEA23"/>
    <w:rsid w:val="590223E6"/>
    <w:rsid w:val="590E9CC5"/>
    <w:rsid w:val="590F7643"/>
    <w:rsid w:val="592CDB6F"/>
    <w:rsid w:val="5939E805"/>
    <w:rsid w:val="593AD420"/>
    <w:rsid w:val="593D3CCA"/>
    <w:rsid w:val="593F5A47"/>
    <w:rsid w:val="593F6AEA"/>
    <w:rsid w:val="59413F56"/>
    <w:rsid w:val="59580883"/>
    <w:rsid w:val="59B9461E"/>
    <w:rsid w:val="59BFCC0F"/>
    <w:rsid w:val="59C1D4E8"/>
    <w:rsid w:val="59D6D553"/>
    <w:rsid w:val="59F1100D"/>
    <w:rsid w:val="59F74B8D"/>
    <w:rsid w:val="5A041BD1"/>
    <w:rsid w:val="5A0FD277"/>
    <w:rsid w:val="5A167EB4"/>
    <w:rsid w:val="5A23709E"/>
    <w:rsid w:val="5A26C25F"/>
    <w:rsid w:val="5A2E6F0C"/>
    <w:rsid w:val="5A397D59"/>
    <w:rsid w:val="5A3C1FA6"/>
    <w:rsid w:val="5A4A7C82"/>
    <w:rsid w:val="5A5203E2"/>
    <w:rsid w:val="5A546263"/>
    <w:rsid w:val="5A61753F"/>
    <w:rsid w:val="5A6A4FE3"/>
    <w:rsid w:val="5A6AD0F9"/>
    <w:rsid w:val="5A79139C"/>
    <w:rsid w:val="5A7B7ABF"/>
    <w:rsid w:val="5A822C3B"/>
    <w:rsid w:val="5A8491CB"/>
    <w:rsid w:val="5A874D6F"/>
    <w:rsid w:val="5A87BEF5"/>
    <w:rsid w:val="5A8A9A4E"/>
    <w:rsid w:val="5A966183"/>
    <w:rsid w:val="5AC5430B"/>
    <w:rsid w:val="5ACA5094"/>
    <w:rsid w:val="5ACC3749"/>
    <w:rsid w:val="5AD92C43"/>
    <w:rsid w:val="5AE92866"/>
    <w:rsid w:val="5AEE4115"/>
    <w:rsid w:val="5B169BB3"/>
    <w:rsid w:val="5B1D2621"/>
    <w:rsid w:val="5B207F64"/>
    <w:rsid w:val="5B2326A1"/>
    <w:rsid w:val="5B2AA31A"/>
    <w:rsid w:val="5B2D024D"/>
    <w:rsid w:val="5B2EA0BB"/>
    <w:rsid w:val="5B3EECBA"/>
    <w:rsid w:val="5B415485"/>
    <w:rsid w:val="5B4654DF"/>
    <w:rsid w:val="5B48D3ED"/>
    <w:rsid w:val="5B48D4BB"/>
    <w:rsid w:val="5B4D3045"/>
    <w:rsid w:val="5B72091A"/>
    <w:rsid w:val="5B83BCA6"/>
    <w:rsid w:val="5B90782D"/>
    <w:rsid w:val="5B92590A"/>
    <w:rsid w:val="5B98304A"/>
    <w:rsid w:val="5B988659"/>
    <w:rsid w:val="5B9A67C0"/>
    <w:rsid w:val="5BB30D0F"/>
    <w:rsid w:val="5BB578EA"/>
    <w:rsid w:val="5BC1FBED"/>
    <w:rsid w:val="5BCF5D76"/>
    <w:rsid w:val="5BDC5CC0"/>
    <w:rsid w:val="5BE3D08E"/>
    <w:rsid w:val="5BEF8DCD"/>
    <w:rsid w:val="5C00172B"/>
    <w:rsid w:val="5C0141E4"/>
    <w:rsid w:val="5C09D3D9"/>
    <w:rsid w:val="5C13EC83"/>
    <w:rsid w:val="5C1E630C"/>
    <w:rsid w:val="5C336367"/>
    <w:rsid w:val="5C34AA8E"/>
    <w:rsid w:val="5C3866B0"/>
    <w:rsid w:val="5C3EC1C2"/>
    <w:rsid w:val="5C457B25"/>
    <w:rsid w:val="5C675BED"/>
    <w:rsid w:val="5C7D5B14"/>
    <w:rsid w:val="5C808F38"/>
    <w:rsid w:val="5C8B3717"/>
    <w:rsid w:val="5C982BDC"/>
    <w:rsid w:val="5CADFA9E"/>
    <w:rsid w:val="5CB67BE5"/>
    <w:rsid w:val="5CC49C14"/>
    <w:rsid w:val="5CCF4A26"/>
    <w:rsid w:val="5CD17476"/>
    <w:rsid w:val="5CD9F0C1"/>
    <w:rsid w:val="5CE3BF51"/>
    <w:rsid w:val="5D10E774"/>
    <w:rsid w:val="5D17583E"/>
    <w:rsid w:val="5D199717"/>
    <w:rsid w:val="5D2A29AC"/>
    <w:rsid w:val="5D367F4B"/>
    <w:rsid w:val="5D50C70C"/>
    <w:rsid w:val="5D5B94F6"/>
    <w:rsid w:val="5D6A6EB2"/>
    <w:rsid w:val="5D769446"/>
    <w:rsid w:val="5D7D6B70"/>
    <w:rsid w:val="5D8A521C"/>
    <w:rsid w:val="5D8E9696"/>
    <w:rsid w:val="5D8F7939"/>
    <w:rsid w:val="5D8FCB16"/>
    <w:rsid w:val="5DB0A7D7"/>
    <w:rsid w:val="5DB664FE"/>
    <w:rsid w:val="5DB8E3E6"/>
    <w:rsid w:val="5DF70721"/>
    <w:rsid w:val="5DF8C338"/>
    <w:rsid w:val="5E1700DE"/>
    <w:rsid w:val="5E1F2FCC"/>
    <w:rsid w:val="5E2C40DB"/>
    <w:rsid w:val="5E39A883"/>
    <w:rsid w:val="5E413B1E"/>
    <w:rsid w:val="5E54241D"/>
    <w:rsid w:val="5E551D7E"/>
    <w:rsid w:val="5E5F8158"/>
    <w:rsid w:val="5E60C575"/>
    <w:rsid w:val="5E67FAC5"/>
    <w:rsid w:val="5E6BD514"/>
    <w:rsid w:val="5E80BC08"/>
    <w:rsid w:val="5E811043"/>
    <w:rsid w:val="5E8699A9"/>
    <w:rsid w:val="5E88EE00"/>
    <w:rsid w:val="5EA8EA29"/>
    <w:rsid w:val="5ECD91E1"/>
    <w:rsid w:val="5EDCEA65"/>
    <w:rsid w:val="5EE9F083"/>
    <w:rsid w:val="5EF0CB2C"/>
    <w:rsid w:val="5EF2B50E"/>
    <w:rsid w:val="5EFB5BDF"/>
    <w:rsid w:val="5EFC184C"/>
    <w:rsid w:val="5F164E64"/>
    <w:rsid w:val="5F23B2C1"/>
    <w:rsid w:val="5F2D7EF3"/>
    <w:rsid w:val="5F3A4867"/>
    <w:rsid w:val="5F3C59E2"/>
    <w:rsid w:val="5F3F3069"/>
    <w:rsid w:val="5F441654"/>
    <w:rsid w:val="5F47CF92"/>
    <w:rsid w:val="5F4C6FCD"/>
    <w:rsid w:val="5F6346D2"/>
    <w:rsid w:val="5F69DC7A"/>
    <w:rsid w:val="5F6C6292"/>
    <w:rsid w:val="5F728BC2"/>
    <w:rsid w:val="5F7F70C3"/>
    <w:rsid w:val="5F80644F"/>
    <w:rsid w:val="5F862C21"/>
    <w:rsid w:val="5F97E2FD"/>
    <w:rsid w:val="5FA52EBB"/>
    <w:rsid w:val="5FB3D19E"/>
    <w:rsid w:val="5FBABBC8"/>
    <w:rsid w:val="5FCDA374"/>
    <w:rsid w:val="5FDC14A5"/>
    <w:rsid w:val="5FE01E19"/>
    <w:rsid w:val="5FE7A110"/>
    <w:rsid w:val="5FEA2B82"/>
    <w:rsid w:val="5FF354DF"/>
    <w:rsid w:val="5FFB51B9"/>
    <w:rsid w:val="5FFBE647"/>
    <w:rsid w:val="5FFCD85C"/>
    <w:rsid w:val="60019F71"/>
    <w:rsid w:val="6005A474"/>
    <w:rsid w:val="6022394E"/>
    <w:rsid w:val="6022A996"/>
    <w:rsid w:val="602864DA"/>
    <w:rsid w:val="60291A54"/>
    <w:rsid w:val="605547AD"/>
    <w:rsid w:val="6081BB9D"/>
    <w:rsid w:val="608884DD"/>
    <w:rsid w:val="60959FD6"/>
    <w:rsid w:val="609767BE"/>
    <w:rsid w:val="60A9A895"/>
    <w:rsid w:val="60B2E078"/>
    <w:rsid w:val="60BCA9B6"/>
    <w:rsid w:val="60C1AE06"/>
    <w:rsid w:val="60D1F891"/>
    <w:rsid w:val="60D76470"/>
    <w:rsid w:val="60E207B0"/>
    <w:rsid w:val="60EA7FFF"/>
    <w:rsid w:val="60F37F58"/>
    <w:rsid w:val="610BB211"/>
    <w:rsid w:val="6116907D"/>
    <w:rsid w:val="611773C9"/>
    <w:rsid w:val="611B60F1"/>
    <w:rsid w:val="612B8DA2"/>
    <w:rsid w:val="612F7CB5"/>
    <w:rsid w:val="6133EE13"/>
    <w:rsid w:val="6134ADD2"/>
    <w:rsid w:val="6136D21B"/>
    <w:rsid w:val="6139AD82"/>
    <w:rsid w:val="613F016A"/>
    <w:rsid w:val="61462C73"/>
    <w:rsid w:val="614DA114"/>
    <w:rsid w:val="6173479A"/>
    <w:rsid w:val="618F2540"/>
    <w:rsid w:val="6198F629"/>
    <w:rsid w:val="61A3C967"/>
    <w:rsid w:val="61A86C10"/>
    <w:rsid w:val="61AF947E"/>
    <w:rsid w:val="61B2A987"/>
    <w:rsid w:val="61BA4EC7"/>
    <w:rsid w:val="61BE6E51"/>
    <w:rsid w:val="61CD6BE6"/>
    <w:rsid w:val="61D2B0A8"/>
    <w:rsid w:val="61D8BC03"/>
    <w:rsid w:val="61E10225"/>
    <w:rsid w:val="62135525"/>
    <w:rsid w:val="6224FB04"/>
    <w:rsid w:val="622E06D0"/>
    <w:rsid w:val="622E7BFA"/>
    <w:rsid w:val="62318DA8"/>
    <w:rsid w:val="6233BFE5"/>
    <w:rsid w:val="6256EAB4"/>
    <w:rsid w:val="625C11F9"/>
    <w:rsid w:val="625DD287"/>
    <w:rsid w:val="62749538"/>
    <w:rsid w:val="627EA707"/>
    <w:rsid w:val="62835722"/>
    <w:rsid w:val="62996DBC"/>
    <w:rsid w:val="62A183BE"/>
    <w:rsid w:val="62A49349"/>
    <w:rsid w:val="62AC3E3B"/>
    <w:rsid w:val="62BB28C7"/>
    <w:rsid w:val="62D5BC7C"/>
    <w:rsid w:val="62D993D2"/>
    <w:rsid w:val="62E76CC9"/>
    <w:rsid w:val="62EB270A"/>
    <w:rsid w:val="62F79976"/>
    <w:rsid w:val="630A77CA"/>
    <w:rsid w:val="630BA0D0"/>
    <w:rsid w:val="630C0414"/>
    <w:rsid w:val="630C57A5"/>
    <w:rsid w:val="631081B3"/>
    <w:rsid w:val="63117858"/>
    <w:rsid w:val="631F3CCB"/>
    <w:rsid w:val="633566AD"/>
    <w:rsid w:val="634486F4"/>
    <w:rsid w:val="634497D7"/>
    <w:rsid w:val="634C32EC"/>
    <w:rsid w:val="6353DD68"/>
    <w:rsid w:val="6354AFEB"/>
    <w:rsid w:val="6370C9F4"/>
    <w:rsid w:val="6391DC48"/>
    <w:rsid w:val="63B30979"/>
    <w:rsid w:val="63B62F2A"/>
    <w:rsid w:val="63B7C9D7"/>
    <w:rsid w:val="63D7863C"/>
    <w:rsid w:val="63E3DF4C"/>
    <w:rsid w:val="63EB632A"/>
    <w:rsid w:val="63FB521A"/>
    <w:rsid w:val="64056DC7"/>
    <w:rsid w:val="640BC30F"/>
    <w:rsid w:val="641325D7"/>
    <w:rsid w:val="64172F79"/>
    <w:rsid w:val="641AA029"/>
    <w:rsid w:val="64213B47"/>
    <w:rsid w:val="64230A31"/>
    <w:rsid w:val="642508C2"/>
    <w:rsid w:val="64422D00"/>
    <w:rsid w:val="64467D12"/>
    <w:rsid w:val="6447E26A"/>
    <w:rsid w:val="64561F40"/>
    <w:rsid w:val="645D1140"/>
    <w:rsid w:val="6465E1A6"/>
    <w:rsid w:val="647444B0"/>
    <w:rsid w:val="647E02AB"/>
    <w:rsid w:val="649220BF"/>
    <w:rsid w:val="64B32814"/>
    <w:rsid w:val="64B41C38"/>
    <w:rsid w:val="64B8BB88"/>
    <w:rsid w:val="64C69444"/>
    <w:rsid w:val="64D21644"/>
    <w:rsid w:val="64D9D9A2"/>
    <w:rsid w:val="64E78286"/>
    <w:rsid w:val="64F6C08D"/>
    <w:rsid w:val="650E5CD0"/>
    <w:rsid w:val="650E787F"/>
    <w:rsid w:val="651D2238"/>
    <w:rsid w:val="65296DC4"/>
    <w:rsid w:val="65365F98"/>
    <w:rsid w:val="65457119"/>
    <w:rsid w:val="655431C6"/>
    <w:rsid w:val="655BDA86"/>
    <w:rsid w:val="655E83B8"/>
    <w:rsid w:val="65A3E38D"/>
    <w:rsid w:val="65AB1847"/>
    <w:rsid w:val="65AC3C9F"/>
    <w:rsid w:val="65BAC0F4"/>
    <w:rsid w:val="65BB0E75"/>
    <w:rsid w:val="65C4DB1C"/>
    <w:rsid w:val="65C81D23"/>
    <w:rsid w:val="65CEAA24"/>
    <w:rsid w:val="65D4A300"/>
    <w:rsid w:val="65D862A2"/>
    <w:rsid w:val="65DF249F"/>
    <w:rsid w:val="65E04AE4"/>
    <w:rsid w:val="65E2E413"/>
    <w:rsid w:val="65EECFDB"/>
    <w:rsid w:val="65F03769"/>
    <w:rsid w:val="65F250BE"/>
    <w:rsid w:val="66033085"/>
    <w:rsid w:val="6610BC7F"/>
    <w:rsid w:val="6614C9F8"/>
    <w:rsid w:val="661B5A30"/>
    <w:rsid w:val="662ACA1B"/>
    <w:rsid w:val="66379446"/>
    <w:rsid w:val="66515F41"/>
    <w:rsid w:val="66623778"/>
    <w:rsid w:val="666A7F8E"/>
    <w:rsid w:val="667DDAC5"/>
    <w:rsid w:val="66877945"/>
    <w:rsid w:val="669AE145"/>
    <w:rsid w:val="66A29060"/>
    <w:rsid w:val="66B32CA9"/>
    <w:rsid w:val="66B4167D"/>
    <w:rsid w:val="66B4EB0A"/>
    <w:rsid w:val="66B9A3ED"/>
    <w:rsid w:val="66CB49E6"/>
    <w:rsid w:val="66CE5369"/>
    <w:rsid w:val="66D65480"/>
    <w:rsid w:val="66E72750"/>
    <w:rsid w:val="66FDD742"/>
    <w:rsid w:val="670299A7"/>
    <w:rsid w:val="67032232"/>
    <w:rsid w:val="671A228C"/>
    <w:rsid w:val="672F8547"/>
    <w:rsid w:val="6731D845"/>
    <w:rsid w:val="67377FFE"/>
    <w:rsid w:val="673CEEF8"/>
    <w:rsid w:val="673E8529"/>
    <w:rsid w:val="6747D785"/>
    <w:rsid w:val="67579BCA"/>
    <w:rsid w:val="675F88FA"/>
    <w:rsid w:val="676D3F51"/>
    <w:rsid w:val="6770FFB4"/>
    <w:rsid w:val="67839DE3"/>
    <w:rsid w:val="678E25AA"/>
    <w:rsid w:val="67A0204D"/>
    <w:rsid w:val="67B3FDA5"/>
    <w:rsid w:val="67BF79C2"/>
    <w:rsid w:val="67CAF9F3"/>
    <w:rsid w:val="67E9E0C8"/>
    <w:rsid w:val="67EA989D"/>
    <w:rsid w:val="67F85C6A"/>
    <w:rsid w:val="681035C1"/>
    <w:rsid w:val="6813F1CC"/>
    <w:rsid w:val="681BDBB2"/>
    <w:rsid w:val="682B602E"/>
    <w:rsid w:val="684BACB6"/>
    <w:rsid w:val="684F88F9"/>
    <w:rsid w:val="685372CD"/>
    <w:rsid w:val="685ADBBD"/>
    <w:rsid w:val="685ECBAE"/>
    <w:rsid w:val="68625187"/>
    <w:rsid w:val="688CBA46"/>
    <w:rsid w:val="6894D084"/>
    <w:rsid w:val="68950EF5"/>
    <w:rsid w:val="68957284"/>
    <w:rsid w:val="689D6AB5"/>
    <w:rsid w:val="68A1DC37"/>
    <w:rsid w:val="68A2D195"/>
    <w:rsid w:val="68AF9FD9"/>
    <w:rsid w:val="68B539F4"/>
    <w:rsid w:val="68BA6FE4"/>
    <w:rsid w:val="68C23AB9"/>
    <w:rsid w:val="68C8E1A4"/>
    <w:rsid w:val="68CB1C06"/>
    <w:rsid w:val="68EAED24"/>
    <w:rsid w:val="68FD74FD"/>
    <w:rsid w:val="69148848"/>
    <w:rsid w:val="69251210"/>
    <w:rsid w:val="69520B46"/>
    <w:rsid w:val="6958C98A"/>
    <w:rsid w:val="69868303"/>
    <w:rsid w:val="6991630E"/>
    <w:rsid w:val="69A84B31"/>
    <w:rsid w:val="69B3EC6B"/>
    <w:rsid w:val="69DECF7D"/>
    <w:rsid w:val="69E7B419"/>
    <w:rsid w:val="69E9841B"/>
    <w:rsid w:val="69F1EA04"/>
    <w:rsid w:val="69FE0D22"/>
    <w:rsid w:val="6A09D6CD"/>
    <w:rsid w:val="6A0A4C42"/>
    <w:rsid w:val="6A115D93"/>
    <w:rsid w:val="6A14B6C0"/>
    <w:rsid w:val="6A1601DA"/>
    <w:rsid w:val="6A1653A6"/>
    <w:rsid w:val="6A2F5A37"/>
    <w:rsid w:val="6A485AB1"/>
    <w:rsid w:val="6A563082"/>
    <w:rsid w:val="6A5C340F"/>
    <w:rsid w:val="6A5E82AF"/>
    <w:rsid w:val="6A62F7D1"/>
    <w:rsid w:val="6A9D5D87"/>
    <w:rsid w:val="6AA0C519"/>
    <w:rsid w:val="6AAC264F"/>
    <w:rsid w:val="6ABBF412"/>
    <w:rsid w:val="6ACE8857"/>
    <w:rsid w:val="6ADD070C"/>
    <w:rsid w:val="6AE64C7F"/>
    <w:rsid w:val="6AEAAAED"/>
    <w:rsid w:val="6AF954C2"/>
    <w:rsid w:val="6B01AA34"/>
    <w:rsid w:val="6B046AC8"/>
    <w:rsid w:val="6B0DC40D"/>
    <w:rsid w:val="6B107F6A"/>
    <w:rsid w:val="6B14E8DB"/>
    <w:rsid w:val="6B371CCA"/>
    <w:rsid w:val="6B38D584"/>
    <w:rsid w:val="6B3A0592"/>
    <w:rsid w:val="6B3B5980"/>
    <w:rsid w:val="6B4A0852"/>
    <w:rsid w:val="6B4AB892"/>
    <w:rsid w:val="6B543259"/>
    <w:rsid w:val="6B606EA2"/>
    <w:rsid w:val="6B67B90C"/>
    <w:rsid w:val="6B7B0B93"/>
    <w:rsid w:val="6B82E3EC"/>
    <w:rsid w:val="6B8F341F"/>
    <w:rsid w:val="6B9836A9"/>
    <w:rsid w:val="6B9B1414"/>
    <w:rsid w:val="6B9E65B3"/>
    <w:rsid w:val="6BA81FCA"/>
    <w:rsid w:val="6BACFF3D"/>
    <w:rsid w:val="6BBEBAEC"/>
    <w:rsid w:val="6BBF938C"/>
    <w:rsid w:val="6BC3AC07"/>
    <w:rsid w:val="6BC9CB8B"/>
    <w:rsid w:val="6BD58A06"/>
    <w:rsid w:val="6BD6EFC8"/>
    <w:rsid w:val="6BE02819"/>
    <w:rsid w:val="6BF72CA2"/>
    <w:rsid w:val="6C024579"/>
    <w:rsid w:val="6C0247F4"/>
    <w:rsid w:val="6C06DEDC"/>
    <w:rsid w:val="6C0AF06D"/>
    <w:rsid w:val="6C0D558A"/>
    <w:rsid w:val="6C193DE3"/>
    <w:rsid w:val="6C25BDAC"/>
    <w:rsid w:val="6C379A82"/>
    <w:rsid w:val="6C4DBDA7"/>
    <w:rsid w:val="6C55966C"/>
    <w:rsid w:val="6C790053"/>
    <w:rsid w:val="6C7EB429"/>
    <w:rsid w:val="6C8BB5A1"/>
    <w:rsid w:val="6C92E70A"/>
    <w:rsid w:val="6C9CEC27"/>
    <w:rsid w:val="6CA40BEC"/>
    <w:rsid w:val="6CA58E13"/>
    <w:rsid w:val="6CAADDD0"/>
    <w:rsid w:val="6CAC8F23"/>
    <w:rsid w:val="6CBCC852"/>
    <w:rsid w:val="6CDCD9ED"/>
    <w:rsid w:val="6CDE2543"/>
    <w:rsid w:val="6CE3BC36"/>
    <w:rsid w:val="6CE4979A"/>
    <w:rsid w:val="6CEF72EF"/>
    <w:rsid w:val="6CF88840"/>
    <w:rsid w:val="6CFB838C"/>
    <w:rsid w:val="6D009CF6"/>
    <w:rsid w:val="6D02411A"/>
    <w:rsid w:val="6D1D617F"/>
    <w:rsid w:val="6D2F3CAD"/>
    <w:rsid w:val="6D301E9B"/>
    <w:rsid w:val="6D30838D"/>
    <w:rsid w:val="6D3094B1"/>
    <w:rsid w:val="6D371A14"/>
    <w:rsid w:val="6D3A4BEF"/>
    <w:rsid w:val="6D456C32"/>
    <w:rsid w:val="6D515086"/>
    <w:rsid w:val="6D5BC373"/>
    <w:rsid w:val="6D5BED59"/>
    <w:rsid w:val="6D61FE8F"/>
    <w:rsid w:val="6D6272B8"/>
    <w:rsid w:val="6D6D88A1"/>
    <w:rsid w:val="6D6DF630"/>
    <w:rsid w:val="6D783B23"/>
    <w:rsid w:val="6D867B1F"/>
    <w:rsid w:val="6D95E1A8"/>
    <w:rsid w:val="6D97820A"/>
    <w:rsid w:val="6D9C184A"/>
    <w:rsid w:val="6DA16103"/>
    <w:rsid w:val="6DACF480"/>
    <w:rsid w:val="6DAED9D2"/>
    <w:rsid w:val="6DAF9D8A"/>
    <w:rsid w:val="6DBE7E11"/>
    <w:rsid w:val="6DC065A0"/>
    <w:rsid w:val="6DD46F39"/>
    <w:rsid w:val="6DDBB6F9"/>
    <w:rsid w:val="6DFD1602"/>
    <w:rsid w:val="6DFF63C0"/>
    <w:rsid w:val="6E0012D4"/>
    <w:rsid w:val="6E0C9F80"/>
    <w:rsid w:val="6E0F1491"/>
    <w:rsid w:val="6E11DDEC"/>
    <w:rsid w:val="6E18D4AA"/>
    <w:rsid w:val="6E1DED41"/>
    <w:rsid w:val="6E263161"/>
    <w:rsid w:val="6E2BC5D8"/>
    <w:rsid w:val="6E3584FC"/>
    <w:rsid w:val="6E5E5B69"/>
    <w:rsid w:val="6E81D635"/>
    <w:rsid w:val="6E8511B2"/>
    <w:rsid w:val="6E8BF9AA"/>
    <w:rsid w:val="6EB6DB35"/>
    <w:rsid w:val="6EBD710B"/>
    <w:rsid w:val="6EC6F4FD"/>
    <w:rsid w:val="6ED88093"/>
    <w:rsid w:val="6EE93378"/>
    <w:rsid w:val="6EFC5366"/>
    <w:rsid w:val="6F0B1C34"/>
    <w:rsid w:val="6F1312BB"/>
    <w:rsid w:val="6F20B521"/>
    <w:rsid w:val="6F2CDCEE"/>
    <w:rsid w:val="6F31115D"/>
    <w:rsid w:val="6F31CFFB"/>
    <w:rsid w:val="6F3B9857"/>
    <w:rsid w:val="6F531C50"/>
    <w:rsid w:val="6F5956E9"/>
    <w:rsid w:val="6F678401"/>
    <w:rsid w:val="6F83E33A"/>
    <w:rsid w:val="6F8DF5B5"/>
    <w:rsid w:val="6F9E3050"/>
    <w:rsid w:val="6FAB3AA9"/>
    <w:rsid w:val="6FB2AF6B"/>
    <w:rsid w:val="6FB5CE88"/>
    <w:rsid w:val="6FBE839E"/>
    <w:rsid w:val="6FC40678"/>
    <w:rsid w:val="6FC4DDE4"/>
    <w:rsid w:val="6FCF1505"/>
    <w:rsid w:val="6FD28550"/>
    <w:rsid w:val="6FD2B680"/>
    <w:rsid w:val="6FD4A1AA"/>
    <w:rsid w:val="6FEC8674"/>
    <w:rsid w:val="6FEE7CF0"/>
    <w:rsid w:val="6FEF1CDD"/>
    <w:rsid w:val="6FF8428E"/>
    <w:rsid w:val="6FFA8952"/>
    <w:rsid w:val="70071355"/>
    <w:rsid w:val="7016EB4E"/>
    <w:rsid w:val="70180995"/>
    <w:rsid w:val="701F66F0"/>
    <w:rsid w:val="70241120"/>
    <w:rsid w:val="7040ECBC"/>
    <w:rsid w:val="705118B6"/>
    <w:rsid w:val="70542B46"/>
    <w:rsid w:val="705B70CB"/>
    <w:rsid w:val="705FAA58"/>
    <w:rsid w:val="70663402"/>
    <w:rsid w:val="708CC116"/>
    <w:rsid w:val="7091BA24"/>
    <w:rsid w:val="70981CDC"/>
    <w:rsid w:val="70A574E4"/>
    <w:rsid w:val="70B23EE5"/>
    <w:rsid w:val="70BA92F0"/>
    <w:rsid w:val="70BF8C31"/>
    <w:rsid w:val="70C0ACA6"/>
    <w:rsid w:val="70C28CDA"/>
    <w:rsid w:val="70C48362"/>
    <w:rsid w:val="70C9E0D4"/>
    <w:rsid w:val="70E266E1"/>
    <w:rsid w:val="70F61819"/>
    <w:rsid w:val="7103994C"/>
    <w:rsid w:val="710AC076"/>
    <w:rsid w:val="7113389E"/>
    <w:rsid w:val="7120AB3A"/>
    <w:rsid w:val="712C055F"/>
    <w:rsid w:val="71314AC4"/>
    <w:rsid w:val="7131F06E"/>
    <w:rsid w:val="71362CC2"/>
    <w:rsid w:val="713968E3"/>
    <w:rsid w:val="713DF563"/>
    <w:rsid w:val="7143BAE6"/>
    <w:rsid w:val="714B1C70"/>
    <w:rsid w:val="714CCEB2"/>
    <w:rsid w:val="71565107"/>
    <w:rsid w:val="715FD6D9"/>
    <w:rsid w:val="7161A2DA"/>
    <w:rsid w:val="71641BB5"/>
    <w:rsid w:val="718D0710"/>
    <w:rsid w:val="719BDBA8"/>
    <w:rsid w:val="71AE5131"/>
    <w:rsid w:val="71B2B90D"/>
    <w:rsid w:val="71B2CA08"/>
    <w:rsid w:val="71B73BC3"/>
    <w:rsid w:val="71C7A795"/>
    <w:rsid w:val="71E1F6E8"/>
    <w:rsid w:val="71EB7F96"/>
    <w:rsid w:val="71F8F322"/>
    <w:rsid w:val="720026C4"/>
    <w:rsid w:val="72147511"/>
    <w:rsid w:val="721E6F25"/>
    <w:rsid w:val="72203E64"/>
    <w:rsid w:val="7221E82F"/>
    <w:rsid w:val="7229BB08"/>
    <w:rsid w:val="723A1793"/>
    <w:rsid w:val="723FDD6B"/>
    <w:rsid w:val="72443F46"/>
    <w:rsid w:val="7257E23B"/>
    <w:rsid w:val="72620E82"/>
    <w:rsid w:val="726A087B"/>
    <w:rsid w:val="726A9A0F"/>
    <w:rsid w:val="726FA186"/>
    <w:rsid w:val="72706873"/>
    <w:rsid w:val="727190D2"/>
    <w:rsid w:val="7273C97B"/>
    <w:rsid w:val="727FEA64"/>
    <w:rsid w:val="7284B9C2"/>
    <w:rsid w:val="728766CA"/>
    <w:rsid w:val="72888BC2"/>
    <w:rsid w:val="728B5CFB"/>
    <w:rsid w:val="728D3133"/>
    <w:rsid w:val="72AD1E37"/>
    <w:rsid w:val="72B1339B"/>
    <w:rsid w:val="72B576B0"/>
    <w:rsid w:val="72B5B49C"/>
    <w:rsid w:val="72B88835"/>
    <w:rsid w:val="72D076C8"/>
    <w:rsid w:val="72D1D111"/>
    <w:rsid w:val="72DB12FB"/>
    <w:rsid w:val="72DBFC7A"/>
    <w:rsid w:val="72E95FE9"/>
    <w:rsid w:val="72F18AA5"/>
    <w:rsid w:val="72F25ACD"/>
    <w:rsid w:val="73156D1D"/>
    <w:rsid w:val="732B311E"/>
    <w:rsid w:val="733B16CB"/>
    <w:rsid w:val="735A1361"/>
    <w:rsid w:val="73669A99"/>
    <w:rsid w:val="7377B084"/>
    <w:rsid w:val="73789B00"/>
    <w:rsid w:val="738CD1ED"/>
    <w:rsid w:val="73913610"/>
    <w:rsid w:val="73949900"/>
    <w:rsid w:val="739D3653"/>
    <w:rsid w:val="73A3B64F"/>
    <w:rsid w:val="73AD02CD"/>
    <w:rsid w:val="73B5EF57"/>
    <w:rsid w:val="73D37703"/>
    <w:rsid w:val="73D63B01"/>
    <w:rsid w:val="73E9EDF8"/>
    <w:rsid w:val="73FB5FB6"/>
    <w:rsid w:val="740D7718"/>
    <w:rsid w:val="740E8787"/>
    <w:rsid w:val="74124E3B"/>
    <w:rsid w:val="74157387"/>
    <w:rsid w:val="741FD538"/>
    <w:rsid w:val="74272D5C"/>
    <w:rsid w:val="742BA9D7"/>
    <w:rsid w:val="7432747F"/>
    <w:rsid w:val="7433097A"/>
    <w:rsid w:val="74475AD8"/>
    <w:rsid w:val="744E37B0"/>
    <w:rsid w:val="744EDB1B"/>
    <w:rsid w:val="745608C9"/>
    <w:rsid w:val="7464790A"/>
    <w:rsid w:val="747BEA3F"/>
    <w:rsid w:val="747FEFFD"/>
    <w:rsid w:val="74812FFD"/>
    <w:rsid w:val="74930F2E"/>
    <w:rsid w:val="7494AA7C"/>
    <w:rsid w:val="74959202"/>
    <w:rsid w:val="74971806"/>
    <w:rsid w:val="7499E8EC"/>
    <w:rsid w:val="74C82FA5"/>
    <w:rsid w:val="74C892D1"/>
    <w:rsid w:val="74F3D14B"/>
    <w:rsid w:val="74FE4E12"/>
    <w:rsid w:val="75043F0B"/>
    <w:rsid w:val="7508B69A"/>
    <w:rsid w:val="7509B19E"/>
    <w:rsid w:val="75131B65"/>
    <w:rsid w:val="751B421A"/>
    <w:rsid w:val="75215AC5"/>
    <w:rsid w:val="752573EA"/>
    <w:rsid w:val="752F47FB"/>
    <w:rsid w:val="7536A6CD"/>
    <w:rsid w:val="7545A8BA"/>
    <w:rsid w:val="75465630"/>
    <w:rsid w:val="755F258B"/>
    <w:rsid w:val="7564512D"/>
    <w:rsid w:val="75657E17"/>
    <w:rsid w:val="75717980"/>
    <w:rsid w:val="75761F5C"/>
    <w:rsid w:val="757E1D78"/>
    <w:rsid w:val="75A55133"/>
    <w:rsid w:val="75ABE9C5"/>
    <w:rsid w:val="75B7594A"/>
    <w:rsid w:val="75BF187B"/>
    <w:rsid w:val="75C17180"/>
    <w:rsid w:val="75C3DAFA"/>
    <w:rsid w:val="75CA4368"/>
    <w:rsid w:val="75DA162C"/>
    <w:rsid w:val="75F5425D"/>
    <w:rsid w:val="760A48DA"/>
    <w:rsid w:val="76284407"/>
    <w:rsid w:val="76296205"/>
    <w:rsid w:val="7635B94D"/>
    <w:rsid w:val="763F7A5E"/>
    <w:rsid w:val="76449458"/>
    <w:rsid w:val="766A7C27"/>
    <w:rsid w:val="76722C39"/>
    <w:rsid w:val="7699CE9E"/>
    <w:rsid w:val="769B00C3"/>
    <w:rsid w:val="769C9E59"/>
    <w:rsid w:val="76A34DD4"/>
    <w:rsid w:val="76B42A73"/>
    <w:rsid w:val="76B925DA"/>
    <w:rsid w:val="76C3C0EF"/>
    <w:rsid w:val="76CAE116"/>
    <w:rsid w:val="76D822FC"/>
    <w:rsid w:val="76D9CC3C"/>
    <w:rsid w:val="76DC06AE"/>
    <w:rsid w:val="76DEEE67"/>
    <w:rsid w:val="771AFAC8"/>
    <w:rsid w:val="771C712A"/>
    <w:rsid w:val="77223196"/>
    <w:rsid w:val="7724A6BA"/>
    <w:rsid w:val="772BA278"/>
    <w:rsid w:val="77402CA4"/>
    <w:rsid w:val="7745232D"/>
    <w:rsid w:val="774818CB"/>
    <w:rsid w:val="774D0A14"/>
    <w:rsid w:val="775C243F"/>
    <w:rsid w:val="7769DDD2"/>
    <w:rsid w:val="777524C7"/>
    <w:rsid w:val="7775E42F"/>
    <w:rsid w:val="778ABD03"/>
    <w:rsid w:val="77908316"/>
    <w:rsid w:val="77961C0D"/>
    <w:rsid w:val="779E1864"/>
    <w:rsid w:val="77A3E560"/>
    <w:rsid w:val="77A5B76F"/>
    <w:rsid w:val="77A632CE"/>
    <w:rsid w:val="77AB1481"/>
    <w:rsid w:val="77C62D61"/>
    <w:rsid w:val="77DAA5B2"/>
    <w:rsid w:val="77E399D5"/>
    <w:rsid w:val="77EF5775"/>
    <w:rsid w:val="77FF65F1"/>
    <w:rsid w:val="7800E352"/>
    <w:rsid w:val="7815D383"/>
    <w:rsid w:val="781799D2"/>
    <w:rsid w:val="78180C9C"/>
    <w:rsid w:val="7823D5BD"/>
    <w:rsid w:val="7825BBF2"/>
    <w:rsid w:val="78296565"/>
    <w:rsid w:val="78512C58"/>
    <w:rsid w:val="78516B21"/>
    <w:rsid w:val="785C34A7"/>
    <w:rsid w:val="787830BA"/>
    <w:rsid w:val="787DD3BB"/>
    <w:rsid w:val="787FE4AC"/>
    <w:rsid w:val="7882BFC1"/>
    <w:rsid w:val="788608DB"/>
    <w:rsid w:val="78A28AF6"/>
    <w:rsid w:val="78AD0F03"/>
    <w:rsid w:val="78BDB96F"/>
    <w:rsid w:val="78C71FFA"/>
    <w:rsid w:val="78D1C529"/>
    <w:rsid w:val="78DBE33E"/>
    <w:rsid w:val="78E74C28"/>
    <w:rsid w:val="78E87CEE"/>
    <w:rsid w:val="7902EC9F"/>
    <w:rsid w:val="790AEF46"/>
    <w:rsid w:val="790E65EC"/>
    <w:rsid w:val="7912F5BF"/>
    <w:rsid w:val="79235672"/>
    <w:rsid w:val="7927D38E"/>
    <w:rsid w:val="792957B5"/>
    <w:rsid w:val="7930BEDF"/>
    <w:rsid w:val="793AB30C"/>
    <w:rsid w:val="793E6069"/>
    <w:rsid w:val="795C743B"/>
    <w:rsid w:val="795E27A9"/>
    <w:rsid w:val="7969F070"/>
    <w:rsid w:val="796E081B"/>
    <w:rsid w:val="798FD0CD"/>
    <w:rsid w:val="79B43089"/>
    <w:rsid w:val="79C17A65"/>
    <w:rsid w:val="79C6E2DB"/>
    <w:rsid w:val="79CC990B"/>
    <w:rsid w:val="79CDBE3A"/>
    <w:rsid w:val="79D4A36F"/>
    <w:rsid w:val="79D76D99"/>
    <w:rsid w:val="79E8AFE4"/>
    <w:rsid w:val="79E8B8C2"/>
    <w:rsid w:val="79F50D8A"/>
    <w:rsid w:val="79FDF108"/>
    <w:rsid w:val="7A3A4D89"/>
    <w:rsid w:val="7A3F60C6"/>
    <w:rsid w:val="7A5B51B2"/>
    <w:rsid w:val="7A5E21C5"/>
    <w:rsid w:val="7A72D005"/>
    <w:rsid w:val="7A999032"/>
    <w:rsid w:val="7AB368B5"/>
    <w:rsid w:val="7AB7A2F5"/>
    <w:rsid w:val="7AD7B8BC"/>
    <w:rsid w:val="7AE89434"/>
    <w:rsid w:val="7AEFDA18"/>
    <w:rsid w:val="7AFDA63A"/>
    <w:rsid w:val="7B06A0ED"/>
    <w:rsid w:val="7B08E957"/>
    <w:rsid w:val="7B133482"/>
    <w:rsid w:val="7B21F979"/>
    <w:rsid w:val="7B269993"/>
    <w:rsid w:val="7B2B92E6"/>
    <w:rsid w:val="7B44AFC9"/>
    <w:rsid w:val="7B7CF9AD"/>
    <w:rsid w:val="7B7F7394"/>
    <w:rsid w:val="7B944906"/>
    <w:rsid w:val="7BA18365"/>
    <w:rsid w:val="7BA3154E"/>
    <w:rsid w:val="7BA67072"/>
    <w:rsid w:val="7BC84326"/>
    <w:rsid w:val="7BCB8666"/>
    <w:rsid w:val="7BDAD152"/>
    <w:rsid w:val="7BE24C83"/>
    <w:rsid w:val="7BE916BD"/>
    <w:rsid w:val="7BEF40A3"/>
    <w:rsid w:val="7C058D2C"/>
    <w:rsid w:val="7C189574"/>
    <w:rsid w:val="7C1D18E8"/>
    <w:rsid w:val="7C1EA565"/>
    <w:rsid w:val="7C2B5D76"/>
    <w:rsid w:val="7C39B00E"/>
    <w:rsid w:val="7C46C47A"/>
    <w:rsid w:val="7C4A7415"/>
    <w:rsid w:val="7C59A6A8"/>
    <w:rsid w:val="7C67F36C"/>
    <w:rsid w:val="7C750903"/>
    <w:rsid w:val="7C75BA3A"/>
    <w:rsid w:val="7C7C9486"/>
    <w:rsid w:val="7C8804CB"/>
    <w:rsid w:val="7C8A4437"/>
    <w:rsid w:val="7C8F346B"/>
    <w:rsid w:val="7C93F6CD"/>
    <w:rsid w:val="7C9EE52A"/>
    <w:rsid w:val="7CA4712A"/>
    <w:rsid w:val="7CAAF5E4"/>
    <w:rsid w:val="7CAEF94D"/>
    <w:rsid w:val="7CBB6003"/>
    <w:rsid w:val="7CBE1D68"/>
    <w:rsid w:val="7CC79B43"/>
    <w:rsid w:val="7CD24BC0"/>
    <w:rsid w:val="7CD6E54A"/>
    <w:rsid w:val="7CEB1170"/>
    <w:rsid w:val="7CED13B1"/>
    <w:rsid w:val="7CF80CA4"/>
    <w:rsid w:val="7CF87994"/>
    <w:rsid w:val="7CFF403D"/>
    <w:rsid w:val="7D106C5C"/>
    <w:rsid w:val="7D146163"/>
    <w:rsid w:val="7D1EDCFB"/>
    <w:rsid w:val="7D20CC46"/>
    <w:rsid w:val="7D253B2D"/>
    <w:rsid w:val="7D39121C"/>
    <w:rsid w:val="7D45EB41"/>
    <w:rsid w:val="7D477396"/>
    <w:rsid w:val="7D50CEB7"/>
    <w:rsid w:val="7D585747"/>
    <w:rsid w:val="7D627847"/>
    <w:rsid w:val="7D663180"/>
    <w:rsid w:val="7D66FF62"/>
    <w:rsid w:val="7D6A972E"/>
    <w:rsid w:val="7D6B52AB"/>
    <w:rsid w:val="7D7CD16B"/>
    <w:rsid w:val="7D8477D6"/>
    <w:rsid w:val="7D925175"/>
    <w:rsid w:val="7D99F99D"/>
    <w:rsid w:val="7D9C3CEA"/>
    <w:rsid w:val="7DA02120"/>
    <w:rsid w:val="7DAC925A"/>
    <w:rsid w:val="7DBF4BE4"/>
    <w:rsid w:val="7DBF61D5"/>
    <w:rsid w:val="7DC3DE70"/>
    <w:rsid w:val="7DE0DF3C"/>
    <w:rsid w:val="7DE242C6"/>
    <w:rsid w:val="7DE837B2"/>
    <w:rsid w:val="7DF59EE0"/>
    <w:rsid w:val="7DF66DDF"/>
    <w:rsid w:val="7E00B248"/>
    <w:rsid w:val="7E013FD2"/>
    <w:rsid w:val="7E02355D"/>
    <w:rsid w:val="7E05DB77"/>
    <w:rsid w:val="7E0D5496"/>
    <w:rsid w:val="7E210EAE"/>
    <w:rsid w:val="7E3A5411"/>
    <w:rsid w:val="7E3E454B"/>
    <w:rsid w:val="7E3F5E0D"/>
    <w:rsid w:val="7E40CB32"/>
    <w:rsid w:val="7E653462"/>
    <w:rsid w:val="7E74BCE6"/>
    <w:rsid w:val="7E759545"/>
    <w:rsid w:val="7E7D9E72"/>
    <w:rsid w:val="7E8DF5FD"/>
    <w:rsid w:val="7E9AD688"/>
    <w:rsid w:val="7EA61D38"/>
    <w:rsid w:val="7EAAB2AB"/>
    <w:rsid w:val="7EB54ADD"/>
    <w:rsid w:val="7EBF88DE"/>
    <w:rsid w:val="7EC9E6A1"/>
    <w:rsid w:val="7ECA64E6"/>
    <w:rsid w:val="7ED4758F"/>
    <w:rsid w:val="7ED8059A"/>
    <w:rsid w:val="7EDAC603"/>
    <w:rsid w:val="7EEC442C"/>
    <w:rsid w:val="7EED7FBB"/>
    <w:rsid w:val="7F09949E"/>
    <w:rsid w:val="7F0C46AC"/>
    <w:rsid w:val="7F0E749E"/>
    <w:rsid w:val="7F0F2755"/>
    <w:rsid w:val="7F1586DA"/>
    <w:rsid w:val="7F15F682"/>
    <w:rsid w:val="7F1990FD"/>
    <w:rsid w:val="7F23E62C"/>
    <w:rsid w:val="7F3158F2"/>
    <w:rsid w:val="7F362D60"/>
    <w:rsid w:val="7F3F0013"/>
    <w:rsid w:val="7F4184E4"/>
    <w:rsid w:val="7F43CFC9"/>
    <w:rsid w:val="7F5A87DC"/>
    <w:rsid w:val="7F6669F6"/>
    <w:rsid w:val="7F667D89"/>
    <w:rsid w:val="7F849D86"/>
    <w:rsid w:val="7F8F004B"/>
    <w:rsid w:val="7F914959"/>
    <w:rsid w:val="7F935F88"/>
    <w:rsid w:val="7F951126"/>
    <w:rsid w:val="7F9B1836"/>
    <w:rsid w:val="7FA1DBC8"/>
    <w:rsid w:val="7FB81D85"/>
    <w:rsid w:val="7FBCE662"/>
    <w:rsid w:val="7FC14A1F"/>
    <w:rsid w:val="7FC8F4B2"/>
    <w:rsid w:val="7FCEB265"/>
    <w:rsid w:val="7FD14B8F"/>
    <w:rsid w:val="7FE03CBA"/>
    <w:rsid w:val="7FE90ED4"/>
    <w:rsid w:val="7FF4B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20D17"/>
  <w15:chartTrackingRefBased/>
  <w15:docId w15:val="{AF959637-810C-4FD2-96C0-84B508B46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FC6"/>
    <w:pPr>
      <w:spacing w:after="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F23"/>
    <w:pPr>
      <w:keepNext/>
      <w:keepLines/>
      <w:spacing w:before="24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D7342"/>
    <w:pPr>
      <w:keepNext/>
      <w:keepLines/>
      <w:spacing w:after="120"/>
      <w:outlineLvl w:val="1"/>
    </w:pPr>
    <w:rPr>
      <w:rFonts w:eastAsiaTheme="majorEastAsia" w:cs="Times New Roman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6F23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F23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D7342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D6F23"/>
    <w:rPr>
      <w:rFonts w:ascii="Times New Roman" w:eastAsiaTheme="majorEastAsia" w:hAnsi="Times New Roman" w:cstheme="majorBidi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570B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70B0"/>
  </w:style>
  <w:style w:type="paragraph" w:styleId="Footer">
    <w:name w:val="footer"/>
    <w:basedOn w:val="Normal"/>
    <w:link w:val="FooterChar"/>
    <w:uiPriority w:val="99"/>
    <w:unhideWhenUsed/>
    <w:rsid w:val="004570B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0B0"/>
  </w:style>
  <w:style w:type="paragraph" w:styleId="ListParagraph">
    <w:name w:val="List Paragraph"/>
    <w:basedOn w:val="Normal"/>
    <w:uiPriority w:val="34"/>
    <w:qFormat/>
    <w:rsid w:val="005D2C8C"/>
    <w:pPr>
      <w:spacing w:line="240" w:lineRule="auto"/>
      <w:ind w:left="720"/>
      <w:contextualSpacing/>
    </w:pPr>
    <w:rPr>
      <w:rFonts w:ascii="Calibri" w:hAnsi="Calibri" w:cs="Calibri"/>
      <w:lang w:val="es-PE" w:eastAsia="es-PE"/>
    </w:rPr>
  </w:style>
  <w:style w:type="character" w:styleId="CommentReference">
    <w:name w:val="annotation reference"/>
    <w:basedOn w:val="DefaultParagraphFont"/>
    <w:uiPriority w:val="99"/>
    <w:semiHidden/>
    <w:unhideWhenUsed/>
    <w:rsid w:val="00BC26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26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26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26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26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66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66D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BC467D"/>
    <w:pPr>
      <w:spacing w:after="240" w:line="240" w:lineRule="auto"/>
    </w:pPr>
  </w:style>
  <w:style w:type="character" w:customStyle="1" w:styleId="a">
    <w:name w:val="_"/>
    <w:basedOn w:val="DefaultParagraphFont"/>
    <w:rsid w:val="001B327B"/>
  </w:style>
  <w:style w:type="paragraph" w:styleId="Revision">
    <w:name w:val="Revision"/>
    <w:hidden/>
    <w:uiPriority w:val="99"/>
    <w:semiHidden/>
    <w:rsid w:val="009C5E25"/>
    <w:pPr>
      <w:spacing w:after="0" w:line="240" w:lineRule="auto"/>
    </w:pPr>
  </w:style>
  <w:style w:type="table" w:styleId="TableGrid">
    <w:name w:val="Table Grid"/>
    <w:basedOn w:val="TableNormal"/>
    <w:uiPriority w:val="39"/>
    <w:rsid w:val="00936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7028E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B049FE"/>
    <w:rPr>
      <w:color w:val="0000FF"/>
      <w:u w:val="single"/>
    </w:rPr>
  </w:style>
  <w:style w:type="paragraph" w:customStyle="1" w:styleId="paragraph">
    <w:name w:val="paragraph"/>
    <w:basedOn w:val="Normal"/>
    <w:rsid w:val="00DE279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s-PE" w:eastAsia="es-PE"/>
    </w:rPr>
  </w:style>
  <w:style w:type="character" w:customStyle="1" w:styleId="normaltextrun">
    <w:name w:val="normaltextrun"/>
    <w:basedOn w:val="DefaultParagraphFont"/>
    <w:rsid w:val="00DE279A"/>
  </w:style>
  <w:style w:type="character" w:customStyle="1" w:styleId="eop">
    <w:name w:val="eop"/>
    <w:basedOn w:val="DefaultParagraphFont"/>
    <w:rsid w:val="00DE279A"/>
  </w:style>
  <w:style w:type="paragraph" w:customStyle="1" w:styleId="msonormal0">
    <w:name w:val="msonormal"/>
    <w:basedOn w:val="Normal"/>
    <w:rsid w:val="005039F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table" w:styleId="GridTable1Light-Accent3">
    <w:name w:val="Grid Table 1 Light Accent 3"/>
    <w:basedOn w:val="TableNormal"/>
    <w:uiPriority w:val="46"/>
    <w:rsid w:val="0055212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607A3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E53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43A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val="es-PE" w:eastAsia="es-P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43A09"/>
    <w:rPr>
      <w:rFonts w:ascii="Courier New" w:eastAsia="Times New Roman" w:hAnsi="Courier New" w:cs="Courier New"/>
      <w:sz w:val="20"/>
      <w:szCs w:val="20"/>
      <w:lang w:val="es-PE" w:eastAsia="es-PE"/>
    </w:rPr>
  </w:style>
  <w:style w:type="character" w:customStyle="1" w:styleId="gnkrckgcgsb">
    <w:name w:val="gnkrckgcgsb"/>
    <w:basedOn w:val="DefaultParagraphFont"/>
    <w:rsid w:val="00843A0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0D9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B2240"/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6E6E6"/>
    </w:rPr>
  </w:style>
  <w:style w:type="paragraph" w:customStyle="1" w:styleId="nova-e-listitem">
    <w:name w:val="nova-e-list__item"/>
    <w:basedOn w:val="Normal"/>
    <w:rsid w:val="00D545C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s-ES" w:eastAsia="es-ES"/>
    </w:rPr>
  </w:style>
  <w:style w:type="character" w:styleId="FollowedHyperlink">
    <w:name w:val="FollowedHyperlink"/>
    <w:basedOn w:val="DefaultParagraphFont"/>
    <w:uiPriority w:val="99"/>
    <w:semiHidden/>
    <w:unhideWhenUsed/>
    <w:rsid w:val="00396514"/>
    <w:rPr>
      <w:color w:val="954F72" w:themeColor="followedHyperlink"/>
      <w:u w:val="single"/>
    </w:rPr>
  </w:style>
  <w:style w:type="paragraph" w:customStyle="1" w:styleId="xl68">
    <w:name w:val="xl68"/>
    <w:basedOn w:val="Normal"/>
    <w:rsid w:val="0036622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4"/>
      <w:szCs w:val="14"/>
      <w:lang w:val="es-PE" w:eastAsia="es-PE"/>
    </w:rPr>
  </w:style>
  <w:style w:type="paragraph" w:customStyle="1" w:styleId="xl69">
    <w:name w:val="xl69"/>
    <w:basedOn w:val="Normal"/>
    <w:rsid w:val="0036622C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14"/>
      <w:szCs w:val="14"/>
      <w:lang w:val="es-PE" w:eastAsia="es-PE"/>
    </w:rPr>
  </w:style>
  <w:style w:type="paragraph" w:customStyle="1" w:styleId="xl70">
    <w:name w:val="xl70"/>
    <w:basedOn w:val="Normal"/>
    <w:rsid w:val="0036622C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4"/>
      <w:szCs w:val="14"/>
      <w:lang w:val="es-PE" w:eastAsia="es-PE"/>
    </w:rPr>
  </w:style>
  <w:style w:type="paragraph" w:customStyle="1" w:styleId="xl71">
    <w:name w:val="xl71"/>
    <w:basedOn w:val="Normal"/>
    <w:rsid w:val="0036622C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4"/>
      <w:szCs w:val="14"/>
      <w:lang w:val="es-PE" w:eastAsia="es-PE"/>
    </w:rPr>
  </w:style>
  <w:style w:type="paragraph" w:customStyle="1" w:styleId="xl72">
    <w:name w:val="xl72"/>
    <w:basedOn w:val="Normal"/>
    <w:rsid w:val="0036622C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4"/>
      <w:szCs w:val="14"/>
      <w:lang w:val="es-PE" w:eastAsia="es-PE"/>
    </w:rPr>
  </w:style>
  <w:style w:type="paragraph" w:customStyle="1" w:styleId="xl73">
    <w:name w:val="xl73"/>
    <w:basedOn w:val="Normal"/>
    <w:rsid w:val="0036622C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4"/>
      <w:szCs w:val="14"/>
      <w:lang w:val="es-PE" w:eastAsia="es-PE"/>
    </w:rPr>
  </w:style>
  <w:style w:type="character" w:styleId="UnresolvedMention">
    <w:name w:val="Unresolved Mention"/>
    <w:basedOn w:val="DefaultParagraphFont"/>
    <w:uiPriority w:val="99"/>
    <w:unhideWhenUsed/>
    <w:rsid w:val="00B96F6B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74371C"/>
    <w:pPr>
      <w:spacing w:after="0" w:line="240" w:lineRule="auto"/>
      <w:jc w:val="both"/>
    </w:pPr>
  </w:style>
  <w:style w:type="paragraph" w:customStyle="1" w:styleId="font5">
    <w:name w:val="font5"/>
    <w:basedOn w:val="Normal"/>
    <w:rsid w:val="00DE5A32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16"/>
      <w:szCs w:val="16"/>
      <w:lang w:val="es-PE" w:eastAsia="es-PE"/>
    </w:rPr>
  </w:style>
  <w:style w:type="paragraph" w:customStyle="1" w:styleId="font6">
    <w:name w:val="font6"/>
    <w:basedOn w:val="Normal"/>
    <w:rsid w:val="00DE5A32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i/>
      <w:iCs/>
      <w:color w:val="000000"/>
      <w:sz w:val="16"/>
      <w:szCs w:val="16"/>
      <w:lang w:val="es-PE" w:eastAsia="es-PE"/>
    </w:rPr>
  </w:style>
  <w:style w:type="paragraph" w:styleId="PlainText">
    <w:name w:val="Plain Text"/>
    <w:basedOn w:val="Normal"/>
    <w:link w:val="PlainTextChar"/>
    <w:uiPriority w:val="99"/>
    <w:unhideWhenUsed/>
    <w:rsid w:val="008366ED"/>
    <w:pPr>
      <w:spacing w:line="240" w:lineRule="auto"/>
      <w:jc w:val="left"/>
    </w:pPr>
    <w:rPr>
      <w:rFonts w:ascii="Calibri" w:hAnsi="Calibri"/>
      <w:szCs w:val="21"/>
      <w:lang w:val="es-PE"/>
    </w:rPr>
  </w:style>
  <w:style w:type="character" w:customStyle="1" w:styleId="PlainTextChar">
    <w:name w:val="Plain Text Char"/>
    <w:basedOn w:val="DefaultParagraphFont"/>
    <w:link w:val="PlainText"/>
    <w:uiPriority w:val="99"/>
    <w:rsid w:val="008366ED"/>
    <w:rPr>
      <w:rFonts w:ascii="Calibri" w:hAnsi="Calibri"/>
      <w:szCs w:val="21"/>
      <w:lang w:val="es-PE"/>
    </w:rPr>
  </w:style>
  <w:style w:type="character" w:customStyle="1" w:styleId="CommentTextChar1">
    <w:name w:val="Comment Text Char1"/>
    <w:basedOn w:val="DefaultParagraphFont"/>
    <w:uiPriority w:val="99"/>
    <w:rsid w:val="00F27B78"/>
    <w:rPr>
      <w:lang w:val="en-CA" w:eastAsia="en-US"/>
    </w:rPr>
  </w:style>
  <w:style w:type="character" w:styleId="Mention">
    <w:name w:val="Mention"/>
    <w:basedOn w:val="DefaultParagraphFont"/>
    <w:uiPriority w:val="99"/>
    <w:unhideWhenUsed/>
    <w:rsid w:val="004D3AE6"/>
    <w:rPr>
      <w:color w:val="2B579A"/>
      <w:shd w:val="clear" w:color="auto" w:fill="E1DFDD"/>
    </w:rPr>
  </w:style>
  <w:style w:type="paragraph" w:customStyle="1" w:styleId="xl63">
    <w:name w:val="xl63"/>
    <w:basedOn w:val="Normal"/>
    <w:rsid w:val="00CA5F9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1F497D"/>
      <w:sz w:val="16"/>
      <w:szCs w:val="16"/>
      <w:lang w:val="es-PE" w:eastAsia="es-PE"/>
    </w:rPr>
  </w:style>
  <w:style w:type="paragraph" w:customStyle="1" w:styleId="xl64">
    <w:name w:val="xl64"/>
    <w:basedOn w:val="Normal"/>
    <w:rsid w:val="00CA5F9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1F497D"/>
      <w:sz w:val="16"/>
      <w:szCs w:val="16"/>
      <w:lang w:val="es-PE" w:eastAsia="es-PE"/>
    </w:rPr>
  </w:style>
  <w:style w:type="paragraph" w:customStyle="1" w:styleId="xl65">
    <w:name w:val="xl65"/>
    <w:basedOn w:val="Normal"/>
    <w:rsid w:val="00CA5F93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color w:val="1F497D"/>
      <w:sz w:val="16"/>
      <w:szCs w:val="16"/>
      <w:lang w:val="es-PE" w:eastAsia="es-PE"/>
    </w:rPr>
  </w:style>
  <w:style w:type="paragraph" w:customStyle="1" w:styleId="xl66">
    <w:name w:val="xl66"/>
    <w:basedOn w:val="Normal"/>
    <w:rsid w:val="00CA5F93"/>
    <w:pP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color w:val="1F497D"/>
      <w:sz w:val="16"/>
      <w:szCs w:val="16"/>
      <w:lang w:val="es-PE" w:eastAsia="es-PE"/>
    </w:rPr>
  </w:style>
  <w:style w:type="paragraph" w:customStyle="1" w:styleId="xl67">
    <w:name w:val="xl67"/>
    <w:basedOn w:val="Normal"/>
    <w:rsid w:val="00CA5F93"/>
    <w:pP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color w:val="1F497D"/>
      <w:sz w:val="16"/>
      <w:szCs w:val="16"/>
      <w:lang w:val="es-PE" w:eastAsia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0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76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7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1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1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9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3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76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16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75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44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2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43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24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7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6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9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6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8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05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8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35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6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80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55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1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35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67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70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7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60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6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88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36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62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8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85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15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8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42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99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8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97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7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2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7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6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4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image" Target="media/image6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10" Type="http://schemas.openxmlformats.org/officeDocument/2006/relationships/endnotes" Target="endnotes.xml"/><Relationship Id="rId19" Type="http://schemas.openxmlformats.org/officeDocument/2006/relationships/image" Target="media/image7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ABEC6E887CCF4AB5684DBB28C38083" ma:contentTypeVersion="9" ma:contentTypeDescription="Create a new document." ma:contentTypeScope="" ma:versionID="d391807a6e3685da178881a16418f771">
  <xsd:schema xmlns:xsd="http://www.w3.org/2001/XMLSchema" xmlns:xs="http://www.w3.org/2001/XMLSchema" xmlns:p="http://schemas.microsoft.com/office/2006/metadata/properties" xmlns:ns3="c2d653d3-ab03-4085-be2b-97493db76698" xmlns:ns4="43f52e6c-32e8-4915-bff1-03622a688253" targetNamespace="http://schemas.microsoft.com/office/2006/metadata/properties" ma:root="true" ma:fieldsID="7037496bfc583bea5baa59fd68d2623c" ns3:_="" ns4:_="">
    <xsd:import namespace="c2d653d3-ab03-4085-be2b-97493db76698"/>
    <xsd:import namespace="43f52e6c-32e8-4915-bff1-03622a6882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d653d3-ab03-4085-be2b-97493db766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f52e6c-32e8-4915-bff1-03622a68825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38FCFC2-B5AC-4474-ACA5-D9F1C5F8B63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575E0B2-600E-47EB-854A-3734AD08A2E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EA893A7-9C9D-41DB-A5D1-D663FD304E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d653d3-ab03-4085-be2b-97493db76698"/>
    <ds:schemaRef ds:uri="43f52e6c-32e8-4915-bff1-03622a6882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5D9173C-0BA8-4B79-BC5D-9078C8EF35F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404</Words>
  <Characters>2226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5</CharactersWithSpaces>
  <SharedDoc>false</SharedDoc>
  <HLinks>
    <vt:vector size="36" baseType="variant">
      <vt:variant>
        <vt:i4>6225932</vt:i4>
      </vt:variant>
      <vt:variant>
        <vt:i4>210</vt:i4>
      </vt:variant>
      <vt:variant>
        <vt:i4>0</vt:i4>
      </vt:variant>
      <vt:variant>
        <vt:i4>5</vt:i4>
      </vt:variant>
      <vt:variant>
        <vt:lpwstr>http://powo.science.kew.org/</vt:lpwstr>
      </vt:variant>
      <vt:variant>
        <vt:lpwstr/>
      </vt:variant>
      <vt:variant>
        <vt:i4>3014771</vt:i4>
      </vt:variant>
      <vt:variant>
        <vt:i4>204</vt:i4>
      </vt:variant>
      <vt:variant>
        <vt:i4>0</vt:i4>
      </vt:variant>
      <vt:variant>
        <vt:i4>5</vt:i4>
      </vt:variant>
      <vt:variant>
        <vt:lpwstr>https://www.hydrosheds.org/</vt:lpwstr>
      </vt:variant>
      <vt:variant>
        <vt:lpwstr/>
      </vt:variant>
      <vt:variant>
        <vt:i4>5373953</vt:i4>
      </vt:variant>
      <vt:variant>
        <vt:i4>168</vt:i4>
      </vt:variant>
      <vt:variant>
        <vt:i4>0</vt:i4>
      </vt:variant>
      <vt:variant>
        <vt:i4>5</vt:i4>
      </vt:variant>
      <vt:variant>
        <vt:lpwstr>https://www.tropicos.org/</vt:lpwstr>
      </vt:variant>
      <vt:variant>
        <vt:lpwstr/>
      </vt:variant>
      <vt:variant>
        <vt:i4>4456466</vt:i4>
      </vt:variant>
      <vt:variant>
        <vt:i4>165</vt:i4>
      </vt:variant>
      <vt:variant>
        <vt:i4>0</vt:i4>
      </vt:variant>
      <vt:variant>
        <vt:i4>5</vt:i4>
      </vt:variant>
      <vt:variant>
        <vt:lpwstr>https://www.gbif.org/</vt:lpwstr>
      </vt:variant>
      <vt:variant>
        <vt:lpwstr/>
      </vt:variant>
      <vt:variant>
        <vt:i4>1048679</vt:i4>
      </vt:variant>
      <vt:variant>
        <vt:i4>3</vt:i4>
      </vt:variant>
      <vt:variant>
        <vt:i4>0</vt:i4>
      </vt:variant>
      <vt:variant>
        <vt:i4>5</vt:i4>
      </vt:variant>
      <vt:variant>
        <vt:lpwstr>mailto:j.viruel@kew.org</vt:lpwstr>
      </vt:variant>
      <vt:variant>
        <vt:lpwstr/>
      </vt:variant>
      <vt:variant>
        <vt:i4>6619155</vt:i4>
      </vt:variant>
      <vt:variant>
        <vt:i4>0</vt:i4>
      </vt:variant>
      <vt:variant>
        <vt:i4>0</vt:i4>
      </vt:variant>
      <vt:variant>
        <vt:i4>5</vt:i4>
      </vt:variant>
      <vt:variant>
        <vt:lpwstr>mailto:c.tovar@kew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Hudson</dc:creator>
  <cp:keywords/>
  <dc:description/>
  <cp:lastModifiedBy>Carolina Tovar</cp:lastModifiedBy>
  <cp:revision>4</cp:revision>
  <cp:lastPrinted>2023-02-16T18:11:00Z</cp:lastPrinted>
  <dcterms:created xsi:type="dcterms:W3CDTF">2023-07-10T07:29:00Z</dcterms:created>
  <dcterms:modified xsi:type="dcterms:W3CDTF">2023-07-10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ABEC6E887CCF4AB5684DBB28C38083</vt:lpwstr>
  </property>
  <property fmtid="{D5CDD505-2E9C-101B-9397-08002B2CF9AE}" pid="3" name="ZOTERO_PREF_1">
    <vt:lpwstr>&lt;data data-version="3" zotero-version="6.0.26"&gt;&lt;session id="LTLohOck"/&gt;&lt;style id="http://www.zotero.org/styles/annals-of-botany" hasBibliography="1" bibliographyStyleHasBeenSet="1"/&gt;&lt;prefs&gt;&lt;pref name="fieldType" value="Field"/&gt;&lt;pref name="automaticJournal</vt:lpwstr>
  </property>
  <property fmtid="{D5CDD505-2E9C-101B-9397-08002B2CF9AE}" pid="4" name="ZOTERO_PREF_2">
    <vt:lpwstr>Abbreviations" value="true"/&gt;&lt;pref name="delayCitationUpdates" value="true"/&gt;&lt;pref name="dontAskDelayCitationUpdates" value="true"/&gt;&lt;/prefs&gt;&lt;/data&gt;</vt:lpwstr>
  </property>
</Properties>
</file>